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1F149" w14:textId="77777777" w:rsidR="00EB005E" w:rsidRPr="005D4C07" w:rsidRDefault="00243AA1">
      <w:pPr>
        <w:rPr>
          <w:b/>
        </w:rPr>
      </w:pPr>
      <w:r w:rsidRPr="005D4C07">
        <w:rPr>
          <w:b/>
        </w:rPr>
        <w:t>Outcome</w:t>
      </w:r>
      <w:r w:rsidR="007B789A" w:rsidRPr="005D4C07">
        <w:rPr>
          <w:b/>
        </w:rPr>
        <w:t xml:space="preserve"> 1: Spontaneous vaginal bir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420"/>
        <w:gridCol w:w="1885"/>
      </w:tblGrid>
      <w:tr w:rsidR="00243AA1" w14:paraId="40DB027F" w14:textId="77777777" w:rsidTr="00243AA1">
        <w:tc>
          <w:tcPr>
            <w:tcW w:w="4045" w:type="dxa"/>
          </w:tcPr>
          <w:p w14:paraId="26A22EC0" w14:textId="77777777" w:rsidR="00243AA1" w:rsidRDefault="00243AA1">
            <w:r>
              <w:t>Study</w:t>
            </w:r>
          </w:p>
        </w:tc>
        <w:tc>
          <w:tcPr>
            <w:tcW w:w="3420" w:type="dxa"/>
          </w:tcPr>
          <w:p w14:paraId="36E83C30" w14:textId="77777777" w:rsidR="00243AA1" w:rsidRDefault="00243AA1">
            <w:r>
              <w:t>Intervention</w:t>
            </w:r>
          </w:p>
        </w:tc>
        <w:tc>
          <w:tcPr>
            <w:tcW w:w="1885" w:type="dxa"/>
          </w:tcPr>
          <w:p w14:paraId="0659DF5F" w14:textId="77777777" w:rsidR="00243AA1" w:rsidRDefault="00243AA1">
            <w:r>
              <w:t>Control</w:t>
            </w:r>
          </w:p>
        </w:tc>
      </w:tr>
      <w:tr w:rsidR="00243AA1" w14:paraId="1D069FA2" w14:textId="77777777" w:rsidTr="00243AA1">
        <w:tc>
          <w:tcPr>
            <w:tcW w:w="4045" w:type="dxa"/>
          </w:tcPr>
          <w:p w14:paraId="2CFBAAD0" w14:textId="77777777" w:rsidR="00243AA1" w:rsidRDefault="00432912">
            <w:r>
              <w:t>Ana Langer-Mexico(1998)</w:t>
            </w:r>
          </w:p>
        </w:tc>
        <w:tc>
          <w:tcPr>
            <w:tcW w:w="3420" w:type="dxa"/>
          </w:tcPr>
          <w:p w14:paraId="4DD4BDE3" w14:textId="1DE7DBAE" w:rsidR="00243AA1" w:rsidRDefault="001D1F12">
            <w:r>
              <w:t>260/357</w:t>
            </w:r>
          </w:p>
        </w:tc>
        <w:tc>
          <w:tcPr>
            <w:tcW w:w="1885" w:type="dxa"/>
          </w:tcPr>
          <w:p w14:paraId="75857C83" w14:textId="0DEC206A" w:rsidR="00243AA1" w:rsidRDefault="001D1F12">
            <w:r>
              <w:t>247/357</w:t>
            </w:r>
          </w:p>
        </w:tc>
      </w:tr>
      <w:tr w:rsidR="00243AA1" w14:paraId="4B6E7E18" w14:textId="77777777" w:rsidTr="00243AA1">
        <w:tc>
          <w:tcPr>
            <w:tcW w:w="4045" w:type="dxa"/>
          </w:tcPr>
          <w:p w14:paraId="2226CF03" w14:textId="77777777" w:rsidR="00243AA1" w:rsidRDefault="00432912">
            <w:r>
              <w:t>Anita J Gagnon-Canada(1997)</w:t>
            </w:r>
          </w:p>
        </w:tc>
        <w:tc>
          <w:tcPr>
            <w:tcW w:w="3420" w:type="dxa"/>
          </w:tcPr>
          <w:p w14:paraId="45E072AB" w14:textId="77777777" w:rsidR="00243AA1" w:rsidRDefault="00243AA1"/>
        </w:tc>
        <w:tc>
          <w:tcPr>
            <w:tcW w:w="1885" w:type="dxa"/>
          </w:tcPr>
          <w:p w14:paraId="4E9BD606" w14:textId="77777777" w:rsidR="00243AA1" w:rsidRDefault="00243AA1"/>
        </w:tc>
      </w:tr>
      <w:tr w:rsidR="00243AA1" w14:paraId="6BFE0B26" w14:textId="77777777" w:rsidTr="00243AA1">
        <w:tc>
          <w:tcPr>
            <w:tcW w:w="4045" w:type="dxa"/>
          </w:tcPr>
          <w:p w14:paraId="68E8375B" w14:textId="77777777" w:rsidR="00243AA1" w:rsidRDefault="00432912">
            <w:r>
              <w:t>Banyana Cecilia Madi-Botswana(1999)</w:t>
            </w:r>
          </w:p>
        </w:tc>
        <w:tc>
          <w:tcPr>
            <w:tcW w:w="3420" w:type="dxa"/>
          </w:tcPr>
          <w:p w14:paraId="2FA099B1" w14:textId="02F6226B" w:rsidR="00243AA1" w:rsidRDefault="001D1F12">
            <w:r>
              <w:t>48/53</w:t>
            </w:r>
          </w:p>
        </w:tc>
        <w:tc>
          <w:tcPr>
            <w:tcW w:w="1885" w:type="dxa"/>
          </w:tcPr>
          <w:p w14:paraId="3F34E9E7" w14:textId="7580B286" w:rsidR="00243AA1" w:rsidRDefault="001D1F12">
            <w:r>
              <w:t>40/56</w:t>
            </w:r>
          </w:p>
        </w:tc>
      </w:tr>
      <w:tr w:rsidR="00243AA1" w14:paraId="0A3C8D43" w14:textId="77777777" w:rsidTr="00243AA1">
        <w:tc>
          <w:tcPr>
            <w:tcW w:w="4045" w:type="dxa"/>
          </w:tcPr>
          <w:p w14:paraId="0BFE8E8B" w14:textId="77777777" w:rsidR="00243AA1" w:rsidRDefault="00432912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3420" w:type="dxa"/>
          </w:tcPr>
          <w:p w14:paraId="3FAF26F7" w14:textId="779F3D08" w:rsidR="00243AA1" w:rsidRDefault="001D1F12" w:rsidP="001D1F12">
            <w:pPr>
              <w:pStyle w:val="ListParagraph"/>
              <w:numPr>
                <w:ilvl w:val="0"/>
                <w:numId w:val="1"/>
              </w:numPr>
            </w:pPr>
            <w:r>
              <w:t>38/41, b- 76/81</w:t>
            </w:r>
          </w:p>
        </w:tc>
        <w:tc>
          <w:tcPr>
            <w:tcW w:w="1885" w:type="dxa"/>
          </w:tcPr>
          <w:p w14:paraId="3D769B9C" w14:textId="65761C63" w:rsidR="00243AA1" w:rsidRDefault="001D1F12">
            <w:r>
              <w:t>a-34/38, b-72/80</w:t>
            </w:r>
          </w:p>
        </w:tc>
      </w:tr>
      <w:tr w:rsidR="00243AA1" w14:paraId="5C5E5818" w14:textId="77777777" w:rsidTr="00243AA1">
        <w:tc>
          <w:tcPr>
            <w:tcW w:w="4045" w:type="dxa"/>
          </w:tcPr>
          <w:p w14:paraId="5003F1CB" w14:textId="77777777" w:rsidR="00243AA1" w:rsidRDefault="00432912">
            <w:r>
              <w:t>Ellen D Hodnett-Canada(1989)</w:t>
            </w:r>
          </w:p>
        </w:tc>
        <w:tc>
          <w:tcPr>
            <w:tcW w:w="3420" w:type="dxa"/>
          </w:tcPr>
          <w:p w14:paraId="425FEA43" w14:textId="49FAF274" w:rsidR="00243AA1" w:rsidRDefault="001D1F12">
            <w:r>
              <w:t>2481/3454</w:t>
            </w:r>
          </w:p>
        </w:tc>
        <w:tc>
          <w:tcPr>
            <w:tcW w:w="1885" w:type="dxa"/>
          </w:tcPr>
          <w:p w14:paraId="74AAED4B" w14:textId="2FD499D5" w:rsidR="00243AA1" w:rsidRDefault="001D1F12">
            <w:r>
              <w:t>2463/3461</w:t>
            </w:r>
          </w:p>
        </w:tc>
      </w:tr>
      <w:tr w:rsidR="00243AA1" w14:paraId="631FF9E7" w14:textId="77777777" w:rsidTr="00243AA1">
        <w:tc>
          <w:tcPr>
            <w:tcW w:w="4045" w:type="dxa"/>
          </w:tcPr>
          <w:p w14:paraId="2A6688AE" w14:textId="77777777" w:rsidR="00243AA1" w:rsidRDefault="00432912">
            <w:r>
              <w:t>G Justus Hofmeyr-South Africa(1991)</w:t>
            </w:r>
          </w:p>
        </w:tc>
        <w:tc>
          <w:tcPr>
            <w:tcW w:w="3420" w:type="dxa"/>
          </w:tcPr>
          <w:p w14:paraId="3A964DA2" w14:textId="6E0CD32C" w:rsidR="00243AA1" w:rsidRDefault="001D1F12">
            <w:r>
              <w:t>74/92</w:t>
            </w:r>
          </w:p>
        </w:tc>
        <w:tc>
          <w:tcPr>
            <w:tcW w:w="1885" w:type="dxa"/>
          </w:tcPr>
          <w:p w14:paraId="332D1233" w14:textId="0145F23B" w:rsidR="00243AA1" w:rsidRDefault="001D1F12">
            <w:r>
              <w:t>76/97</w:t>
            </w:r>
          </w:p>
        </w:tc>
      </w:tr>
      <w:tr w:rsidR="00243AA1" w14:paraId="7C569738" w14:textId="77777777" w:rsidTr="00243AA1">
        <w:tc>
          <w:tcPr>
            <w:tcW w:w="4045" w:type="dxa"/>
          </w:tcPr>
          <w:p w14:paraId="5CC308C7" w14:textId="77777777" w:rsidR="00243AA1" w:rsidRDefault="00432912">
            <w:r>
              <w:t>John Kennel-US(1991)</w:t>
            </w:r>
          </w:p>
        </w:tc>
        <w:tc>
          <w:tcPr>
            <w:tcW w:w="3420" w:type="dxa"/>
          </w:tcPr>
          <w:p w14:paraId="4134AFC8" w14:textId="28DA9419" w:rsidR="00243AA1" w:rsidRDefault="001D1F12">
            <w:r>
              <w:t>179/212</w:t>
            </w:r>
          </w:p>
        </w:tc>
        <w:tc>
          <w:tcPr>
            <w:tcW w:w="1885" w:type="dxa"/>
          </w:tcPr>
          <w:p w14:paraId="1D485E4E" w14:textId="3E2DADDA" w:rsidR="00243AA1" w:rsidRDefault="001D1F12">
            <w:r>
              <w:t>137/200</w:t>
            </w:r>
          </w:p>
        </w:tc>
      </w:tr>
      <w:tr w:rsidR="00243AA1" w14:paraId="272A8274" w14:textId="77777777" w:rsidTr="00243AA1">
        <w:tc>
          <w:tcPr>
            <w:tcW w:w="4045" w:type="dxa"/>
          </w:tcPr>
          <w:p w14:paraId="20F44B16" w14:textId="77777777" w:rsidR="00243AA1" w:rsidRDefault="00432912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3420" w:type="dxa"/>
          </w:tcPr>
          <w:p w14:paraId="56F15BB0" w14:textId="43AFB70D" w:rsidR="00243AA1" w:rsidRDefault="001D1F12">
            <w:r>
              <w:t>154/168</w:t>
            </w:r>
          </w:p>
        </w:tc>
        <w:tc>
          <w:tcPr>
            <w:tcW w:w="1885" w:type="dxa"/>
          </w:tcPr>
          <w:p w14:paraId="045760D5" w14:textId="3D85E0A6" w:rsidR="00243AA1" w:rsidRDefault="001D1F12">
            <w:r>
              <w:t>196/249</w:t>
            </w:r>
          </w:p>
        </w:tc>
      </w:tr>
      <w:tr w:rsidR="00243AA1" w14:paraId="42185E34" w14:textId="77777777" w:rsidTr="00243AA1">
        <w:tc>
          <w:tcPr>
            <w:tcW w:w="4045" w:type="dxa"/>
          </w:tcPr>
          <w:p w14:paraId="24DB6306" w14:textId="77777777" w:rsidR="00243AA1" w:rsidRDefault="00432912">
            <w:r>
              <w:t>Rosemary Cogan-US(1988)</w:t>
            </w:r>
          </w:p>
        </w:tc>
        <w:tc>
          <w:tcPr>
            <w:tcW w:w="3420" w:type="dxa"/>
          </w:tcPr>
          <w:p w14:paraId="0F72B094" w14:textId="77777777" w:rsidR="00243AA1" w:rsidRDefault="00243AA1"/>
        </w:tc>
        <w:tc>
          <w:tcPr>
            <w:tcW w:w="1885" w:type="dxa"/>
          </w:tcPr>
          <w:p w14:paraId="3DECD79C" w14:textId="77777777" w:rsidR="00243AA1" w:rsidRDefault="00243AA1"/>
        </w:tc>
      </w:tr>
      <w:tr w:rsidR="00243AA1" w14:paraId="1B5B6A74" w14:textId="77777777" w:rsidTr="00243AA1">
        <w:tc>
          <w:tcPr>
            <w:tcW w:w="4045" w:type="dxa"/>
          </w:tcPr>
          <w:p w14:paraId="3BE2C543" w14:textId="77777777" w:rsidR="00243AA1" w:rsidRDefault="00432912">
            <w:r>
              <w:t>Coralie Trotter-South Africa(1992)</w:t>
            </w:r>
          </w:p>
        </w:tc>
        <w:tc>
          <w:tcPr>
            <w:tcW w:w="3420" w:type="dxa"/>
          </w:tcPr>
          <w:p w14:paraId="05B6630D" w14:textId="77777777" w:rsidR="00243AA1" w:rsidRDefault="00243AA1"/>
        </w:tc>
        <w:tc>
          <w:tcPr>
            <w:tcW w:w="1885" w:type="dxa"/>
          </w:tcPr>
          <w:p w14:paraId="410296AE" w14:textId="77777777" w:rsidR="00243AA1" w:rsidRDefault="00243AA1"/>
        </w:tc>
      </w:tr>
      <w:tr w:rsidR="00243AA1" w14:paraId="2922345C" w14:textId="77777777" w:rsidTr="00243AA1">
        <w:tc>
          <w:tcPr>
            <w:tcW w:w="4045" w:type="dxa"/>
          </w:tcPr>
          <w:p w14:paraId="1D0FA46E" w14:textId="77777777" w:rsidR="00243AA1" w:rsidRDefault="00432912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3420" w:type="dxa"/>
          </w:tcPr>
          <w:p w14:paraId="7C23E3F4" w14:textId="77777777" w:rsidR="00243AA1" w:rsidRDefault="00243AA1"/>
        </w:tc>
        <w:tc>
          <w:tcPr>
            <w:tcW w:w="1885" w:type="dxa"/>
          </w:tcPr>
          <w:p w14:paraId="07ECF93C" w14:textId="77777777" w:rsidR="00243AA1" w:rsidRDefault="00243AA1"/>
        </w:tc>
      </w:tr>
      <w:tr w:rsidR="00243AA1" w14:paraId="4C79E138" w14:textId="77777777" w:rsidTr="00243AA1">
        <w:tc>
          <w:tcPr>
            <w:tcW w:w="4045" w:type="dxa"/>
          </w:tcPr>
          <w:p w14:paraId="203F84CA" w14:textId="77777777" w:rsidR="00243AA1" w:rsidRDefault="00F13399">
            <w:r>
              <w:t>Wendy Lynne Wolman-South Africa(1993)</w:t>
            </w:r>
          </w:p>
        </w:tc>
        <w:tc>
          <w:tcPr>
            <w:tcW w:w="3420" w:type="dxa"/>
          </w:tcPr>
          <w:p w14:paraId="3FD60B48" w14:textId="77777777" w:rsidR="00243AA1" w:rsidRDefault="00243AA1"/>
        </w:tc>
        <w:tc>
          <w:tcPr>
            <w:tcW w:w="1885" w:type="dxa"/>
          </w:tcPr>
          <w:p w14:paraId="117B9117" w14:textId="77777777" w:rsidR="00243AA1" w:rsidRDefault="00243AA1"/>
        </w:tc>
      </w:tr>
      <w:tr w:rsidR="00243AA1" w14:paraId="49618863" w14:textId="77777777" w:rsidTr="00243AA1">
        <w:tc>
          <w:tcPr>
            <w:tcW w:w="4045" w:type="dxa"/>
          </w:tcPr>
          <w:p w14:paraId="7AC1EE38" w14:textId="77777777" w:rsidR="00243AA1" w:rsidRDefault="00243AA1"/>
        </w:tc>
        <w:tc>
          <w:tcPr>
            <w:tcW w:w="3420" w:type="dxa"/>
          </w:tcPr>
          <w:p w14:paraId="7CDCC21E" w14:textId="77777777" w:rsidR="00243AA1" w:rsidRDefault="00243AA1"/>
        </w:tc>
        <w:tc>
          <w:tcPr>
            <w:tcW w:w="1885" w:type="dxa"/>
          </w:tcPr>
          <w:p w14:paraId="3C0FE8C4" w14:textId="77777777" w:rsidR="00243AA1" w:rsidRDefault="00243AA1"/>
        </w:tc>
      </w:tr>
      <w:tr w:rsidR="00243AA1" w14:paraId="7C4C87D6" w14:textId="77777777" w:rsidTr="00243AA1">
        <w:tc>
          <w:tcPr>
            <w:tcW w:w="4045" w:type="dxa"/>
          </w:tcPr>
          <w:p w14:paraId="3DBA07FF" w14:textId="77777777" w:rsidR="00243AA1" w:rsidRDefault="00837BFC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3420" w:type="dxa"/>
          </w:tcPr>
          <w:p w14:paraId="24D186CC" w14:textId="4ABE6FC2" w:rsidR="00243AA1" w:rsidRDefault="001D1F12">
            <w:r>
              <w:t>41/105</w:t>
            </w:r>
          </w:p>
        </w:tc>
        <w:tc>
          <w:tcPr>
            <w:tcW w:w="1885" w:type="dxa"/>
          </w:tcPr>
          <w:p w14:paraId="152D0CB0" w14:textId="04789CFF" w:rsidR="00243AA1" w:rsidRDefault="001D1F12">
            <w:r>
              <w:t>38/107</w:t>
            </w:r>
          </w:p>
        </w:tc>
      </w:tr>
      <w:tr w:rsidR="00243AA1" w14:paraId="5EA12CAE" w14:textId="77777777" w:rsidTr="00243AA1">
        <w:tc>
          <w:tcPr>
            <w:tcW w:w="4045" w:type="dxa"/>
          </w:tcPr>
          <w:p w14:paraId="1F041D06" w14:textId="77777777" w:rsidR="00243AA1" w:rsidRDefault="00837BFC">
            <w:r>
              <w:t>Campbell-US(2006)</w:t>
            </w:r>
          </w:p>
        </w:tc>
        <w:tc>
          <w:tcPr>
            <w:tcW w:w="3420" w:type="dxa"/>
          </w:tcPr>
          <w:p w14:paraId="7BDA2174" w14:textId="30161C18" w:rsidR="00243AA1" w:rsidRDefault="001D1F12">
            <w:r>
              <w:t>223/291</w:t>
            </w:r>
          </w:p>
        </w:tc>
        <w:tc>
          <w:tcPr>
            <w:tcW w:w="1885" w:type="dxa"/>
          </w:tcPr>
          <w:p w14:paraId="7A425AC5" w14:textId="735797CA" w:rsidR="00243AA1" w:rsidRDefault="001D1F12">
            <w:r>
              <w:t>220/295</w:t>
            </w:r>
          </w:p>
        </w:tc>
      </w:tr>
      <w:tr w:rsidR="00243AA1" w14:paraId="40D2E71F" w14:textId="77777777" w:rsidTr="00243AA1">
        <w:tc>
          <w:tcPr>
            <w:tcW w:w="4045" w:type="dxa"/>
          </w:tcPr>
          <w:p w14:paraId="683BE574" w14:textId="77777777" w:rsidR="00243AA1" w:rsidRDefault="00837BFC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3420" w:type="dxa"/>
          </w:tcPr>
          <w:p w14:paraId="5CDE6F9A" w14:textId="77777777" w:rsidR="00243AA1" w:rsidRDefault="00243AA1"/>
        </w:tc>
        <w:tc>
          <w:tcPr>
            <w:tcW w:w="1885" w:type="dxa"/>
          </w:tcPr>
          <w:p w14:paraId="5C6C4654" w14:textId="77777777" w:rsidR="00243AA1" w:rsidRDefault="00243AA1"/>
        </w:tc>
      </w:tr>
      <w:tr w:rsidR="00243AA1" w14:paraId="6C5AA1FA" w14:textId="77777777" w:rsidTr="00243AA1">
        <w:tc>
          <w:tcPr>
            <w:tcW w:w="4045" w:type="dxa"/>
          </w:tcPr>
          <w:p w14:paraId="75F96B99" w14:textId="77777777" w:rsidR="00243AA1" w:rsidRDefault="00837BFC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3420" w:type="dxa"/>
          </w:tcPr>
          <w:p w14:paraId="7CA1B687" w14:textId="77777777" w:rsidR="00243AA1" w:rsidRDefault="00243AA1"/>
        </w:tc>
        <w:tc>
          <w:tcPr>
            <w:tcW w:w="1885" w:type="dxa"/>
          </w:tcPr>
          <w:p w14:paraId="62E45340" w14:textId="77777777" w:rsidR="00243AA1" w:rsidRDefault="00243AA1"/>
        </w:tc>
      </w:tr>
      <w:tr w:rsidR="00243AA1" w14:paraId="075A7AD7" w14:textId="77777777" w:rsidTr="00243AA1">
        <w:tc>
          <w:tcPr>
            <w:tcW w:w="4045" w:type="dxa"/>
          </w:tcPr>
          <w:p w14:paraId="6C04EAF4" w14:textId="77777777" w:rsidR="00243AA1" w:rsidRDefault="00837BFC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3420" w:type="dxa"/>
          </w:tcPr>
          <w:p w14:paraId="13B68BA7" w14:textId="77777777" w:rsidR="00243AA1" w:rsidRDefault="00243AA1"/>
        </w:tc>
        <w:tc>
          <w:tcPr>
            <w:tcW w:w="1885" w:type="dxa"/>
          </w:tcPr>
          <w:p w14:paraId="5D1846A1" w14:textId="77777777" w:rsidR="00243AA1" w:rsidRDefault="00243AA1"/>
        </w:tc>
      </w:tr>
      <w:tr w:rsidR="00243AA1" w14:paraId="7ACD136A" w14:textId="77777777" w:rsidTr="00243AA1">
        <w:tc>
          <w:tcPr>
            <w:tcW w:w="4045" w:type="dxa"/>
          </w:tcPr>
          <w:p w14:paraId="3527303F" w14:textId="77777777" w:rsidR="00243AA1" w:rsidRDefault="00837BFC">
            <w:r>
              <w:t>Campbell-US(2007)</w:t>
            </w:r>
          </w:p>
        </w:tc>
        <w:tc>
          <w:tcPr>
            <w:tcW w:w="3420" w:type="dxa"/>
          </w:tcPr>
          <w:p w14:paraId="3B72A5D2" w14:textId="77777777" w:rsidR="00243AA1" w:rsidRDefault="00243AA1"/>
        </w:tc>
        <w:tc>
          <w:tcPr>
            <w:tcW w:w="1885" w:type="dxa"/>
          </w:tcPr>
          <w:p w14:paraId="38504753" w14:textId="77777777" w:rsidR="00243AA1" w:rsidRDefault="00243AA1"/>
        </w:tc>
      </w:tr>
      <w:tr w:rsidR="00243AA1" w14:paraId="37096335" w14:textId="77777777" w:rsidTr="00243AA1">
        <w:tc>
          <w:tcPr>
            <w:tcW w:w="4045" w:type="dxa"/>
          </w:tcPr>
          <w:p w14:paraId="286EC8AA" w14:textId="77777777" w:rsidR="00243AA1" w:rsidRDefault="00837BFC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3420" w:type="dxa"/>
          </w:tcPr>
          <w:p w14:paraId="3D14DEAD" w14:textId="77777777" w:rsidR="00243AA1" w:rsidRDefault="00243AA1"/>
        </w:tc>
        <w:tc>
          <w:tcPr>
            <w:tcW w:w="1885" w:type="dxa"/>
          </w:tcPr>
          <w:p w14:paraId="64AF602C" w14:textId="77777777" w:rsidR="00243AA1" w:rsidRDefault="00243AA1"/>
        </w:tc>
      </w:tr>
      <w:tr w:rsidR="00243AA1" w14:paraId="3C820E70" w14:textId="77777777" w:rsidTr="00243AA1">
        <w:tc>
          <w:tcPr>
            <w:tcW w:w="4045" w:type="dxa"/>
          </w:tcPr>
          <w:p w14:paraId="7E2FBF51" w14:textId="77777777" w:rsidR="00243AA1" w:rsidRDefault="00243AA1"/>
        </w:tc>
        <w:tc>
          <w:tcPr>
            <w:tcW w:w="3420" w:type="dxa"/>
          </w:tcPr>
          <w:p w14:paraId="08CB892E" w14:textId="77777777" w:rsidR="00243AA1" w:rsidRDefault="00243AA1"/>
        </w:tc>
        <w:tc>
          <w:tcPr>
            <w:tcW w:w="1885" w:type="dxa"/>
          </w:tcPr>
          <w:p w14:paraId="035A5BD8" w14:textId="77777777" w:rsidR="00243AA1" w:rsidRDefault="00243AA1"/>
        </w:tc>
      </w:tr>
      <w:tr w:rsidR="00243AA1" w14:paraId="43E2C620" w14:textId="77777777" w:rsidTr="00243AA1">
        <w:tc>
          <w:tcPr>
            <w:tcW w:w="4045" w:type="dxa"/>
          </w:tcPr>
          <w:p w14:paraId="6470B587" w14:textId="77777777" w:rsidR="00243AA1" w:rsidRDefault="00895DED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3420" w:type="dxa"/>
          </w:tcPr>
          <w:p w14:paraId="52F0E9E3" w14:textId="77777777" w:rsidR="00243AA1" w:rsidRDefault="00243AA1"/>
        </w:tc>
        <w:tc>
          <w:tcPr>
            <w:tcW w:w="1885" w:type="dxa"/>
          </w:tcPr>
          <w:p w14:paraId="7F498E3D" w14:textId="77777777" w:rsidR="00243AA1" w:rsidRDefault="00243AA1"/>
        </w:tc>
      </w:tr>
      <w:tr w:rsidR="00243AA1" w14:paraId="0833B44D" w14:textId="77777777" w:rsidTr="00243AA1">
        <w:tc>
          <w:tcPr>
            <w:tcW w:w="4045" w:type="dxa"/>
          </w:tcPr>
          <w:p w14:paraId="6DD79F26" w14:textId="77777777" w:rsidR="00243AA1" w:rsidRDefault="00895DED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3420" w:type="dxa"/>
          </w:tcPr>
          <w:p w14:paraId="040179BB" w14:textId="1C7AA97C" w:rsidR="00243AA1" w:rsidRDefault="001D1F12">
            <w:r>
              <w:t>46/50</w:t>
            </w:r>
          </w:p>
        </w:tc>
        <w:tc>
          <w:tcPr>
            <w:tcW w:w="1885" w:type="dxa"/>
          </w:tcPr>
          <w:p w14:paraId="47A7B767" w14:textId="5FA0341C" w:rsidR="00243AA1" w:rsidRDefault="001D1F12">
            <w:r>
              <w:t>38/50</w:t>
            </w:r>
          </w:p>
        </w:tc>
      </w:tr>
      <w:tr w:rsidR="00243AA1" w14:paraId="7BFAE50E" w14:textId="77777777" w:rsidTr="00243AA1">
        <w:tc>
          <w:tcPr>
            <w:tcW w:w="4045" w:type="dxa"/>
          </w:tcPr>
          <w:p w14:paraId="4298A532" w14:textId="77777777" w:rsidR="00243AA1" w:rsidRDefault="00895DED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3420" w:type="dxa"/>
          </w:tcPr>
          <w:p w14:paraId="750643FB" w14:textId="42BD365B" w:rsidR="00243AA1" w:rsidRDefault="001D1F12">
            <w:r>
              <w:t>73/75</w:t>
            </w:r>
          </w:p>
        </w:tc>
        <w:tc>
          <w:tcPr>
            <w:tcW w:w="1885" w:type="dxa"/>
          </w:tcPr>
          <w:p w14:paraId="0C6AE5B4" w14:textId="4450481E" w:rsidR="00243AA1" w:rsidRDefault="001D1F12">
            <w:r>
              <w:t>74/75</w:t>
            </w:r>
          </w:p>
        </w:tc>
      </w:tr>
      <w:tr w:rsidR="00243AA1" w14:paraId="1B055A26" w14:textId="77777777" w:rsidTr="00243AA1">
        <w:tc>
          <w:tcPr>
            <w:tcW w:w="4045" w:type="dxa"/>
          </w:tcPr>
          <w:p w14:paraId="633252E7" w14:textId="77777777" w:rsidR="00243AA1" w:rsidRDefault="00895DED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3420" w:type="dxa"/>
          </w:tcPr>
          <w:p w14:paraId="1CA35BD6" w14:textId="3DD9EBBA" w:rsidR="00243AA1" w:rsidRDefault="001D1F12">
            <w:r>
              <w:t>33/58</w:t>
            </w:r>
          </w:p>
        </w:tc>
        <w:tc>
          <w:tcPr>
            <w:tcW w:w="1885" w:type="dxa"/>
          </w:tcPr>
          <w:p w14:paraId="4206D425" w14:textId="7FE6F486" w:rsidR="00243AA1" w:rsidRDefault="001D1F12">
            <w:r>
              <w:t>31/58</w:t>
            </w:r>
          </w:p>
        </w:tc>
      </w:tr>
      <w:tr w:rsidR="00243AA1" w14:paraId="2F314A18" w14:textId="77777777" w:rsidTr="00243AA1">
        <w:tc>
          <w:tcPr>
            <w:tcW w:w="4045" w:type="dxa"/>
          </w:tcPr>
          <w:p w14:paraId="37601AF4" w14:textId="77777777" w:rsidR="00243AA1" w:rsidRDefault="00D25404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3420" w:type="dxa"/>
          </w:tcPr>
          <w:p w14:paraId="7CF6D07D" w14:textId="77777777" w:rsidR="00243AA1" w:rsidRDefault="00243AA1"/>
        </w:tc>
        <w:tc>
          <w:tcPr>
            <w:tcW w:w="1885" w:type="dxa"/>
          </w:tcPr>
          <w:p w14:paraId="23A9410D" w14:textId="77777777" w:rsidR="00243AA1" w:rsidRDefault="00243AA1"/>
        </w:tc>
      </w:tr>
      <w:tr w:rsidR="00243AA1" w14:paraId="23431649" w14:textId="77777777" w:rsidTr="00243AA1">
        <w:tc>
          <w:tcPr>
            <w:tcW w:w="4045" w:type="dxa"/>
          </w:tcPr>
          <w:p w14:paraId="10F4414E" w14:textId="77777777" w:rsidR="00243AA1" w:rsidRDefault="00D25404">
            <w:r>
              <w:t>Zahra Shahshahan-Iran(2012)</w:t>
            </w:r>
          </w:p>
        </w:tc>
        <w:tc>
          <w:tcPr>
            <w:tcW w:w="3420" w:type="dxa"/>
          </w:tcPr>
          <w:p w14:paraId="057A04DD" w14:textId="77777777" w:rsidR="00243AA1" w:rsidRDefault="00243AA1"/>
        </w:tc>
        <w:tc>
          <w:tcPr>
            <w:tcW w:w="1885" w:type="dxa"/>
          </w:tcPr>
          <w:p w14:paraId="35193640" w14:textId="77777777" w:rsidR="00243AA1" w:rsidRDefault="00243AA1"/>
        </w:tc>
      </w:tr>
      <w:tr w:rsidR="00243AA1" w14:paraId="77D6A4E5" w14:textId="77777777" w:rsidTr="00243AA1">
        <w:tc>
          <w:tcPr>
            <w:tcW w:w="4045" w:type="dxa"/>
          </w:tcPr>
          <w:p w14:paraId="5FBAAA9C" w14:textId="77777777" w:rsidR="00243AA1" w:rsidRDefault="00243AA1"/>
        </w:tc>
        <w:tc>
          <w:tcPr>
            <w:tcW w:w="3420" w:type="dxa"/>
          </w:tcPr>
          <w:p w14:paraId="17301670" w14:textId="77777777" w:rsidR="00243AA1" w:rsidRDefault="00243AA1"/>
        </w:tc>
        <w:tc>
          <w:tcPr>
            <w:tcW w:w="1885" w:type="dxa"/>
          </w:tcPr>
          <w:p w14:paraId="2AD99284" w14:textId="77777777" w:rsidR="00243AA1" w:rsidRDefault="00243AA1"/>
        </w:tc>
      </w:tr>
      <w:tr w:rsidR="00243AA1" w14:paraId="3754B5CD" w14:textId="77777777" w:rsidTr="00243AA1">
        <w:tc>
          <w:tcPr>
            <w:tcW w:w="4045" w:type="dxa"/>
          </w:tcPr>
          <w:p w14:paraId="0080E852" w14:textId="77777777" w:rsidR="00243AA1" w:rsidRDefault="00D25404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3420" w:type="dxa"/>
          </w:tcPr>
          <w:p w14:paraId="6C5D4078" w14:textId="77777777" w:rsidR="00243AA1" w:rsidRDefault="00243AA1"/>
        </w:tc>
        <w:tc>
          <w:tcPr>
            <w:tcW w:w="1885" w:type="dxa"/>
          </w:tcPr>
          <w:p w14:paraId="507F1BA7" w14:textId="77777777" w:rsidR="00243AA1" w:rsidRDefault="00243AA1"/>
        </w:tc>
      </w:tr>
      <w:tr w:rsidR="00243AA1" w14:paraId="6D1B90D3" w14:textId="77777777" w:rsidTr="00243AA1">
        <w:tc>
          <w:tcPr>
            <w:tcW w:w="4045" w:type="dxa"/>
          </w:tcPr>
          <w:p w14:paraId="47CF5509" w14:textId="77777777" w:rsidR="00243AA1" w:rsidRDefault="00D25404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3420" w:type="dxa"/>
          </w:tcPr>
          <w:p w14:paraId="77FE12C2" w14:textId="77777777" w:rsidR="00243AA1" w:rsidRDefault="00243AA1"/>
        </w:tc>
        <w:tc>
          <w:tcPr>
            <w:tcW w:w="1885" w:type="dxa"/>
          </w:tcPr>
          <w:p w14:paraId="69228A2B" w14:textId="77777777" w:rsidR="00243AA1" w:rsidRDefault="00243AA1"/>
        </w:tc>
      </w:tr>
      <w:tr w:rsidR="00243AA1" w14:paraId="4B9D0FFB" w14:textId="77777777" w:rsidTr="00243AA1">
        <w:tc>
          <w:tcPr>
            <w:tcW w:w="4045" w:type="dxa"/>
          </w:tcPr>
          <w:p w14:paraId="558FDC7F" w14:textId="77777777" w:rsidR="00243AA1" w:rsidRDefault="00D25404">
            <w:r>
              <w:t>Atefeh Salehi-Iran(2016)</w:t>
            </w:r>
          </w:p>
        </w:tc>
        <w:tc>
          <w:tcPr>
            <w:tcW w:w="3420" w:type="dxa"/>
          </w:tcPr>
          <w:p w14:paraId="0B0AD912" w14:textId="77777777" w:rsidR="00243AA1" w:rsidRDefault="00243AA1"/>
        </w:tc>
        <w:tc>
          <w:tcPr>
            <w:tcW w:w="1885" w:type="dxa"/>
          </w:tcPr>
          <w:p w14:paraId="3A362E5A" w14:textId="77777777" w:rsidR="00243AA1" w:rsidRDefault="00243AA1"/>
        </w:tc>
      </w:tr>
      <w:tr w:rsidR="00243AA1" w14:paraId="6A1D5CAB" w14:textId="77777777" w:rsidTr="00243AA1">
        <w:tc>
          <w:tcPr>
            <w:tcW w:w="4045" w:type="dxa"/>
          </w:tcPr>
          <w:p w14:paraId="637AEF7E" w14:textId="77777777" w:rsidR="00243AA1" w:rsidRDefault="00D25404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3420" w:type="dxa"/>
          </w:tcPr>
          <w:p w14:paraId="7E429068" w14:textId="77777777" w:rsidR="00243AA1" w:rsidRDefault="00243AA1"/>
        </w:tc>
        <w:tc>
          <w:tcPr>
            <w:tcW w:w="1885" w:type="dxa"/>
          </w:tcPr>
          <w:p w14:paraId="5AAAEB9A" w14:textId="77777777" w:rsidR="00243AA1" w:rsidRDefault="00243AA1"/>
        </w:tc>
      </w:tr>
      <w:tr w:rsidR="00D25404" w14:paraId="5EF73805" w14:textId="77777777" w:rsidTr="00243AA1">
        <w:tc>
          <w:tcPr>
            <w:tcW w:w="4045" w:type="dxa"/>
          </w:tcPr>
          <w:p w14:paraId="0378F147" w14:textId="77777777" w:rsidR="00D25404" w:rsidRDefault="00D25404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3420" w:type="dxa"/>
          </w:tcPr>
          <w:p w14:paraId="51CCEC83" w14:textId="77777777" w:rsidR="00D25404" w:rsidRDefault="00D25404"/>
        </w:tc>
        <w:tc>
          <w:tcPr>
            <w:tcW w:w="1885" w:type="dxa"/>
          </w:tcPr>
          <w:p w14:paraId="3D9A2E83" w14:textId="77777777" w:rsidR="00D25404" w:rsidRDefault="00D25404"/>
        </w:tc>
      </w:tr>
      <w:tr w:rsidR="00D25404" w14:paraId="1910F3FA" w14:textId="77777777" w:rsidTr="00243AA1">
        <w:tc>
          <w:tcPr>
            <w:tcW w:w="4045" w:type="dxa"/>
          </w:tcPr>
          <w:p w14:paraId="4D2D0F40" w14:textId="77777777" w:rsidR="00D25404" w:rsidRDefault="00C434CB"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3420" w:type="dxa"/>
          </w:tcPr>
          <w:p w14:paraId="54AEF89E" w14:textId="2564F763" w:rsidR="00D25404" w:rsidRDefault="001D1F12">
            <w:r>
              <w:t>97/133</w:t>
            </w:r>
          </w:p>
        </w:tc>
        <w:tc>
          <w:tcPr>
            <w:tcW w:w="1885" w:type="dxa"/>
          </w:tcPr>
          <w:p w14:paraId="5784B497" w14:textId="15157044" w:rsidR="00D25404" w:rsidRDefault="001D1F12">
            <w:r>
              <w:t>85/129</w:t>
            </w:r>
          </w:p>
        </w:tc>
      </w:tr>
      <w:tr w:rsidR="00C434CB" w14:paraId="1A62A8D1" w14:textId="77777777" w:rsidTr="00243AA1">
        <w:tc>
          <w:tcPr>
            <w:tcW w:w="4045" w:type="dxa"/>
          </w:tcPr>
          <w:p w14:paraId="3A6C7F9C" w14:textId="77777777" w:rsidR="00C434CB" w:rsidRDefault="00C434CB" w:rsidP="00C434CB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3420" w:type="dxa"/>
          </w:tcPr>
          <w:p w14:paraId="6F684994" w14:textId="4F6E65FD" w:rsidR="00C434CB" w:rsidRDefault="001D1F12">
            <w:r>
              <w:t>451/654</w:t>
            </w:r>
          </w:p>
        </w:tc>
        <w:tc>
          <w:tcPr>
            <w:tcW w:w="1885" w:type="dxa"/>
          </w:tcPr>
          <w:p w14:paraId="0EDB9EAA" w14:textId="44B50CFE" w:rsidR="00C434CB" w:rsidRDefault="001D1F12">
            <w:r>
              <w:t>425/665</w:t>
            </w:r>
          </w:p>
        </w:tc>
      </w:tr>
      <w:tr w:rsidR="00C434CB" w14:paraId="6E7DF0F3" w14:textId="77777777" w:rsidTr="00243AA1">
        <w:tc>
          <w:tcPr>
            <w:tcW w:w="4045" w:type="dxa"/>
          </w:tcPr>
          <w:p w14:paraId="55F31139" w14:textId="77777777" w:rsidR="00C434CB" w:rsidRDefault="00C434CB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3420" w:type="dxa"/>
          </w:tcPr>
          <w:p w14:paraId="68E8937E" w14:textId="038EDFD1" w:rsidR="00C434CB" w:rsidRDefault="001D1F12">
            <w:r>
              <w:t>202/282</w:t>
            </w:r>
          </w:p>
        </w:tc>
        <w:tc>
          <w:tcPr>
            <w:tcW w:w="1885" w:type="dxa"/>
          </w:tcPr>
          <w:p w14:paraId="3D6F362B" w14:textId="208B6C08" w:rsidR="00C434CB" w:rsidRDefault="001D1F12">
            <w:r>
              <w:t>183/263</w:t>
            </w:r>
          </w:p>
        </w:tc>
      </w:tr>
      <w:tr w:rsidR="00C434CB" w14:paraId="6B323695" w14:textId="77777777" w:rsidTr="00243AA1">
        <w:tc>
          <w:tcPr>
            <w:tcW w:w="4045" w:type="dxa"/>
          </w:tcPr>
          <w:p w14:paraId="7091989B" w14:textId="77777777" w:rsidR="00C434CB" w:rsidRDefault="00C434CB" w:rsidP="00C434CB">
            <w:r>
              <w:t>Torres – Chile (1999)</w:t>
            </w:r>
          </w:p>
        </w:tc>
        <w:tc>
          <w:tcPr>
            <w:tcW w:w="3420" w:type="dxa"/>
          </w:tcPr>
          <w:p w14:paraId="1C9855BE" w14:textId="2242F1A8" w:rsidR="00C434CB" w:rsidRDefault="001D1F12">
            <w:r>
              <w:t>110/217</w:t>
            </w:r>
          </w:p>
        </w:tc>
        <w:tc>
          <w:tcPr>
            <w:tcW w:w="1885" w:type="dxa"/>
          </w:tcPr>
          <w:p w14:paraId="1B1E0F00" w14:textId="4659195C" w:rsidR="00C434CB" w:rsidRDefault="001D1F12">
            <w:r>
              <w:t>101/218</w:t>
            </w:r>
          </w:p>
        </w:tc>
      </w:tr>
      <w:tr w:rsidR="00C434CB" w14:paraId="4D5C26E9" w14:textId="77777777" w:rsidTr="00243AA1">
        <w:tc>
          <w:tcPr>
            <w:tcW w:w="4045" w:type="dxa"/>
          </w:tcPr>
          <w:p w14:paraId="0064EC31" w14:textId="77777777" w:rsidR="00C434CB" w:rsidRDefault="00C434CB">
            <w:r>
              <w:t>Dickinson-Australia (2002)</w:t>
            </w:r>
          </w:p>
        </w:tc>
        <w:tc>
          <w:tcPr>
            <w:tcW w:w="3420" w:type="dxa"/>
          </w:tcPr>
          <w:p w14:paraId="3AC5C33B" w14:textId="3A5ACFC8" w:rsidR="00C434CB" w:rsidRDefault="001D1F12">
            <w:r>
              <w:t>280/499</w:t>
            </w:r>
          </w:p>
        </w:tc>
        <w:tc>
          <w:tcPr>
            <w:tcW w:w="1885" w:type="dxa"/>
          </w:tcPr>
          <w:p w14:paraId="4FDF8773" w14:textId="17C7E623" w:rsidR="00C434CB" w:rsidRDefault="001D1F12">
            <w:r>
              <w:t>239/493</w:t>
            </w:r>
          </w:p>
        </w:tc>
      </w:tr>
      <w:tr w:rsidR="00C434CB" w14:paraId="39312CB0" w14:textId="77777777" w:rsidTr="00243AA1">
        <w:tc>
          <w:tcPr>
            <w:tcW w:w="4045" w:type="dxa"/>
          </w:tcPr>
          <w:p w14:paraId="634D9434" w14:textId="77777777" w:rsidR="00C434CB" w:rsidRDefault="001471F3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3420" w:type="dxa"/>
          </w:tcPr>
          <w:p w14:paraId="323B8DBF" w14:textId="39B7A83C" w:rsidR="00C434CB" w:rsidRDefault="001D1F12">
            <w:r>
              <w:t>47/50</w:t>
            </w:r>
          </w:p>
        </w:tc>
        <w:tc>
          <w:tcPr>
            <w:tcW w:w="1885" w:type="dxa"/>
          </w:tcPr>
          <w:p w14:paraId="31B99FB8" w14:textId="050F20DF" w:rsidR="00C434CB" w:rsidRDefault="001D1F12">
            <w:r>
              <w:t>30/50</w:t>
            </w:r>
          </w:p>
        </w:tc>
      </w:tr>
    </w:tbl>
    <w:p w14:paraId="2E8C236C" w14:textId="77777777" w:rsidR="00243AA1" w:rsidRDefault="00243AA1"/>
    <w:p w14:paraId="5137A4A6" w14:textId="77777777" w:rsidR="007B789A" w:rsidRDefault="007B789A"/>
    <w:p w14:paraId="0719D054" w14:textId="77777777" w:rsidR="00514E14" w:rsidRDefault="00514E14"/>
    <w:p w14:paraId="5ED24218" w14:textId="08C6FEF8" w:rsidR="006D1713" w:rsidRPr="005D4C07" w:rsidRDefault="00514E14">
      <w:pPr>
        <w:rPr>
          <w:b/>
        </w:rPr>
      </w:pPr>
      <w:r w:rsidRPr="005D4C07">
        <w:rPr>
          <w:b/>
        </w:rPr>
        <w:lastRenderedPageBreak/>
        <w:t>Outcome 2</w:t>
      </w:r>
      <w:r w:rsidR="006D1713" w:rsidRPr="005D4C07">
        <w:rPr>
          <w:b/>
        </w:rPr>
        <w:t xml:space="preserve">: </w:t>
      </w:r>
      <w:r w:rsidR="005D4C07">
        <w:rPr>
          <w:b/>
        </w:rPr>
        <w:t>Analgesic</w:t>
      </w:r>
      <w:r w:rsidR="003E03FA" w:rsidRPr="005D4C07">
        <w:rPr>
          <w:b/>
        </w:rPr>
        <w:t xml:space="preserve"> us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420"/>
        <w:gridCol w:w="1885"/>
      </w:tblGrid>
      <w:tr w:rsidR="00A23919" w14:paraId="6A1A3EFB" w14:textId="77777777" w:rsidTr="00E47221">
        <w:tc>
          <w:tcPr>
            <w:tcW w:w="4045" w:type="dxa"/>
          </w:tcPr>
          <w:p w14:paraId="433E771F" w14:textId="77777777" w:rsidR="00A23919" w:rsidRDefault="00A23919" w:rsidP="00E47221">
            <w:r>
              <w:t>Study</w:t>
            </w:r>
          </w:p>
        </w:tc>
        <w:tc>
          <w:tcPr>
            <w:tcW w:w="3420" w:type="dxa"/>
          </w:tcPr>
          <w:p w14:paraId="4E6CC963" w14:textId="77777777" w:rsidR="00A23919" w:rsidRDefault="00A23919" w:rsidP="00E47221">
            <w:r>
              <w:t>Intervention</w:t>
            </w:r>
          </w:p>
        </w:tc>
        <w:tc>
          <w:tcPr>
            <w:tcW w:w="1885" w:type="dxa"/>
          </w:tcPr>
          <w:p w14:paraId="3E76AEBC" w14:textId="77777777" w:rsidR="00A23919" w:rsidRDefault="00A23919" w:rsidP="00E47221">
            <w:r>
              <w:t>Control</w:t>
            </w:r>
          </w:p>
        </w:tc>
      </w:tr>
      <w:tr w:rsidR="00A23919" w14:paraId="27B17472" w14:textId="77777777" w:rsidTr="00E47221">
        <w:tc>
          <w:tcPr>
            <w:tcW w:w="4045" w:type="dxa"/>
          </w:tcPr>
          <w:p w14:paraId="0BEF177A" w14:textId="77777777" w:rsidR="00A23919" w:rsidRDefault="00A23919" w:rsidP="00E47221">
            <w:r>
              <w:t>Ana Langer-Mexico(1998)</w:t>
            </w:r>
          </w:p>
        </w:tc>
        <w:tc>
          <w:tcPr>
            <w:tcW w:w="3420" w:type="dxa"/>
          </w:tcPr>
          <w:p w14:paraId="6E645332" w14:textId="541F169B" w:rsidR="00A23919" w:rsidRDefault="00F6272A" w:rsidP="00E47221">
            <w:r>
              <w:t>302/346</w:t>
            </w:r>
          </w:p>
        </w:tc>
        <w:tc>
          <w:tcPr>
            <w:tcW w:w="1885" w:type="dxa"/>
          </w:tcPr>
          <w:p w14:paraId="19D8A7FE" w14:textId="2050DBE3" w:rsidR="00A23919" w:rsidRDefault="00F6272A" w:rsidP="00E47221">
            <w:r>
              <w:t>295/335</w:t>
            </w:r>
          </w:p>
        </w:tc>
      </w:tr>
      <w:tr w:rsidR="00A23919" w14:paraId="1B7EE97E" w14:textId="77777777" w:rsidTr="00E47221">
        <w:tc>
          <w:tcPr>
            <w:tcW w:w="4045" w:type="dxa"/>
          </w:tcPr>
          <w:p w14:paraId="5DCD0397" w14:textId="77777777" w:rsidR="00A23919" w:rsidRDefault="00A23919" w:rsidP="00E47221">
            <w:r>
              <w:t>Anita J Gagnon-Canada(1997)</w:t>
            </w:r>
          </w:p>
        </w:tc>
        <w:tc>
          <w:tcPr>
            <w:tcW w:w="3420" w:type="dxa"/>
          </w:tcPr>
          <w:p w14:paraId="1D0FB151" w14:textId="4B679BBB" w:rsidR="00A23919" w:rsidRDefault="00F6272A" w:rsidP="00E47221">
            <w:r>
              <w:t>33/45</w:t>
            </w:r>
          </w:p>
        </w:tc>
        <w:tc>
          <w:tcPr>
            <w:tcW w:w="1885" w:type="dxa"/>
          </w:tcPr>
          <w:p w14:paraId="7E1234C2" w14:textId="7A2B13A8" w:rsidR="00A23919" w:rsidRDefault="00F6272A" w:rsidP="00E47221">
            <w:r>
              <w:t>37/55</w:t>
            </w:r>
          </w:p>
        </w:tc>
      </w:tr>
      <w:tr w:rsidR="00A23919" w14:paraId="19B9B3C2" w14:textId="77777777" w:rsidTr="00E47221">
        <w:tc>
          <w:tcPr>
            <w:tcW w:w="4045" w:type="dxa"/>
          </w:tcPr>
          <w:p w14:paraId="6ED059B7" w14:textId="77777777" w:rsidR="00A23919" w:rsidRDefault="00A23919" w:rsidP="00E47221">
            <w:r>
              <w:t>Banyana Cecilia Madi-Botswana(1999)</w:t>
            </w:r>
          </w:p>
        </w:tc>
        <w:tc>
          <w:tcPr>
            <w:tcW w:w="3420" w:type="dxa"/>
          </w:tcPr>
          <w:p w14:paraId="4A0EC49B" w14:textId="46BB7AB9" w:rsidR="00A23919" w:rsidRDefault="00F6272A" w:rsidP="00E47221">
            <w:r>
              <w:t>41/56</w:t>
            </w:r>
          </w:p>
        </w:tc>
        <w:tc>
          <w:tcPr>
            <w:tcW w:w="1885" w:type="dxa"/>
          </w:tcPr>
          <w:p w14:paraId="3399435A" w14:textId="16911946" w:rsidR="00A23919" w:rsidRDefault="00F6272A" w:rsidP="00E47221">
            <w:r>
              <w:t>28/53</w:t>
            </w:r>
          </w:p>
        </w:tc>
      </w:tr>
      <w:tr w:rsidR="00A23919" w14:paraId="4982EE2C" w14:textId="77777777" w:rsidTr="00E47221">
        <w:tc>
          <w:tcPr>
            <w:tcW w:w="4045" w:type="dxa"/>
          </w:tcPr>
          <w:p w14:paraId="0431C7B6" w14:textId="77777777" w:rsidR="00A23919" w:rsidRDefault="00A23919" w:rsidP="00E47221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3420" w:type="dxa"/>
          </w:tcPr>
          <w:p w14:paraId="01AD7F2C" w14:textId="77777777" w:rsidR="00A23919" w:rsidRDefault="00F6272A" w:rsidP="00E47221">
            <w:r>
              <w:t>a-23/38</w:t>
            </w:r>
          </w:p>
          <w:p w14:paraId="04C7475F" w14:textId="1DFC0A44" w:rsidR="00F6272A" w:rsidRDefault="00F6272A" w:rsidP="00E47221">
            <w:r>
              <w:t>b-52/80</w:t>
            </w:r>
          </w:p>
        </w:tc>
        <w:tc>
          <w:tcPr>
            <w:tcW w:w="1885" w:type="dxa"/>
          </w:tcPr>
          <w:p w14:paraId="4DAAEF8F" w14:textId="77777777" w:rsidR="00A23919" w:rsidRDefault="00F6272A" w:rsidP="00E47221">
            <w:r>
              <w:t>a-25/41</w:t>
            </w:r>
          </w:p>
          <w:p w14:paraId="6C09A81A" w14:textId="4B376843" w:rsidR="00F6272A" w:rsidRDefault="00F6272A" w:rsidP="00E47221">
            <w:r>
              <w:t>b-45/81</w:t>
            </w:r>
          </w:p>
        </w:tc>
      </w:tr>
      <w:tr w:rsidR="00A23919" w14:paraId="1E94A136" w14:textId="77777777" w:rsidTr="00E47221">
        <w:tc>
          <w:tcPr>
            <w:tcW w:w="4045" w:type="dxa"/>
          </w:tcPr>
          <w:p w14:paraId="3EF7EA39" w14:textId="77777777" w:rsidR="00A23919" w:rsidRDefault="00A23919" w:rsidP="00E47221">
            <w:r>
              <w:t>Ellen D Hodnett-Canada(1989)</w:t>
            </w:r>
          </w:p>
        </w:tc>
        <w:tc>
          <w:tcPr>
            <w:tcW w:w="3420" w:type="dxa"/>
          </w:tcPr>
          <w:p w14:paraId="47E15730" w14:textId="2A5B102C" w:rsidR="00A23919" w:rsidRDefault="00F6272A" w:rsidP="00E47221">
            <w:r>
              <w:t>44/54</w:t>
            </w:r>
          </w:p>
        </w:tc>
        <w:tc>
          <w:tcPr>
            <w:tcW w:w="1885" w:type="dxa"/>
          </w:tcPr>
          <w:p w14:paraId="2ADA950B" w14:textId="4D16A09C" w:rsidR="00A23919" w:rsidRDefault="00F6272A" w:rsidP="00E47221">
            <w:r>
              <w:t>30/49</w:t>
            </w:r>
          </w:p>
        </w:tc>
      </w:tr>
      <w:tr w:rsidR="00A23919" w14:paraId="1B45EC42" w14:textId="77777777" w:rsidTr="00E47221">
        <w:tc>
          <w:tcPr>
            <w:tcW w:w="4045" w:type="dxa"/>
          </w:tcPr>
          <w:p w14:paraId="46F962C4" w14:textId="77777777" w:rsidR="00A23919" w:rsidRDefault="00A23919" w:rsidP="00E47221">
            <w:r>
              <w:t>G Justus Hofmeyr-South Africa(1991)</w:t>
            </w:r>
          </w:p>
        </w:tc>
        <w:tc>
          <w:tcPr>
            <w:tcW w:w="3420" w:type="dxa"/>
          </w:tcPr>
          <w:p w14:paraId="684EE459" w14:textId="440826AA" w:rsidR="00A23919" w:rsidRDefault="00F6272A" w:rsidP="00E47221">
            <w:r>
              <w:t>56/97</w:t>
            </w:r>
          </w:p>
        </w:tc>
        <w:tc>
          <w:tcPr>
            <w:tcW w:w="1885" w:type="dxa"/>
          </w:tcPr>
          <w:p w14:paraId="359B20CB" w14:textId="0FC4B952" w:rsidR="00A23919" w:rsidRDefault="00F6272A" w:rsidP="00E47221">
            <w:r>
              <w:t>52/92</w:t>
            </w:r>
          </w:p>
        </w:tc>
      </w:tr>
      <w:tr w:rsidR="00A23919" w14:paraId="5F6EF7FF" w14:textId="77777777" w:rsidTr="00E47221">
        <w:tc>
          <w:tcPr>
            <w:tcW w:w="4045" w:type="dxa"/>
          </w:tcPr>
          <w:p w14:paraId="648551A7" w14:textId="77777777" w:rsidR="00A23919" w:rsidRDefault="00A23919" w:rsidP="00E47221">
            <w:r>
              <w:t>John Kennel-US(1991)</w:t>
            </w:r>
          </w:p>
        </w:tc>
        <w:tc>
          <w:tcPr>
            <w:tcW w:w="3420" w:type="dxa"/>
          </w:tcPr>
          <w:p w14:paraId="699A5DEA" w14:textId="77777777" w:rsidR="00A23919" w:rsidRDefault="00A23919" w:rsidP="00E47221"/>
        </w:tc>
        <w:tc>
          <w:tcPr>
            <w:tcW w:w="1885" w:type="dxa"/>
          </w:tcPr>
          <w:p w14:paraId="6211C993" w14:textId="77777777" w:rsidR="00A23919" w:rsidRDefault="00A23919" w:rsidP="00E47221"/>
        </w:tc>
      </w:tr>
      <w:tr w:rsidR="00A23919" w14:paraId="02289BC5" w14:textId="77777777" w:rsidTr="00E47221">
        <w:tc>
          <w:tcPr>
            <w:tcW w:w="4045" w:type="dxa"/>
          </w:tcPr>
          <w:p w14:paraId="3F2CEB8C" w14:textId="77777777" w:rsidR="00A23919" w:rsidRDefault="00A23919" w:rsidP="00E47221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3420" w:type="dxa"/>
          </w:tcPr>
          <w:p w14:paraId="395521A4" w14:textId="0594E7EA" w:rsidR="00A23919" w:rsidRDefault="00F6272A" w:rsidP="00E47221">
            <w:r>
              <w:t>10/249</w:t>
            </w:r>
          </w:p>
        </w:tc>
        <w:tc>
          <w:tcPr>
            <w:tcW w:w="1885" w:type="dxa"/>
          </w:tcPr>
          <w:p w14:paraId="11F86ADF" w14:textId="0607AE76" w:rsidR="00A23919" w:rsidRDefault="00F6272A" w:rsidP="00E47221">
            <w:r>
              <w:t>2/168</w:t>
            </w:r>
          </w:p>
        </w:tc>
      </w:tr>
      <w:tr w:rsidR="00A23919" w14:paraId="2411F7AC" w14:textId="77777777" w:rsidTr="00E47221">
        <w:tc>
          <w:tcPr>
            <w:tcW w:w="4045" w:type="dxa"/>
          </w:tcPr>
          <w:p w14:paraId="6AEC953A" w14:textId="77777777" w:rsidR="00A23919" w:rsidRDefault="00A23919" w:rsidP="00E47221">
            <w:r>
              <w:t>Rosemary Cogan-US(1988)</w:t>
            </w:r>
          </w:p>
        </w:tc>
        <w:tc>
          <w:tcPr>
            <w:tcW w:w="3420" w:type="dxa"/>
          </w:tcPr>
          <w:p w14:paraId="1125C8EA" w14:textId="77777777" w:rsidR="00A23919" w:rsidRDefault="00A23919" w:rsidP="00E47221"/>
        </w:tc>
        <w:tc>
          <w:tcPr>
            <w:tcW w:w="1885" w:type="dxa"/>
          </w:tcPr>
          <w:p w14:paraId="71996058" w14:textId="77777777" w:rsidR="00A23919" w:rsidRDefault="00A23919" w:rsidP="00E47221"/>
        </w:tc>
      </w:tr>
      <w:tr w:rsidR="00A23919" w14:paraId="1BA21CF6" w14:textId="77777777" w:rsidTr="00E47221">
        <w:tc>
          <w:tcPr>
            <w:tcW w:w="4045" w:type="dxa"/>
          </w:tcPr>
          <w:p w14:paraId="605743F2" w14:textId="77777777" w:rsidR="00A23919" w:rsidRDefault="00A23919" w:rsidP="00E47221">
            <w:r>
              <w:t>Coralie Trotter-South Africa(1992)</w:t>
            </w:r>
          </w:p>
        </w:tc>
        <w:tc>
          <w:tcPr>
            <w:tcW w:w="3420" w:type="dxa"/>
          </w:tcPr>
          <w:p w14:paraId="0ED6792D" w14:textId="77777777" w:rsidR="00A23919" w:rsidRDefault="00A23919" w:rsidP="00E47221"/>
        </w:tc>
        <w:tc>
          <w:tcPr>
            <w:tcW w:w="1885" w:type="dxa"/>
          </w:tcPr>
          <w:p w14:paraId="54F37A27" w14:textId="77777777" w:rsidR="00A23919" w:rsidRDefault="00A23919" w:rsidP="00E47221"/>
        </w:tc>
      </w:tr>
      <w:tr w:rsidR="00A23919" w14:paraId="2FAE8835" w14:textId="77777777" w:rsidTr="00E47221">
        <w:tc>
          <w:tcPr>
            <w:tcW w:w="4045" w:type="dxa"/>
          </w:tcPr>
          <w:p w14:paraId="353DC755" w14:textId="77777777" w:rsidR="00A23919" w:rsidRDefault="00A23919" w:rsidP="00E47221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3420" w:type="dxa"/>
          </w:tcPr>
          <w:p w14:paraId="1E14EA0A" w14:textId="77777777" w:rsidR="00A23919" w:rsidRDefault="00A23919" w:rsidP="00E47221"/>
        </w:tc>
        <w:tc>
          <w:tcPr>
            <w:tcW w:w="1885" w:type="dxa"/>
          </w:tcPr>
          <w:p w14:paraId="2363332A" w14:textId="77777777" w:rsidR="00A23919" w:rsidRDefault="00A23919" w:rsidP="00E47221"/>
        </w:tc>
      </w:tr>
      <w:tr w:rsidR="00A23919" w14:paraId="55D9E45C" w14:textId="77777777" w:rsidTr="00E47221">
        <w:tc>
          <w:tcPr>
            <w:tcW w:w="4045" w:type="dxa"/>
          </w:tcPr>
          <w:p w14:paraId="55AC2AB3" w14:textId="77777777" w:rsidR="00A23919" w:rsidRDefault="00A23919" w:rsidP="00E47221">
            <w:r>
              <w:t>Wendy Lynne Wolman-South Africa(1993)</w:t>
            </w:r>
          </w:p>
        </w:tc>
        <w:tc>
          <w:tcPr>
            <w:tcW w:w="3420" w:type="dxa"/>
          </w:tcPr>
          <w:p w14:paraId="48EEFFE0" w14:textId="77777777" w:rsidR="00A23919" w:rsidRDefault="00A23919" w:rsidP="00E47221"/>
        </w:tc>
        <w:tc>
          <w:tcPr>
            <w:tcW w:w="1885" w:type="dxa"/>
          </w:tcPr>
          <w:p w14:paraId="13DB0EF7" w14:textId="77777777" w:rsidR="00A23919" w:rsidRDefault="00A23919" w:rsidP="00E47221"/>
        </w:tc>
      </w:tr>
      <w:tr w:rsidR="00A23919" w14:paraId="11F91EFD" w14:textId="77777777" w:rsidTr="00E47221">
        <w:tc>
          <w:tcPr>
            <w:tcW w:w="4045" w:type="dxa"/>
          </w:tcPr>
          <w:p w14:paraId="231A73F7" w14:textId="77777777" w:rsidR="00A23919" w:rsidRDefault="00A23919" w:rsidP="00E47221"/>
        </w:tc>
        <w:tc>
          <w:tcPr>
            <w:tcW w:w="3420" w:type="dxa"/>
          </w:tcPr>
          <w:p w14:paraId="48DF9CB4" w14:textId="77777777" w:rsidR="00A23919" w:rsidRDefault="00A23919" w:rsidP="00E47221"/>
        </w:tc>
        <w:tc>
          <w:tcPr>
            <w:tcW w:w="1885" w:type="dxa"/>
          </w:tcPr>
          <w:p w14:paraId="458B744A" w14:textId="77777777" w:rsidR="00A23919" w:rsidRDefault="00A23919" w:rsidP="00E47221"/>
        </w:tc>
      </w:tr>
      <w:tr w:rsidR="00A23919" w14:paraId="5BB7EA5C" w14:textId="77777777" w:rsidTr="00E47221">
        <w:tc>
          <w:tcPr>
            <w:tcW w:w="4045" w:type="dxa"/>
          </w:tcPr>
          <w:p w14:paraId="1D269D2A" w14:textId="77777777" w:rsidR="00A23919" w:rsidRDefault="00A23919" w:rsidP="00E47221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3420" w:type="dxa"/>
          </w:tcPr>
          <w:p w14:paraId="6D681225" w14:textId="77777777" w:rsidR="00A23919" w:rsidRDefault="00A23919" w:rsidP="00E47221"/>
        </w:tc>
        <w:tc>
          <w:tcPr>
            <w:tcW w:w="1885" w:type="dxa"/>
          </w:tcPr>
          <w:p w14:paraId="4C8D16FE" w14:textId="77777777" w:rsidR="00A23919" w:rsidRDefault="00A23919" w:rsidP="00E47221"/>
        </w:tc>
      </w:tr>
      <w:tr w:rsidR="00A23919" w14:paraId="10D5B672" w14:textId="77777777" w:rsidTr="00E47221">
        <w:tc>
          <w:tcPr>
            <w:tcW w:w="4045" w:type="dxa"/>
          </w:tcPr>
          <w:p w14:paraId="39A6AE54" w14:textId="77777777" w:rsidR="00A23919" w:rsidRDefault="00A23919" w:rsidP="00E47221">
            <w:r>
              <w:t>Campbell-US(2006)</w:t>
            </w:r>
          </w:p>
        </w:tc>
        <w:tc>
          <w:tcPr>
            <w:tcW w:w="3420" w:type="dxa"/>
          </w:tcPr>
          <w:p w14:paraId="4A7A9D5D" w14:textId="58C4CE72" w:rsidR="00A23919" w:rsidRDefault="00F6272A" w:rsidP="00E47221">
            <w:r>
              <w:t>260/295</w:t>
            </w:r>
          </w:p>
        </w:tc>
        <w:tc>
          <w:tcPr>
            <w:tcW w:w="1885" w:type="dxa"/>
          </w:tcPr>
          <w:p w14:paraId="5CF3D240" w14:textId="1A5944FE" w:rsidR="00A23919" w:rsidRDefault="00F6272A" w:rsidP="00E47221">
            <w:r>
              <w:t>247/291</w:t>
            </w:r>
          </w:p>
        </w:tc>
      </w:tr>
      <w:tr w:rsidR="00A23919" w14:paraId="58870478" w14:textId="77777777" w:rsidTr="00E47221">
        <w:tc>
          <w:tcPr>
            <w:tcW w:w="4045" w:type="dxa"/>
          </w:tcPr>
          <w:p w14:paraId="71C4FB0B" w14:textId="77777777" w:rsidR="00A23919" w:rsidRDefault="00A23919" w:rsidP="00E47221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3420" w:type="dxa"/>
          </w:tcPr>
          <w:p w14:paraId="2CDFC7B6" w14:textId="45228E99" w:rsidR="00A23919" w:rsidRDefault="00F6272A" w:rsidP="00E47221">
            <w:r>
              <w:t>2436/3461</w:t>
            </w:r>
          </w:p>
        </w:tc>
        <w:tc>
          <w:tcPr>
            <w:tcW w:w="1885" w:type="dxa"/>
          </w:tcPr>
          <w:p w14:paraId="1FFD6E8E" w14:textId="7E5B9AE7" w:rsidR="00A23919" w:rsidRDefault="00F6272A" w:rsidP="00E47221">
            <w:r>
              <w:t>2349/3454</w:t>
            </w:r>
          </w:p>
        </w:tc>
      </w:tr>
      <w:tr w:rsidR="00A23919" w14:paraId="10367155" w14:textId="77777777" w:rsidTr="00E47221">
        <w:tc>
          <w:tcPr>
            <w:tcW w:w="4045" w:type="dxa"/>
          </w:tcPr>
          <w:p w14:paraId="4EC342FD" w14:textId="77777777" w:rsidR="00A23919" w:rsidRDefault="00A23919" w:rsidP="00E47221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3420" w:type="dxa"/>
          </w:tcPr>
          <w:p w14:paraId="33EDC41F" w14:textId="60E46176" w:rsidR="00A23919" w:rsidRDefault="00F6272A" w:rsidP="00E47221">
            <w:r>
              <w:t>149/196</w:t>
            </w:r>
          </w:p>
        </w:tc>
        <w:tc>
          <w:tcPr>
            <w:tcW w:w="1885" w:type="dxa"/>
          </w:tcPr>
          <w:p w14:paraId="4389956E" w14:textId="6AE1AB88" w:rsidR="00A23919" w:rsidRDefault="00F6272A" w:rsidP="00E47221">
            <w:r>
              <w:t>145/224</w:t>
            </w:r>
          </w:p>
        </w:tc>
      </w:tr>
      <w:tr w:rsidR="00A23919" w14:paraId="5ADA5D33" w14:textId="77777777" w:rsidTr="00E47221">
        <w:tc>
          <w:tcPr>
            <w:tcW w:w="4045" w:type="dxa"/>
          </w:tcPr>
          <w:p w14:paraId="13A69197" w14:textId="77777777" w:rsidR="00A23919" w:rsidRDefault="00A23919" w:rsidP="00E47221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3420" w:type="dxa"/>
          </w:tcPr>
          <w:p w14:paraId="782BFACF" w14:textId="73E6B334" w:rsidR="00A23919" w:rsidRDefault="00F6272A" w:rsidP="00E47221">
            <w:r>
              <w:t>89/292</w:t>
            </w:r>
          </w:p>
        </w:tc>
        <w:tc>
          <w:tcPr>
            <w:tcW w:w="1885" w:type="dxa"/>
          </w:tcPr>
          <w:p w14:paraId="4A41D6CD" w14:textId="0612231C" w:rsidR="00A23919" w:rsidRDefault="00F6272A" w:rsidP="00E47221">
            <w:r>
              <w:t>84/293</w:t>
            </w:r>
          </w:p>
        </w:tc>
      </w:tr>
      <w:tr w:rsidR="00A23919" w14:paraId="48F0C37A" w14:textId="77777777" w:rsidTr="00E47221">
        <w:tc>
          <w:tcPr>
            <w:tcW w:w="4045" w:type="dxa"/>
          </w:tcPr>
          <w:p w14:paraId="0636487F" w14:textId="77777777" w:rsidR="00A23919" w:rsidRDefault="00A23919" w:rsidP="00E47221">
            <w:r>
              <w:t>Campbell-US(2007)</w:t>
            </w:r>
          </w:p>
        </w:tc>
        <w:tc>
          <w:tcPr>
            <w:tcW w:w="3420" w:type="dxa"/>
          </w:tcPr>
          <w:p w14:paraId="6B87D0E1" w14:textId="77777777" w:rsidR="00A23919" w:rsidRDefault="00A23919" w:rsidP="00E47221"/>
        </w:tc>
        <w:tc>
          <w:tcPr>
            <w:tcW w:w="1885" w:type="dxa"/>
          </w:tcPr>
          <w:p w14:paraId="5465300A" w14:textId="77777777" w:rsidR="00A23919" w:rsidRDefault="00A23919" w:rsidP="00E47221"/>
        </w:tc>
      </w:tr>
      <w:tr w:rsidR="00A23919" w14:paraId="3F552BF7" w14:textId="77777777" w:rsidTr="00E47221">
        <w:tc>
          <w:tcPr>
            <w:tcW w:w="4045" w:type="dxa"/>
          </w:tcPr>
          <w:p w14:paraId="578802F9" w14:textId="77777777" w:rsidR="00A23919" w:rsidRDefault="00A23919" w:rsidP="00E47221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3420" w:type="dxa"/>
          </w:tcPr>
          <w:p w14:paraId="17E6FAA1" w14:textId="42EE7744" w:rsidR="00A23919" w:rsidRDefault="00C44F5D" w:rsidP="00E47221">
            <w:r>
              <w:t>16/50</w:t>
            </w:r>
          </w:p>
        </w:tc>
        <w:tc>
          <w:tcPr>
            <w:tcW w:w="1885" w:type="dxa"/>
          </w:tcPr>
          <w:p w14:paraId="1329A2BF" w14:textId="019A1E58" w:rsidR="00A23919" w:rsidRDefault="00C44F5D" w:rsidP="00E47221">
            <w:r>
              <w:t>4/50</w:t>
            </w:r>
          </w:p>
        </w:tc>
      </w:tr>
      <w:tr w:rsidR="00A23919" w14:paraId="0C80C1B3" w14:textId="77777777" w:rsidTr="00E47221">
        <w:tc>
          <w:tcPr>
            <w:tcW w:w="4045" w:type="dxa"/>
          </w:tcPr>
          <w:p w14:paraId="41846D82" w14:textId="77777777" w:rsidR="00A23919" w:rsidRDefault="00A23919" w:rsidP="00E47221"/>
        </w:tc>
        <w:tc>
          <w:tcPr>
            <w:tcW w:w="3420" w:type="dxa"/>
          </w:tcPr>
          <w:p w14:paraId="1069F8B5" w14:textId="77777777" w:rsidR="00A23919" w:rsidRDefault="00A23919" w:rsidP="00E47221"/>
        </w:tc>
        <w:tc>
          <w:tcPr>
            <w:tcW w:w="1885" w:type="dxa"/>
          </w:tcPr>
          <w:p w14:paraId="4C77017C" w14:textId="77777777" w:rsidR="00A23919" w:rsidRDefault="00A23919" w:rsidP="00E47221"/>
        </w:tc>
      </w:tr>
      <w:tr w:rsidR="00A23919" w14:paraId="57F0ADD6" w14:textId="77777777" w:rsidTr="00E47221">
        <w:tc>
          <w:tcPr>
            <w:tcW w:w="4045" w:type="dxa"/>
          </w:tcPr>
          <w:p w14:paraId="4293A6BA" w14:textId="77777777" w:rsidR="00A23919" w:rsidRDefault="00A23919" w:rsidP="00E47221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3420" w:type="dxa"/>
          </w:tcPr>
          <w:p w14:paraId="356FF7FA" w14:textId="77777777" w:rsidR="00A23919" w:rsidRDefault="00A23919" w:rsidP="00E47221"/>
        </w:tc>
        <w:tc>
          <w:tcPr>
            <w:tcW w:w="1885" w:type="dxa"/>
          </w:tcPr>
          <w:p w14:paraId="2388F376" w14:textId="77777777" w:rsidR="00A23919" w:rsidRDefault="00A23919" w:rsidP="00E47221"/>
        </w:tc>
      </w:tr>
      <w:tr w:rsidR="00A23919" w14:paraId="64A371AE" w14:textId="77777777" w:rsidTr="00E47221">
        <w:tc>
          <w:tcPr>
            <w:tcW w:w="4045" w:type="dxa"/>
          </w:tcPr>
          <w:p w14:paraId="4749DEE2" w14:textId="77777777" w:rsidR="00A23919" w:rsidRDefault="00A23919" w:rsidP="00E47221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3420" w:type="dxa"/>
          </w:tcPr>
          <w:p w14:paraId="77F84C67" w14:textId="77777777" w:rsidR="00A23919" w:rsidRDefault="00A23919" w:rsidP="00E47221"/>
        </w:tc>
        <w:tc>
          <w:tcPr>
            <w:tcW w:w="1885" w:type="dxa"/>
          </w:tcPr>
          <w:p w14:paraId="0B98167D" w14:textId="77777777" w:rsidR="00A23919" w:rsidRDefault="00A23919" w:rsidP="00E47221"/>
        </w:tc>
      </w:tr>
      <w:tr w:rsidR="00A23919" w14:paraId="08A84083" w14:textId="77777777" w:rsidTr="00E47221">
        <w:tc>
          <w:tcPr>
            <w:tcW w:w="4045" w:type="dxa"/>
          </w:tcPr>
          <w:p w14:paraId="6D4D09DB" w14:textId="77777777" w:rsidR="00A23919" w:rsidRDefault="00A23919" w:rsidP="00E47221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3420" w:type="dxa"/>
          </w:tcPr>
          <w:p w14:paraId="3F801B1B" w14:textId="77777777" w:rsidR="00A23919" w:rsidRDefault="00A23919" w:rsidP="00E47221"/>
        </w:tc>
        <w:tc>
          <w:tcPr>
            <w:tcW w:w="1885" w:type="dxa"/>
          </w:tcPr>
          <w:p w14:paraId="309CC116" w14:textId="77777777" w:rsidR="00A23919" w:rsidRDefault="00A23919" w:rsidP="00E47221"/>
        </w:tc>
      </w:tr>
      <w:tr w:rsidR="00A23919" w14:paraId="543C7D27" w14:textId="77777777" w:rsidTr="00E47221">
        <w:tc>
          <w:tcPr>
            <w:tcW w:w="4045" w:type="dxa"/>
          </w:tcPr>
          <w:p w14:paraId="39BF9B10" w14:textId="77777777" w:rsidR="00A23919" w:rsidRDefault="00A23919" w:rsidP="00E47221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3420" w:type="dxa"/>
          </w:tcPr>
          <w:p w14:paraId="06AC7481" w14:textId="38969E3D" w:rsidR="00A23919" w:rsidRDefault="00C44F5D" w:rsidP="00E47221">
            <w:r>
              <w:t>15/56</w:t>
            </w:r>
          </w:p>
        </w:tc>
        <w:tc>
          <w:tcPr>
            <w:tcW w:w="1885" w:type="dxa"/>
          </w:tcPr>
          <w:p w14:paraId="20FE3B7A" w14:textId="693A6D15" w:rsidR="00A23919" w:rsidRDefault="00C44F5D" w:rsidP="00E47221">
            <w:r>
              <w:t>13/58</w:t>
            </w:r>
          </w:p>
        </w:tc>
      </w:tr>
      <w:tr w:rsidR="00A23919" w14:paraId="6C0DB0A5" w14:textId="77777777" w:rsidTr="00E47221">
        <w:tc>
          <w:tcPr>
            <w:tcW w:w="4045" w:type="dxa"/>
          </w:tcPr>
          <w:p w14:paraId="2F9A2619" w14:textId="77777777" w:rsidR="00A23919" w:rsidRDefault="00A23919" w:rsidP="00E47221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3420" w:type="dxa"/>
          </w:tcPr>
          <w:p w14:paraId="47B45A42" w14:textId="77777777" w:rsidR="00A23919" w:rsidRDefault="00A23919" w:rsidP="00E47221"/>
        </w:tc>
        <w:tc>
          <w:tcPr>
            <w:tcW w:w="1885" w:type="dxa"/>
          </w:tcPr>
          <w:p w14:paraId="6CF77343" w14:textId="77777777" w:rsidR="00A23919" w:rsidRDefault="00A23919" w:rsidP="00E47221"/>
        </w:tc>
      </w:tr>
      <w:tr w:rsidR="00A23919" w14:paraId="76406514" w14:textId="77777777" w:rsidTr="00E47221">
        <w:tc>
          <w:tcPr>
            <w:tcW w:w="4045" w:type="dxa"/>
          </w:tcPr>
          <w:p w14:paraId="643EABF1" w14:textId="77777777" w:rsidR="00A23919" w:rsidRDefault="00A23919" w:rsidP="00E47221">
            <w:r>
              <w:t>Zahra Shahshahan-Iran(2012)</w:t>
            </w:r>
          </w:p>
        </w:tc>
        <w:tc>
          <w:tcPr>
            <w:tcW w:w="3420" w:type="dxa"/>
          </w:tcPr>
          <w:p w14:paraId="53571C15" w14:textId="77777777" w:rsidR="00A23919" w:rsidRDefault="00A23919" w:rsidP="00E47221"/>
        </w:tc>
        <w:tc>
          <w:tcPr>
            <w:tcW w:w="1885" w:type="dxa"/>
          </w:tcPr>
          <w:p w14:paraId="4FDD422C" w14:textId="77777777" w:rsidR="00A23919" w:rsidRDefault="00A23919" w:rsidP="00E47221"/>
        </w:tc>
      </w:tr>
      <w:tr w:rsidR="00A23919" w14:paraId="6DA283BF" w14:textId="77777777" w:rsidTr="00E47221">
        <w:tc>
          <w:tcPr>
            <w:tcW w:w="4045" w:type="dxa"/>
          </w:tcPr>
          <w:p w14:paraId="1F729AF7" w14:textId="77777777" w:rsidR="00A23919" w:rsidRDefault="00A23919" w:rsidP="00E47221"/>
        </w:tc>
        <w:tc>
          <w:tcPr>
            <w:tcW w:w="3420" w:type="dxa"/>
          </w:tcPr>
          <w:p w14:paraId="0AAFC263" w14:textId="77777777" w:rsidR="00A23919" w:rsidRDefault="00A23919" w:rsidP="00E47221"/>
        </w:tc>
        <w:tc>
          <w:tcPr>
            <w:tcW w:w="1885" w:type="dxa"/>
          </w:tcPr>
          <w:p w14:paraId="13C0FC7A" w14:textId="77777777" w:rsidR="00A23919" w:rsidRDefault="00A23919" w:rsidP="00E47221"/>
        </w:tc>
      </w:tr>
      <w:tr w:rsidR="00A23919" w14:paraId="203AD279" w14:textId="77777777" w:rsidTr="00E47221">
        <w:tc>
          <w:tcPr>
            <w:tcW w:w="4045" w:type="dxa"/>
          </w:tcPr>
          <w:p w14:paraId="0EA535C5" w14:textId="77777777" w:rsidR="00A23919" w:rsidRDefault="00A23919" w:rsidP="00E47221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3420" w:type="dxa"/>
          </w:tcPr>
          <w:p w14:paraId="730C71F2" w14:textId="77777777" w:rsidR="00A23919" w:rsidRDefault="00A23919" w:rsidP="00E47221"/>
        </w:tc>
        <w:tc>
          <w:tcPr>
            <w:tcW w:w="1885" w:type="dxa"/>
          </w:tcPr>
          <w:p w14:paraId="3F7C57A3" w14:textId="77777777" w:rsidR="00A23919" w:rsidRDefault="00A23919" w:rsidP="00E47221"/>
        </w:tc>
      </w:tr>
      <w:tr w:rsidR="00A23919" w14:paraId="576B8160" w14:textId="77777777" w:rsidTr="00E47221">
        <w:tc>
          <w:tcPr>
            <w:tcW w:w="4045" w:type="dxa"/>
          </w:tcPr>
          <w:p w14:paraId="0BA91FA9" w14:textId="77777777" w:rsidR="00A23919" w:rsidRDefault="00A23919" w:rsidP="00E47221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3420" w:type="dxa"/>
          </w:tcPr>
          <w:p w14:paraId="7230569B" w14:textId="77777777" w:rsidR="00A23919" w:rsidRDefault="00A23919" w:rsidP="00E47221"/>
        </w:tc>
        <w:tc>
          <w:tcPr>
            <w:tcW w:w="1885" w:type="dxa"/>
          </w:tcPr>
          <w:p w14:paraId="43776BB3" w14:textId="77777777" w:rsidR="00A23919" w:rsidRDefault="00A23919" w:rsidP="00E47221"/>
        </w:tc>
      </w:tr>
      <w:tr w:rsidR="00A23919" w14:paraId="5F320947" w14:textId="77777777" w:rsidTr="00E47221">
        <w:tc>
          <w:tcPr>
            <w:tcW w:w="4045" w:type="dxa"/>
          </w:tcPr>
          <w:p w14:paraId="524F276D" w14:textId="77777777" w:rsidR="00A23919" w:rsidRDefault="00A23919" w:rsidP="00E47221">
            <w:r>
              <w:t>Atefeh Salehi-Iran(2016)</w:t>
            </w:r>
          </w:p>
        </w:tc>
        <w:tc>
          <w:tcPr>
            <w:tcW w:w="3420" w:type="dxa"/>
          </w:tcPr>
          <w:p w14:paraId="41A85B7C" w14:textId="77777777" w:rsidR="00A23919" w:rsidRDefault="00A23919" w:rsidP="00E47221"/>
        </w:tc>
        <w:tc>
          <w:tcPr>
            <w:tcW w:w="1885" w:type="dxa"/>
          </w:tcPr>
          <w:p w14:paraId="72CA8A8C" w14:textId="77777777" w:rsidR="00A23919" w:rsidRDefault="00A23919" w:rsidP="00E47221"/>
        </w:tc>
      </w:tr>
      <w:tr w:rsidR="00A23919" w14:paraId="595DAF8C" w14:textId="77777777" w:rsidTr="00E47221">
        <w:tc>
          <w:tcPr>
            <w:tcW w:w="4045" w:type="dxa"/>
          </w:tcPr>
          <w:p w14:paraId="1D9AE2B4" w14:textId="77777777" w:rsidR="00A23919" w:rsidRDefault="00A23919" w:rsidP="00E47221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3420" w:type="dxa"/>
          </w:tcPr>
          <w:p w14:paraId="59F7DB2C" w14:textId="599E1124" w:rsidR="00A23919" w:rsidRDefault="00F6272A" w:rsidP="00E47221">
            <w:r>
              <w:t>24/65</w:t>
            </w:r>
          </w:p>
        </w:tc>
        <w:tc>
          <w:tcPr>
            <w:tcW w:w="1885" w:type="dxa"/>
          </w:tcPr>
          <w:p w14:paraId="14A00147" w14:textId="2001B23F" w:rsidR="00A23919" w:rsidRDefault="00F6272A" w:rsidP="00E47221">
            <w:r>
              <w:t>31/78</w:t>
            </w:r>
          </w:p>
        </w:tc>
      </w:tr>
      <w:tr w:rsidR="00A23919" w14:paraId="4AECFD86" w14:textId="77777777" w:rsidTr="00E47221">
        <w:tc>
          <w:tcPr>
            <w:tcW w:w="4045" w:type="dxa"/>
          </w:tcPr>
          <w:p w14:paraId="7A2474E2" w14:textId="77777777" w:rsidR="00A23919" w:rsidRDefault="00A23919" w:rsidP="00E47221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3420" w:type="dxa"/>
          </w:tcPr>
          <w:p w14:paraId="63A4F8F0" w14:textId="77777777" w:rsidR="00A23919" w:rsidRDefault="00A23919" w:rsidP="00E47221"/>
        </w:tc>
        <w:tc>
          <w:tcPr>
            <w:tcW w:w="1885" w:type="dxa"/>
          </w:tcPr>
          <w:p w14:paraId="4AEEEC53" w14:textId="77777777" w:rsidR="00A23919" w:rsidRDefault="00A23919" w:rsidP="00E47221"/>
        </w:tc>
      </w:tr>
      <w:tr w:rsidR="00A23919" w14:paraId="4B005FD5" w14:textId="77777777" w:rsidTr="00E47221">
        <w:tc>
          <w:tcPr>
            <w:tcW w:w="4045" w:type="dxa"/>
          </w:tcPr>
          <w:p w14:paraId="00C6E190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3420" w:type="dxa"/>
          </w:tcPr>
          <w:p w14:paraId="68C809A8" w14:textId="242BEAF3" w:rsidR="00A23919" w:rsidRDefault="00F6272A" w:rsidP="00E47221">
            <w:r>
              <w:t>62/131</w:t>
            </w:r>
          </w:p>
        </w:tc>
        <w:tc>
          <w:tcPr>
            <w:tcW w:w="1885" w:type="dxa"/>
          </w:tcPr>
          <w:p w14:paraId="5D2762A6" w14:textId="0E091598" w:rsidR="00A23919" w:rsidRDefault="00F6272A" w:rsidP="00E47221">
            <w:r>
              <w:t>55/133</w:t>
            </w:r>
          </w:p>
        </w:tc>
      </w:tr>
      <w:tr w:rsidR="00A23919" w14:paraId="16972179" w14:textId="77777777" w:rsidTr="00E47221">
        <w:tc>
          <w:tcPr>
            <w:tcW w:w="4045" w:type="dxa"/>
          </w:tcPr>
          <w:p w14:paraId="68694CF0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3420" w:type="dxa"/>
          </w:tcPr>
          <w:p w14:paraId="2AB975DF" w14:textId="268550E4" w:rsidR="00A23919" w:rsidRDefault="00F6272A" w:rsidP="00E47221">
            <w:r>
              <w:t>319/666</w:t>
            </w:r>
          </w:p>
        </w:tc>
        <w:tc>
          <w:tcPr>
            <w:tcW w:w="1885" w:type="dxa"/>
          </w:tcPr>
          <w:p w14:paraId="27EBA7F5" w14:textId="090DA8B7" w:rsidR="00A23919" w:rsidRDefault="00F6272A" w:rsidP="00E47221">
            <w:r>
              <w:t>281/652</w:t>
            </w:r>
          </w:p>
        </w:tc>
      </w:tr>
      <w:tr w:rsidR="00A23919" w14:paraId="74B7F027" w14:textId="77777777" w:rsidTr="00E47221">
        <w:tc>
          <w:tcPr>
            <w:tcW w:w="4045" w:type="dxa"/>
          </w:tcPr>
          <w:p w14:paraId="3EEBCCAA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3420" w:type="dxa"/>
          </w:tcPr>
          <w:p w14:paraId="771767F3" w14:textId="77777777" w:rsidR="00A23919" w:rsidRDefault="00A23919" w:rsidP="00E47221"/>
        </w:tc>
        <w:tc>
          <w:tcPr>
            <w:tcW w:w="1885" w:type="dxa"/>
          </w:tcPr>
          <w:p w14:paraId="57FBDF72" w14:textId="77777777" w:rsidR="00A23919" w:rsidRDefault="00A23919" w:rsidP="00E47221"/>
        </w:tc>
      </w:tr>
      <w:tr w:rsidR="00A23919" w14:paraId="108E8238" w14:textId="77777777" w:rsidTr="00E47221">
        <w:tc>
          <w:tcPr>
            <w:tcW w:w="4045" w:type="dxa"/>
          </w:tcPr>
          <w:p w14:paraId="4F84FCE8" w14:textId="77777777" w:rsidR="00A23919" w:rsidRDefault="00A23919" w:rsidP="00E47221">
            <w:r>
              <w:t>Torres – Chile (1999)</w:t>
            </w:r>
          </w:p>
        </w:tc>
        <w:tc>
          <w:tcPr>
            <w:tcW w:w="3420" w:type="dxa"/>
          </w:tcPr>
          <w:p w14:paraId="3BE72A1F" w14:textId="2AC778FC" w:rsidR="00A23919" w:rsidRDefault="00F6272A" w:rsidP="00E47221">
            <w:r>
              <w:t>195/218</w:t>
            </w:r>
          </w:p>
        </w:tc>
        <w:tc>
          <w:tcPr>
            <w:tcW w:w="1885" w:type="dxa"/>
          </w:tcPr>
          <w:p w14:paraId="2E47B8EF" w14:textId="7512C06B" w:rsidR="00A23919" w:rsidRDefault="00F6272A" w:rsidP="00E47221">
            <w:r>
              <w:t>202/217</w:t>
            </w:r>
          </w:p>
        </w:tc>
      </w:tr>
      <w:tr w:rsidR="00A23919" w14:paraId="6DBA5545" w14:textId="77777777" w:rsidTr="00E47221">
        <w:tc>
          <w:tcPr>
            <w:tcW w:w="4045" w:type="dxa"/>
          </w:tcPr>
          <w:p w14:paraId="46264635" w14:textId="77777777" w:rsidR="00A23919" w:rsidRDefault="00A23919" w:rsidP="00E47221">
            <w:r>
              <w:t>Dickinson-Australia (2002)</w:t>
            </w:r>
          </w:p>
        </w:tc>
        <w:tc>
          <w:tcPr>
            <w:tcW w:w="3420" w:type="dxa"/>
          </w:tcPr>
          <w:p w14:paraId="45602B02" w14:textId="77777777" w:rsidR="00A23919" w:rsidRDefault="00A23919" w:rsidP="00E47221"/>
        </w:tc>
        <w:tc>
          <w:tcPr>
            <w:tcW w:w="1885" w:type="dxa"/>
          </w:tcPr>
          <w:p w14:paraId="155EB7B5" w14:textId="77777777" w:rsidR="00A23919" w:rsidRDefault="00A23919" w:rsidP="00E47221"/>
        </w:tc>
      </w:tr>
      <w:tr w:rsidR="00A23919" w14:paraId="06D6FE8E" w14:textId="77777777" w:rsidTr="00E47221">
        <w:tc>
          <w:tcPr>
            <w:tcW w:w="4045" w:type="dxa"/>
          </w:tcPr>
          <w:p w14:paraId="206632F3" w14:textId="77777777" w:rsidR="00A23919" w:rsidRDefault="00A23919" w:rsidP="00E47221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3420" w:type="dxa"/>
          </w:tcPr>
          <w:p w14:paraId="0BBD69ED" w14:textId="77777777" w:rsidR="00A23919" w:rsidRDefault="00A23919" w:rsidP="00E47221"/>
        </w:tc>
        <w:tc>
          <w:tcPr>
            <w:tcW w:w="1885" w:type="dxa"/>
          </w:tcPr>
          <w:p w14:paraId="7C954DCF" w14:textId="77777777" w:rsidR="00A23919" w:rsidRDefault="00A23919" w:rsidP="00E47221"/>
        </w:tc>
      </w:tr>
    </w:tbl>
    <w:p w14:paraId="00F046E9" w14:textId="77777777" w:rsidR="006D1713" w:rsidRDefault="006D1713"/>
    <w:p w14:paraId="66E4B5E8" w14:textId="1C1EC39E" w:rsidR="00A23919" w:rsidRDefault="00A23919"/>
    <w:p w14:paraId="6F237C3A" w14:textId="2981ECBE" w:rsidR="006D1713" w:rsidRPr="005D4C07" w:rsidRDefault="00514E14">
      <w:pPr>
        <w:rPr>
          <w:b/>
        </w:rPr>
      </w:pPr>
      <w:r w:rsidRPr="005D4C07">
        <w:rPr>
          <w:b/>
        </w:rPr>
        <w:lastRenderedPageBreak/>
        <w:t>Outcome 3</w:t>
      </w:r>
      <w:r w:rsidR="006D1713" w:rsidRPr="005D4C07">
        <w:rPr>
          <w:b/>
        </w:rPr>
        <w:t>: Synthetic oxytocin during lab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420"/>
        <w:gridCol w:w="1885"/>
      </w:tblGrid>
      <w:tr w:rsidR="00A23919" w14:paraId="404B1EC3" w14:textId="77777777" w:rsidTr="00E47221">
        <w:tc>
          <w:tcPr>
            <w:tcW w:w="4045" w:type="dxa"/>
          </w:tcPr>
          <w:p w14:paraId="3F61B7A7" w14:textId="77777777" w:rsidR="00A23919" w:rsidRDefault="00A23919" w:rsidP="00E47221">
            <w:r>
              <w:t>Study</w:t>
            </w:r>
          </w:p>
        </w:tc>
        <w:tc>
          <w:tcPr>
            <w:tcW w:w="3420" w:type="dxa"/>
          </w:tcPr>
          <w:p w14:paraId="22CF61CE" w14:textId="77777777" w:rsidR="00A23919" w:rsidRDefault="00A23919" w:rsidP="00E47221">
            <w:r>
              <w:t>Intervention</w:t>
            </w:r>
          </w:p>
        </w:tc>
        <w:tc>
          <w:tcPr>
            <w:tcW w:w="1885" w:type="dxa"/>
          </w:tcPr>
          <w:p w14:paraId="08E7D10A" w14:textId="77777777" w:rsidR="00A23919" w:rsidRDefault="00A23919" w:rsidP="00E47221">
            <w:r>
              <w:t>Control</w:t>
            </w:r>
          </w:p>
        </w:tc>
      </w:tr>
      <w:tr w:rsidR="00A23919" w14:paraId="11C5A4EB" w14:textId="77777777" w:rsidTr="00E47221">
        <w:tc>
          <w:tcPr>
            <w:tcW w:w="4045" w:type="dxa"/>
          </w:tcPr>
          <w:p w14:paraId="1CE7E62D" w14:textId="77777777" w:rsidR="00A23919" w:rsidRDefault="00A23919" w:rsidP="00E47221">
            <w:r>
              <w:t>Ana Langer-Mexico(1998)</w:t>
            </w:r>
          </w:p>
        </w:tc>
        <w:tc>
          <w:tcPr>
            <w:tcW w:w="3420" w:type="dxa"/>
          </w:tcPr>
          <w:p w14:paraId="0775FCD4" w14:textId="77777777" w:rsidR="00A23919" w:rsidRDefault="00A23919" w:rsidP="00E47221"/>
        </w:tc>
        <w:tc>
          <w:tcPr>
            <w:tcW w:w="1885" w:type="dxa"/>
          </w:tcPr>
          <w:p w14:paraId="5471187F" w14:textId="77777777" w:rsidR="00A23919" w:rsidRDefault="00A23919" w:rsidP="00E47221"/>
        </w:tc>
      </w:tr>
      <w:tr w:rsidR="00A23919" w14:paraId="17956DAD" w14:textId="77777777" w:rsidTr="00E47221">
        <w:tc>
          <w:tcPr>
            <w:tcW w:w="4045" w:type="dxa"/>
          </w:tcPr>
          <w:p w14:paraId="66548A9C" w14:textId="77777777" w:rsidR="00A23919" w:rsidRDefault="00A23919" w:rsidP="00E47221">
            <w:r>
              <w:t>Anita J Gagnon-Canada(1997)</w:t>
            </w:r>
          </w:p>
        </w:tc>
        <w:tc>
          <w:tcPr>
            <w:tcW w:w="3420" w:type="dxa"/>
          </w:tcPr>
          <w:p w14:paraId="54566833" w14:textId="77777777" w:rsidR="00A23919" w:rsidRDefault="00A23919" w:rsidP="00E47221"/>
        </w:tc>
        <w:tc>
          <w:tcPr>
            <w:tcW w:w="1885" w:type="dxa"/>
          </w:tcPr>
          <w:p w14:paraId="11E84B17" w14:textId="77777777" w:rsidR="00A23919" w:rsidRDefault="00A23919" w:rsidP="00E47221"/>
        </w:tc>
      </w:tr>
      <w:tr w:rsidR="00A23919" w14:paraId="08209923" w14:textId="77777777" w:rsidTr="00E47221">
        <w:tc>
          <w:tcPr>
            <w:tcW w:w="4045" w:type="dxa"/>
          </w:tcPr>
          <w:p w14:paraId="5A9D41CA" w14:textId="77777777" w:rsidR="00A23919" w:rsidRDefault="00A23919" w:rsidP="00E47221">
            <w:r>
              <w:t>Banyana Cecilia Madi-Botswana(1999)</w:t>
            </w:r>
          </w:p>
        </w:tc>
        <w:tc>
          <w:tcPr>
            <w:tcW w:w="3420" w:type="dxa"/>
          </w:tcPr>
          <w:p w14:paraId="5DF1C835" w14:textId="33E8BB37" w:rsidR="00A23919" w:rsidRDefault="00F6272A" w:rsidP="00E47221">
            <w:r>
              <w:t>7/53</w:t>
            </w:r>
          </w:p>
        </w:tc>
        <w:tc>
          <w:tcPr>
            <w:tcW w:w="1885" w:type="dxa"/>
          </w:tcPr>
          <w:p w14:paraId="1F9A93B0" w14:textId="216570BE" w:rsidR="00A23919" w:rsidRDefault="00F6272A" w:rsidP="00E47221">
            <w:r>
              <w:t>17/56</w:t>
            </w:r>
          </w:p>
        </w:tc>
      </w:tr>
      <w:tr w:rsidR="00A23919" w14:paraId="63F1D286" w14:textId="77777777" w:rsidTr="00E47221">
        <w:tc>
          <w:tcPr>
            <w:tcW w:w="4045" w:type="dxa"/>
          </w:tcPr>
          <w:p w14:paraId="659F9127" w14:textId="77777777" w:rsidR="00A23919" w:rsidRDefault="00A23919" w:rsidP="00E47221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3420" w:type="dxa"/>
          </w:tcPr>
          <w:p w14:paraId="51253549" w14:textId="77777777" w:rsidR="00A23919" w:rsidRDefault="00C0007B" w:rsidP="00E47221">
            <w:r>
              <w:t>a-3/41</w:t>
            </w:r>
          </w:p>
          <w:p w14:paraId="35908346" w14:textId="68EF117C" w:rsidR="00C0007B" w:rsidRDefault="00C0007B" w:rsidP="00E47221">
            <w:r>
              <w:t>b-8/81</w:t>
            </w:r>
          </w:p>
        </w:tc>
        <w:tc>
          <w:tcPr>
            <w:tcW w:w="1885" w:type="dxa"/>
          </w:tcPr>
          <w:p w14:paraId="07A08681" w14:textId="77777777" w:rsidR="00A23919" w:rsidRDefault="00C0007B" w:rsidP="00E47221">
            <w:r>
              <w:t>a-3/38</w:t>
            </w:r>
          </w:p>
          <w:p w14:paraId="0408E2CF" w14:textId="3F1F8646" w:rsidR="00C0007B" w:rsidRDefault="00C0007B" w:rsidP="00E47221">
            <w:r>
              <w:t>b-16/80</w:t>
            </w:r>
          </w:p>
        </w:tc>
      </w:tr>
      <w:tr w:rsidR="00A23919" w14:paraId="5B633A32" w14:textId="77777777" w:rsidTr="00E47221">
        <w:tc>
          <w:tcPr>
            <w:tcW w:w="4045" w:type="dxa"/>
          </w:tcPr>
          <w:p w14:paraId="4F2648C7" w14:textId="77777777" w:rsidR="00A23919" w:rsidRDefault="00A23919" w:rsidP="00E47221">
            <w:r>
              <w:t>Ellen D Hodnett-Canada(1989)</w:t>
            </w:r>
          </w:p>
        </w:tc>
        <w:tc>
          <w:tcPr>
            <w:tcW w:w="3420" w:type="dxa"/>
          </w:tcPr>
          <w:p w14:paraId="0AC2DBEE" w14:textId="2192F43C" w:rsidR="00A23919" w:rsidRDefault="00C0007B" w:rsidP="00E47221">
            <w:r>
              <w:t>5/49</w:t>
            </w:r>
          </w:p>
        </w:tc>
        <w:tc>
          <w:tcPr>
            <w:tcW w:w="1885" w:type="dxa"/>
          </w:tcPr>
          <w:p w14:paraId="707BE092" w14:textId="212CF7EC" w:rsidR="00A23919" w:rsidRDefault="00C0007B" w:rsidP="00E47221">
            <w:r>
              <w:t>16/49</w:t>
            </w:r>
          </w:p>
        </w:tc>
      </w:tr>
      <w:tr w:rsidR="00A23919" w14:paraId="5699BFD5" w14:textId="77777777" w:rsidTr="00E47221">
        <w:tc>
          <w:tcPr>
            <w:tcW w:w="4045" w:type="dxa"/>
          </w:tcPr>
          <w:p w14:paraId="08BC856E" w14:textId="77777777" w:rsidR="00A23919" w:rsidRDefault="00A23919" w:rsidP="00E47221">
            <w:r>
              <w:t>G Justus Hofmeyr-South Africa(1991)</w:t>
            </w:r>
          </w:p>
        </w:tc>
        <w:tc>
          <w:tcPr>
            <w:tcW w:w="3420" w:type="dxa"/>
          </w:tcPr>
          <w:p w14:paraId="43578AB4" w14:textId="34D58185" w:rsidR="00A23919" w:rsidRDefault="00C0007B" w:rsidP="00E47221">
            <w:r>
              <w:t>16/92</w:t>
            </w:r>
          </w:p>
        </w:tc>
        <w:tc>
          <w:tcPr>
            <w:tcW w:w="1885" w:type="dxa"/>
          </w:tcPr>
          <w:p w14:paraId="1070E8A5" w14:textId="4EB089D4" w:rsidR="00A23919" w:rsidRDefault="00C0007B" w:rsidP="00E47221">
            <w:r>
              <w:t>17/97</w:t>
            </w:r>
          </w:p>
        </w:tc>
      </w:tr>
      <w:tr w:rsidR="00A23919" w14:paraId="30046858" w14:textId="77777777" w:rsidTr="00E47221">
        <w:tc>
          <w:tcPr>
            <w:tcW w:w="4045" w:type="dxa"/>
          </w:tcPr>
          <w:p w14:paraId="63612991" w14:textId="77777777" w:rsidR="00A23919" w:rsidRDefault="00A23919" w:rsidP="00E47221">
            <w:r>
              <w:t>John Kennel-US(1991)</w:t>
            </w:r>
          </w:p>
        </w:tc>
        <w:tc>
          <w:tcPr>
            <w:tcW w:w="3420" w:type="dxa"/>
          </w:tcPr>
          <w:p w14:paraId="21847BB1" w14:textId="63CEA7D6" w:rsidR="00A23919" w:rsidRDefault="00F6272A" w:rsidP="00E47221">
            <w:r>
              <w:t>36/212</w:t>
            </w:r>
          </w:p>
        </w:tc>
        <w:tc>
          <w:tcPr>
            <w:tcW w:w="1885" w:type="dxa"/>
          </w:tcPr>
          <w:p w14:paraId="7289EADF" w14:textId="2D55D6B9" w:rsidR="00A23919" w:rsidRDefault="00F6272A" w:rsidP="00E47221">
            <w:r>
              <w:t>46/200</w:t>
            </w:r>
          </w:p>
        </w:tc>
      </w:tr>
      <w:tr w:rsidR="00A23919" w14:paraId="5E048B05" w14:textId="77777777" w:rsidTr="00E47221">
        <w:tc>
          <w:tcPr>
            <w:tcW w:w="4045" w:type="dxa"/>
          </w:tcPr>
          <w:p w14:paraId="3423D136" w14:textId="77777777" w:rsidR="00A23919" w:rsidRDefault="00A23919" w:rsidP="00E47221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3420" w:type="dxa"/>
          </w:tcPr>
          <w:p w14:paraId="5D1DC4E7" w14:textId="0F57A9D1" w:rsidR="00A23919" w:rsidRDefault="00F6272A" w:rsidP="00E47221">
            <w:r>
              <w:t>4/168</w:t>
            </w:r>
          </w:p>
        </w:tc>
        <w:tc>
          <w:tcPr>
            <w:tcW w:w="1885" w:type="dxa"/>
          </w:tcPr>
          <w:p w14:paraId="5A17CC46" w14:textId="1D998C01" w:rsidR="00A23919" w:rsidRDefault="00F6272A" w:rsidP="00E47221">
            <w:r>
              <w:t>33/249</w:t>
            </w:r>
          </w:p>
        </w:tc>
      </w:tr>
      <w:tr w:rsidR="00A23919" w14:paraId="64A79CBE" w14:textId="77777777" w:rsidTr="00E47221">
        <w:tc>
          <w:tcPr>
            <w:tcW w:w="4045" w:type="dxa"/>
          </w:tcPr>
          <w:p w14:paraId="6F5626BD" w14:textId="77777777" w:rsidR="00A23919" w:rsidRDefault="00A23919" w:rsidP="00E47221">
            <w:r>
              <w:t>Rosemary Cogan-US(1988)</w:t>
            </w:r>
          </w:p>
        </w:tc>
        <w:tc>
          <w:tcPr>
            <w:tcW w:w="3420" w:type="dxa"/>
          </w:tcPr>
          <w:p w14:paraId="57191E64" w14:textId="77777777" w:rsidR="00A23919" w:rsidRDefault="00A23919" w:rsidP="00E47221"/>
        </w:tc>
        <w:tc>
          <w:tcPr>
            <w:tcW w:w="1885" w:type="dxa"/>
          </w:tcPr>
          <w:p w14:paraId="79AFB45F" w14:textId="77777777" w:rsidR="00A23919" w:rsidRDefault="00A23919" w:rsidP="00E47221"/>
        </w:tc>
      </w:tr>
      <w:tr w:rsidR="00A23919" w14:paraId="00842EF4" w14:textId="77777777" w:rsidTr="00E47221">
        <w:tc>
          <w:tcPr>
            <w:tcW w:w="4045" w:type="dxa"/>
          </w:tcPr>
          <w:p w14:paraId="0D350529" w14:textId="77777777" w:rsidR="00A23919" w:rsidRDefault="00A23919" w:rsidP="00E47221">
            <w:r>
              <w:t>Coralie Trotter-South Africa(1992)</w:t>
            </w:r>
          </w:p>
        </w:tc>
        <w:tc>
          <w:tcPr>
            <w:tcW w:w="3420" w:type="dxa"/>
          </w:tcPr>
          <w:p w14:paraId="4613AB18" w14:textId="77777777" w:rsidR="00A23919" w:rsidRDefault="00A23919" w:rsidP="00E47221"/>
        </w:tc>
        <w:tc>
          <w:tcPr>
            <w:tcW w:w="1885" w:type="dxa"/>
          </w:tcPr>
          <w:p w14:paraId="7B979035" w14:textId="77777777" w:rsidR="00A23919" w:rsidRDefault="00A23919" w:rsidP="00E47221"/>
        </w:tc>
      </w:tr>
      <w:tr w:rsidR="00A23919" w14:paraId="404BD24A" w14:textId="77777777" w:rsidTr="00E47221">
        <w:tc>
          <w:tcPr>
            <w:tcW w:w="4045" w:type="dxa"/>
          </w:tcPr>
          <w:p w14:paraId="6A09F71E" w14:textId="77777777" w:rsidR="00A23919" w:rsidRDefault="00A23919" w:rsidP="00E47221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3420" w:type="dxa"/>
          </w:tcPr>
          <w:p w14:paraId="1B5A27BF" w14:textId="77777777" w:rsidR="00A23919" w:rsidRDefault="00A23919" w:rsidP="00E47221"/>
        </w:tc>
        <w:tc>
          <w:tcPr>
            <w:tcW w:w="1885" w:type="dxa"/>
          </w:tcPr>
          <w:p w14:paraId="6CB39443" w14:textId="77777777" w:rsidR="00A23919" w:rsidRDefault="00A23919" w:rsidP="00E47221"/>
        </w:tc>
      </w:tr>
      <w:tr w:rsidR="00A23919" w14:paraId="0BE83BD6" w14:textId="77777777" w:rsidTr="00E47221">
        <w:tc>
          <w:tcPr>
            <w:tcW w:w="4045" w:type="dxa"/>
          </w:tcPr>
          <w:p w14:paraId="37CF35C7" w14:textId="77777777" w:rsidR="00A23919" w:rsidRDefault="00A23919" w:rsidP="00E47221">
            <w:r>
              <w:t>Wendy Lynne Wolman-South Africa(1993)</w:t>
            </w:r>
          </w:p>
        </w:tc>
        <w:tc>
          <w:tcPr>
            <w:tcW w:w="3420" w:type="dxa"/>
          </w:tcPr>
          <w:p w14:paraId="234EE56B" w14:textId="77777777" w:rsidR="00A23919" w:rsidRDefault="00A23919" w:rsidP="00E47221"/>
        </w:tc>
        <w:tc>
          <w:tcPr>
            <w:tcW w:w="1885" w:type="dxa"/>
          </w:tcPr>
          <w:p w14:paraId="24C3F059" w14:textId="77777777" w:rsidR="00A23919" w:rsidRDefault="00A23919" w:rsidP="00E47221"/>
        </w:tc>
      </w:tr>
      <w:tr w:rsidR="00A23919" w14:paraId="048480BC" w14:textId="77777777" w:rsidTr="00E47221">
        <w:tc>
          <w:tcPr>
            <w:tcW w:w="4045" w:type="dxa"/>
          </w:tcPr>
          <w:p w14:paraId="674C2861" w14:textId="77777777" w:rsidR="00A23919" w:rsidRDefault="00A23919" w:rsidP="00E47221"/>
        </w:tc>
        <w:tc>
          <w:tcPr>
            <w:tcW w:w="3420" w:type="dxa"/>
          </w:tcPr>
          <w:p w14:paraId="6FB5EE72" w14:textId="77777777" w:rsidR="00A23919" w:rsidRDefault="00A23919" w:rsidP="00E47221"/>
        </w:tc>
        <w:tc>
          <w:tcPr>
            <w:tcW w:w="1885" w:type="dxa"/>
          </w:tcPr>
          <w:p w14:paraId="31898A1E" w14:textId="77777777" w:rsidR="00A23919" w:rsidRDefault="00A23919" w:rsidP="00E47221"/>
        </w:tc>
      </w:tr>
      <w:tr w:rsidR="00A23919" w14:paraId="1E41DB85" w14:textId="77777777" w:rsidTr="00E47221">
        <w:tc>
          <w:tcPr>
            <w:tcW w:w="4045" w:type="dxa"/>
          </w:tcPr>
          <w:p w14:paraId="6A4B6BFC" w14:textId="77777777" w:rsidR="00A23919" w:rsidRDefault="00A23919" w:rsidP="00E47221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3420" w:type="dxa"/>
          </w:tcPr>
          <w:p w14:paraId="6A7A8B85" w14:textId="299940F8" w:rsidR="00A23919" w:rsidRDefault="00C0007B" w:rsidP="00E47221">
            <w:r>
              <w:t>104/105</w:t>
            </w:r>
          </w:p>
        </w:tc>
        <w:tc>
          <w:tcPr>
            <w:tcW w:w="1885" w:type="dxa"/>
          </w:tcPr>
          <w:p w14:paraId="7A475982" w14:textId="36433A08" w:rsidR="00A23919" w:rsidRDefault="00C0007B" w:rsidP="00E47221">
            <w:r>
              <w:t>107/107</w:t>
            </w:r>
          </w:p>
        </w:tc>
      </w:tr>
      <w:tr w:rsidR="00A23919" w14:paraId="3BF48D51" w14:textId="77777777" w:rsidTr="00E47221">
        <w:tc>
          <w:tcPr>
            <w:tcW w:w="4045" w:type="dxa"/>
          </w:tcPr>
          <w:p w14:paraId="5F8F4A91" w14:textId="77777777" w:rsidR="00A23919" w:rsidRDefault="00A23919" w:rsidP="00E47221">
            <w:r>
              <w:t>Campbell-US(2006)</w:t>
            </w:r>
          </w:p>
        </w:tc>
        <w:tc>
          <w:tcPr>
            <w:tcW w:w="3420" w:type="dxa"/>
          </w:tcPr>
          <w:p w14:paraId="172C80EF" w14:textId="70BD9F41" w:rsidR="00A23919" w:rsidRDefault="00C0007B" w:rsidP="00E47221">
            <w:r>
              <w:t>133/291</w:t>
            </w:r>
          </w:p>
        </w:tc>
        <w:tc>
          <w:tcPr>
            <w:tcW w:w="1885" w:type="dxa"/>
          </w:tcPr>
          <w:p w14:paraId="215B05A7" w14:textId="7DBD544A" w:rsidR="00A23919" w:rsidRDefault="00C0007B" w:rsidP="00E47221">
            <w:r>
              <w:t>144/295</w:t>
            </w:r>
          </w:p>
        </w:tc>
      </w:tr>
      <w:tr w:rsidR="00A23919" w14:paraId="264E30AF" w14:textId="77777777" w:rsidTr="00E47221">
        <w:tc>
          <w:tcPr>
            <w:tcW w:w="4045" w:type="dxa"/>
          </w:tcPr>
          <w:p w14:paraId="2FDE385D" w14:textId="77777777" w:rsidR="00A23919" w:rsidRDefault="00A23919" w:rsidP="00E47221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3420" w:type="dxa"/>
          </w:tcPr>
          <w:p w14:paraId="7B251CC0" w14:textId="79F41777" w:rsidR="00A23919" w:rsidRDefault="00C0007B" w:rsidP="00E47221">
            <w:r>
              <w:t>1040/3454</w:t>
            </w:r>
          </w:p>
        </w:tc>
        <w:tc>
          <w:tcPr>
            <w:tcW w:w="1885" w:type="dxa"/>
          </w:tcPr>
          <w:p w14:paraId="59CCF134" w14:textId="609A406C" w:rsidR="00A23919" w:rsidRDefault="00C0007B" w:rsidP="00E47221">
            <w:r>
              <w:t>942/3461</w:t>
            </w:r>
          </w:p>
        </w:tc>
      </w:tr>
      <w:tr w:rsidR="00A23919" w14:paraId="1C415E34" w14:textId="77777777" w:rsidTr="00E47221">
        <w:tc>
          <w:tcPr>
            <w:tcW w:w="4045" w:type="dxa"/>
          </w:tcPr>
          <w:p w14:paraId="20AE666B" w14:textId="77777777" w:rsidR="00A23919" w:rsidRDefault="00A23919" w:rsidP="00E47221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3420" w:type="dxa"/>
          </w:tcPr>
          <w:p w14:paraId="5D9BDD3A" w14:textId="77777777" w:rsidR="00A23919" w:rsidRDefault="00A23919" w:rsidP="00E47221"/>
        </w:tc>
        <w:tc>
          <w:tcPr>
            <w:tcW w:w="1885" w:type="dxa"/>
          </w:tcPr>
          <w:p w14:paraId="3F82E96A" w14:textId="77777777" w:rsidR="00A23919" w:rsidRDefault="00A23919" w:rsidP="00E47221"/>
        </w:tc>
      </w:tr>
      <w:tr w:rsidR="00A23919" w14:paraId="191C41DD" w14:textId="77777777" w:rsidTr="00E47221">
        <w:tc>
          <w:tcPr>
            <w:tcW w:w="4045" w:type="dxa"/>
          </w:tcPr>
          <w:p w14:paraId="12C7AA70" w14:textId="77777777" w:rsidR="00A23919" w:rsidRDefault="00A23919" w:rsidP="00E47221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3420" w:type="dxa"/>
          </w:tcPr>
          <w:p w14:paraId="10E25159" w14:textId="1465B730" w:rsidR="00A23919" w:rsidRDefault="00F6272A" w:rsidP="00E47221">
            <w:r>
              <w:t>51/293</w:t>
            </w:r>
          </w:p>
        </w:tc>
        <w:tc>
          <w:tcPr>
            <w:tcW w:w="1885" w:type="dxa"/>
          </w:tcPr>
          <w:p w14:paraId="555781D2" w14:textId="0C53E13E" w:rsidR="00A23919" w:rsidRDefault="00F6272A" w:rsidP="00E47221">
            <w:r>
              <w:t>56/292</w:t>
            </w:r>
          </w:p>
        </w:tc>
      </w:tr>
      <w:tr w:rsidR="00A23919" w14:paraId="7D0241C1" w14:textId="77777777" w:rsidTr="00E47221">
        <w:tc>
          <w:tcPr>
            <w:tcW w:w="4045" w:type="dxa"/>
          </w:tcPr>
          <w:p w14:paraId="6C177654" w14:textId="77777777" w:rsidR="00A23919" w:rsidRDefault="00A23919" w:rsidP="00E47221">
            <w:r>
              <w:t>Campbell-US(2007)</w:t>
            </w:r>
          </w:p>
        </w:tc>
        <w:tc>
          <w:tcPr>
            <w:tcW w:w="3420" w:type="dxa"/>
          </w:tcPr>
          <w:p w14:paraId="5B235373" w14:textId="77777777" w:rsidR="00A23919" w:rsidRDefault="00A23919" w:rsidP="00E47221"/>
        </w:tc>
        <w:tc>
          <w:tcPr>
            <w:tcW w:w="1885" w:type="dxa"/>
          </w:tcPr>
          <w:p w14:paraId="75454202" w14:textId="77777777" w:rsidR="00A23919" w:rsidRDefault="00A23919" w:rsidP="00E47221"/>
        </w:tc>
      </w:tr>
      <w:tr w:rsidR="00A23919" w14:paraId="69FEF6D6" w14:textId="77777777" w:rsidTr="00E47221">
        <w:tc>
          <w:tcPr>
            <w:tcW w:w="4045" w:type="dxa"/>
          </w:tcPr>
          <w:p w14:paraId="5AA19334" w14:textId="77777777" w:rsidR="00A23919" w:rsidRDefault="00A23919" w:rsidP="00E47221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3420" w:type="dxa"/>
          </w:tcPr>
          <w:p w14:paraId="0399291B" w14:textId="77777777" w:rsidR="00A23919" w:rsidRDefault="00A23919" w:rsidP="00E47221"/>
        </w:tc>
        <w:tc>
          <w:tcPr>
            <w:tcW w:w="1885" w:type="dxa"/>
          </w:tcPr>
          <w:p w14:paraId="25CAA3E9" w14:textId="77777777" w:rsidR="00A23919" w:rsidRDefault="00A23919" w:rsidP="00E47221"/>
        </w:tc>
      </w:tr>
      <w:tr w:rsidR="00A23919" w14:paraId="733D39EC" w14:textId="77777777" w:rsidTr="00E47221">
        <w:tc>
          <w:tcPr>
            <w:tcW w:w="4045" w:type="dxa"/>
          </w:tcPr>
          <w:p w14:paraId="75505DBC" w14:textId="77777777" w:rsidR="00A23919" w:rsidRDefault="00A23919" w:rsidP="00E47221"/>
        </w:tc>
        <w:tc>
          <w:tcPr>
            <w:tcW w:w="3420" w:type="dxa"/>
          </w:tcPr>
          <w:p w14:paraId="2728E804" w14:textId="77777777" w:rsidR="00A23919" w:rsidRDefault="00A23919" w:rsidP="00E47221"/>
        </w:tc>
        <w:tc>
          <w:tcPr>
            <w:tcW w:w="1885" w:type="dxa"/>
          </w:tcPr>
          <w:p w14:paraId="67599886" w14:textId="77777777" w:rsidR="00A23919" w:rsidRDefault="00A23919" w:rsidP="00E47221"/>
        </w:tc>
      </w:tr>
      <w:tr w:rsidR="00A23919" w14:paraId="7DE092BD" w14:textId="77777777" w:rsidTr="00E47221">
        <w:tc>
          <w:tcPr>
            <w:tcW w:w="4045" w:type="dxa"/>
          </w:tcPr>
          <w:p w14:paraId="0EE40C7F" w14:textId="77777777" w:rsidR="00A23919" w:rsidRDefault="00A23919" w:rsidP="00E47221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3420" w:type="dxa"/>
          </w:tcPr>
          <w:p w14:paraId="5DC01E0E" w14:textId="205977EC" w:rsidR="00A23919" w:rsidRDefault="00F6272A" w:rsidP="00E47221">
            <w:r>
              <w:t>23/33</w:t>
            </w:r>
          </w:p>
        </w:tc>
        <w:tc>
          <w:tcPr>
            <w:tcW w:w="1885" w:type="dxa"/>
          </w:tcPr>
          <w:p w14:paraId="2E4DE896" w14:textId="13A98A51" w:rsidR="00A23919" w:rsidRDefault="00F6272A" w:rsidP="00E47221">
            <w:r>
              <w:t>25/30</w:t>
            </w:r>
          </w:p>
        </w:tc>
      </w:tr>
      <w:tr w:rsidR="00A23919" w14:paraId="7CDB47A4" w14:textId="77777777" w:rsidTr="00E47221">
        <w:tc>
          <w:tcPr>
            <w:tcW w:w="4045" w:type="dxa"/>
          </w:tcPr>
          <w:p w14:paraId="2B6A4B1B" w14:textId="77777777" w:rsidR="00A23919" w:rsidRDefault="00A23919" w:rsidP="00E47221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3420" w:type="dxa"/>
          </w:tcPr>
          <w:p w14:paraId="27D01AC2" w14:textId="6147AE1B" w:rsidR="00A23919" w:rsidRDefault="00F6272A" w:rsidP="00E47221">
            <w:r>
              <w:t>11/50</w:t>
            </w:r>
          </w:p>
        </w:tc>
        <w:tc>
          <w:tcPr>
            <w:tcW w:w="1885" w:type="dxa"/>
          </w:tcPr>
          <w:p w14:paraId="759F570B" w14:textId="45E51E9E" w:rsidR="00A23919" w:rsidRDefault="00F6272A" w:rsidP="00E47221">
            <w:r>
              <w:t>19/50</w:t>
            </w:r>
          </w:p>
        </w:tc>
      </w:tr>
      <w:tr w:rsidR="00A23919" w14:paraId="7A0B2229" w14:textId="77777777" w:rsidTr="00E47221">
        <w:tc>
          <w:tcPr>
            <w:tcW w:w="4045" w:type="dxa"/>
          </w:tcPr>
          <w:p w14:paraId="03584828" w14:textId="77777777" w:rsidR="00A23919" w:rsidRDefault="00A23919" w:rsidP="00E47221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3420" w:type="dxa"/>
          </w:tcPr>
          <w:p w14:paraId="6CD4D775" w14:textId="25ECEE79" w:rsidR="00A23919" w:rsidRDefault="00F6272A" w:rsidP="00E47221">
            <w:r>
              <w:t>18/75</w:t>
            </w:r>
          </w:p>
        </w:tc>
        <w:tc>
          <w:tcPr>
            <w:tcW w:w="1885" w:type="dxa"/>
          </w:tcPr>
          <w:p w14:paraId="3C5A94CC" w14:textId="551CC7D1" w:rsidR="00A23919" w:rsidRDefault="00F6272A" w:rsidP="00E47221">
            <w:r>
              <w:t>19/75</w:t>
            </w:r>
          </w:p>
        </w:tc>
      </w:tr>
      <w:tr w:rsidR="00A23919" w14:paraId="1C9340F9" w14:textId="77777777" w:rsidTr="00E47221">
        <w:tc>
          <w:tcPr>
            <w:tcW w:w="4045" w:type="dxa"/>
          </w:tcPr>
          <w:p w14:paraId="182A66BF" w14:textId="77777777" w:rsidR="00A23919" w:rsidRDefault="00A23919" w:rsidP="00E47221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3420" w:type="dxa"/>
          </w:tcPr>
          <w:p w14:paraId="2DB47DF0" w14:textId="38E922E5" w:rsidR="00A23919" w:rsidRDefault="00F6272A" w:rsidP="00E47221">
            <w:r>
              <w:t>21/58</w:t>
            </w:r>
          </w:p>
        </w:tc>
        <w:tc>
          <w:tcPr>
            <w:tcW w:w="1885" w:type="dxa"/>
          </w:tcPr>
          <w:p w14:paraId="00501DC8" w14:textId="1388227B" w:rsidR="00A23919" w:rsidRDefault="00F6272A" w:rsidP="00E47221">
            <w:r>
              <w:t>18/56</w:t>
            </w:r>
          </w:p>
        </w:tc>
      </w:tr>
      <w:tr w:rsidR="00A23919" w14:paraId="6037B4C3" w14:textId="77777777" w:rsidTr="00E47221">
        <w:tc>
          <w:tcPr>
            <w:tcW w:w="4045" w:type="dxa"/>
          </w:tcPr>
          <w:p w14:paraId="58305697" w14:textId="77777777" w:rsidR="00A23919" w:rsidRDefault="00A23919" w:rsidP="00E47221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3420" w:type="dxa"/>
          </w:tcPr>
          <w:p w14:paraId="5176C7AE" w14:textId="77777777" w:rsidR="00A23919" w:rsidRDefault="00A23919" w:rsidP="00E47221"/>
        </w:tc>
        <w:tc>
          <w:tcPr>
            <w:tcW w:w="1885" w:type="dxa"/>
          </w:tcPr>
          <w:p w14:paraId="54D73C78" w14:textId="77777777" w:rsidR="00A23919" w:rsidRDefault="00A23919" w:rsidP="00E47221"/>
        </w:tc>
      </w:tr>
      <w:tr w:rsidR="00A23919" w14:paraId="0B2BD086" w14:textId="77777777" w:rsidTr="00E47221">
        <w:tc>
          <w:tcPr>
            <w:tcW w:w="4045" w:type="dxa"/>
          </w:tcPr>
          <w:p w14:paraId="541E8FA1" w14:textId="77777777" w:rsidR="00A23919" w:rsidRDefault="00A23919" w:rsidP="00E47221">
            <w:r>
              <w:t>Zahra Shahshahan-Iran(2012)</w:t>
            </w:r>
          </w:p>
        </w:tc>
        <w:tc>
          <w:tcPr>
            <w:tcW w:w="3420" w:type="dxa"/>
          </w:tcPr>
          <w:p w14:paraId="3378F7D1" w14:textId="77777777" w:rsidR="00A23919" w:rsidRDefault="00A23919" w:rsidP="00E47221"/>
        </w:tc>
        <w:tc>
          <w:tcPr>
            <w:tcW w:w="1885" w:type="dxa"/>
          </w:tcPr>
          <w:p w14:paraId="42C7EF15" w14:textId="77777777" w:rsidR="00A23919" w:rsidRDefault="00A23919" w:rsidP="00E47221"/>
        </w:tc>
      </w:tr>
      <w:tr w:rsidR="00A23919" w14:paraId="7F738B12" w14:textId="77777777" w:rsidTr="00E47221">
        <w:tc>
          <w:tcPr>
            <w:tcW w:w="4045" w:type="dxa"/>
          </w:tcPr>
          <w:p w14:paraId="2AEB5AA1" w14:textId="77777777" w:rsidR="00A23919" w:rsidRDefault="00A23919" w:rsidP="00E47221"/>
        </w:tc>
        <w:tc>
          <w:tcPr>
            <w:tcW w:w="3420" w:type="dxa"/>
          </w:tcPr>
          <w:p w14:paraId="2200A3F0" w14:textId="77777777" w:rsidR="00A23919" w:rsidRDefault="00A23919" w:rsidP="00E47221"/>
        </w:tc>
        <w:tc>
          <w:tcPr>
            <w:tcW w:w="1885" w:type="dxa"/>
          </w:tcPr>
          <w:p w14:paraId="0D9DF2AD" w14:textId="77777777" w:rsidR="00A23919" w:rsidRDefault="00A23919" w:rsidP="00E47221"/>
        </w:tc>
      </w:tr>
      <w:tr w:rsidR="00A23919" w14:paraId="28780B27" w14:textId="77777777" w:rsidTr="00E47221">
        <w:tc>
          <w:tcPr>
            <w:tcW w:w="4045" w:type="dxa"/>
          </w:tcPr>
          <w:p w14:paraId="0EAB2289" w14:textId="77777777" w:rsidR="00A23919" w:rsidRDefault="00A23919" w:rsidP="00E47221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3420" w:type="dxa"/>
          </w:tcPr>
          <w:p w14:paraId="565891F3" w14:textId="77777777" w:rsidR="00A23919" w:rsidRDefault="00A23919" w:rsidP="00E47221"/>
        </w:tc>
        <w:tc>
          <w:tcPr>
            <w:tcW w:w="1885" w:type="dxa"/>
          </w:tcPr>
          <w:p w14:paraId="1EE3E940" w14:textId="77777777" w:rsidR="00A23919" w:rsidRDefault="00A23919" w:rsidP="00E47221"/>
        </w:tc>
      </w:tr>
      <w:tr w:rsidR="00A23919" w14:paraId="29E6C49A" w14:textId="77777777" w:rsidTr="00E47221">
        <w:tc>
          <w:tcPr>
            <w:tcW w:w="4045" w:type="dxa"/>
          </w:tcPr>
          <w:p w14:paraId="205094E9" w14:textId="77777777" w:rsidR="00A23919" w:rsidRDefault="00A23919" w:rsidP="00E47221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3420" w:type="dxa"/>
          </w:tcPr>
          <w:p w14:paraId="4E6D7BE5" w14:textId="77777777" w:rsidR="00A23919" w:rsidRDefault="00A23919" w:rsidP="00E47221"/>
        </w:tc>
        <w:tc>
          <w:tcPr>
            <w:tcW w:w="1885" w:type="dxa"/>
          </w:tcPr>
          <w:p w14:paraId="5936E472" w14:textId="77777777" w:rsidR="00A23919" w:rsidRDefault="00A23919" w:rsidP="00E47221"/>
        </w:tc>
      </w:tr>
      <w:tr w:rsidR="00A23919" w14:paraId="46380268" w14:textId="77777777" w:rsidTr="00E47221">
        <w:tc>
          <w:tcPr>
            <w:tcW w:w="4045" w:type="dxa"/>
          </w:tcPr>
          <w:p w14:paraId="151123F6" w14:textId="77777777" w:rsidR="00A23919" w:rsidRDefault="00A23919" w:rsidP="00E47221">
            <w:r>
              <w:t>Atefeh Salehi-Iran(2016)</w:t>
            </w:r>
          </w:p>
        </w:tc>
        <w:tc>
          <w:tcPr>
            <w:tcW w:w="3420" w:type="dxa"/>
          </w:tcPr>
          <w:p w14:paraId="4D9D49F1" w14:textId="77777777" w:rsidR="00A23919" w:rsidRDefault="00A23919" w:rsidP="00E47221"/>
        </w:tc>
        <w:tc>
          <w:tcPr>
            <w:tcW w:w="1885" w:type="dxa"/>
          </w:tcPr>
          <w:p w14:paraId="262A7785" w14:textId="77777777" w:rsidR="00A23919" w:rsidRDefault="00A23919" w:rsidP="00E47221"/>
        </w:tc>
      </w:tr>
      <w:tr w:rsidR="00A23919" w14:paraId="740E7088" w14:textId="77777777" w:rsidTr="00E47221">
        <w:tc>
          <w:tcPr>
            <w:tcW w:w="4045" w:type="dxa"/>
          </w:tcPr>
          <w:p w14:paraId="6DC1287E" w14:textId="77777777" w:rsidR="00A23919" w:rsidRDefault="00A23919" w:rsidP="00E47221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3420" w:type="dxa"/>
          </w:tcPr>
          <w:p w14:paraId="263B6C60" w14:textId="77777777" w:rsidR="00A23919" w:rsidRDefault="00A23919" w:rsidP="00E47221"/>
        </w:tc>
        <w:tc>
          <w:tcPr>
            <w:tcW w:w="1885" w:type="dxa"/>
          </w:tcPr>
          <w:p w14:paraId="50B9696E" w14:textId="77777777" w:rsidR="00A23919" w:rsidRDefault="00A23919" w:rsidP="00E47221"/>
        </w:tc>
      </w:tr>
      <w:tr w:rsidR="00A23919" w14:paraId="0DE23367" w14:textId="77777777" w:rsidTr="00E47221">
        <w:tc>
          <w:tcPr>
            <w:tcW w:w="4045" w:type="dxa"/>
          </w:tcPr>
          <w:p w14:paraId="69000DDC" w14:textId="77777777" w:rsidR="00A23919" w:rsidRDefault="00A23919" w:rsidP="00E47221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3420" w:type="dxa"/>
          </w:tcPr>
          <w:p w14:paraId="4220A5E3" w14:textId="0934B25F" w:rsidR="00A23919" w:rsidRDefault="00C0007B" w:rsidP="00E47221">
            <w:r>
              <w:t>7/50</w:t>
            </w:r>
          </w:p>
        </w:tc>
        <w:tc>
          <w:tcPr>
            <w:tcW w:w="1885" w:type="dxa"/>
          </w:tcPr>
          <w:p w14:paraId="7988BDB1" w14:textId="58397419" w:rsidR="00A23919" w:rsidRDefault="00C0007B" w:rsidP="00E47221">
            <w:r>
              <w:t>8/50</w:t>
            </w:r>
          </w:p>
        </w:tc>
      </w:tr>
      <w:tr w:rsidR="00A23919" w14:paraId="1BB20D68" w14:textId="77777777" w:rsidTr="00E47221">
        <w:tc>
          <w:tcPr>
            <w:tcW w:w="4045" w:type="dxa"/>
          </w:tcPr>
          <w:p w14:paraId="39DAB2E3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3420" w:type="dxa"/>
          </w:tcPr>
          <w:p w14:paraId="160D7859" w14:textId="1EE81068" w:rsidR="00A23919" w:rsidRDefault="00C0007B" w:rsidP="00E47221">
            <w:r>
              <w:t>55/132</w:t>
            </w:r>
          </w:p>
        </w:tc>
        <w:tc>
          <w:tcPr>
            <w:tcW w:w="1885" w:type="dxa"/>
          </w:tcPr>
          <w:p w14:paraId="1DCEA58E" w14:textId="02E094FB" w:rsidR="00A23919" w:rsidRDefault="00C0007B" w:rsidP="00E47221">
            <w:r>
              <w:t>64/129</w:t>
            </w:r>
          </w:p>
        </w:tc>
      </w:tr>
      <w:tr w:rsidR="00A23919" w14:paraId="6226D6F6" w14:textId="77777777" w:rsidTr="00E47221">
        <w:tc>
          <w:tcPr>
            <w:tcW w:w="4045" w:type="dxa"/>
          </w:tcPr>
          <w:p w14:paraId="18B919F0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3420" w:type="dxa"/>
          </w:tcPr>
          <w:p w14:paraId="1024C6C9" w14:textId="3BB5C220" w:rsidR="00A23919" w:rsidRDefault="00C0007B" w:rsidP="00E47221">
            <w:r>
              <w:t>383/654</w:t>
            </w:r>
          </w:p>
        </w:tc>
        <w:tc>
          <w:tcPr>
            <w:tcW w:w="1885" w:type="dxa"/>
          </w:tcPr>
          <w:p w14:paraId="6DEAC224" w14:textId="60431B64" w:rsidR="00A23919" w:rsidRDefault="00C0007B" w:rsidP="00E47221">
            <w:r>
              <w:t>371/666</w:t>
            </w:r>
          </w:p>
        </w:tc>
      </w:tr>
      <w:tr w:rsidR="00A23919" w14:paraId="53292E85" w14:textId="77777777" w:rsidTr="00E47221">
        <w:tc>
          <w:tcPr>
            <w:tcW w:w="4045" w:type="dxa"/>
          </w:tcPr>
          <w:p w14:paraId="07118D30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3420" w:type="dxa"/>
          </w:tcPr>
          <w:p w14:paraId="47621A8B" w14:textId="31DB54C2" w:rsidR="00A23919" w:rsidRDefault="00C0007B" w:rsidP="00E47221">
            <w:r>
              <w:t>224/287</w:t>
            </w:r>
          </w:p>
        </w:tc>
        <w:tc>
          <w:tcPr>
            <w:tcW w:w="1885" w:type="dxa"/>
          </w:tcPr>
          <w:p w14:paraId="19A11181" w14:textId="4C2B81C7" w:rsidR="00A23919" w:rsidRDefault="00C0007B" w:rsidP="00E47221">
            <w:r>
              <w:t>193/265</w:t>
            </w:r>
          </w:p>
        </w:tc>
      </w:tr>
      <w:tr w:rsidR="00A23919" w14:paraId="3CA80CE3" w14:textId="77777777" w:rsidTr="00E47221">
        <w:tc>
          <w:tcPr>
            <w:tcW w:w="4045" w:type="dxa"/>
          </w:tcPr>
          <w:p w14:paraId="6DEA880B" w14:textId="77777777" w:rsidR="00A23919" w:rsidRDefault="00A23919" w:rsidP="00E47221">
            <w:r>
              <w:t>Torres – Chile (1999)</w:t>
            </w:r>
          </w:p>
        </w:tc>
        <w:tc>
          <w:tcPr>
            <w:tcW w:w="3420" w:type="dxa"/>
          </w:tcPr>
          <w:p w14:paraId="59720522" w14:textId="6243F3D8" w:rsidR="00A23919" w:rsidRDefault="00F6272A" w:rsidP="00E47221">
            <w:r>
              <w:t>21/50</w:t>
            </w:r>
          </w:p>
        </w:tc>
        <w:tc>
          <w:tcPr>
            <w:tcW w:w="1885" w:type="dxa"/>
          </w:tcPr>
          <w:p w14:paraId="063BBC00" w14:textId="60DF59EF" w:rsidR="00A23919" w:rsidRDefault="00F6272A" w:rsidP="00E47221">
            <w:r>
              <w:t>48/50</w:t>
            </w:r>
          </w:p>
        </w:tc>
      </w:tr>
      <w:tr w:rsidR="00A23919" w14:paraId="7BFC8E59" w14:textId="77777777" w:rsidTr="00E47221">
        <w:tc>
          <w:tcPr>
            <w:tcW w:w="4045" w:type="dxa"/>
          </w:tcPr>
          <w:p w14:paraId="160345D9" w14:textId="77777777" w:rsidR="00A23919" w:rsidRDefault="00A23919" w:rsidP="00E47221">
            <w:r>
              <w:t>Dickinson-Australia (2002)</w:t>
            </w:r>
          </w:p>
        </w:tc>
        <w:tc>
          <w:tcPr>
            <w:tcW w:w="3420" w:type="dxa"/>
          </w:tcPr>
          <w:p w14:paraId="169B4018" w14:textId="77777777" w:rsidR="00A23919" w:rsidRDefault="00A23919" w:rsidP="00E47221"/>
        </w:tc>
        <w:tc>
          <w:tcPr>
            <w:tcW w:w="1885" w:type="dxa"/>
          </w:tcPr>
          <w:p w14:paraId="5CF69D47" w14:textId="77777777" w:rsidR="00A23919" w:rsidRDefault="00A23919" w:rsidP="00E47221"/>
        </w:tc>
      </w:tr>
      <w:tr w:rsidR="00A23919" w14:paraId="61E677DA" w14:textId="77777777" w:rsidTr="00E47221">
        <w:tc>
          <w:tcPr>
            <w:tcW w:w="4045" w:type="dxa"/>
          </w:tcPr>
          <w:p w14:paraId="22EDD934" w14:textId="77777777" w:rsidR="00A23919" w:rsidRDefault="00A23919" w:rsidP="00E47221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3420" w:type="dxa"/>
          </w:tcPr>
          <w:p w14:paraId="19B276E3" w14:textId="77777777" w:rsidR="00A23919" w:rsidRDefault="00A23919" w:rsidP="00E47221"/>
        </w:tc>
        <w:tc>
          <w:tcPr>
            <w:tcW w:w="1885" w:type="dxa"/>
          </w:tcPr>
          <w:p w14:paraId="6E879184" w14:textId="77777777" w:rsidR="00A23919" w:rsidRDefault="00A23919" w:rsidP="00E47221"/>
        </w:tc>
      </w:tr>
    </w:tbl>
    <w:p w14:paraId="202E7693" w14:textId="7CC13BC4" w:rsidR="00A23919" w:rsidRDefault="00A23919"/>
    <w:p w14:paraId="74E8BECB" w14:textId="77777777" w:rsidR="004B486C" w:rsidRDefault="004B486C"/>
    <w:p w14:paraId="3187A5D8" w14:textId="1A62AA71" w:rsidR="006D1713" w:rsidRPr="00154478" w:rsidRDefault="00514E14">
      <w:pPr>
        <w:rPr>
          <w:b/>
        </w:rPr>
      </w:pPr>
      <w:r w:rsidRPr="00154478">
        <w:rPr>
          <w:b/>
        </w:rPr>
        <w:lastRenderedPageBreak/>
        <w:t>Outcome 4</w:t>
      </w:r>
      <w:r w:rsidR="006D1713" w:rsidRPr="00154478">
        <w:rPr>
          <w:b/>
        </w:rPr>
        <w:t>: Labour length</w:t>
      </w:r>
      <w:r w:rsidR="00154478">
        <w:rPr>
          <w:b/>
        </w:rPr>
        <w:t xml:space="preserve"> (Hou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471"/>
        <w:gridCol w:w="2834"/>
      </w:tblGrid>
      <w:tr w:rsidR="00A23919" w14:paraId="3DDC303A" w14:textId="77777777" w:rsidTr="00175193">
        <w:tc>
          <w:tcPr>
            <w:tcW w:w="4045" w:type="dxa"/>
          </w:tcPr>
          <w:p w14:paraId="3BF20B0A" w14:textId="77777777" w:rsidR="00A23919" w:rsidRDefault="00A23919" w:rsidP="00E47221">
            <w:r>
              <w:t>Study</w:t>
            </w:r>
          </w:p>
        </w:tc>
        <w:tc>
          <w:tcPr>
            <w:tcW w:w="2471" w:type="dxa"/>
          </w:tcPr>
          <w:p w14:paraId="4F9E419E" w14:textId="77777777" w:rsidR="00A23919" w:rsidRDefault="00A23919" w:rsidP="00E47221">
            <w:r>
              <w:t>Intervention</w:t>
            </w:r>
          </w:p>
        </w:tc>
        <w:tc>
          <w:tcPr>
            <w:tcW w:w="2834" w:type="dxa"/>
          </w:tcPr>
          <w:p w14:paraId="05483314" w14:textId="77777777" w:rsidR="00A23919" w:rsidRDefault="00A23919" w:rsidP="00E47221">
            <w:r>
              <w:t>Control</w:t>
            </w:r>
          </w:p>
        </w:tc>
      </w:tr>
      <w:tr w:rsidR="00A23919" w14:paraId="59500CF4" w14:textId="77777777" w:rsidTr="00175193">
        <w:tc>
          <w:tcPr>
            <w:tcW w:w="4045" w:type="dxa"/>
          </w:tcPr>
          <w:p w14:paraId="4332F01F" w14:textId="77777777" w:rsidR="00A23919" w:rsidRDefault="00A23919" w:rsidP="00E47221">
            <w:r>
              <w:t>Ana Langer-Mexico(1998)</w:t>
            </w:r>
          </w:p>
        </w:tc>
        <w:tc>
          <w:tcPr>
            <w:tcW w:w="2471" w:type="dxa"/>
          </w:tcPr>
          <w:p w14:paraId="1432A0F1" w14:textId="18BD9959" w:rsidR="00A23919" w:rsidRDefault="00175193" w:rsidP="00E47221">
            <w:r>
              <w:t>4.56+/-3.47(n=361)</w:t>
            </w:r>
          </w:p>
        </w:tc>
        <w:tc>
          <w:tcPr>
            <w:tcW w:w="2834" w:type="dxa"/>
          </w:tcPr>
          <w:p w14:paraId="7555028F" w14:textId="6880ED68" w:rsidR="00A23919" w:rsidRDefault="00175193" w:rsidP="00E47221">
            <w:r>
              <w:t>5.58+/-3.47(n=363)</w:t>
            </w:r>
          </w:p>
        </w:tc>
      </w:tr>
      <w:tr w:rsidR="00A23919" w14:paraId="25412469" w14:textId="77777777" w:rsidTr="00175193">
        <w:tc>
          <w:tcPr>
            <w:tcW w:w="4045" w:type="dxa"/>
          </w:tcPr>
          <w:p w14:paraId="6F0DC0C8" w14:textId="77777777" w:rsidR="00A23919" w:rsidRDefault="00A23919" w:rsidP="00E47221">
            <w:r>
              <w:t>Anita J Gagnon-Canada(1997)</w:t>
            </w:r>
          </w:p>
        </w:tc>
        <w:tc>
          <w:tcPr>
            <w:tcW w:w="2471" w:type="dxa"/>
          </w:tcPr>
          <w:p w14:paraId="7DA9B82E" w14:textId="29CC8488" w:rsidR="00A23919" w:rsidRDefault="00175193" w:rsidP="00E47221">
            <w:r>
              <w:t>8.9+/-3.7(n=55)</w:t>
            </w:r>
          </w:p>
        </w:tc>
        <w:tc>
          <w:tcPr>
            <w:tcW w:w="2834" w:type="dxa"/>
          </w:tcPr>
          <w:p w14:paraId="730BC2E8" w14:textId="2CDE3DD4" w:rsidR="00A23919" w:rsidRDefault="00175193" w:rsidP="00E47221">
            <w:r>
              <w:t>9.6+/-4.9(n=45)</w:t>
            </w:r>
          </w:p>
        </w:tc>
      </w:tr>
      <w:tr w:rsidR="00A23919" w14:paraId="78E3C1B9" w14:textId="77777777" w:rsidTr="00175193">
        <w:tc>
          <w:tcPr>
            <w:tcW w:w="4045" w:type="dxa"/>
          </w:tcPr>
          <w:p w14:paraId="4F1E99CC" w14:textId="77777777" w:rsidR="00A23919" w:rsidRDefault="00A23919" w:rsidP="00E47221">
            <w:r>
              <w:t>Banyana Cecilia Madi-Botswana(1999)</w:t>
            </w:r>
          </w:p>
        </w:tc>
        <w:tc>
          <w:tcPr>
            <w:tcW w:w="2471" w:type="dxa"/>
          </w:tcPr>
          <w:p w14:paraId="63FF1627" w14:textId="77777777" w:rsidR="00A23919" w:rsidRDefault="00A23919" w:rsidP="00E47221"/>
        </w:tc>
        <w:tc>
          <w:tcPr>
            <w:tcW w:w="2834" w:type="dxa"/>
          </w:tcPr>
          <w:p w14:paraId="4C01B759" w14:textId="77777777" w:rsidR="00A23919" w:rsidRDefault="00A23919" w:rsidP="00E47221"/>
        </w:tc>
      </w:tr>
      <w:tr w:rsidR="00A23919" w14:paraId="40F56594" w14:textId="77777777" w:rsidTr="00175193">
        <w:tc>
          <w:tcPr>
            <w:tcW w:w="4045" w:type="dxa"/>
          </w:tcPr>
          <w:p w14:paraId="548BC1BA" w14:textId="77777777" w:rsidR="00A23919" w:rsidRDefault="00A23919" w:rsidP="00E47221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2471" w:type="dxa"/>
          </w:tcPr>
          <w:p w14:paraId="1093EF97" w14:textId="09072DB1" w:rsidR="00A23919" w:rsidRDefault="00A47F16" w:rsidP="00E47221">
            <w:r>
              <w:t>a-8.3+/-6.2(n=41),         b-7.6+/-4.9(n=81)</w:t>
            </w:r>
          </w:p>
        </w:tc>
        <w:tc>
          <w:tcPr>
            <w:tcW w:w="2834" w:type="dxa"/>
          </w:tcPr>
          <w:p w14:paraId="0A3F124F" w14:textId="77777777" w:rsidR="00A23919" w:rsidRDefault="00A47F16" w:rsidP="00E47221">
            <w:r>
              <w:t>a-10+/-6.8(n=38)</w:t>
            </w:r>
          </w:p>
          <w:p w14:paraId="165B205E" w14:textId="50E0B0E0" w:rsidR="00A47F16" w:rsidRDefault="00A47F16" w:rsidP="00E47221">
            <w:r>
              <w:t>b-9.2+/-6.1(n=80)</w:t>
            </w:r>
          </w:p>
        </w:tc>
      </w:tr>
      <w:tr w:rsidR="00A23919" w14:paraId="04417C67" w14:textId="77777777" w:rsidTr="00175193">
        <w:tc>
          <w:tcPr>
            <w:tcW w:w="4045" w:type="dxa"/>
          </w:tcPr>
          <w:p w14:paraId="2146B7C8" w14:textId="77777777" w:rsidR="00A23919" w:rsidRDefault="00A23919" w:rsidP="00E47221">
            <w:r>
              <w:t>Ellen D Hodnett-Canada(1989)</w:t>
            </w:r>
          </w:p>
        </w:tc>
        <w:tc>
          <w:tcPr>
            <w:tcW w:w="2471" w:type="dxa"/>
          </w:tcPr>
          <w:p w14:paraId="31054567" w14:textId="77777777" w:rsidR="00A23919" w:rsidRDefault="00A23919" w:rsidP="00E47221"/>
        </w:tc>
        <w:tc>
          <w:tcPr>
            <w:tcW w:w="2834" w:type="dxa"/>
          </w:tcPr>
          <w:p w14:paraId="324460C7" w14:textId="77777777" w:rsidR="00A23919" w:rsidRDefault="00A23919" w:rsidP="00E47221"/>
        </w:tc>
      </w:tr>
      <w:tr w:rsidR="00A23919" w14:paraId="4E88B8F7" w14:textId="77777777" w:rsidTr="00175193">
        <w:tc>
          <w:tcPr>
            <w:tcW w:w="4045" w:type="dxa"/>
          </w:tcPr>
          <w:p w14:paraId="5F4E212E" w14:textId="77777777" w:rsidR="00A23919" w:rsidRDefault="00A23919" w:rsidP="00E47221">
            <w:r>
              <w:t>G Justus Hofmeyr-South Africa(1991)</w:t>
            </w:r>
          </w:p>
        </w:tc>
        <w:tc>
          <w:tcPr>
            <w:tcW w:w="2471" w:type="dxa"/>
          </w:tcPr>
          <w:p w14:paraId="535BD087" w14:textId="252514EB" w:rsidR="00A23919" w:rsidRDefault="00A47F16" w:rsidP="00E47221">
            <w:r>
              <w:t>9.6+/-3.92(n=92)</w:t>
            </w:r>
          </w:p>
        </w:tc>
        <w:tc>
          <w:tcPr>
            <w:tcW w:w="2834" w:type="dxa"/>
          </w:tcPr>
          <w:p w14:paraId="045BBDB0" w14:textId="0F721E5B" w:rsidR="00A23919" w:rsidRDefault="00A47F16" w:rsidP="00E47221">
            <w:r>
              <w:t>10.2+/-4.96(n=97)</w:t>
            </w:r>
          </w:p>
        </w:tc>
      </w:tr>
      <w:tr w:rsidR="00A23919" w14:paraId="4320F422" w14:textId="77777777" w:rsidTr="00175193">
        <w:tc>
          <w:tcPr>
            <w:tcW w:w="4045" w:type="dxa"/>
          </w:tcPr>
          <w:p w14:paraId="6E2CC620" w14:textId="77777777" w:rsidR="00A23919" w:rsidRDefault="00A23919" w:rsidP="00E47221">
            <w:r>
              <w:t>John Kennel-US(1991)</w:t>
            </w:r>
          </w:p>
        </w:tc>
        <w:tc>
          <w:tcPr>
            <w:tcW w:w="2471" w:type="dxa"/>
          </w:tcPr>
          <w:p w14:paraId="46B9B721" w14:textId="7FDAC57C" w:rsidR="00A23919" w:rsidRDefault="00A47F16" w:rsidP="00E47221">
            <w:r>
              <w:t>7.4+/-3.8(n=212)</w:t>
            </w:r>
          </w:p>
        </w:tc>
        <w:tc>
          <w:tcPr>
            <w:tcW w:w="2834" w:type="dxa"/>
          </w:tcPr>
          <w:p w14:paraId="5DB3506B" w14:textId="65F9C165" w:rsidR="00A23919" w:rsidRDefault="00A47F16" w:rsidP="00E47221">
            <w:r>
              <w:t>8.4+/-4.2(n=200)</w:t>
            </w:r>
          </w:p>
        </w:tc>
      </w:tr>
      <w:tr w:rsidR="00A23919" w14:paraId="6F91AB4B" w14:textId="77777777" w:rsidTr="00175193">
        <w:tc>
          <w:tcPr>
            <w:tcW w:w="4045" w:type="dxa"/>
          </w:tcPr>
          <w:p w14:paraId="62429F54" w14:textId="77777777" w:rsidR="00A23919" w:rsidRDefault="00A23919" w:rsidP="00E47221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2471" w:type="dxa"/>
          </w:tcPr>
          <w:p w14:paraId="30E757B2" w14:textId="77777777" w:rsidR="00A23919" w:rsidRDefault="00A23919" w:rsidP="00E47221"/>
        </w:tc>
        <w:tc>
          <w:tcPr>
            <w:tcW w:w="2834" w:type="dxa"/>
          </w:tcPr>
          <w:p w14:paraId="361C1D02" w14:textId="77777777" w:rsidR="00A23919" w:rsidRDefault="00A23919" w:rsidP="00E47221"/>
        </w:tc>
      </w:tr>
      <w:tr w:rsidR="00A23919" w14:paraId="1AFE70F0" w14:textId="77777777" w:rsidTr="00175193">
        <w:tc>
          <w:tcPr>
            <w:tcW w:w="4045" w:type="dxa"/>
          </w:tcPr>
          <w:p w14:paraId="426546B8" w14:textId="77777777" w:rsidR="00A23919" w:rsidRDefault="00A23919" w:rsidP="00E47221">
            <w:r>
              <w:t>Rosemary Cogan-US(1988)</w:t>
            </w:r>
          </w:p>
        </w:tc>
        <w:tc>
          <w:tcPr>
            <w:tcW w:w="2471" w:type="dxa"/>
          </w:tcPr>
          <w:p w14:paraId="4256DF07" w14:textId="42D6A4D3" w:rsidR="00A23919" w:rsidRDefault="00175193" w:rsidP="00E47221">
            <w:r>
              <w:t>10.7+/-5.66(n=14)</w:t>
            </w:r>
          </w:p>
        </w:tc>
        <w:tc>
          <w:tcPr>
            <w:tcW w:w="2834" w:type="dxa"/>
          </w:tcPr>
          <w:p w14:paraId="19B6F5BF" w14:textId="325B9FDB" w:rsidR="00A23919" w:rsidRDefault="00175193" w:rsidP="00E47221">
            <w:r>
              <w:t>20.9+/-18.87(n=11)</w:t>
            </w:r>
          </w:p>
        </w:tc>
      </w:tr>
      <w:tr w:rsidR="00A23919" w14:paraId="2B9B1C4C" w14:textId="77777777" w:rsidTr="00175193">
        <w:tc>
          <w:tcPr>
            <w:tcW w:w="4045" w:type="dxa"/>
          </w:tcPr>
          <w:p w14:paraId="2E3F64C8" w14:textId="77777777" w:rsidR="00A23919" w:rsidRDefault="00A23919" w:rsidP="00E47221">
            <w:r>
              <w:t>Coralie Trotter-South Africa(1992)</w:t>
            </w:r>
          </w:p>
        </w:tc>
        <w:tc>
          <w:tcPr>
            <w:tcW w:w="2471" w:type="dxa"/>
          </w:tcPr>
          <w:p w14:paraId="510A0BF8" w14:textId="77777777" w:rsidR="00A23919" w:rsidRDefault="00A23919" w:rsidP="00E47221"/>
        </w:tc>
        <w:tc>
          <w:tcPr>
            <w:tcW w:w="2834" w:type="dxa"/>
          </w:tcPr>
          <w:p w14:paraId="097A1598" w14:textId="77777777" w:rsidR="00A23919" w:rsidRDefault="00A23919" w:rsidP="00E47221"/>
        </w:tc>
      </w:tr>
      <w:tr w:rsidR="00A23919" w14:paraId="566423D7" w14:textId="77777777" w:rsidTr="00175193">
        <w:tc>
          <w:tcPr>
            <w:tcW w:w="4045" w:type="dxa"/>
          </w:tcPr>
          <w:p w14:paraId="78994C4C" w14:textId="77777777" w:rsidR="00A23919" w:rsidRDefault="00A23919" w:rsidP="00E47221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2471" w:type="dxa"/>
          </w:tcPr>
          <w:p w14:paraId="2C1104C2" w14:textId="77777777" w:rsidR="00A23919" w:rsidRDefault="00A23919" w:rsidP="00E47221"/>
        </w:tc>
        <w:tc>
          <w:tcPr>
            <w:tcW w:w="2834" w:type="dxa"/>
          </w:tcPr>
          <w:p w14:paraId="23F057C7" w14:textId="77777777" w:rsidR="00A23919" w:rsidRDefault="00A23919" w:rsidP="00E47221"/>
        </w:tc>
      </w:tr>
      <w:tr w:rsidR="00A23919" w14:paraId="7424D0A8" w14:textId="77777777" w:rsidTr="00175193">
        <w:tc>
          <w:tcPr>
            <w:tcW w:w="4045" w:type="dxa"/>
          </w:tcPr>
          <w:p w14:paraId="5ABFD1EF" w14:textId="77777777" w:rsidR="00A23919" w:rsidRDefault="00A23919" w:rsidP="00E47221">
            <w:r>
              <w:t>Wendy Lynne Wolman-South Africa(1993)</w:t>
            </w:r>
          </w:p>
        </w:tc>
        <w:tc>
          <w:tcPr>
            <w:tcW w:w="2471" w:type="dxa"/>
          </w:tcPr>
          <w:p w14:paraId="0BE5AE12" w14:textId="77777777" w:rsidR="00A23919" w:rsidRDefault="00A23919" w:rsidP="00E47221"/>
        </w:tc>
        <w:tc>
          <w:tcPr>
            <w:tcW w:w="2834" w:type="dxa"/>
          </w:tcPr>
          <w:p w14:paraId="05539FC4" w14:textId="77777777" w:rsidR="00A23919" w:rsidRDefault="00A23919" w:rsidP="00E47221"/>
        </w:tc>
      </w:tr>
      <w:tr w:rsidR="00A23919" w14:paraId="534DCFEB" w14:textId="77777777" w:rsidTr="00175193">
        <w:tc>
          <w:tcPr>
            <w:tcW w:w="4045" w:type="dxa"/>
          </w:tcPr>
          <w:p w14:paraId="4365AE8C" w14:textId="77777777" w:rsidR="00A23919" w:rsidRDefault="00A23919" w:rsidP="00E47221"/>
        </w:tc>
        <w:tc>
          <w:tcPr>
            <w:tcW w:w="2471" w:type="dxa"/>
          </w:tcPr>
          <w:p w14:paraId="2EE611E5" w14:textId="77777777" w:rsidR="00A23919" w:rsidRDefault="00A23919" w:rsidP="00E47221"/>
        </w:tc>
        <w:tc>
          <w:tcPr>
            <w:tcW w:w="2834" w:type="dxa"/>
          </w:tcPr>
          <w:p w14:paraId="4B493A49" w14:textId="77777777" w:rsidR="00A23919" w:rsidRDefault="00A23919" w:rsidP="00E47221"/>
        </w:tc>
      </w:tr>
      <w:tr w:rsidR="00A23919" w14:paraId="03C57281" w14:textId="77777777" w:rsidTr="00175193">
        <w:tc>
          <w:tcPr>
            <w:tcW w:w="4045" w:type="dxa"/>
          </w:tcPr>
          <w:p w14:paraId="6B2E5C8F" w14:textId="77777777" w:rsidR="00A23919" w:rsidRDefault="00A23919" w:rsidP="00E47221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2471" w:type="dxa"/>
          </w:tcPr>
          <w:p w14:paraId="6CA1D341" w14:textId="77777777" w:rsidR="00A23919" w:rsidRDefault="00A23919" w:rsidP="00E47221"/>
        </w:tc>
        <w:tc>
          <w:tcPr>
            <w:tcW w:w="2834" w:type="dxa"/>
          </w:tcPr>
          <w:p w14:paraId="173267D1" w14:textId="77777777" w:rsidR="00A23919" w:rsidRDefault="00A23919" w:rsidP="00E47221"/>
        </w:tc>
      </w:tr>
      <w:tr w:rsidR="00A23919" w14:paraId="46B6121F" w14:textId="77777777" w:rsidTr="00175193">
        <w:tc>
          <w:tcPr>
            <w:tcW w:w="4045" w:type="dxa"/>
          </w:tcPr>
          <w:p w14:paraId="48C66D78" w14:textId="77777777" w:rsidR="00A23919" w:rsidRDefault="00A23919" w:rsidP="00E47221">
            <w:r>
              <w:t>Campbell-US(2006)</w:t>
            </w:r>
          </w:p>
        </w:tc>
        <w:tc>
          <w:tcPr>
            <w:tcW w:w="2471" w:type="dxa"/>
          </w:tcPr>
          <w:p w14:paraId="7F626DAE" w14:textId="5D8C0E2C" w:rsidR="00A23919" w:rsidRDefault="00175193" w:rsidP="00E47221">
            <w:r>
              <w:t>10.4+/-4.3(n=291)</w:t>
            </w:r>
          </w:p>
        </w:tc>
        <w:tc>
          <w:tcPr>
            <w:tcW w:w="2834" w:type="dxa"/>
          </w:tcPr>
          <w:p w14:paraId="7E16AB49" w14:textId="4369EEC6" w:rsidR="00A23919" w:rsidRDefault="00175193" w:rsidP="00E47221">
            <w:r>
              <w:t>11.7+/-4.8(n=295)</w:t>
            </w:r>
          </w:p>
        </w:tc>
      </w:tr>
      <w:tr w:rsidR="00A23919" w14:paraId="1E51CFBF" w14:textId="77777777" w:rsidTr="00175193">
        <w:tc>
          <w:tcPr>
            <w:tcW w:w="4045" w:type="dxa"/>
          </w:tcPr>
          <w:p w14:paraId="51E1F9D1" w14:textId="77777777" w:rsidR="00A23919" w:rsidRDefault="00A23919" w:rsidP="00E47221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2471" w:type="dxa"/>
          </w:tcPr>
          <w:p w14:paraId="6539967F" w14:textId="77777777" w:rsidR="00A23919" w:rsidRDefault="00A23919" w:rsidP="00E47221"/>
        </w:tc>
        <w:tc>
          <w:tcPr>
            <w:tcW w:w="2834" w:type="dxa"/>
          </w:tcPr>
          <w:p w14:paraId="6D4F8297" w14:textId="77777777" w:rsidR="00A23919" w:rsidRDefault="00A23919" w:rsidP="00E47221"/>
        </w:tc>
      </w:tr>
      <w:tr w:rsidR="00A23919" w14:paraId="38CC263A" w14:textId="77777777" w:rsidTr="00175193">
        <w:tc>
          <w:tcPr>
            <w:tcW w:w="4045" w:type="dxa"/>
          </w:tcPr>
          <w:p w14:paraId="439B93A6" w14:textId="77777777" w:rsidR="00A23919" w:rsidRDefault="00A23919" w:rsidP="00E47221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2471" w:type="dxa"/>
          </w:tcPr>
          <w:p w14:paraId="427C2929" w14:textId="77777777" w:rsidR="00A23919" w:rsidRDefault="00A23919" w:rsidP="00E47221"/>
        </w:tc>
        <w:tc>
          <w:tcPr>
            <w:tcW w:w="2834" w:type="dxa"/>
          </w:tcPr>
          <w:p w14:paraId="3043EC47" w14:textId="77777777" w:rsidR="00A23919" w:rsidRDefault="00A23919" w:rsidP="00E47221"/>
        </w:tc>
      </w:tr>
      <w:tr w:rsidR="00A23919" w14:paraId="2AC5A563" w14:textId="77777777" w:rsidTr="00175193">
        <w:tc>
          <w:tcPr>
            <w:tcW w:w="4045" w:type="dxa"/>
          </w:tcPr>
          <w:p w14:paraId="0AE34F06" w14:textId="77777777" w:rsidR="00A23919" w:rsidRDefault="00A23919" w:rsidP="00E47221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2471" w:type="dxa"/>
          </w:tcPr>
          <w:p w14:paraId="4D5B4563" w14:textId="6858AC9B" w:rsidR="00A23919" w:rsidRDefault="00A47F16" w:rsidP="00E47221">
            <w:r>
              <w:t>4.7+/-1.7(n=293)</w:t>
            </w:r>
          </w:p>
        </w:tc>
        <w:tc>
          <w:tcPr>
            <w:tcW w:w="2834" w:type="dxa"/>
          </w:tcPr>
          <w:p w14:paraId="4181C73F" w14:textId="0A64B64B" w:rsidR="00A23919" w:rsidRDefault="00A47F16" w:rsidP="00E47221">
            <w:r>
              <w:t>5.3+/-1.7(n=292)</w:t>
            </w:r>
          </w:p>
        </w:tc>
      </w:tr>
      <w:tr w:rsidR="00A23919" w14:paraId="7876F568" w14:textId="77777777" w:rsidTr="00175193">
        <w:tc>
          <w:tcPr>
            <w:tcW w:w="4045" w:type="dxa"/>
          </w:tcPr>
          <w:p w14:paraId="7B669736" w14:textId="77777777" w:rsidR="00A23919" w:rsidRDefault="00A23919" w:rsidP="00E47221">
            <w:r>
              <w:t>Campbell-US(2007)</w:t>
            </w:r>
          </w:p>
        </w:tc>
        <w:tc>
          <w:tcPr>
            <w:tcW w:w="2471" w:type="dxa"/>
          </w:tcPr>
          <w:p w14:paraId="29C3E110" w14:textId="77777777" w:rsidR="00A23919" w:rsidRDefault="00A23919" w:rsidP="00E47221"/>
        </w:tc>
        <w:tc>
          <w:tcPr>
            <w:tcW w:w="2834" w:type="dxa"/>
          </w:tcPr>
          <w:p w14:paraId="5A9DF2C2" w14:textId="77777777" w:rsidR="00A23919" w:rsidRDefault="00A23919" w:rsidP="00E47221"/>
        </w:tc>
      </w:tr>
      <w:tr w:rsidR="00A23919" w14:paraId="013769DB" w14:textId="77777777" w:rsidTr="00175193">
        <w:tc>
          <w:tcPr>
            <w:tcW w:w="4045" w:type="dxa"/>
          </w:tcPr>
          <w:p w14:paraId="06B19D6E" w14:textId="77777777" w:rsidR="00A23919" w:rsidRDefault="00A23919" w:rsidP="00E47221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2471" w:type="dxa"/>
          </w:tcPr>
          <w:p w14:paraId="66F1482B" w14:textId="3E0981AC" w:rsidR="00A23919" w:rsidRDefault="00A47F16" w:rsidP="00E47221">
            <w:r>
              <w:t>14.5+/-5.36(n=50)</w:t>
            </w:r>
          </w:p>
        </w:tc>
        <w:tc>
          <w:tcPr>
            <w:tcW w:w="2834" w:type="dxa"/>
          </w:tcPr>
          <w:p w14:paraId="516A9733" w14:textId="586D031B" w:rsidR="00A23919" w:rsidRDefault="00A47F16" w:rsidP="00E47221">
            <w:r>
              <w:t>19.38+/-7.3(n=50)</w:t>
            </w:r>
          </w:p>
        </w:tc>
      </w:tr>
      <w:tr w:rsidR="00A23919" w14:paraId="4229F7E8" w14:textId="77777777" w:rsidTr="00175193">
        <w:tc>
          <w:tcPr>
            <w:tcW w:w="4045" w:type="dxa"/>
          </w:tcPr>
          <w:p w14:paraId="45E4A05E" w14:textId="77777777" w:rsidR="00A23919" w:rsidRDefault="00A23919" w:rsidP="00E47221"/>
        </w:tc>
        <w:tc>
          <w:tcPr>
            <w:tcW w:w="2471" w:type="dxa"/>
          </w:tcPr>
          <w:p w14:paraId="6EE91D9F" w14:textId="77777777" w:rsidR="00A23919" w:rsidRDefault="00A23919" w:rsidP="00E47221"/>
        </w:tc>
        <w:tc>
          <w:tcPr>
            <w:tcW w:w="2834" w:type="dxa"/>
          </w:tcPr>
          <w:p w14:paraId="00226283" w14:textId="77777777" w:rsidR="00A23919" w:rsidRDefault="00A23919" w:rsidP="00E47221"/>
        </w:tc>
      </w:tr>
      <w:tr w:rsidR="00A23919" w14:paraId="49530320" w14:textId="77777777" w:rsidTr="00175193">
        <w:tc>
          <w:tcPr>
            <w:tcW w:w="4045" w:type="dxa"/>
          </w:tcPr>
          <w:p w14:paraId="5F186196" w14:textId="77777777" w:rsidR="00A23919" w:rsidRDefault="00A23919" w:rsidP="00E47221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2471" w:type="dxa"/>
          </w:tcPr>
          <w:p w14:paraId="4564ABB5" w14:textId="65C86D67" w:rsidR="00A23919" w:rsidRDefault="00A47F16" w:rsidP="00E47221">
            <w:r>
              <w:t>8+/-3.1(n=33)</w:t>
            </w:r>
          </w:p>
        </w:tc>
        <w:tc>
          <w:tcPr>
            <w:tcW w:w="2834" w:type="dxa"/>
          </w:tcPr>
          <w:p w14:paraId="421C0E07" w14:textId="196851AE" w:rsidR="00A23919" w:rsidRDefault="00A47F16" w:rsidP="00E47221">
            <w:r>
              <w:t>12.7+/-5(n=30)</w:t>
            </w:r>
          </w:p>
        </w:tc>
      </w:tr>
      <w:tr w:rsidR="00A23919" w14:paraId="226B7FEB" w14:textId="77777777" w:rsidTr="00175193">
        <w:tc>
          <w:tcPr>
            <w:tcW w:w="4045" w:type="dxa"/>
          </w:tcPr>
          <w:p w14:paraId="10ABC1A3" w14:textId="77777777" w:rsidR="00A23919" w:rsidRDefault="00A23919" w:rsidP="00E47221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2471" w:type="dxa"/>
          </w:tcPr>
          <w:p w14:paraId="283049FB" w14:textId="77777777" w:rsidR="00A23919" w:rsidRDefault="00A23919" w:rsidP="00E47221"/>
        </w:tc>
        <w:tc>
          <w:tcPr>
            <w:tcW w:w="2834" w:type="dxa"/>
          </w:tcPr>
          <w:p w14:paraId="5F92EBC3" w14:textId="77777777" w:rsidR="00A23919" w:rsidRDefault="00A23919" w:rsidP="00E47221"/>
        </w:tc>
      </w:tr>
      <w:tr w:rsidR="00A23919" w14:paraId="3CE8F7DD" w14:textId="77777777" w:rsidTr="00175193">
        <w:tc>
          <w:tcPr>
            <w:tcW w:w="4045" w:type="dxa"/>
          </w:tcPr>
          <w:p w14:paraId="11171950" w14:textId="77777777" w:rsidR="00A23919" w:rsidRDefault="00A23919" w:rsidP="00E47221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2471" w:type="dxa"/>
          </w:tcPr>
          <w:p w14:paraId="3E32DBB8" w14:textId="77777777" w:rsidR="00A23919" w:rsidRDefault="00A23919" w:rsidP="00E47221"/>
        </w:tc>
        <w:tc>
          <w:tcPr>
            <w:tcW w:w="2834" w:type="dxa"/>
          </w:tcPr>
          <w:p w14:paraId="4023EA86" w14:textId="77777777" w:rsidR="00A23919" w:rsidRDefault="00A23919" w:rsidP="00E47221"/>
        </w:tc>
      </w:tr>
      <w:tr w:rsidR="00A23919" w14:paraId="67F8A070" w14:textId="77777777" w:rsidTr="00175193">
        <w:tc>
          <w:tcPr>
            <w:tcW w:w="4045" w:type="dxa"/>
          </w:tcPr>
          <w:p w14:paraId="5079A350" w14:textId="77777777" w:rsidR="00A23919" w:rsidRDefault="00A23919" w:rsidP="00E47221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2471" w:type="dxa"/>
          </w:tcPr>
          <w:p w14:paraId="657B1F95" w14:textId="3B3275E2" w:rsidR="00A23919" w:rsidRDefault="00A47F16" w:rsidP="00E47221">
            <w:r>
              <w:t>11.82+/-5.6(n=58)</w:t>
            </w:r>
          </w:p>
        </w:tc>
        <w:tc>
          <w:tcPr>
            <w:tcW w:w="2834" w:type="dxa"/>
          </w:tcPr>
          <w:p w14:paraId="3F778A12" w14:textId="454505AF" w:rsidR="00A23919" w:rsidRDefault="00A47F16" w:rsidP="00E47221">
            <w:r>
              <w:t>12.48+/-7.85(n=56)</w:t>
            </w:r>
          </w:p>
        </w:tc>
      </w:tr>
      <w:tr w:rsidR="00A23919" w14:paraId="54473868" w14:textId="77777777" w:rsidTr="00175193">
        <w:tc>
          <w:tcPr>
            <w:tcW w:w="4045" w:type="dxa"/>
          </w:tcPr>
          <w:p w14:paraId="482FE8F7" w14:textId="77777777" w:rsidR="00A23919" w:rsidRDefault="00A23919" w:rsidP="00E47221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2471" w:type="dxa"/>
          </w:tcPr>
          <w:p w14:paraId="7109245E" w14:textId="77777777" w:rsidR="00A23919" w:rsidRDefault="00A23919" w:rsidP="00E47221"/>
        </w:tc>
        <w:tc>
          <w:tcPr>
            <w:tcW w:w="2834" w:type="dxa"/>
          </w:tcPr>
          <w:p w14:paraId="06C525C9" w14:textId="77777777" w:rsidR="00A23919" w:rsidRDefault="00A23919" w:rsidP="00E47221"/>
        </w:tc>
      </w:tr>
      <w:tr w:rsidR="00A23919" w14:paraId="5D0DFFC5" w14:textId="77777777" w:rsidTr="00175193">
        <w:tc>
          <w:tcPr>
            <w:tcW w:w="4045" w:type="dxa"/>
          </w:tcPr>
          <w:p w14:paraId="4B4BC3F3" w14:textId="77777777" w:rsidR="00A23919" w:rsidRDefault="00A23919" w:rsidP="00E47221">
            <w:r>
              <w:t>Zahra Shahshahan-Iran(2012)</w:t>
            </w:r>
          </w:p>
        </w:tc>
        <w:tc>
          <w:tcPr>
            <w:tcW w:w="2471" w:type="dxa"/>
          </w:tcPr>
          <w:p w14:paraId="34A916C6" w14:textId="1F83B706" w:rsidR="00A23919" w:rsidRDefault="00A47F16" w:rsidP="00E47221">
            <w:r>
              <w:t>5.28+/-0.83(n=25)</w:t>
            </w:r>
          </w:p>
        </w:tc>
        <w:tc>
          <w:tcPr>
            <w:tcW w:w="2834" w:type="dxa"/>
          </w:tcPr>
          <w:p w14:paraId="55DB6712" w14:textId="67D1254C" w:rsidR="00A23919" w:rsidRDefault="00A47F16" w:rsidP="00E47221">
            <w:r>
              <w:t>5.78+/-1.12(n=25)</w:t>
            </w:r>
          </w:p>
        </w:tc>
      </w:tr>
      <w:tr w:rsidR="00A23919" w14:paraId="52446516" w14:textId="77777777" w:rsidTr="00175193">
        <w:tc>
          <w:tcPr>
            <w:tcW w:w="4045" w:type="dxa"/>
          </w:tcPr>
          <w:p w14:paraId="7D1A076C" w14:textId="77777777" w:rsidR="00A23919" w:rsidRDefault="00A23919" w:rsidP="00E47221"/>
        </w:tc>
        <w:tc>
          <w:tcPr>
            <w:tcW w:w="2471" w:type="dxa"/>
          </w:tcPr>
          <w:p w14:paraId="6A9BB8C9" w14:textId="77777777" w:rsidR="00A23919" w:rsidRDefault="00A23919" w:rsidP="00E47221"/>
        </w:tc>
        <w:tc>
          <w:tcPr>
            <w:tcW w:w="2834" w:type="dxa"/>
          </w:tcPr>
          <w:p w14:paraId="730CEF47" w14:textId="77777777" w:rsidR="00A23919" w:rsidRDefault="00A23919" w:rsidP="00E47221"/>
        </w:tc>
      </w:tr>
      <w:tr w:rsidR="00A23919" w14:paraId="6D50FCB0" w14:textId="77777777" w:rsidTr="00175193">
        <w:tc>
          <w:tcPr>
            <w:tcW w:w="4045" w:type="dxa"/>
          </w:tcPr>
          <w:p w14:paraId="24E6E538" w14:textId="77777777" w:rsidR="00A23919" w:rsidRDefault="00A23919" w:rsidP="00E47221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2471" w:type="dxa"/>
          </w:tcPr>
          <w:p w14:paraId="48F46238" w14:textId="77777777" w:rsidR="00A23919" w:rsidRDefault="00A23919" w:rsidP="00E47221"/>
        </w:tc>
        <w:tc>
          <w:tcPr>
            <w:tcW w:w="2834" w:type="dxa"/>
          </w:tcPr>
          <w:p w14:paraId="6268E61E" w14:textId="77777777" w:rsidR="00A23919" w:rsidRDefault="00A23919" w:rsidP="00E47221"/>
        </w:tc>
      </w:tr>
      <w:tr w:rsidR="00A23919" w14:paraId="5EB3A327" w14:textId="77777777" w:rsidTr="00175193">
        <w:tc>
          <w:tcPr>
            <w:tcW w:w="4045" w:type="dxa"/>
          </w:tcPr>
          <w:p w14:paraId="56FAEC70" w14:textId="77777777" w:rsidR="00A23919" w:rsidRDefault="00A23919" w:rsidP="00E47221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2471" w:type="dxa"/>
          </w:tcPr>
          <w:p w14:paraId="734D724E" w14:textId="77777777" w:rsidR="00A23919" w:rsidRDefault="00A23919" w:rsidP="00E47221"/>
        </w:tc>
        <w:tc>
          <w:tcPr>
            <w:tcW w:w="2834" w:type="dxa"/>
          </w:tcPr>
          <w:p w14:paraId="7D271092" w14:textId="77777777" w:rsidR="00A23919" w:rsidRDefault="00A23919" w:rsidP="00E47221"/>
        </w:tc>
      </w:tr>
      <w:tr w:rsidR="00A23919" w14:paraId="79461B25" w14:textId="77777777" w:rsidTr="00175193">
        <w:tc>
          <w:tcPr>
            <w:tcW w:w="4045" w:type="dxa"/>
          </w:tcPr>
          <w:p w14:paraId="2C870196" w14:textId="77777777" w:rsidR="00A23919" w:rsidRDefault="00A23919" w:rsidP="00E47221">
            <w:r>
              <w:t>Atefeh Salehi-Iran(2016)</w:t>
            </w:r>
          </w:p>
        </w:tc>
        <w:tc>
          <w:tcPr>
            <w:tcW w:w="2471" w:type="dxa"/>
          </w:tcPr>
          <w:p w14:paraId="525498FB" w14:textId="77777777" w:rsidR="00A23919" w:rsidRDefault="00A23919" w:rsidP="00E47221"/>
        </w:tc>
        <w:tc>
          <w:tcPr>
            <w:tcW w:w="2834" w:type="dxa"/>
          </w:tcPr>
          <w:p w14:paraId="127DA596" w14:textId="77777777" w:rsidR="00A23919" w:rsidRDefault="00A23919" w:rsidP="00E47221"/>
        </w:tc>
      </w:tr>
      <w:tr w:rsidR="00A23919" w14:paraId="1044E13E" w14:textId="77777777" w:rsidTr="00175193">
        <w:tc>
          <w:tcPr>
            <w:tcW w:w="4045" w:type="dxa"/>
          </w:tcPr>
          <w:p w14:paraId="118C485D" w14:textId="77777777" w:rsidR="00A23919" w:rsidRDefault="00A23919" w:rsidP="00E47221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2471" w:type="dxa"/>
          </w:tcPr>
          <w:p w14:paraId="4DC0DD3E" w14:textId="77777777" w:rsidR="00A23919" w:rsidRDefault="00A23919" w:rsidP="00E47221"/>
        </w:tc>
        <w:tc>
          <w:tcPr>
            <w:tcW w:w="2834" w:type="dxa"/>
          </w:tcPr>
          <w:p w14:paraId="7AF47BF8" w14:textId="77777777" w:rsidR="00A23919" w:rsidRDefault="00A23919" w:rsidP="00E47221"/>
        </w:tc>
      </w:tr>
      <w:tr w:rsidR="00A23919" w14:paraId="4D5CC70F" w14:textId="77777777" w:rsidTr="00175193">
        <w:tc>
          <w:tcPr>
            <w:tcW w:w="4045" w:type="dxa"/>
          </w:tcPr>
          <w:p w14:paraId="3D81BCA6" w14:textId="77777777" w:rsidR="00A23919" w:rsidRDefault="00A23919" w:rsidP="00E47221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2471" w:type="dxa"/>
          </w:tcPr>
          <w:p w14:paraId="352EFDD4" w14:textId="022ECDC2" w:rsidR="00A23919" w:rsidRDefault="00175193" w:rsidP="00E47221">
            <w:r>
              <w:t>8.77+/-3.58(n=50)</w:t>
            </w:r>
          </w:p>
        </w:tc>
        <w:tc>
          <w:tcPr>
            <w:tcW w:w="2834" w:type="dxa"/>
          </w:tcPr>
          <w:p w14:paraId="66CC7977" w14:textId="7A6C13B0" w:rsidR="00A23919" w:rsidRDefault="00175193" w:rsidP="00E47221">
            <w:r>
              <w:t>12.53+/-3.76(n=50)</w:t>
            </w:r>
          </w:p>
        </w:tc>
      </w:tr>
      <w:tr w:rsidR="00A23919" w14:paraId="61A260B6" w14:textId="77777777" w:rsidTr="00175193">
        <w:tc>
          <w:tcPr>
            <w:tcW w:w="4045" w:type="dxa"/>
          </w:tcPr>
          <w:p w14:paraId="7B4D7BD0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2471" w:type="dxa"/>
          </w:tcPr>
          <w:p w14:paraId="6693D3F2" w14:textId="261261C0" w:rsidR="00A23919" w:rsidRDefault="00175193" w:rsidP="00E47221">
            <w:r>
              <w:t>6.27+/-5.37(n=133)</w:t>
            </w:r>
          </w:p>
        </w:tc>
        <w:tc>
          <w:tcPr>
            <w:tcW w:w="2834" w:type="dxa"/>
          </w:tcPr>
          <w:p w14:paraId="5036CEA5" w14:textId="765D30E6" w:rsidR="00A23919" w:rsidRDefault="00175193" w:rsidP="00E47221">
            <w:r>
              <w:t>6.8+/-4.07(n=129)</w:t>
            </w:r>
          </w:p>
        </w:tc>
      </w:tr>
      <w:tr w:rsidR="00A23919" w14:paraId="69765754" w14:textId="77777777" w:rsidTr="00175193">
        <w:tc>
          <w:tcPr>
            <w:tcW w:w="4045" w:type="dxa"/>
          </w:tcPr>
          <w:p w14:paraId="2D651EFA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2471" w:type="dxa"/>
          </w:tcPr>
          <w:p w14:paraId="1B623623" w14:textId="1229496C" w:rsidR="00A23919" w:rsidRDefault="00175193" w:rsidP="00E47221">
            <w:r>
              <w:t>6.77+/-2.57(n=654)</w:t>
            </w:r>
          </w:p>
        </w:tc>
        <w:tc>
          <w:tcPr>
            <w:tcW w:w="2834" w:type="dxa"/>
          </w:tcPr>
          <w:p w14:paraId="21C3A3F9" w14:textId="23D7E90A" w:rsidR="00A23919" w:rsidRDefault="00175193" w:rsidP="00E47221">
            <w:r>
              <w:t>7.07+/-2.68(n=666)</w:t>
            </w:r>
          </w:p>
        </w:tc>
      </w:tr>
      <w:tr w:rsidR="00A23919" w14:paraId="590F6DAB" w14:textId="77777777" w:rsidTr="00175193">
        <w:tc>
          <w:tcPr>
            <w:tcW w:w="4045" w:type="dxa"/>
          </w:tcPr>
          <w:p w14:paraId="7C01237A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2471" w:type="dxa"/>
          </w:tcPr>
          <w:p w14:paraId="52BB0A16" w14:textId="09C6AFD7" w:rsidR="00A23919" w:rsidRDefault="00175193" w:rsidP="00E47221">
            <w:r>
              <w:t>6.67+/-2.57(n=654)</w:t>
            </w:r>
          </w:p>
        </w:tc>
        <w:tc>
          <w:tcPr>
            <w:tcW w:w="2834" w:type="dxa"/>
          </w:tcPr>
          <w:p w14:paraId="6C7ED71D" w14:textId="3EBEF000" w:rsidR="00A23919" w:rsidRDefault="00175193" w:rsidP="00E47221">
            <w:r>
              <w:t>6.33+/-3.92(n=265)</w:t>
            </w:r>
          </w:p>
        </w:tc>
      </w:tr>
      <w:tr w:rsidR="00A23919" w14:paraId="09575285" w14:textId="77777777" w:rsidTr="00175193">
        <w:tc>
          <w:tcPr>
            <w:tcW w:w="4045" w:type="dxa"/>
          </w:tcPr>
          <w:p w14:paraId="3FEF15F5" w14:textId="77777777" w:rsidR="00A23919" w:rsidRDefault="00A23919" w:rsidP="00E47221">
            <w:r>
              <w:t>Torres – Chile (1999)</w:t>
            </w:r>
          </w:p>
        </w:tc>
        <w:tc>
          <w:tcPr>
            <w:tcW w:w="2471" w:type="dxa"/>
          </w:tcPr>
          <w:p w14:paraId="522A33DD" w14:textId="77777777" w:rsidR="00A23919" w:rsidRDefault="00A23919" w:rsidP="00E47221"/>
        </w:tc>
        <w:tc>
          <w:tcPr>
            <w:tcW w:w="2834" w:type="dxa"/>
          </w:tcPr>
          <w:p w14:paraId="381499A6" w14:textId="77777777" w:rsidR="00A23919" w:rsidRDefault="00A23919" w:rsidP="00E47221"/>
        </w:tc>
      </w:tr>
      <w:tr w:rsidR="00A23919" w14:paraId="7ADF6A3F" w14:textId="77777777" w:rsidTr="00175193">
        <w:tc>
          <w:tcPr>
            <w:tcW w:w="4045" w:type="dxa"/>
          </w:tcPr>
          <w:p w14:paraId="76056A4A" w14:textId="77777777" w:rsidR="00A23919" w:rsidRDefault="00A23919" w:rsidP="00E47221">
            <w:r>
              <w:t>Dickinson-Australia (2002)</w:t>
            </w:r>
          </w:p>
        </w:tc>
        <w:tc>
          <w:tcPr>
            <w:tcW w:w="2471" w:type="dxa"/>
          </w:tcPr>
          <w:p w14:paraId="48CB9F01" w14:textId="77777777" w:rsidR="00A23919" w:rsidRDefault="00A23919" w:rsidP="00E47221"/>
        </w:tc>
        <w:tc>
          <w:tcPr>
            <w:tcW w:w="2834" w:type="dxa"/>
          </w:tcPr>
          <w:p w14:paraId="469FC899" w14:textId="77777777" w:rsidR="00A23919" w:rsidRDefault="00A23919" w:rsidP="00E47221"/>
        </w:tc>
      </w:tr>
      <w:tr w:rsidR="00A23919" w14:paraId="3EFF174D" w14:textId="77777777" w:rsidTr="00175193">
        <w:tc>
          <w:tcPr>
            <w:tcW w:w="4045" w:type="dxa"/>
          </w:tcPr>
          <w:p w14:paraId="67FBFCD4" w14:textId="77777777" w:rsidR="00A23919" w:rsidRDefault="00A23919" w:rsidP="00E47221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2471" w:type="dxa"/>
          </w:tcPr>
          <w:p w14:paraId="491F3A4A" w14:textId="77777777" w:rsidR="00A23919" w:rsidRDefault="00A23919" w:rsidP="00E47221"/>
        </w:tc>
        <w:tc>
          <w:tcPr>
            <w:tcW w:w="2834" w:type="dxa"/>
          </w:tcPr>
          <w:p w14:paraId="4E0C0A97" w14:textId="77777777" w:rsidR="00A23919" w:rsidRDefault="00A23919" w:rsidP="00E47221"/>
        </w:tc>
      </w:tr>
    </w:tbl>
    <w:p w14:paraId="020B0553" w14:textId="77777777" w:rsidR="00A23919" w:rsidRDefault="00A23919"/>
    <w:p w14:paraId="4B3B7BDA" w14:textId="77777777" w:rsidR="004B486C" w:rsidRDefault="004B486C"/>
    <w:p w14:paraId="7BD7E0C5" w14:textId="1FEC6716" w:rsidR="006D1713" w:rsidRPr="00154478" w:rsidRDefault="00514E14">
      <w:pPr>
        <w:rPr>
          <w:b/>
        </w:rPr>
      </w:pPr>
      <w:r w:rsidRPr="00154478">
        <w:rPr>
          <w:b/>
        </w:rPr>
        <w:lastRenderedPageBreak/>
        <w:t>Outcome 5</w:t>
      </w:r>
      <w:r w:rsidR="006D1713" w:rsidRPr="00154478">
        <w:rPr>
          <w:b/>
        </w:rPr>
        <w:t>: Cesarean bir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471"/>
        <w:gridCol w:w="2834"/>
      </w:tblGrid>
      <w:tr w:rsidR="00A23919" w14:paraId="7DA1D8C9" w14:textId="77777777" w:rsidTr="0074683E">
        <w:tc>
          <w:tcPr>
            <w:tcW w:w="4045" w:type="dxa"/>
          </w:tcPr>
          <w:p w14:paraId="23D6D870" w14:textId="77777777" w:rsidR="00A23919" w:rsidRDefault="00A23919" w:rsidP="00E47221">
            <w:r>
              <w:t>Study</w:t>
            </w:r>
          </w:p>
        </w:tc>
        <w:tc>
          <w:tcPr>
            <w:tcW w:w="2471" w:type="dxa"/>
          </w:tcPr>
          <w:p w14:paraId="0439F644" w14:textId="77777777" w:rsidR="00A23919" w:rsidRDefault="00A23919" w:rsidP="00E47221">
            <w:r>
              <w:t>Intervention</w:t>
            </w:r>
          </w:p>
        </w:tc>
        <w:tc>
          <w:tcPr>
            <w:tcW w:w="2834" w:type="dxa"/>
          </w:tcPr>
          <w:p w14:paraId="3EA93D4F" w14:textId="77777777" w:rsidR="00A23919" w:rsidRDefault="00A23919" w:rsidP="00E47221">
            <w:r>
              <w:t>Control</w:t>
            </w:r>
          </w:p>
        </w:tc>
      </w:tr>
      <w:tr w:rsidR="00A23919" w14:paraId="73F504AB" w14:textId="77777777" w:rsidTr="0074683E">
        <w:tc>
          <w:tcPr>
            <w:tcW w:w="4045" w:type="dxa"/>
          </w:tcPr>
          <w:p w14:paraId="45069619" w14:textId="77777777" w:rsidR="00A23919" w:rsidRDefault="00A23919" w:rsidP="00E47221">
            <w:r>
              <w:t>Ana Langer-Mexico(1998)</w:t>
            </w:r>
          </w:p>
        </w:tc>
        <w:tc>
          <w:tcPr>
            <w:tcW w:w="2471" w:type="dxa"/>
          </w:tcPr>
          <w:p w14:paraId="28B91952" w14:textId="0EC94A3E" w:rsidR="00A23919" w:rsidRDefault="0074683E" w:rsidP="00E47221">
            <w:r>
              <w:t>85/357</w:t>
            </w:r>
          </w:p>
        </w:tc>
        <w:tc>
          <w:tcPr>
            <w:tcW w:w="2834" w:type="dxa"/>
          </w:tcPr>
          <w:p w14:paraId="600D2944" w14:textId="5988812F" w:rsidR="00A23919" w:rsidRDefault="0074683E" w:rsidP="00E47221">
            <w:r>
              <w:t>97/356</w:t>
            </w:r>
          </w:p>
        </w:tc>
      </w:tr>
      <w:tr w:rsidR="00A23919" w14:paraId="63BA0A3C" w14:textId="77777777" w:rsidTr="0074683E">
        <w:tc>
          <w:tcPr>
            <w:tcW w:w="4045" w:type="dxa"/>
          </w:tcPr>
          <w:p w14:paraId="19C114B3" w14:textId="77777777" w:rsidR="00A23919" w:rsidRDefault="00A23919" w:rsidP="00E47221">
            <w:r>
              <w:t>Anita J Gagnon-Canada(1997)</w:t>
            </w:r>
          </w:p>
        </w:tc>
        <w:tc>
          <w:tcPr>
            <w:tcW w:w="2471" w:type="dxa"/>
          </w:tcPr>
          <w:p w14:paraId="1F43E52E" w14:textId="472F764E" w:rsidR="00A23919" w:rsidRDefault="0074683E" w:rsidP="00E47221">
            <w:r>
              <w:t>7/55</w:t>
            </w:r>
          </w:p>
        </w:tc>
        <w:tc>
          <w:tcPr>
            <w:tcW w:w="2834" w:type="dxa"/>
          </w:tcPr>
          <w:p w14:paraId="0ABBDA80" w14:textId="2B3E5802" w:rsidR="00A23919" w:rsidRDefault="0074683E" w:rsidP="00E47221">
            <w:r>
              <w:t>13/45</w:t>
            </w:r>
          </w:p>
        </w:tc>
      </w:tr>
      <w:tr w:rsidR="00A23919" w14:paraId="77DDB5B3" w14:textId="77777777" w:rsidTr="0074683E">
        <w:tc>
          <w:tcPr>
            <w:tcW w:w="4045" w:type="dxa"/>
          </w:tcPr>
          <w:p w14:paraId="7327804D" w14:textId="77777777" w:rsidR="00A23919" w:rsidRDefault="00A23919" w:rsidP="00E47221">
            <w:r>
              <w:t>Banyana Cecilia Madi-Botswana(1999)</w:t>
            </w:r>
          </w:p>
        </w:tc>
        <w:tc>
          <w:tcPr>
            <w:tcW w:w="2471" w:type="dxa"/>
          </w:tcPr>
          <w:p w14:paraId="4D720860" w14:textId="524285DF" w:rsidR="00A23919" w:rsidRDefault="0074683E" w:rsidP="00E47221">
            <w:r>
              <w:t>3/53</w:t>
            </w:r>
          </w:p>
        </w:tc>
        <w:tc>
          <w:tcPr>
            <w:tcW w:w="2834" w:type="dxa"/>
          </w:tcPr>
          <w:p w14:paraId="2AB83533" w14:textId="2C4622FF" w:rsidR="00A23919" w:rsidRDefault="0074683E" w:rsidP="00E47221">
            <w:r>
              <w:t>7/56</w:t>
            </w:r>
          </w:p>
        </w:tc>
      </w:tr>
      <w:tr w:rsidR="00A23919" w14:paraId="36563FBB" w14:textId="77777777" w:rsidTr="0074683E">
        <w:tc>
          <w:tcPr>
            <w:tcW w:w="4045" w:type="dxa"/>
          </w:tcPr>
          <w:p w14:paraId="0F907B82" w14:textId="77777777" w:rsidR="00A23919" w:rsidRDefault="00A23919" w:rsidP="00E47221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2471" w:type="dxa"/>
          </w:tcPr>
          <w:p w14:paraId="2D500B53" w14:textId="77777777" w:rsidR="00A23919" w:rsidRDefault="0074683E" w:rsidP="00E47221">
            <w:r>
              <w:t>a-0/41</w:t>
            </w:r>
          </w:p>
          <w:p w14:paraId="34DED7DC" w14:textId="15463C12" w:rsidR="0074683E" w:rsidRDefault="0074683E" w:rsidP="00E47221">
            <w:r>
              <w:t>b-2/81</w:t>
            </w:r>
          </w:p>
        </w:tc>
        <w:tc>
          <w:tcPr>
            <w:tcW w:w="2834" w:type="dxa"/>
          </w:tcPr>
          <w:p w14:paraId="13416634" w14:textId="77777777" w:rsidR="00A23919" w:rsidRDefault="0074683E" w:rsidP="00E47221">
            <w:r>
              <w:t>a-3/38</w:t>
            </w:r>
          </w:p>
          <w:p w14:paraId="640BDE26" w14:textId="1E7EB6B2" w:rsidR="0074683E" w:rsidRDefault="0074683E" w:rsidP="00E47221">
            <w:r>
              <w:t>b-3/80</w:t>
            </w:r>
          </w:p>
        </w:tc>
      </w:tr>
      <w:tr w:rsidR="00A23919" w14:paraId="07EA62C8" w14:textId="77777777" w:rsidTr="0074683E">
        <w:tc>
          <w:tcPr>
            <w:tcW w:w="4045" w:type="dxa"/>
          </w:tcPr>
          <w:p w14:paraId="25D7C04D" w14:textId="77777777" w:rsidR="00A23919" w:rsidRDefault="00A23919" w:rsidP="00E47221">
            <w:r>
              <w:t>Ellen D Hodnett-Canada(1989)</w:t>
            </w:r>
          </w:p>
        </w:tc>
        <w:tc>
          <w:tcPr>
            <w:tcW w:w="2471" w:type="dxa"/>
          </w:tcPr>
          <w:p w14:paraId="60F91BDE" w14:textId="77777777" w:rsidR="00A23919" w:rsidRDefault="00A23919" w:rsidP="00E47221"/>
        </w:tc>
        <w:tc>
          <w:tcPr>
            <w:tcW w:w="2834" w:type="dxa"/>
          </w:tcPr>
          <w:p w14:paraId="4FAF01F1" w14:textId="77777777" w:rsidR="00A23919" w:rsidRDefault="00A23919" w:rsidP="00E47221"/>
        </w:tc>
      </w:tr>
      <w:tr w:rsidR="00A23919" w14:paraId="75B8F72F" w14:textId="77777777" w:rsidTr="0074683E">
        <w:tc>
          <w:tcPr>
            <w:tcW w:w="4045" w:type="dxa"/>
          </w:tcPr>
          <w:p w14:paraId="45DC392B" w14:textId="77777777" w:rsidR="00A23919" w:rsidRDefault="00A23919" w:rsidP="00E47221">
            <w:r>
              <w:t>G Justus Hofmeyr-South Africa(1991)</w:t>
            </w:r>
          </w:p>
        </w:tc>
        <w:tc>
          <w:tcPr>
            <w:tcW w:w="2471" w:type="dxa"/>
          </w:tcPr>
          <w:p w14:paraId="2C8A0E66" w14:textId="43313186" w:rsidR="00A23919" w:rsidRDefault="0074683E" w:rsidP="00E47221">
            <w:r>
              <w:t>11/92</w:t>
            </w:r>
          </w:p>
        </w:tc>
        <w:tc>
          <w:tcPr>
            <w:tcW w:w="2834" w:type="dxa"/>
          </w:tcPr>
          <w:p w14:paraId="4757287C" w14:textId="03D2ACFC" w:rsidR="00A23919" w:rsidRDefault="0074683E" w:rsidP="00E47221">
            <w:r>
              <w:t>14/97</w:t>
            </w:r>
          </w:p>
        </w:tc>
      </w:tr>
      <w:tr w:rsidR="00A23919" w14:paraId="349B6448" w14:textId="77777777" w:rsidTr="0074683E">
        <w:tc>
          <w:tcPr>
            <w:tcW w:w="4045" w:type="dxa"/>
          </w:tcPr>
          <w:p w14:paraId="53EFB39E" w14:textId="77777777" w:rsidR="00A23919" w:rsidRDefault="00A23919" w:rsidP="00E47221">
            <w:r>
              <w:t>John Kennel-US(1991)</w:t>
            </w:r>
          </w:p>
        </w:tc>
        <w:tc>
          <w:tcPr>
            <w:tcW w:w="2471" w:type="dxa"/>
          </w:tcPr>
          <w:p w14:paraId="2DCAA3D1" w14:textId="34C65E39" w:rsidR="00A23919" w:rsidRDefault="0074683E" w:rsidP="00E47221">
            <w:r>
              <w:t>17/212</w:t>
            </w:r>
          </w:p>
        </w:tc>
        <w:tc>
          <w:tcPr>
            <w:tcW w:w="2834" w:type="dxa"/>
          </w:tcPr>
          <w:p w14:paraId="51FB6696" w14:textId="31E463B5" w:rsidR="00A23919" w:rsidRDefault="0074683E" w:rsidP="00E47221">
            <w:r>
              <w:t>26/200</w:t>
            </w:r>
          </w:p>
        </w:tc>
      </w:tr>
      <w:tr w:rsidR="00A23919" w14:paraId="3135A8B0" w14:textId="77777777" w:rsidTr="0074683E">
        <w:tc>
          <w:tcPr>
            <w:tcW w:w="4045" w:type="dxa"/>
          </w:tcPr>
          <w:p w14:paraId="4862E530" w14:textId="77777777" w:rsidR="00A23919" w:rsidRDefault="00A23919" w:rsidP="00E47221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2471" w:type="dxa"/>
          </w:tcPr>
          <w:p w14:paraId="14FF43C6" w14:textId="3D45C9C3" w:rsidR="00A23919" w:rsidRDefault="0074683E" w:rsidP="00E47221">
            <w:r>
              <w:t>11/168</w:t>
            </w:r>
          </w:p>
        </w:tc>
        <w:tc>
          <w:tcPr>
            <w:tcW w:w="2834" w:type="dxa"/>
          </w:tcPr>
          <w:p w14:paraId="1FD7B489" w14:textId="5C3354A1" w:rsidR="00A23919" w:rsidRDefault="0074683E" w:rsidP="00E47221">
            <w:r>
              <w:t>43/249</w:t>
            </w:r>
          </w:p>
        </w:tc>
      </w:tr>
      <w:tr w:rsidR="00A23919" w14:paraId="12BA8A80" w14:textId="77777777" w:rsidTr="0074683E">
        <w:tc>
          <w:tcPr>
            <w:tcW w:w="4045" w:type="dxa"/>
          </w:tcPr>
          <w:p w14:paraId="72953543" w14:textId="77777777" w:rsidR="00A23919" w:rsidRDefault="00A23919" w:rsidP="00E47221">
            <w:r>
              <w:t>Rosemary Cogan-US(1988)</w:t>
            </w:r>
          </w:p>
        </w:tc>
        <w:tc>
          <w:tcPr>
            <w:tcW w:w="2471" w:type="dxa"/>
          </w:tcPr>
          <w:p w14:paraId="6129368F" w14:textId="77777777" w:rsidR="00A23919" w:rsidRDefault="00A23919" w:rsidP="00E47221"/>
        </w:tc>
        <w:tc>
          <w:tcPr>
            <w:tcW w:w="2834" w:type="dxa"/>
          </w:tcPr>
          <w:p w14:paraId="051F0975" w14:textId="77777777" w:rsidR="00A23919" w:rsidRDefault="00A23919" w:rsidP="00E47221"/>
        </w:tc>
      </w:tr>
      <w:tr w:rsidR="00A23919" w14:paraId="6327707A" w14:textId="77777777" w:rsidTr="0074683E">
        <w:tc>
          <w:tcPr>
            <w:tcW w:w="4045" w:type="dxa"/>
          </w:tcPr>
          <w:p w14:paraId="195FFE6F" w14:textId="77777777" w:rsidR="00A23919" w:rsidRDefault="00A23919" w:rsidP="00E47221">
            <w:r>
              <w:t>Coralie Trotter-South Africa(1992)</w:t>
            </w:r>
          </w:p>
        </w:tc>
        <w:tc>
          <w:tcPr>
            <w:tcW w:w="2471" w:type="dxa"/>
          </w:tcPr>
          <w:p w14:paraId="12B0A911" w14:textId="77777777" w:rsidR="00A23919" w:rsidRDefault="00A23919" w:rsidP="00E47221"/>
        </w:tc>
        <w:tc>
          <w:tcPr>
            <w:tcW w:w="2834" w:type="dxa"/>
          </w:tcPr>
          <w:p w14:paraId="1E52A242" w14:textId="77777777" w:rsidR="00A23919" w:rsidRDefault="00A23919" w:rsidP="00E47221"/>
        </w:tc>
      </w:tr>
      <w:tr w:rsidR="00A23919" w14:paraId="6482AA9A" w14:textId="77777777" w:rsidTr="0074683E">
        <w:tc>
          <w:tcPr>
            <w:tcW w:w="4045" w:type="dxa"/>
          </w:tcPr>
          <w:p w14:paraId="7B12E27E" w14:textId="77777777" w:rsidR="00A23919" w:rsidRDefault="00A23919" w:rsidP="00E47221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2471" w:type="dxa"/>
          </w:tcPr>
          <w:p w14:paraId="1E87E460" w14:textId="77777777" w:rsidR="00A23919" w:rsidRDefault="00A23919" w:rsidP="00E47221"/>
        </w:tc>
        <w:tc>
          <w:tcPr>
            <w:tcW w:w="2834" w:type="dxa"/>
          </w:tcPr>
          <w:p w14:paraId="5E51003A" w14:textId="77777777" w:rsidR="00A23919" w:rsidRDefault="00A23919" w:rsidP="00E47221"/>
        </w:tc>
      </w:tr>
      <w:tr w:rsidR="00A23919" w14:paraId="522F5301" w14:textId="77777777" w:rsidTr="0074683E">
        <w:tc>
          <w:tcPr>
            <w:tcW w:w="4045" w:type="dxa"/>
          </w:tcPr>
          <w:p w14:paraId="03D7C79E" w14:textId="77777777" w:rsidR="00A23919" w:rsidRDefault="00A23919" w:rsidP="00E47221">
            <w:r>
              <w:t>Wendy Lynne Wolman-South Africa(1993)</w:t>
            </w:r>
          </w:p>
        </w:tc>
        <w:tc>
          <w:tcPr>
            <w:tcW w:w="2471" w:type="dxa"/>
          </w:tcPr>
          <w:p w14:paraId="08119A92" w14:textId="77777777" w:rsidR="00A23919" w:rsidRDefault="00A23919" w:rsidP="00E47221"/>
        </w:tc>
        <w:tc>
          <w:tcPr>
            <w:tcW w:w="2834" w:type="dxa"/>
          </w:tcPr>
          <w:p w14:paraId="26637FEC" w14:textId="77777777" w:rsidR="00A23919" w:rsidRDefault="00A23919" w:rsidP="00E47221"/>
        </w:tc>
      </w:tr>
      <w:tr w:rsidR="00A23919" w14:paraId="0CD96D72" w14:textId="77777777" w:rsidTr="0074683E">
        <w:tc>
          <w:tcPr>
            <w:tcW w:w="4045" w:type="dxa"/>
          </w:tcPr>
          <w:p w14:paraId="7C903822" w14:textId="77777777" w:rsidR="00A23919" w:rsidRDefault="00A23919" w:rsidP="00E47221"/>
        </w:tc>
        <w:tc>
          <w:tcPr>
            <w:tcW w:w="2471" w:type="dxa"/>
          </w:tcPr>
          <w:p w14:paraId="43C66A56" w14:textId="77777777" w:rsidR="00A23919" w:rsidRDefault="00A23919" w:rsidP="00E47221"/>
        </w:tc>
        <w:tc>
          <w:tcPr>
            <w:tcW w:w="2834" w:type="dxa"/>
          </w:tcPr>
          <w:p w14:paraId="2DEA33FE" w14:textId="77777777" w:rsidR="00A23919" w:rsidRDefault="00A23919" w:rsidP="00E47221"/>
        </w:tc>
      </w:tr>
      <w:tr w:rsidR="00A23919" w14:paraId="3FB3194B" w14:textId="77777777" w:rsidTr="0074683E">
        <w:tc>
          <w:tcPr>
            <w:tcW w:w="4045" w:type="dxa"/>
          </w:tcPr>
          <w:p w14:paraId="0C485D8C" w14:textId="77777777" w:rsidR="00A23919" w:rsidRDefault="00A23919" w:rsidP="00E47221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2471" w:type="dxa"/>
          </w:tcPr>
          <w:p w14:paraId="4F398100" w14:textId="6A234F9A" w:rsidR="00A23919" w:rsidRDefault="0074683E" w:rsidP="00E47221">
            <w:r>
              <w:t>11/105</w:t>
            </w:r>
          </w:p>
        </w:tc>
        <w:tc>
          <w:tcPr>
            <w:tcW w:w="2834" w:type="dxa"/>
          </w:tcPr>
          <w:p w14:paraId="6C16BF3B" w14:textId="2D1B6A28" w:rsidR="00A23919" w:rsidRDefault="0074683E" w:rsidP="00E47221">
            <w:r>
              <w:t>12/107</w:t>
            </w:r>
          </w:p>
        </w:tc>
      </w:tr>
      <w:tr w:rsidR="00A23919" w14:paraId="2D2103FA" w14:textId="77777777" w:rsidTr="0074683E">
        <w:tc>
          <w:tcPr>
            <w:tcW w:w="4045" w:type="dxa"/>
          </w:tcPr>
          <w:p w14:paraId="54DE2A96" w14:textId="77777777" w:rsidR="00A23919" w:rsidRDefault="00A23919" w:rsidP="00E47221">
            <w:r>
              <w:t>Campbell-US(2006)</w:t>
            </w:r>
          </w:p>
        </w:tc>
        <w:tc>
          <w:tcPr>
            <w:tcW w:w="2471" w:type="dxa"/>
          </w:tcPr>
          <w:p w14:paraId="6A149C40" w14:textId="11B9A4F9" w:rsidR="00A23919" w:rsidRDefault="0074683E" w:rsidP="00E47221">
            <w:r>
              <w:t>55/291</w:t>
            </w:r>
          </w:p>
        </w:tc>
        <w:tc>
          <w:tcPr>
            <w:tcW w:w="2834" w:type="dxa"/>
          </w:tcPr>
          <w:p w14:paraId="33BB2256" w14:textId="0DA51DB9" w:rsidR="00A23919" w:rsidRDefault="0074683E" w:rsidP="00E47221">
            <w:r>
              <w:t>53/295</w:t>
            </w:r>
          </w:p>
        </w:tc>
      </w:tr>
      <w:tr w:rsidR="00A23919" w14:paraId="138B12D4" w14:textId="77777777" w:rsidTr="0074683E">
        <w:tc>
          <w:tcPr>
            <w:tcW w:w="4045" w:type="dxa"/>
          </w:tcPr>
          <w:p w14:paraId="66A25347" w14:textId="77777777" w:rsidR="00A23919" w:rsidRDefault="00A23919" w:rsidP="00E47221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2471" w:type="dxa"/>
          </w:tcPr>
          <w:p w14:paraId="7C61B33D" w14:textId="21242231" w:rsidR="00A23919" w:rsidRDefault="0074683E" w:rsidP="00E47221">
            <w:r>
              <w:t>432/3454</w:t>
            </w:r>
          </w:p>
        </w:tc>
        <w:tc>
          <w:tcPr>
            <w:tcW w:w="2834" w:type="dxa"/>
          </w:tcPr>
          <w:p w14:paraId="4B26334E" w14:textId="5F544698" w:rsidR="00A23919" w:rsidRDefault="0074683E" w:rsidP="00E47221">
            <w:r>
              <w:t>437/3461</w:t>
            </w:r>
          </w:p>
        </w:tc>
      </w:tr>
      <w:tr w:rsidR="00A23919" w14:paraId="0EB8F18F" w14:textId="77777777" w:rsidTr="0074683E">
        <w:tc>
          <w:tcPr>
            <w:tcW w:w="4045" w:type="dxa"/>
          </w:tcPr>
          <w:p w14:paraId="595DFA2C" w14:textId="77777777" w:rsidR="00A23919" w:rsidRDefault="00A23919" w:rsidP="00E47221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2471" w:type="dxa"/>
          </w:tcPr>
          <w:p w14:paraId="05535BCE" w14:textId="1A70CA07" w:rsidR="00A23919" w:rsidRDefault="003075ED" w:rsidP="00E47221">
            <w:r>
              <w:t>30/224</w:t>
            </w:r>
          </w:p>
        </w:tc>
        <w:tc>
          <w:tcPr>
            <w:tcW w:w="2834" w:type="dxa"/>
          </w:tcPr>
          <w:p w14:paraId="69F59DF0" w14:textId="1AAF619E" w:rsidR="00A23919" w:rsidRDefault="003075ED" w:rsidP="00E47221">
            <w:r>
              <w:t>49/196</w:t>
            </w:r>
          </w:p>
        </w:tc>
      </w:tr>
      <w:tr w:rsidR="00A23919" w14:paraId="129F496E" w14:textId="77777777" w:rsidTr="0074683E">
        <w:tc>
          <w:tcPr>
            <w:tcW w:w="4045" w:type="dxa"/>
          </w:tcPr>
          <w:p w14:paraId="6817A79B" w14:textId="77777777" w:rsidR="00A23919" w:rsidRDefault="00A23919" w:rsidP="00E47221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2471" w:type="dxa"/>
          </w:tcPr>
          <w:p w14:paraId="6E85C909" w14:textId="437922BA" w:rsidR="00A23919" w:rsidRDefault="003075ED" w:rsidP="00E47221">
            <w:r>
              <w:t>24/293</w:t>
            </w:r>
          </w:p>
        </w:tc>
        <w:tc>
          <w:tcPr>
            <w:tcW w:w="2834" w:type="dxa"/>
          </w:tcPr>
          <w:p w14:paraId="1D7E5568" w14:textId="219B06A8" w:rsidR="00A23919" w:rsidRDefault="003075ED" w:rsidP="00E47221">
            <w:r>
              <w:t>65/292</w:t>
            </w:r>
          </w:p>
        </w:tc>
      </w:tr>
      <w:tr w:rsidR="00A23919" w14:paraId="3CE45615" w14:textId="77777777" w:rsidTr="0074683E">
        <w:tc>
          <w:tcPr>
            <w:tcW w:w="4045" w:type="dxa"/>
          </w:tcPr>
          <w:p w14:paraId="03D0C1DA" w14:textId="77777777" w:rsidR="00A23919" w:rsidRDefault="00A23919" w:rsidP="00E47221">
            <w:r>
              <w:t>Campbell-US(2007)</w:t>
            </w:r>
          </w:p>
        </w:tc>
        <w:tc>
          <w:tcPr>
            <w:tcW w:w="2471" w:type="dxa"/>
          </w:tcPr>
          <w:p w14:paraId="7AA98735" w14:textId="77777777" w:rsidR="00A23919" w:rsidRDefault="00A23919" w:rsidP="00E47221"/>
        </w:tc>
        <w:tc>
          <w:tcPr>
            <w:tcW w:w="2834" w:type="dxa"/>
          </w:tcPr>
          <w:p w14:paraId="54B4F33D" w14:textId="77777777" w:rsidR="00A23919" w:rsidRDefault="00A23919" w:rsidP="00E47221"/>
        </w:tc>
      </w:tr>
      <w:tr w:rsidR="00A23919" w14:paraId="35B373D4" w14:textId="77777777" w:rsidTr="0074683E">
        <w:tc>
          <w:tcPr>
            <w:tcW w:w="4045" w:type="dxa"/>
          </w:tcPr>
          <w:p w14:paraId="1EC74530" w14:textId="77777777" w:rsidR="00A23919" w:rsidRDefault="00A23919" w:rsidP="00E47221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2471" w:type="dxa"/>
          </w:tcPr>
          <w:p w14:paraId="5DB608F2" w14:textId="05AB3068" w:rsidR="00A23919" w:rsidRDefault="003075ED" w:rsidP="00E47221">
            <w:r>
              <w:t>1/50</w:t>
            </w:r>
          </w:p>
        </w:tc>
        <w:tc>
          <w:tcPr>
            <w:tcW w:w="2834" w:type="dxa"/>
          </w:tcPr>
          <w:p w14:paraId="2B8202D5" w14:textId="1C4F58FA" w:rsidR="00A23919" w:rsidRDefault="003075ED" w:rsidP="00E47221">
            <w:r>
              <w:t>12/50</w:t>
            </w:r>
          </w:p>
        </w:tc>
      </w:tr>
      <w:tr w:rsidR="00A23919" w14:paraId="038ED355" w14:textId="77777777" w:rsidTr="0074683E">
        <w:tc>
          <w:tcPr>
            <w:tcW w:w="4045" w:type="dxa"/>
          </w:tcPr>
          <w:p w14:paraId="406F6CAC" w14:textId="77777777" w:rsidR="00A23919" w:rsidRDefault="00A23919" w:rsidP="00E47221"/>
        </w:tc>
        <w:tc>
          <w:tcPr>
            <w:tcW w:w="2471" w:type="dxa"/>
          </w:tcPr>
          <w:p w14:paraId="0DA8E877" w14:textId="77777777" w:rsidR="00A23919" w:rsidRDefault="00A23919" w:rsidP="00E47221"/>
        </w:tc>
        <w:tc>
          <w:tcPr>
            <w:tcW w:w="2834" w:type="dxa"/>
          </w:tcPr>
          <w:p w14:paraId="23EAD8E0" w14:textId="77777777" w:rsidR="00A23919" w:rsidRDefault="00A23919" w:rsidP="00E47221"/>
        </w:tc>
      </w:tr>
      <w:tr w:rsidR="00A23919" w14:paraId="32949560" w14:textId="77777777" w:rsidTr="0074683E">
        <w:tc>
          <w:tcPr>
            <w:tcW w:w="4045" w:type="dxa"/>
          </w:tcPr>
          <w:p w14:paraId="194E2212" w14:textId="77777777" w:rsidR="00A23919" w:rsidRDefault="00A23919" w:rsidP="00E47221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2471" w:type="dxa"/>
          </w:tcPr>
          <w:p w14:paraId="657DDD3C" w14:textId="1F2803D3" w:rsidR="00A23919" w:rsidRDefault="0074683E" w:rsidP="00E47221">
            <w:r>
              <w:t>3/36</w:t>
            </w:r>
          </w:p>
        </w:tc>
        <w:tc>
          <w:tcPr>
            <w:tcW w:w="2834" w:type="dxa"/>
          </w:tcPr>
          <w:p w14:paraId="289D38B1" w14:textId="1D57FF84" w:rsidR="00A23919" w:rsidRDefault="0074683E" w:rsidP="00E47221">
            <w:r>
              <w:t>6/36</w:t>
            </w:r>
          </w:p>
        </w:tc>
      </w:tr>
      <w:tr w:rsidR="00A23919" w14:paraId="34CEC4E0" w14:textId="77777777" w:rsidTr="0074683E">
        <w:tc>
          <w:tcPr>
            <w:tcW w:w="4045" w:type="dxa"/>
          </w:tcPr>
          <w:p w14:paraId="09334AC3" w14:textId="77777777" w:rsidR="00A23919" w:rsidRDefault="00A23919" w:rsidP="00E47221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2471" w:type="dxa"/>
          </w:tcPr>
          <w:p w14:paraId="0FC7C7E0" w14:textId="355858D6" w:rsidR="00A23919" w:rsidRDefault="0074683E" w:rsidP="00E47221">
            <w:r>
              <w:t>4/50</w:t>
            </w:r>
          </w:p>
        </w:tc>
        <w:tc>
          <w:tcPr>
            <w:tcW w:w="2834" w:type="dxa"/>
          </w:tcPr>
          <w:p w14:paraId="7E4B9637" w14:textId="4EF81294" w:rsidR="00A23919" w:rsidRDefault="0074683E" w:rsidP="00E47221">
            <w:r>
              <w:t>12/50</w:t>
            </w:r>
          </w:p>
        </w:tc>
      </w:tr>
      <w:tr w:rsidR="00A23919" w14:paraId="746680D0" w14:textId="77777777" w:rsidTr="0074683E">
        <w:tc>
          <w:tcPr>
            <w:tcW w:w="4045" w:type="dxa"/>
          </w:tcPr>
          <w:p w14:paraId="7B6399D1" w14:textId="77777777" w:rsidR="00A23919" w:rsidRDefault="00A23919" w:rsidP="00E47221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2471" w:type="dxa"/>
          </w:tcPr>
          <w:p w14:paraId="3710DBF7" w14:textId="77777777" w:rsidR="00A23919" w:rsidRDefault="00A23919" w:rsidP="00E47221"/>
        </w:tc>
        <w:tc>
          <w:tcPr>
            <w:tcW w:w="2834" w:type="dxa"/>
          </w:tcPr>
          <w:p w14:paraId="1CD36215" w14:textId="77777777" w:rsidR="00A23919" w:rsidRDefault="00A23919" w:rsidP="00E47221"/>
        </w:tc>
      </w:tr>
      <w:tr w:rsidR="00A23919" w14:paraId="04688329" w14:textId="77777777" w:rsidTr="0074683E">
        <w:tc>
          <w:tcPr>
            <w:tcW w:w="4045" w:type="dxa"/>
          </w:tcPr>
          <w:p w14:paraId="1B68ACD1" w14:textId="77777777" w:rsidR="00A23919" w:rsidRDefault="00A23919" w:rsidP="00E47221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2471" w:type="dxa"/>
          </w:tcPr>
          <w:p w14:paraId="19BA8E24" w14:textId="20C98519" w:rsidR="00A23919" w:rsidRDefault="003075ED" w:rsidP="00E47221">
            <w:r>
              <w:t>10/58</w:t>
            </w:r>
          </w:p>
        </w:tc>
        <w:tc>
          <w:tcPr>
            <w:tcW w:w="2834" w:type="dxa"/>
          </w:tcPr>
          <w:p w14:paraId="24EBC81B" w14:textId="36375CBB" w:rsidR="00A23919" w:rsidRDefault="003075ED" w:rsidP="00E47221">
            <w:r>
              <w:t>14/56</w:t>
            </w:r>
          </w:p>
        </w:tc>
      </w:tr>
      <w:tr w:rsidR="00A23919" w14:paraId="4277F590" w14:textId="77777777" w:rsidTr="0074683E">
        <w:tc>
          <w:tcPr>
            <w:tcW w:w="4045" w:type="dxa"/>
          </w:tcPr>
          <w:p w14:paraId="387C7D15" w14:textId="77777777" w:rsidR="00A23919" w:rsidRDefault="00A23919" w:rsidP="00E47221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2471" w:type="dxa"/>
          </w:tcPr>
          <w:p w14:paraId="1AD76985" w14:textId="77777777" w:rsidR="00A23919" w:rsidRDefault="00A23919" w:rsidP="00E47221"/>
        </w:tc>
        <w:tc>
          <w:tcPr>
            <w:tcW w:w="2834" w:type="dxa"/>
          </w:tcPr>
          <w:p w14:paraId="54F7D374" w14:textId="77777777" w:rsidR="00A23919" w:rsidRDefault="00A23919" w:rsidP="00E47221"/>
        </w:tc>
      </w:tr>
      <w:tr w:rsidR="00A23919" w14:paraId="71383E20" w14:textId="77777777" w:rsidTr="0074683E">
        <w:tc>
          <w:tcPr>
            <w:tcW w:w="4045" w:type="dxa"/>
          </w:tcPr>
          <w:p w14:paraId="0F1468C9" w14:textId="77777777" w:rsidR="00A23919" w:rsidRDefault="00A23919" w:rsidP="00E47221">
            <w:r>
              <w:t>Zahra Shahshahan-Iran(2012)</w:t>
            </w:r>
          </w:p>
        </w:tc>
        <w:tc>
          <w:tcPr>
            <w:tcW w:w="2471" w:type="dxa"/>
          </w:tcPr>
          <w:p w14:paraId="1D04A7D6" w14:textId="77777777" w:rsidR="00A23919" w:rsidRDefault="00A23919" w:rsidP="00E47221"/>
        </w:tc>
        <w:tc>
          <w:tcPr>
            <w:tcW w:w="2834" w:type="dxa"/>
          </w:tcPr>
          <w:p w14:paraId="56A774CA" w14:textId="77777777" w:rsidR="00A23919" w:rsidRDefault="00A23919" w:rsidP="00E47221"/>
        </w:tc>
      </w:tr>
      <w:tr w:rsidR="00A23919" w14:paraId="27C2BDED" w14:textId="77777777" w:rsidTr="0074683E">
        <w:tc>
          <w:tcPr>
            <w:tcW w:w="4045" w:type="dxa"/>
          </w:tcPr>
          <w:p w14:paraId="15B43C2D" w14:textId="77777777" w:rsidR="00A23919" w:rsidRDefault="00A23919" w:rsidP="00E47221"/>
        </w:tc>
        <w:tc>
          <w:tcPr>
            <w:tcW w:w="2471" w:type="dxa"/>
          </w:tcPr>
          <w:p w14:paraId="3E754937" w14:textId="77777777" w:rsidR="00A23919" w:rsidRDefault="00A23919" w:rsidP="00E47221"/>
        </w:tc>
        <w:tc>
          <w:tcPr>
            <w:tcW w:w="2834" w:type="dxa"/>
          </w:tcPr>
          <w:p w14:paraId="348685AB" w14:textId="77777777" w:rsidR="00A23919" w:rsidRDefault="00A23919" w:rsidP="00E47221"/>
        </w:tc>
      </w:tr>
      <w:tr w:rsidR="00A23919" w14:paraId="5E757933" w14:textId="77777777" w:rsidTr="0074683E">
        <w:tc>
          <w:tcPr>
            <w:tcW w:w="4045" w:type="dxa"/>
          </w:tcPr>
          <w:p w14:paraId="74FCE78A" w14:textId="77777777" w:rsidR="00A23919" w:rsidRDefault="00A23919" w:rsidP="00E47221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2471" w:type="dxa"/>
          </w:tcPr>
          <w:p w14:paraId="254B8D0D" w14:textId="77777777" w:rsidR="00A23919" w:rsidRDefault="00A23919" w:rsidP="00E47221"/>
        </w:tc>
        <w:tc>
          <w:tcPr>
            <w:tcW w:w="2834" w:type="dxa"/>
          </w:tcPr>
          <w:p w14:paraId="5E6EDF32" w14:textId="77777777" w:rsidR="00A23919" w:rsidRDefault="00A23919" w:rsidP="00E47221"/>
        </w:tc>
      </w:tr>
      <w:tr w:rsidR="00A23919" w14:paraId="5D940B38" w14:textId="77777777" w:rsidTr="0074683E">
        <w:tc>
          <w:tcPr>
            <w:tcW w:w="4045" w:type="dxa"/>
          </w:tcPr>
          <w:p w14:paraId="5BB772EA" w14:textId="77777777" w:rsidR="00A23919" w:rsidRDefault="00A23919" w:rsidP="00E47221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2471" w:type="dxa"/>
          </w:tcPr>
          <w:p w14:paraId="27C06F99" w14:textId="77777777" w:rsidR="00A23919" w:rsidRDefault="00A23919" w:rsidP="00E47221"/>
        </w:tc>
        <w:tc>
          <w:tcPr>
            <w:tcW w:w="2834" w:type="dxa"/>
          </w:tcPr>
          <w:p w14:paraId="1C860C56" w14:textId="77777777" w:rsidR="00A23919" w:rsidRDefault="00A23919" w:rsidP="00E47221"/>
        </w:tc>
      </w:tr>
      <w:tr w:rsidR="00A23919" w14:paraId="77389893" w14:textId="77777777" w:rsidTr="0074683E">
        <w:tc>
          <w:tcPr>
            <w:tcW w:w="4045" w:type="dxa"/>
          </w:tcPr>
          <w:p w14:paraId="137F443B" w14:textId="77777777" w:rsidR="00A23919" w:rsidRDefault="00A23919" w:rsidP="00E47221">
            <w:r>
              <w:t>Atefeh Salehi-Iran(2016)</w:t>
            </w:r>
          </w:p>
        </w:tc>
        <w:tc>
          <w:tcPr>
            <w:tcW w:w="2471" w:type="dxa"/>
          </w:tcPr>
          <w:p w14:paraId="14693998" w14:textId="77777777" w:rsidR="00A23919" w:rsidRDefault="00A23919" w:rsidP="00E47221"/>
        </w:tc>
        <w:tc>
          <w:tcPr>
            <w:tcW w:w="2834" w:type="dxa"/>
          </w:tcPr>
          <w:p w14:paraId="23D32B80" w14:textId="77777777" w:rsidR="00A23919" w:rsidRDefault="00A23919" w:rsidP="00E47221"/>
        </w:tc>
      </w:tr>
      <w:tr w:rsidR="00A23919" w14:paraId="53C99BEC" w14:textId="77777777" w:rsidTr="0074683E">
        <w:tc>
          <w:tcPr>
            <w:tcW w:w="4045" w:type="dxa"/>
          </w:tcPr>
          <w:p w14:paraId="51423FC1" w14:textId="77777777" w:rsidR="00A23919" w:rsidRDefault="00A23919" w:rsidP="00E47221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2471" w:type="dxa"/>
          </w:tcPr>
          <w:p w14:paraId="7594AECB" w14:textId="246422BB" w:rsidR="00A23919" w:rsidRDefault="0074683E" w:rsidP="00E47221">
            <w:r>
              <w:t>9/78</w:t>
            </w:r>
          </w:p>
        </w:tc>
        <w:tc>
          <w:tcPr>
            <w:tcW w:w="2834" w:type="dxa"/>
          </w:tcPr>
          <w:p w14:paraId="6402A039" w14:textId="0E2673DF" w:rsidR="00A23919" w:rsidRDefault="0074683E" w:rsidP="00E47221">
            <w:r>
              <w:t>12/65</w:t>
            </w:r>
          </w:p>
        </w:tc>
      </w:tr>
      <w:tr w:rsidR="00A23919" w14:paraId="27B73412" w14:textId="77777777" w:rsidTr="0074683E">
        <w:tc>
          <w:tcPr>
            <w:tcW w:w="4045" w:type="dxa"/>
          </w:tcPr>
          <w:p w14:paraId="786F982E" w14:textId="77777777" w:rsidR="00A23919" w:rsidRDefault="00A23919" w:rsidP="00E47221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2471" w:type="dxa"/>
          </w:tcPr>
          <w:p w14:paraId="6C2E08AE" w14:textId="77777777" w:rsidR="00A23919" w:rsidRDefault="00A23919" w:rsidP="00E47221"/>
        </w:tc>
        <w:tc>
          <w:tcPr>
            <w:tcW w:w="2834" w:type="dxa"/>
          </w:tcPr>
          <w:p w14:paraId="3D0FF1AC" w14:textId="77777777" w:rsidR="00A23919" w:rsidRDefault="00A23919" w:rsidP="00E47221"/>
        </w:tc>
      </w:tr>
      <w:tr w:rsidR="00A23919" w14:paraId="30886BD2" w14:textId="77777777" w:rsidTr="0074683E">
        <w:tc>
          <w:tcPr>
            <w:tcW w:w="4045" w:type="dxa"/>
          </w:tcPr>
          <w:p w14:paraId="3A554F2F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2471" w:type="dxa"/>
          </w:tcPr>
          <w:p w14:paraId="75CBA433" w14:textId="1A80F0E7" w:rsidR="00A23919" w:rsidRDefault="0074683E" w:rsidP="00E47221">
            <w:r>
              <w:t>5/133</w:t>
            </w:r>
          </w:p>
        </w:tc>
        <w:tc>
          <w:tcPr>
            <w:tcW w:w="2834" w:type="dxa"/>
          </w:tcPr>
          <w:p w14:paraId="20672879" w14:textId="26AA1C40" w:rsidR="00A23919" w:rsidRDefault="0074683E" w:rsidP="00E47221">
            <w:r>
              <w:t>5/129</w:t>
            </w:r>
          </w:p>
        </w:tc>
      </w:tr>
      <w:tr w:rsidR="00A23919" w14:paraId="6344A609" w14:textId="77777777" w:rsidTr="0074683E">
        <w:tc>
          <w:tcPr>
            <w:tcW w:w="4045" w:type="dxa"/>
          </w:tcPr>
          <w:p w14:paraId="7C9D242A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2471" w:type="dxa"/>
          </w:tcPr>
          <w:p w14:paraId="33814709" w14:textId="48AB6AA4" w:rsidR="00A23919" w:rsidRDefault="0074683E" w:rsidP="00E47221">
            <w:r>
              <w:t>40/654</w:t>
            </w:r>
          </w:p>
        </w:tc>
        <w:tc>
          <w:tcPr>
            <w:tcW w:w="2834" w:type="dxa"/>
          </w:tcPr>
          <w:p w14:paraId="018EEDC7" w14:textId="69ED7462" w:rsidR="00A23919" w:rsidRDefault="0074683E" w:rsidP="00E47221">
            <w:r>
              <w:t>36/665</w:t>
            </w:r>
          </w:p>
        </w:tc>
      </w:tr>
      <w:tr w:rsidR="00A23919" w14:paraId="65621498" w14:textId="77777777" w:rsidTr="0074683E">
        <w:tc>
          <w:tcPr>
            <w:tcW w:w="4045" w:type="dxa"/>
          </w:tcPr>
          <w:p w14:paraId="5BA290B2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2471" w:type="dxa"/>
          </w:tcPr>
          <w:p w14:paraId="0695D169" w14:textId="41F65B7E" w:rsidR="00A23919" w:rsidRDefault="0074683E" w:rsidP="00E47221">
            <w:r>
              <w:t>30/282</w:t>
            </w:r>
          </w:p>
        </w:tc>
        <w:tc>
          <w:tcPr>
            <w:tcW w:w="2834" w:type="dxa"/>
          </w:tcPr>
          <w:p w14:paraId="3C8F6D54" w14:textId="178D1119" w:rsidR="00A23919" w:rsidRDefault="0074683E" w:rsidP="00E47221">
            <w:r>
              <w:t>34/263</w:t>
            </w:r>
          </w:p>
        </w:tc>
      </w:tr>
      <w:tr w:rsidR="00A23919" w14:paraId="1A42A037" w14:textId="77777777" w:rsidTr="0074683E">
        <w:tc>
          <w:tcPr>
            <w:tcW w:w="4045" w:type="dxa"/>
          </w:tcPr>
          <w:p w14:paraId="7EBCE654" w14:textId="77777777" w:rsidR="00A23919" w:rsidRDefault="00A23919" w:rsidP="00E47221">
            <w:r>
              <w:t>Torres – Chile (1999)</w:t>
            </w:r>
          </w:p>
        </w:tc>
        <w:tc>
          <w:tcPr>
            <w:tcW w:w="2471" w:type="dxa"/>
          </w:tcPr>
          <w:p w14:paraId="2FDD1FED" w14:textId="51D3BA4F" w:rsidR="00A23919" w:rsidRDefault="003075ED" w:rsidP="00E47221">
            <w:r>
              <w:t>54/217</w:t>
            </w:r>
          </w:p>
        </w:tc>
        <w:tc>
          <w:tcPr>
            <w:tcW w:w="2834" w:type="dxa"/>
          </w:tcPr>
          <w:p w14:paraId="511E80DE" w14:textId="0FB3F48A" w:rsidR="00A23919" w:rsidRDefault="003075ED" w:rsidP="00E47221">
            <w:r>
              <w:t>46/218</w:t>
            </w:r>
          </w:p>
        </w:tc>
      </w:tr>
      <w:tr w:rsidR="00A23919" w14:paraId="3D0F573C" w14:textId="77777777" w:rsidTr="0074683E">
        <w:tc>
          <w:tcPr>
            <w:tcW w:w="4045" w:type="dxa"/>
          </w:tcPr>
          <w:p w14:paraId="0909101C" w14:textId="77777777" w:rsidR="00A23919" w:rsidRDefault="00A23919" w:rsidP="00E47221">
            <w:r>
              <w:t>Dickinson-Australia (2002)</w:t>
            </w:r>
          </w:p>
        </w:tc>
        <w:tc>
          <w:tcPr>
            <w:tcW w:w="2471" w:type="dxa"/>
          </w:tcPr>
          <w:p w14:paraId="3BBBC981" w14:textId="7B3E635A" w:rsidR="00A23919" w:rsidRDefault="0074683E" w:rsidP="00E47221">
            <w:r>
              <w:t>71/499</w:t>
            </w:r>
          </w:p>
        </w:tc>
        <w:tc>
          <w:tcPr>
            <w:tcW w:w="2834" w:type="dxa"/>
          </w:tcPr>
          <w:p w14:paraId="2E2E30B5" w14:textId="7BDF31B5" w:rsidR="00A23919" w:rsidRDefault="0074683E" w:rsidP="00E47221">
            <w:r>
              <w:t>85/493</w:t>
            </w:r>
          </w:p>
        </w:tc>
      </w:tr>
      <w:tr w:rsidR="00A23919" w14:paraId="14778E64" w14:textId="77777777" w:rsidTr="0074683E">
        <w:tc>
          <w:tcPr>
            <w:tcW w:w="4045" w:type="dxa"/>
          </w:tcPr>
          <w:p w14:paraId="10927D94" w14:textId="77777777" w:rsidR="00A23919" w:rsidRDefault="00A23919" w:rsidP="00E47221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2471" w:type="dxa"/>
          </w:tcPr>
          <w:p w14:paraId="5EE85601" w14:textId="43822EE2" w:rsidR="00A23919" w:rsidRDefault="0074683E" w:rsidP="00E47221">
            <w:r>
              <w:t>3/50</w:t>
            </w:r>
          </w:p>
        </w:tc>
        <w:tc>
          <w:tcPr>
            <w:tcW w:w="2834" w:type="dxa"/>
          </w:tcPr>
          <w:p w14:paraId="123849E5" w14:textId="369E7DDA" w:rsidR="00A23919" w:rsidRDefault="0074683E" w:rsidP="00E47221">
            <w:r>
              <w:t>20/50</w:t>
            </w:r>
          </w:p>
        </w:tc>
      </w:tr>
    </w:tbl>
    <w:p w14:paraId="6BC940B6" w14:textId="69A2DA51" w:rsidR="00A23919" w:rsidRDefault="00A23919"/>
    <w:p w14:paraId="7C6DB3B9" w14:textId="77777777" w:rsidR="004B486C" w:rsidRDefault="004B486C"/>
    <w:p w14:paraId="22C4808D" w14:textId="440B3143" w:rsidR="006D1713" w:rsidRPr="00154478" w:rsidRDefault="00514E14">
      <w:pPr>
        <w:rPr>
          <w:b/>
        </w:rPr>
      </w:pPr>
      <w:r w:rsidRPr="00154478">
        <w:rPr>
          <w:b/>
        </w:rPr>
        <w:lastRenderedPageBreak/>
        <w:t>Outcome 6</w:t>
      </w:r>
      <w:r w:rsidR="006D1713" w:rsidRPr="00154478">
        <w:rPr>
          <w:b/>
        </w:rPr>
        <w:t>: Instrumental vaginal bir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754"/>
        <w:gridCol w:w="2551"/>
      </w:tblGrid>
      <w:tr w:rsidR="00A23919" w14:paraId="4048CEA3" w14:textId="77777777" w:rsidTr="003075ED">
        <w:tc>
          <w:tcPr>
            <w:tcW w:w="4045" w:type="dxa"/>
          </w:tcPr>
          <w:p w14:paraId="67847391" w14:textId="77777777" w:rsidR="00A23919" w:rsidRDefault="00A23919" w:rsidP="00E47221">
            <w:r>
              <w:t>Study</w:t>
            </w:r>
          </w:p>
        </w:tc>
        <w:tc>
          <w:tcPr>
            <w:tcW w:w="2754" w:type="dxa"/>
          </w:tcPr>
          <w:p w14:paraId="5F52736A" w14:textId="77777777" w:rsidR="00A23919" w:rsidRDefault="00A23919" w:rsidP="00E47221">
            <w:r>
              <w:t>Intervention</w:t>
            </w:r>
          </w:p>
        </w:tc>
        <w:tc>
          <w:tcPr>
            <w:tcW w:w="2551" w:type="dxa"/>
          </w:tcPr>
          <w:p w14:paraId="79229F5E" w14:textId="77777777" w:rsidR="00A23919" w:rsidRDefault="00A23919" w:rsidP="00E47221">
            <w:r>
              <w:t>Control</w:t>
            </w:r>
          </w:p>
        </w:tc>
      </w:tr>
      <w:tr w:rsidR="00A23919" w14:paraId="7FA8A968" w14:textId="77777777" w:rsidTr="003075ED">
        <w:tc>
          <w:tcPr>
            <w:tcW w:w="4045" w:type="dxa"/>
          </w:tcPr>
          <w:p w14:paraId="442C15DC" w14:textId="77777777" w:rsidR="00A23919" w:rsidRDefault="00A23919" w:rsidP="00E47221">
            <w:r>
              <w:t>Ana Langer-Mexico(1998)</w:t>
            </w:r>
          </w:p>
        </w:tc>
        <w:tc>
          <w:tcPr>
            <w:tcW w:w="2754" w:type="dxa"/>
          </w:tcPr>
          <w:p w14:paraId="6A4F802C" w14:textId="79AEF066" w:rsidR="00A23919" w:rsidRDefault="00C0007B" w:rsidP="00E47221">
            <w:r>
              <w:t>12/356</w:t>
            </w:r>
          </w:p>
        </w:tc>
        <w:tc>
          <w:tcPr>
            <w:tcW w:w="2551" w:type="dxa"/>
          </w:tcPr>
          <w:p w14:paraId="06F4FD5E" w14:textId="6EAD2C24" w:rsidR="00A23919" w:rsidRDefault="00C0007B" w:rsidP="00E47221">
            <w:r>
              <w:t>12/356</w:t>
            </w:r>
          </w:p>
        </w:tc>
      </w:tr>
      <w:tr w:rsidR="00A23919" w14:paraId="1BEB72D4" w14:textId="77777777" w:rsidTr="003075ED">
        <w:tc>
          <w:tcPr>
            <w:tcW w:w="4045" w:type="dxa"/>
          </w:tcPr>
          <w:p w14:paraId="0477E5B5" w14:textId="77777777" w:rsidR="00A23919" w:rsidRDefault="00A23919" w:rsidP="00E47221">
            <w:r>
              <w:t>Anita J Gagnon-Canada(1997)</w:t>
            </w:r>
          </w:p>
        </w:tc>
        <w:tc>
          <w:tcPr>
            <w:tcW w:w="2754" w:type="dxa"/>
          </w:tcPr>
          <w:p w14:paraId="06B40C07" w14:textId="231619C4" w:rsidR="00A23919" w:rsidRDefault="003075ED" w:rsidP="00E47221">
            <w:r>
              <w:t>17/55</w:t>
            </w:r>
          </w:p>
        </w:tc>
        <w:tc>
          <w:tcPr>
            <w:tcW w:w="2551" w:type="dxa"/>
          </w:tcPr>
          <w:p w14:paraId="443E0FA8" w14:textId="25F1B3E3" w:rsidR="00A23919" w:rsidRDefault="003075ED" w:rsidP="00E47221">
            <w:r>
              <w:t>10/45</w:t>
            </w:r>
          </w:p>
        </w:tc>
      </w:tr>
      <w:tr w:rsidR="00A23919" w14:paraId="4DEC7212" w14:textId="77777777" w:rsidTr="003075ED">
        <w:tc>
          <w:tcPr>
            <w:tcW w:w="4045" w:type="dxa"/>
          </w:tcPr>
          <w:p w14:paraId="32A0FDD7" w14:textId="77777777" w:rsidR="00A23919" w:rsidRDefault="00A23919" w:rsidP="00E47221">
            <w:r>
              <w:t>Banyana Cecilia Madi-Botswana(1999)</w:t>
            </w:r>
          </w:p>
        </w:tc>
        <w:tc>
          <w:tcPr>
            <w:tcW w:w="2754" w:type="dxa"/>
          </w:tcPr>
          <w:p w14:paraId="6536FE3D" w14:textId="43E853AB" w:rsidR="00A23919" w:rsidRDefault="00C0007B" w:rsidP="00E47221">
            <w:r>
              <w:t>2/53</w:t>
            </w:r>
          </w:p>
        </w:tc>
        <w:tc>
          <w:tcPr>
            <w:tcW w:w="2551" w:type="dxa"/>
          </w:tcPr>
          <w:p w14:paraId="09C461E6" w14:textId="26194EEA" w:rsidR="00A23919" w:rsidRDefault="00C0007B" w:rsidP="00E47221">
            <w:r>
              <w:t>9/56</w:t>
            </w:r>
          </w:p>
        </w:tc>
      </w:tr>
      <w:tr w:rsidR="00A23919" w14:paraId="196147AC" w14:textId="77777777" w:rsidTr="003075ED">
        <w:tc>
          <w:tcPr>
            <w:tcW w:w="4045" w:type="dxa"/>
          </w:tcPr>
          <w:p w14:paraId="02E0FB41" w14:textId="77777777" w:rsidR="00A23919" w:rsidRDefault="00A23919" w:rsidP="00E47221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2754" w:type="dxa"/>
          </w:tcPr>
          <w:p w14:paraId="4B37A457" w14:textId="77777777" w:rsidR="00A23919" w:rsidRDefault="003075ED" w:rsidP="00E47221">
            <w:r>
              <w:t>a-3/41</w:t>
            </w:r>
          </w:p>
          <w:p w14:paraId="0C139082" w14:textId="3BAE09C8" w:rsidR="003075ED" w:rsidRDefault="003075ED" w:rsidP="00E47221">
            <w:r>
              <w:t>b-3-81</w:t>
            </w:r>
          </w:p>
        </w:tc>
        <w:tc>
          <w:tcPr>
            <w:tcW w:w="2551" w:type="dxa"/>
          </w:tcPr>
          <w:p w14:paraId="62F44BD2" w14:textId="77777777" w:rsidR="00A23919" w:rsidRDefault="003075ED" w:rsidP="00E47221">
            <w:r>
              <w:t>a-1/38</w:t>
            </w:r>
          </w:p>
          <w:p w14:paraId="659B7EED" w14:textId="5914B9E4" w:rsidR="003075ED" w:rsidRDefault="003075ED" w:rsidP="00E47221">
            <w:r>
              <w:t>b-5/80</w:t>
            </w:r>
          </w:p>
        </w:tc>
      </w:tr>
      <w:tr w:rsidR="00A23919" w14:paraId="6BB8C7A6" w14:textId="77777777" w:rsidTr="003075ED">
        <w:tc>
          <w:tcPr>
            <w:tcW w:w="4045" w:type="dxa"/>
          </w:tcPr>
          <w:p w14:paraId="44074629" w14:textId="77777777" w:rsidR="00A23919" w:rsidRDefault="00A23919" w:rsidP="00E47221">
            <w:r>
              <w:t>Ellen D Hodnett-Canada(1989)</w:t>
            </w:r>
          </w:p>
        </w:tc>
        <w:tc>
          <w:tcPr>
            <w:tcW w:w="2754" w:type="dxa"/>
          </w:tcPr>
          <w:p w14:paraId="661B60F8" w14:textId="6AB9C751" w:rsidR="00A23919" w:rsidRDefault="00C0007B" w:rsidP="00E47221">
            <w:r>
              <w:t>13/49</w:t>
            </w:r>
          </w:p>
        </w:tc>
        <w:tc>
          <w:tcPr>
            <w:tcW w:w="2551" w:type="dxa"/>
          </w:tcPr>
          <w:p w14:paraId="4363EE46" w14:textId="2FA64E2C" w:rsidR="00A23919" w:rsidRDefault="00C0007B" w:rsidP="00E47221">
            <w:r>
              <w:t>18/54</w:t>
            </w:r>
          </w:p>
        </w:tc>
      </w:tr>
      <w:tr w:rsidR="00A23919" w14:paraId="2D11F83F" w14:textId="77777777" w:rsidTr="003075ED">
        <w:tc>
          <w:tcPr>
            <w:tcW w:w="4045" w:type="dxa"/>
          </w:tcPr>
          <w:p w14:paraId="2AD00B70" w14:textId="77777777" w:rsidR="00A23919" w:rsidRDefault="00A23919" w:rsidP="00E47221">
            <w:r>
              <w:t>G Justus Hofmeyr-South Africa(1991)</w:t>
            </w:r>
          </w:p>
        </w:tc>
        <w:tc>
          <w:tcPr>
            <w:tcW w:w="2754" w:type="dxa"/>
          </w:tcPr>
          <w:p w14:paraId="0A53A354" w14:textId="6A0D2278" w:rsidR="00A23919" w:rsidRDefault="00C0007B" w:rsidP="00E47221">
            <w:r>
              <w:t>7/92</w:t>
            </w:r>
          </w:p>
        </w:tc>
        <w:tc>
          <w:tcPr>
            <w:tcW w:w="2551" w:type="dxa"/>
          </w:tcPr>
          <w:p w14:paraId="45AD869C" w14:textId="60207A01" w:rsidR="00A23919" w:rsidRDefault="00C0007B" w:rsidP="00E47221">
            <w:r>
              <w:t>7/97</w:t>
            </w:r>
          </w:p>
        </w:tc>
      </w:tr>
      <w:tr w:rsidR="00A23919" w14:paraId="2A50824A" w14:textId="77777777" w:rsidTr="003075ED">
        <w:tc>
          <w:tcPr>
            <w:tcW w:w="4045" w:type="dxa"/>
          </w:tcPr>
          <w:p w14:paraId="256D601B" w14:textId="77777777" w:rsidR="00A23919" w:rsidRDefault="00A23919" w:rsidP="00E47221">
            <w:r>
              <w:t>John Kennel-US(1991)</w:t>
            </w:r>
          </w:p>
        </w:tc>
        <w:tc>
          <w:tcPr>
            <w:tcW w:w="2754" w:type="dxa"/>
          </w:tcPr>
          <w:p w14:paraId="700CAFC4" w14:textId="756D0BA3" w:rsidR="00A23919" w:rsidRDefault="00C0007B" w:rsidP="00E47221">
            <w:r>
              <w:t>16/212</w:t>
            </w:r>
          </w:p>
        </w:tc>
        <w:tc>
          <w:tcPr>
            <w:tcW w:w="2551" w:type="dxa"/>
          </w:tcPr>
          <w:p w14:paraId="31BFE8BE" w14:textId="35BAF6B2" w:rsidR="00A23919" w:rsidRDefault="00C0007B" w:rsidP="00E47221">
            <w:r>
              <w:t>37/200</w:t>
            </w:r>
          </w:p>
        </w:tc>
      </w:tr>
      <w:tr w:rsidR="00A23919" w14:paraId="1E8096F7" w14:textId="77777777" w:rsidTr="003075ED">
        <w:tc>
          <w:tcPr>
            <w:tcW w:w="4045" w:type="dxa"/>
          </w:tcPr>
          <w:p w14:paraId="6DA30C60" w14:textId="77777777" w:rsidR="00A23919" w:rsidRDefault="00A23919" w:rsidP="00E47221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2754" w:type="dxa"/>
          </w:tcPr>
          <w:p w14:paraId="231EA142" w14:textId="70FD5498" w:rsidR="00A23919" w:rsidRDefault="00C0007B" w:rsidP="00E47221">
            <w:r>
              <w:t>2/168</w:t>
            </w:r>
          </w:p>
        </w:tc>
        <w:tc>
          <w:tcPr>
            <w:tcW w:w="2551" w:type="dxa"/>
          </w:tcPr>
          <w:p w14:paraId="691D277B" w14:textId="34F21F97" w:rsidR="00A23919" w:rsidRDefault="00C0007B" w:rsidP="00E47221">
            <w:r>
              <w:t>7/249</w:t>
            </w:r>
          </w:p>
        </w:tc>
      </w:tr>
      <w:tr w:rsidR="00A23919" w14:paraId="389B76A2" w14:textId="77777777" w:rsidTr="003075ED">
        <w:tc>
          <w:tcPr>
            <w:tcW w:w="4045" w:type="dxa"/>
          </w:tcPr>
          <w:p w14:paraId="462C502E" w14:textId="77777777" w:rsidR="00A23919" w:rsidRDefault="00A23919" w:rsidP="00E47221">
            <w:r>
              <w:t>Rosemary Cogan-US(1988)</w:t>
            </w:r>
          </w:p>
        </w:tc>
        <w:tc>
          <w:tcPr>
            <w:tcW w:w="2754" w:type="dxa"/>
          </w:tcPr>
          <w:p w14:paraId="2D0CD55F" w14:textId="77777777" w:rsidR="00A23919" w:rsidRDefault="00A23919" w:rsidP="00E47221"/>
        </w:tc>
        <w:tc>
          <w:tcPr>
            <w:tcW w:w="2551" w:type="dxa"/>
          </w:tcPr>
          <w:p w14:paraId="60625D20" w14:textId="77777777" w:rsidR="00A23919" w:rsidRDefault="00A23919" w:rsidP="00E47221"/>
        </w:tc>
      </w:tr>
      <w:tr w:rsidR="00A23919" w14:paraId="65871212" w14:textId="77777777" w:rsidTr="003075ED">
        <w:tc>
          <w:tcPr>
            <w:tcW w:w="4045" w:type="dxa"/>
          </w:tcPr>
          <w:p w14:paraId="3F22EECE" w14:textId="77777777" w:rsidR="00A23919" w:rsidRDefault="00A23919" w:rsidP="00E47221">
            <w:r>
              <w:t>Coralie Trotter-South Africa(1992)</w:t>
            </w:r>
          </w:p>
        </w:tc>
        <w:tc>
          <w:tcPr>
            <w:tcW w:w="2754" w:type="dxa"/>
          </w:tcPr>
          <w:p w14:paraId="3A303964" w14:textId="77777777" w:rsidR="00A23919" w:rsidRDefault="00A23919" w:rsidP="00E47221"/>
        </w:tc>
        <w:tc>
          <w:tcPr>
            <w:tcW w:w="2551" w:type="dxa"/>
          </w:tcPr>
          <w:p w14:paraId="67168206" w14:textId="77777777" w:rsidR="00A23919" w:rsidRDefault="00A23919" w:rsidP="00E47221"/>
        </w:tc>
      </w:tr>
      <w:tr w:rsidR="00A23919" w14:paraId="5CEC7D3A" w14:textId="77777777" w:rsidTr="003075ED">
        <w:tc>
          <w:tcPr>
            <w:tcW w:w="4045" w:type="dxa"/>
          </w:tcPr>
          <w:p w14:paraId="09CD19FA" w14:textId="77777777" w:rsidR="00A23919" w:rsidRDefault="00A23919" w:rsidP="00E47221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2754" w:type="dxa"/>
          </w:tcPr>
          <w:p w14:paraId="1C6A52B4" w14:textId="77777777" w:rsidR="00A23919" w:rsidRDefault="00A23919" w:rsidP="00E47221"/>
        </w:tc>
        <w:tc>
          <w:tcPr>
            <w:tcW w:w="2551" w:type="dxa"/>
          </w:tcPr>
          <w:p w14:paraId="35F396C9" w14:textId="77777777" w:rsidR="00A23919" w:rsidRDefault="00A23919" w:rsidP="00E47221"/>
        </w:tc>
      </w:tr>
      <w:tr w:rsidR="00A23919" w14:paraId="3E211E7D" w14:textId="77777777" w:rsidTr="003075ED">
        <w:tc>
          <w:tcPr>
            <w:tcW w:w="4045" w:type="dxa"/>
          </w:tcPr>
          <w:p w14:paraId="778CFC99" w14:textId="77777777" w:rsidR="00A23919" w:rsidRDefault="00A23919" w:rsidP="00E47221">
            <w:r>
              <w:t>Wendy Lynne Wolman-South Africa(1993)</w:t>
            </w:r>
          </w:p>
        </w:tc>
        <w:tc>
          <w:tcPr>
            <w:tcW w:w="2754" w:type="dxa"/>
          </w:tcPr>
          <w:p w14:paraId="76C37450" w14:textId="77777777" w:rsidR="00A23919" w:rsidRDefault="00A23919" w:rsidP="00E47221"/>
        </w:tc>
        <w:tc>
          <w:tcPr>
            <w:tcW w:w="2551" w:type="dxa"/>
          </w:tcPr>
          <w:p w14:paraId="43520F48" w14:textId="77777777" w:rsidR="00A23919" w:rsidRDefault="00A23919" w:rsidP="00E47221"/>
        </w:tc>
      </w:tr>
      <w:tr w:rsidR="00A23919" w14:paraId="07CCCEC9" w14:textId="77777777" w:rsidTr="003075ED">
        <w:tc>
          <w:tcPr>
            <w:tcW w:w="4045" w:type="dxa"/>
          </w:tcPr>
          <w:p w14:paraId="179B7961" w14:textId="77777777" w:rsidR="00A23919" w:rsidRDefault="00A23919" w:rsidP="00E47221"/>
        </w:tc>
        <w:tc>
          <w:tcPr>
            <w:tcW w:w="2754" w:type="dxa"/>
          </w:tcPr>
          <w:p w14:paraId="428C3B28" w14:textId="77777777" w:rsidR="00A23919" w:rsidRDefault="00A23919" w:rsidP="00E47221"/>
        </w:tc>
        <w:tc>
          <w:tcPr>
            <w:tcW w:w="2551" w:type="dxa"/>
          </w:tcPr>
          <w:p w14:paraId="18C63ADC" w14:textId="77777777" w:rsidR="00A23919" w:rsidRDefault="00A23919" w:rsidP="00E47221"/>
        </w:tc>
      </w:tr>
      <w:tr w:rsidR="00A23919" w14:paraId="50322694" w14:textId="77777777" w:rsidTr="003075ED">
        <w:tc>
          <w:tcPr>
            <w:tcW w:w="4045" w:type="dxa"/>
          </w:tcPr>
          <w:p w14:paraId="5725A5B9" w14:textId="77777777" w:rsidR="00A23919" w:rsidRDefault="00A23919" w:rsidP="00E47221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2754" w:type="dxa"/>
          </w:tcPr>
          <w:p w14:paraId="5A538698" w14:textId="78EEE419" w:rsidR="00A23919" w:rsidRDefault="003075ED" w:rsidP="00E47221">
            <w:r>
              <w:t>53/105</w:t>
            </w:r>
          </w:p>
        </w:tc>
        <w:tc>
          <w:tcPr>
            <w:tcW w:w="2551" w:type="dxa"/>
          </w:tcPr>
          <w:p w14:paraId="515F4DA2" w14:textId="16DCDBF0" w:rsidR="00A23919" w:rsidRDefault="003075ED" w:rsidP="00E47221">
            <w:r>
              <w:t>57/107</w:t>
            </w:r>
          </w:p>
        </w:tc>
      </w:tr>
      <w:tr w:rsidR="00A23919" w14:paraId="5C4232AB" w14:textId="77777777" w:rsidTr="003075ED">
        <w:tc>
          <w:tcPr>
            <w:tcW w:w="4045" w:type="dxa"/>
          </w:tcPr>
          <w:p w14:paraId="2EFED6BB" w14:textId="77777777" w:rsidR="00A23919" w:rsidRDefault="00A23919" w:rsidP="00E47221">
            <w:r>
              <w:t>Campbell-US(2006)</w:t>
            </w:r>
          </w:p>
        </w:tc>
        <w:tc>
          <w:tcPr>
            <w:tcW w:w="2754" w:type="dxa"/>
          </w:tcPr>
          <w:p w14:paraId="01808B0B" w14:textId="37E28BEE" w:rsidR="00A23919" w:rsidRDefault="003075ED" w:rsidP="00E47221">
            <w:r>
              <w:t>13/291</w:t>
            </w:r>
          </w:p>
        </w:tc>
        <w:tc>
          <w:tcPr>
            <w:tcW w:w="2551" w:type="dxa"/>
          </w:tcPr>
          <w:p w14:paraId="3B62E6EF" w14:textId="4D42B136" w:rsidR="00A23919" w:rsidRDefault="003075ED" w:rsidP="00E47221">
            <w:r>
              <w:t>22/295</w:t>
            </w:r>
          </w:p>
        </w:tc>
      </w:tr>
      <w:tr w:rsidR="00A23919" w14:paraId="57CF58BB" w14:textId="77777777" w:rsidTr="003075ED">
        <w:tc>
          <w:tcPr>
            <w:tcW w:w="4045" w:type="dxa"/>
          </w:tcPr>
          <w:p w14:paraId="729EB93D" w14:textId="77777777" w:rsidR="00A23919" w:rsidRDefault="00A23919" w:rsidP="00E47221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2754" w:type="dxa"/>
          </w:tcPr>
          <w:p w14:paraId="4E35414F" w14:textId="3FF2ED7C" w:rsidR="00A23919" w:rsidRDefault="00C0007B" w:rsidP="00E47221">
            <w:r>
              <w:t>541/3454</w:t>
            </w:r>
          </w:p>
        </w:tc>
        <w:tc>
          <w:tcPr>
            <w:tcW w:w="2551" w:type="dxa"/>
          </w:tcPr>
          <w:p w14:paraId="6C17601E" w14:textId="0341B6F5" w:rsidR="00A23919" w:rsidRDefault="00C0007B" w:rsidP="00E47221">
            <w:r>
              <w:t>561/3461</w:t>
            </w:r>
          </w:p>
        </w:tc>
      </w:tr>
      <w:tr w:rsidR="00A23919" w14:paraId="735586F6" w14:textId="77777777" w:rsidTr="003075ED">
        <w:tc>
          <w:tcPr>
            <w:tcW w:w="4045" w:type="dxa"/>
          </w:tcPr>
          <w:p w14:paraId="488BE542" w14:textId="77777777" w:rsidR="00A23919" w:rsidRDefault="00A23919" w:rsidP="00E47221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2754" w:type="dxa"/>
          </w:tcPr>
          <w:p w14:paraId="39E70153" w14:textId="77777777" w:rsidR="00A23919" w:rsidRDefault="00A23919" w:rsidP="00E47221"/>
        </w:tc>
        <w:tc>
          <w:tcPr>
            <w:tcW w:w="2551" w:type="dxa"/>
          </w:tcPr>
          <w:p w14:paraId="6E2A99A7" w14:textId="77777777" w:rsidR="00A23919" w:rsidRDefault="00A23919" w:rsidP="00E47221"/>
        </w:tc>
      </w:tr>
      <w:tr w:rsidR="00A23919" w14:paraId="434AFAB3" w14:textId="77777777" w:rsidTr="003075ED">
        <w:tc>
          <w:tcPr>
            <w:tcW w:w="4045" w:type="dxa"/>
          </w:tcPr>
          <w:p w14:paraId="33278FC4" w14:textId="77777777" w:rsidR="00A23919" w:rsidRDefault="00A23919" w:rsidP="00E47221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2754" w:type="dxa"/>
          </w:tcPr>
          <w:p w14:paraId="0FC32A8C" w14:textId="77777777" w:rsidR="00A23919" w:rsidRDefault="00A23919" w:rsidP="00E47221"/>
        </w:tc>
        <w:tc>
          <w:tcPr>
            <w:tcW w:w="2551" w:type="dxa"/>
          </w:tcPr>
          <w:p w14:paraId="4D43F641" w14:textId="77777777" w:rsidR="00A23919" w:rsidRDefault="00A23919" w:rsidP="00E47221"/>
        </w:tc>
      </w:tr>
      <w:tr w:rsidR="00A23919" w14:paraId="51C3423B" w14:textId="77777777" w:rsidTr="003075ED">
        <w:tc>
          <w:tcPr>
            <w:tcW w:w="4045" w:type="dxa"/>
          </w:tcPr>
          <w:p w14:paraId="2E806BC3" w14:textId="77777777" w:rsidR="00A23919" w:rsidRDefault="00A23919" w:rsidP="00E47221">
            <w:r>
              <w:t>Campbell-US(2007)</w:t>
            </w:r>
          </w:p>
        </w:tc>
        <w:tc>
          <w:tcPr>
            <w:tcW w:w="2754" w:type="dxa"/>
          </w:tcPr>
          <w:p w14:paraId="0FB2DD4D" w14:textId="77777777" w:rsidR="00A23919" w:rsidRDefault="00A23919" w:rsidP="00E47221"/>
        </w:tc>
        <w:tc>
          <w:tcPr>
            <w:tcW w:w="2551" w:type="dxa"/>
          </w:tcPr>
          <w:p w14:paraId="5BE0950F" w14:textId="77777777" w:rsidR="00A23919" w:rsidRDefault="00A23919" w:rsidP="00E47221"/>
        </w:tc>
      </w:tr>
      <w:tr w:rsidR="00A23919" w14:paraId="0A03D83B" w14:textId="77777777" w:rsidTr="003075ED">
        <w:tc>
          <w:tcPr>
            <w:tcW w:w="4045" w:type="dxa"/>
          </w:tcPr>
          <w:p w14:paraId="4AD0ACD9" w14:textId="77777777" w:rsidR="00A23919" w:rsidRDefault="00A23919" w:rsidP="00E47221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2754" w:type="dxa"/>
          </w:tcPr>
          <w:p w14:paraId="4283CB63" w14:textId="77777777" w:rsidR="00A23919" w:rsidRDefault="00A23919" w:rsidP="00E47221"/>
        </w:tc>
        <w:tc>
          <w:tcPr>
            <w:tcW w:w="2551" w:type="dxa"/>
          </w:tcPr>
          <w:p w14:paraId="551E648A" w14:textId="77777777" w:rsidR="00A23919" w:rsidRDefault="00A23919" w:rsidP="00E47221"/>
        </w:tc>
      </w:tr>
      <w:tr w:rsidR="00A23919" w14:paraId="633203AE" w14:textId="77777777" w:rsidTr="003075ED">
        <w:tc>
          <w:tcPr>
            <w:tcW w:w="4045" w:type="dxa"/>
          </w:tcPr>
          <w:p w14:paraId="508AF798" w14:textId="77777777" w:rsidR="00A23919" w:rsidRDefault="00A23919" w:rsidP="00E47221"/>
        </w:tc>
        <w:tc>
          <w:tcPr>
            <w:tcW w:w="2754" w:type="dxa"/>
          </w:tcPr>
          <w:p w14:paraId="7E4969D7" w14:textId="77777777" w:rsidR="00A23919" w:rsidRDefault="00A23919" w:rsidP="00E47221"/>
        </w:tc>
        <w:tc>
          <w:tcPr>
            <w:tcW w:w="2551" w:type="dxa"/>
          </w:tcPr>
          <w:p w14:paraId="616E6553" w14:textId="77777777" w:rsidR="00A23919" w:rsidRDefault="00A23919" w:rsidP="00E47221"/>
        </w:tc>
      </w:tr>
      <w:tr w:rsidR="00A23919" w14:paraId="67C000DE" w14:textId="77777777" w:rsidTr="003075ED">
        <w:tc>
          <w:tcPr>
            <w:tcW w:w="4045" w:type="dxa"/>
          </w:tcPr>
          <w:p w14:paraId="10C424F2" w14:textId="77777777" w:rsidR="00A23919" w:rsidRDefault="00A23919" w:rsidP="00E47221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2754" w:type="dxa"/>
          </w:tcPr>
          <w:p w14:paraId="4FCA1F9F" w14:textId="77777777" w:rsidR="00A23919" w:rsidRDefault="00A23919" w:rsidP="00E47221"/>
        </w:tc>
        <w:tc>
          <w:tcPr>
            <w:tcW w:w="2551" w:type="dxa"/>
          </w:tcPr>
          <w:p w14:paraId="182BEA16" w14:textId="77777777" w:rsidR="00A23919" w:rsidRDefault="00A23919" w:rsidP="00E47221"/>
        </w:tc>
      </w:tr>
      <w:tr w:rsidR="00A23919" w14:paraId="0AA60EB8" w14:textId="77777777" w:rsidTr="003075ED">
        <w:tc>
          <w:tcPr>
            <w:tcW w:w="4045" w:type="dxa"/>
          </w:tcPr>
          <w:p w14:paraId="4BEE2B4D" w14:textId="77777777" w:rsidR="00A23919" w:rsidRDefault="00A23919" w:rsidP="00E47221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2754" w:type="dxa"/>
          </w:tcPr>
          <w:p w14:paraId="0AFFFCF9" w14:textId="5B8EE59A" w:rsidR="00A23919" w:rsidRDefault="00C0007B" w:rsidP="00E47221">
            <w:r>
              <w:t>0/50</w:t>
            </w:r>
          </w:p>
        </w:tc>
        <w:tc>
          <w:tcPr>
            <w:tcW w:w="2551" w:type="dxa"/>
          </w:tcPr>
          <w:p w14:paraId="19988153" w14:textId="546BE742" w:rsidR="00A23919" w:rsidRDefault="00C0007B" w:rsidP="00E47221">
            <w:r>
              <w:t>0/50</w:t>
            </w:r>
          </w:p>
        </w:tc>
      </w:tr>
      <w:tr w:rsidR="00A23919" w14:paraId="76D9C282" w14:textId="77777777" w:rsidTr="003075ED">
        <w:tc>
          <w:tcPr>
            <w:tcW w:w="4045" w:type="dxa"/>
          </w:tcPr>
          <w:p w14:paraId="1F8F59D9" w14:textId="77777777" w:rsidR="00A23919" w:rsidRDefault="00A23919" w:rsidP="00E47221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2754" w:type="dxa"/>
          </w:tcPr>
          <w:p w14:paraId="5976ABBA" w14:textId="77777777" w:rsidR="00A23919" w:rsidRDefault="00A23919" w:rsidP="00E47221"/>
        </w:tc>
        <w:tc>
          <w:tcPr>
            <w:tcW w:w="2551" w:type="dxa"/>
          </w:tcPr>
          <w:p w14:paraId="38A6ECDE" w14:textId="77777777" w:rsidR="00A23919" w:rsidRDefault="00A23919" w:rsidP="00E47221"/>
        </w:tc>
      </w:tr>
      <w:tr w:rsidR="00A23919" w14:paraId="28B79774" w14:textId="77777777" w:rsidTr="003075ED">
        <w:tc>
          <w:tcPr>
            <w:tcW w:w="4045" w:type="dxa"/>
          </w:tcPr>
          <w:p w14:paraId="1B07E878" w14:textId="77777777" w:rsidR="00A23919" w:rsidRDefault="00A23919" w:rsidP="00E47221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2754" w:type="dxa"/>
          </w:tcPr>
          <w:p w14:paraId="196E0529" w14:textId="76EDA98B" w:rsidR="00A23919" w:rsidRDefault="00C0007B" w:rsidP="00E47221">
            <w:r>
              <w:t>15/58</w:t>
            </w:r>
          </w:p>
        </w:tc>
        <w:tc>
          <w:tcPr>
            <w:tcW w:w="2551" w:type="dxa"/>
          </w:tcPr>
          <w:p w14:paraId="2CC8A6E6" w14:textId="21A264D0" w:rsidR="00A23919" w:rsidRDefault="00C0007B" w:rsidP="00E47221">
            <w:r>
              <w:t>11/56</w:t>
            </w:r>
          </w:p>
        </w:tc>
      </w:tr>
      <w:tr w:rsidR="00A23919" w14:paraId="17E5E60B" w14:textId="77777777" w:rsidTr="003075ED">
        <w:tc>
          <w:tcPr>
            <w:tcW w:w="4045" w:type="dxa"/>
          </w:tcPr>
          <w:p w14:paraId="263A0513" w14:textId="77777777" w:rsidR="00A23919" w:rsidRDefault="00A23919" w:rsidP="00E47221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2754" w:type="dxa"/>
          </w:tcPr>
          <w:p w14:paraId="1AE16BC4" w14:textId="77777777" w:rsidR="00A23919" w:rsidRDefault="00A23919" w:rsidP="00E47221"/>
        </w:tc>
        <w:tc>
          <w:tcPr>
            <w:tcW w:w="2551" w:type="dxa"/>
          </w:tcPr>
          <w:p w14:paraId="54F00B14" w14:textId="77777777" w:rsidR="00A23919" w:rsidRDefault="00A23919" w:rsidP="00E47221"/>
        </w:tc>
      </w:tr>
      <w:tr w:rsidR="00A23919" w14:paraId="06A91461" w14:textId="77777777" w:rsidTr="003075ED">
        <w:tc>
          <w:tcPr>
            <w:tcW w:w="4045" w:type="dxa"/>
          </w:tcPr>
          <w:p w14:paraId="69B6FD6C" w14:textId="77777777" w:rsidR="00A23919" w:rsidRDefault="00A23919" w:rsidP="00E47221">
            <w:r>
              <w:t>Zahra Shahshahan-Iran(2012)</w:t>
            </w:r>
          </w:p>
        </w:tc>
        <w:tc>
          <w:tcPr>
            <w:tcW w:w="2754" w:type="dxa"/>
          </w:tcPr>
          <w:p w14:paraId="2C2518BD" w14:textId="33F0DFB0" w:rsidR="00A23919" w:rsidRDefault="00C0007B" w:rsidP="00E47221">
            <w:r>
              <w:t>4/25</w:t>
            </w:r>
          </w:p>
        </w:tc>
        <w:tc>
          <w:tcPr>
            <w:tcW w:w="2551" w:type="dxa"/>
          </w:tcPr>
          <w:p w14:paraId="2632D1D8" w14:textId="70EC0F15" w:rsidR="00A23919" w:rsidRDefault="00C0007B" w:rsidP="00E47221">
            <w:r>
              <w:t>5/25</w:t>
            </w:r>
          </w:p>
        </w:tc>
      </w:tr>
      <w:tr w:rsidR="00A23919" w14:paraId="7DD06BF3" w14:textId="77777777" w:rsidTr="003075ED">
        <w:tc>
          <w:tcPr>
            <w:tcW w:w="4045" w:type="dxa"/>
          </w:tcPr>
          <w:p w14:paraId="1F7F769A" w14:textId="77777777" w:rsidR="00A23919" w:rsidRDefault="00A23919" w:rsidP="00E47221"/>
        </w:tc>
        <w:tc>
          <w:tcPr>
            <w:tcW w:w="2754" w:type="dxa"/>
          </w:tcPr>
          <w:p w14:paraId="77F5AF9C" w14:textId="77777777" w:rsidR="00A23919" w:rsidRDefault="00A23919" w:rsidP="00E47221"/>
        </w:tc>
        <w:tc>
          <w:tcPr>
            <w:tcW w:w="2551" w:type="dxa"/>
          </w:tcPr>
          <w:p w14:paraId="275EE052" w14:textId="77777777" w:rsidR="00A23919" w:rsidRDefault="00A23919" w:rsidP="00E47221"/>
        </w:tc>
      </w:tr>
      <w:tr w:rsidR="00A23919" w14:paraId="47288751" w14:textId="77777777" w:rsidTr="003075ED">
        <w:tc>
          <w:tcPr>
            <w:tcW w:w="4045" w:type="dxa"/>
          </w:tcPr>
          <w:p w14:paraId="3FCA3207" w14:textId="77777777" w:rsidR="00A23919" w:rsidRDefault="00A23919" w:rsidP="00E47221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2754" w:type="dxa"/>
          </w:tcPr>
          <w:p w14:paraId="4AEE0DFC" w14:textId="77777777" w:rsidR="00A23919" w:rsidRDefault="00A23919" w:rsidP="00E47221"/>
        </w:tc>
        <w:tc>
          <w:tcPr>
            <w:tcW w:w="2551" w:type="dxa"/>
          </w:tcPr>
          <w:p w14:paraId="299B556A" w14:textId="77777777" w:rsidR="00A23919" w:rsidRDefault="00A23919" w:rsidP="00E47221"/>
        </w:tc>
      </w:tr>
      <w:tr w:rsidR="00A23919" w14:paraId="22B71CBF" w14:textId="77777777" w:rsidTr="003075ED">
        <w:tc>
          <w:tcPr>
            <w:tcW w:w="4045" w:type="dxa"/>
          </w:tcPr>
          <w:p w14:paraId="78DC1706" w14:textId="77777777" w:rsidR="00A23919" w:rsidRDefault="00A23919" w:rsidP="00E47221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2754" w:type="dxa"/>
          </w:tcPr>
          <w:p w14:paraId="2E6C30E6" w14:textId="77777777" w:rsidR="00A23919" w:rsidRDefault="00A23919" w:rsidP="00E47221"/>
        </w:tc>
        <w:tc>
          <w:tcPr>
            <w:tcW w:w="2551" w:type="dxa"/>
          </w:tcPr>
          <w:p w14:paraId="079CBACE" w14:textId="77777777" w:rsidR="00A23919" w:rsidRDefault="00A23919" w:rsidP="00E47221"/>
        </w:tc>
      </w:tr>
      <w:tr w:rsidR="00A23919" w14:paraId="3C002BD1" w14:textId="77777777" w:rsidTr="003075ED">
        <w:tc>
          <w:tcPr>
            <w:tcW w:w="4045" w:type="dxa"/>
          </w:tcPr>
          <w:p w14:paraId="65D68FCB" w14:textId="77777777" w:rsidR="00A23919" w:rsidRDefault="00A23919" w:rsidP="00E47221">
            <w:r>
              <w:t>Atefeh Salehi-Iran(2016)</w:t>
            </w:r>
          </w:p>
        </w:tc>
        <w:tc>
          <w:tcPr>
            <w:tcW w:w="2754" w:type="dxa"/>
          </w:tcPr>
          <w:p w14:paraId="735758BA" w14:textId="77777777" w:rsidR="00A23919" w:rsidRDefault="00A23919" w:rsidP="00E47221"/>
        </w:tc>
        <w:tc>
          <w:tcPr>
            <w:tcW w:w="2551" w:type="dxa"/>
          </w:tcPr>
          <w:p w14:paraId="78F3CCAE" w14:textId="77777777" w:rsidR="00A23919" w:rsidRDefault="00A23919" w:rsidP="00E47221"/>
        </w:tc>
      </w:tr>
      <w:tr w:rsidR="00A23919" w14:paraId="06F85879" w14:textId="77777777" w:rsidTr="003075ED">
        <w:tc>
          <w:tcPr>
            <w:tcW w:w="4045" w:type="dxa"/>
          </w:tcPr>
          <w:p w14:paraId="6D9DCD76" w14:textId="77777777" w:rsidR="00A23919" w:rsidRDefault="00A23919" w:rsidP="00E47221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2754" w:type="dxa"/>
          </w:tcPr>
          <w:p w14:paraId="59E00E38" w14:textId="002FC42A" w:rsidR="00A23919" w:rsidRDefault="003075ED" w:rsidP="00E47221">
            <w:r>
              <w:t>12/78</w:t>
            </w:r>
          </w:p>
        </w:tc>
        <w:tc>
          <w:tcPr>
            <w:tcW w:w="2551" w:type="dxa"/>
          </w:tcPr>
          <w:p w14:paraId="038E58FB" w14:textId="71DB1DB3" w:rsidR="00A23919" w:rsidRDefault="003075ED" w:rsidP="00E47221">
            <w:r>
              <w:t>16/65</w:t>
            </w:r>
          </w:p>
        </w:tc>
      </w:tr>
      <w:tr w:rsidR="00A23919" w14:paraId="6E7530E6" w14:textId="77777777" w:rsidTr="003075ED">
        <w:tc>
          <w:tcPr>
            <w:tcW w:w="4045" w:type="dxa"/>
          </w:tcPr>
          <w:p w14:paraId="0066D1C8" w14:textId="77777777" w:rsidR="00A23919" w:rsidRDefault="00A23919" w:rsidP="00E47221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2754" w:type="dxa"/>
          </w:tcPr>
          <w:p w14:paraId="038AA580" w14:textId="77777777" w:rsidR="00A23919" w:rsidRDefault="00A23919" w:rsidP="00E47221"/>
        </w:tc>
        <w:tc>
          <w:tcPr>
            <w:tcW w:w="2551" w:type="dxa"/>
          </w:tcPr>
          <w:p w14:paraId="78FBC9AF" w14:textId="77777777" w:rsidR="00A23919" w:rsidRDefault="00A23919" w:rsidP="00E47221"/>
        </w:tc>
      </w:tr>
      <w:tr w:rsidR="00A23919" w14:paraId="4E38F1B3" w14:textId="77777777" w:rsidTr="003075ED">
        <w:tc>
          <w:tcPr>
            <w:tcW w:w="4045" w:type="dxa"/>
          </w:tcPr>
          <w:p w14:paraId="20E1D806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2754" w:type="dxa"/>
          </w:tcPr>
          <w:p w14:paraId="13292A63" w14:textId="5B52B313" w:rsidR="00A23919" w:rsidRDefault="003075ED" w:rsidP="00E47221">
            <w:r>
              <w:t>31/133</w:t>
            </w:r>
          </w:p>
        </w:tc>
        <w:tc>
          <w:tcPr>
            <w:tcW w:w="2551" w:type="dxa"/>
          </w:tcPr>
          <w:p w14:paraId="2D4BC107" w14:textId="57F7D49B" w:rsidR="00A23919" w:rsidRDefault="003075ED" w:rsidP="00E47221">
            <w:r>
              <w:t>39/129</w:t>
            </w:r>
          </w:p>
        </w:tc>
      </w:tr>
      <w:tr w:rsidR="00A23919" w14:paraId="1E38D47F" w14:textId="77777777" w:rsidTr="003075ED">
        <w:tc>
          <w:tcPr>
            <w:tcW w:w="4045" w:type="dxa"/>
          </w:tcPr>
          <w:p w14:paraId="799D36CB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2754" w:type="dxa"/>
          </w:tcPr>
          <w:p w14:paraId="1F4BF0A0" w14:textId="27E62336" w:rsidR="00A23919" w:rsidRDefault="003075ED" w:rsidP="00E47221">
            <w:r>
              <w:t>163/654</w:t>
            </w:r>
          </w:p>
        </w:tc>
        <w:tc>
          <w:tcPr>
            <w:tcW w:w="2551" w:type="dxa"/>
          </w:tcPr>
          <w:p w14:paraId="3F5AECBD" w14:textId="330BBF05" w:rsidR="00A23919" w:rsidRDefault="003075ED" w:rsidP="00E47221">
            <w:r>
              <w:t>204/665</w:t>
            </w:r>
          </w:p>
        </w:tc>
      </w:tr>
      <w:tr w:rsidR="00A23919" w14:paraId="1894FFAE" w14:textId="77777777" w:rsidTr="003075ED">
        <w:tc>
          <w:tcPr>
            <w:tcW w:w="4045" w:type="dxa"/>
          </w:tcPr>
          <w:p w14:paraId="053CCAB5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2754" w:type="dxa"/>
          </w:tcPr>
          <w:p w14:paraId="08392892" w14:textId="32843A9F" w:rsidR="00A23919" w:rsidRDefault="003075ED" w:rsidP="00E47221">
            <w:r>
              <w:t>50/282</w:t>
            </w:r>
          </w:p>
        </w:tc>
        <w:tc>
          <w:tcPr>
            <w:tcW w:w="2551" w:type="dxa"/>
          </w:tcPr>
          <w:p w14:paraId="13D61FF7" w14:textId="5B391E74" w:rsidR="00A23919" w:rsidRDefault="003075ED" w:rsidP="00E47221">
            <w:r>
              <w:t>46/263</w:t>
            </w:r>
          </w:p>
        </w:tc>
      </w:tr>
      <w:tr w:rsidR="00A23919" w14:paraId="5F9D50E7" w14:textId="77777777" w:rsidTr="003075ED">
        <w:tc>
          <w:tcPr>
            <w:tcW w:w="4045" w:type="dxa"/>
          </w:tcPr>
          <w:p w14:paraId="27216B7D" w14:textId="77777777" w:rsidR="00A23919" w:rsidRDefault="00A23919" w:rsidP="00E47221">
            <w:r>
              <w:t>Torres – Chile (1999)</w:t>
            </w:r>
          </w:p>
        </w:tc>
        <w:tc>
          <w:tcPr>
            <w:tcW w:w="2754" w:type="dxa"/>
          </w:tcPr>
          <w:p w14:paraId="48255381" w14:textId="2A1CE8FA" w:rsidR="00A23919" w:rsidRDefault="00C0007B" w:rsidP="00E47221">
            <w:r>
              <w:t>163/217</w:t>
            </w:r>
          </w:p>
        </w:tc>
        <w:tc>
          <w:tcPr>
            <w:tcW w:w="2551" w:type="dxa"/>
          </w:tcPr>
          <w:p w14:paraId="5B016570" w14:textId="3FCC884E" w:rsidR="00A23919" w:rsidRDefault="00C0007B" w:rsidP="00E47221">
            <w:r>
              <w:t>171/218</w:t>
            </w:r>
          </w:p>
        </w:tc>
      </w:tr>
      <w:tr w:rsidR="00A23919" w14:paraId="70C35F12" w14:textId="77777777" w:rsidTr="003075ED">
        <w:tc>
          <w:tcPr>
            <w:tcW w:w="4045" w:type="dxa"/>
          </w:tcPr>
          <w:p w14:paraId="3135983E" w14:textId="77777777" w:rsidR="00A23919" w:rsidRDefault="00A23919" w:rsidP="00E47221">
            <w:r>
              <w:t>Dickinson-Australia (2002)</w:t>
            </w:r>
          </w:p>
        </w:tc>
        <w:tc>
          <w:tcPr>
            <w:tcW w:w="2754" w:type="dxa"/>
          </w:tcPr>
          <w:p w14:paraId="701E52B2" w14:textId="7DBE6851" w:rsidR="00A23919" w:rsidRDefault="003075ED" w:rsidP="00E47221">
            <w:r>
              <w:t>148/499</w:t>
            </w:r>
          </w:p>
        </w:tc>
        <w:tc>
          <w:tcPr>
            <w:tcW w:w="2551" w:type="dxa"/>
          </w:tcPr>
          <w:p w14:paraId="56575E24" w14:textId="5323ABBF" w:rsidR="00A23919" w:rsidRDefault="003075ED" w:rsidP="00E47221">
            <w:r>
              <w:t>169/493</w:t>
            </w:r>
          </w:p>
        </w:tc>
      </w:tr>
      <w:tr w:rsidR="00A23919" w14:paraId="6352A0C5" w14:textId="77777777" w:rsidTr="003075ED">
        <w:tc>
          <w:tcPr>
            <w:tcW w:w="4045" w:type="dxa"/>
          </w:tcPr>
          <w:p w14:paraId="12232722" w14:textId="77777777" w:rsidR="00A23919" w:rsidRDefault="00A23919" w:rsidP="00E47221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2754" w:type="dxa"/>
          </w:tcPr>
          <w:p w14:paraId="69A104E9" w14:textId="77777777" w:rsidR="00A23919" w:rsidRDefault="00A23919" w:rsidP="00E47221"/>
        </w:tc>
        <w:tc>
          <w:tcPr>
            <w:tcW w:w="2551" w:type="dxa"/>
          </w:tcPr>
          <w:p w14:paraId="61465C5F" w14:textId="77777777" w:rsidR="00A23919" w:rsidRDefault="00A23919" w:rsidP="00E47221"/>
        </w:tc>
      </w:tr>
    </w:tbl>
    <w:p w14:paraId="032A6B5B" w14:textId="3A415D10" w:rsidR="00E4608B" w:rsidRDefault="00E4608B"/>
    <w:p w14:paraId="0D6525BA" w14:textId="77777777" w:rsidR="00E4608B" w:rsidRDefault="00E4608B"/>
    <w:p w14:paraId="7C6515BA" w14:textId="54CCB91A" w:rsidR="00E4608B" w:rsidRPr="00154478" w:rsidRDefault="004B486C">
      <w:pPr>
        <w:rPr>
          <w:b/>
        </w:rPr>
      </w:pPr>
      <w:r w:rsidRPr="00154478">
        <w:rPr>
          <w:b/>
        </w:rPr>
        <w:lastRenderedPageBreak/>
        <w:t>Outcome 7</w:t>
      </w:r>
      <w:r w:rsidR="00E4608B" w:rsidRPr="00154478">
        <w:rPr>
          <w:b/>
        </w:rPr>
        <w:t xml:space="preserve">: </w:t>
      </w:r>
      <w:r w:rsidR="00AD1E62">
        <w:rPr>
          <w:b/>
        </w:rPr>
        <w:t>Five</w:t>
      </w:r>
      <w:r w:rsidR="00E4608B" w:rsidRPr="00154478">
        <w:rPr>
          <w:b/>
        </w:rPr>
        <w:t xml:space="preserve"> min Apgar score</w:t>
      </w:r>
      <w:r w:rsidR="00AD1E62">
        <w:rPr>
          <w:b/>
        </w:rPr>
        <w:t xml:space="preserve"> &lt;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420"/>
        <w:gridCol w:w="1885"/>
      </w:tblGrid>
      <w:tr w:rsidR="00A23919" w14:paraId="79FE93B7" w14:textId="77777777" w:rsidTr="00E47221">
        <w:tc>
          <w:tcPr>
            <w:tcW w:w="4045" w:type="dxa"/>
          </w:tcPr>
          <w:p w14:paraId="4CFF8A83" w14:textId="77777777" w:rsidR="00A23919" w:rsidRDefault="00A23919" w:rsidP="00E47221">
            <w:r>
              <w:t>Study</w:t>
            </w:r>
          </w:p>
        </w:tc>
        <w:tc>
          <w:tcPr>
            <w:tcW w:w="3420" w:type="dxa"/>
          </w:tcPr>
          <w:p w14:paraId="0271ACDE" w14:textId="77777777" w:rsidR="00A23919" w:rsidRDefault="00A23919" w:rsidP="00E47221">
            <w:r>
              <w:t>Intervention</w:t>
            </w:r>
          </w:p>
        </w:tc>
        <w:tc>
          <w:tcPr>
            <w:tcW w:w="1885" w:type="dxa"/>
          </w:tcPr>
          <w:p w14:paraId="5E017BFD" w14:textId="77777777" w:rsidR="00A23919" w:rsidRDefault="00A23919" w:rsidP="00E47221">
            <w:r>
              <w:t>Control</w:t>
            </w:r>
          </w:p>
        </w:tc>
      </w:tr>
      <w:tr w:rsidR="00A23919" w14:paraId="1877FFF3" w14:textId="77777777" w:rsidTr="00E47221">
        <w:tc>
          <w:tcPr>
            <w:tcW w:w="4045" w:type="dxa"/>
          </w:tcPr>
          <w:p w14:paraId="3675DF86" w14:textId="77777777" w:rsidR="00A23919" w:rsidRDefault="00A23919" w:rsidP="00E47221">
            <w:r>
              <w:t>Ana Langer-Mexico(1998)</w:t>
            </w:r>
          </w:p>
        </w:tc>
        <w:tc>
          <w:tcPr>
            <w:tcW w:w="3420" w:type="dxa"/>
          </w:tcPr>
          <w:p w14:paraId="630CDDE3" w14:textId="77777777" w:rsidR="00A23919" w:rsidRDefault="00A23919" w:rsidP="00E47221"/>
        </w:tc>
        <w:tc>
          <w:tcPr>
            <w:tcW w:w="1885" w:type="dxa"/>
          </w:tcPr>
          <w:p w14:paraId="7FA92EDE" w14:textId="77777777" w:rsidR="00A23919" w:rsidRDefault="00A23919" w:rsidP="00E47221"/>
        </w:tc>
      </w:tr>
      <w:tr w:rsidR="00A23919" w14:paraId="5E7B55F8" w14:textId="77777777" w:rsidTr="00E47221">
        <w:tc>
          <w:tcPr>
            <w:tcW w:w="4045" w:type="dxa"/>
          </w:tcPr>
          <w:p w14:paraId="4EA2C626" w14:textId="77777777" w:rsidR="00A23919" w:rsidRDefault="00A23919" w:rsidP="00E47221">
            <w:r>
              <w:t>Anita J Gagnon-Canada(1997)</w:t>
            </w:r>
          </w:p>
        </w:tc>
        <w:tc>
          <w:tcPr>
            <w:tcW w:w="3420" w:type="dxa"/>
          </w:tcPr>
          <w:p w14:paraId="55987479" w14:textId="77777777" w:rsidR="00A23919" w:rsidRDefault="00A23919" w:rsidP="00E47221"/>
        </w:tc>
        <w:tc>
          <w:tcPr>
            <w:tcW w:w="1885" w:type="dxa"/>
          </w:tcPr>
          <w:p w14:paraId="54B92989" w14:textId="77777777" w:rsidR="00A23919" w:rsidRDefault="00A23919" w:rsidP="00E47221"/>
        </w:tc>
      </w:tr>
      <w:tr w:rsidR="00A23919" w14:paraId="6CAE2EB3" w14:textId="77777777" w:rsidTr="00E47221">
        <w:tc>
          <w:tcPr>
            <w:tcW w:w="4045" w:type="dxa"/>
          </w:tcPr>
          <w:p w14:paraId="3C9DE5D5" w14:textId="77777777" w:rsidR="00A23919" w:rsidRDefault="00A23919" w:rsidP="00E47221">
            <w:r>
              <w:t>Banyana Cecilia Madi-Botswana(1999)</w:t>
            </w:r>
          </w:p>
        </w:tc>
        <w:tc>
          <w:tcPr>
            <w:tcW w:w="3420" w:type="dxa"/>
          </w:tcPr>
          <w:p w14:paraId="1086F4F3" w14:textId="339B3D1F" w:rsidR="00A23919" w:rsidRDefault="00C44F5D" w:rsidP="00E47221">
            <w:r>
              <w:t>5/53</w:t>
            </w:r>
          </w:p>
        </w:tc>
        <w:tc>
          <w:tcPr>
            <w:tcW w:w="1885" w:type="dxa"/>
          </w:tcPr>
          <w:p w14:paraId="246FB637" w14:textId="24B11282" w:rsidR="00A23919" w:rsidRDefault="00C44F5D" w:rsidP="00E47221">
            <w:r>
              <w:t>5/56</w:t>
            </w:r>
          </w:p>
        </w:tc>
      </w:tr>
      <w:tr w:rsidR="00A23919" w14:paraId="3E0F1ADA" w14:textId="77777777" w:rsidTr="00E47221">
        <w:tc>
          <w:tcPr>
            <w:tcW w:w="4045" w:type="dxa"/>
          </w:tcPr>
          <w:p w14:paraId="7142773F" w14:textId="77777777" w:rsidR="00A23919" w:rsidRDefault="00A23919" w:rsidP="00E47221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3420" w:type="dxa"/>
          </w:tcPr>
          <w:p w14:paraId="1DE58D39" w14:textId="77777777" w:rsidR="00A23919" w:rsidRDefault="00A23919" w:rsidP="00E47221"/>
        </w:tc>
        <w:tc>
          <w:tcPr>
            <w:tcW w:w="1885" w:type="dxa"/>
          </w:tcPr>
          <w:p w14:paraId="0A677563" w14:textId="77777777" w:rsidR="00A23919" w:rsidRDefault="00A23919" w:rsidP="00E47221"/>
        </w:tc>
      </w:tr>
      <w:tr w:rsidR="00A23919" w14:paraId="220789D7" w14:textId="77777777" w:rsidTr="00E47221">
        <w:tc>
          <w:tcPr>
            <w:tcW w:w="4045" w:type="dxa"/>
          </w:tcPr>
          <w:p w14:paraId="6485E666" w14:textId="77777777" w:rsidR="00A23919" w:rsidRDefault="00A23919" w:rsidP="00E47221">
            <w:r>
              <w:t>Ellen D Hodnett-Canada(1989)</w:t>
            </w:r>
          </w:p>
        </w:tc>
        <w:tc>
          <w:tcPr>
            <w:tcW w:w="3420" w:type="dxa"/>
          </w:tcPr>
          <w:p w14:paraId="7FE4C2A6" w14:textId="77777777" w:rsidR="00A23919" w:rsidRDefault="00A23919" w:rsidP="00E47221"/>
        </w:tc>
        <w:tc>
          <w:tcPr>
            <w:tcW w:w="1885" w:type="dxa"/>
          </w:tcPr>
          <w:p w14:paraId="060C5438" w14:textId="77777777" w:rsidR="00A23919" w:rsidRDefault="00A23919" w:rsidP="00E47221"/>
        </w:tc>
      </w:tr>
      <w:tr w:rsidR="00A23919" w14:paraId="54B21A95" w14:textId="77777777" w:rsidTr="00E47221">
        <w:tc>
          <w:tcPr>
            <w:tcW w:w="4045" w:type="dxa"/>
          </w:tcPr>
          <w:p w14:paraId="163FB801" w14:textId="77777777" w:rsidR="00A23919" w:rsidRDefault="00A23919" w:rsidP="00E47221">
            <w:r>
              <w:t>G Justus Hofmeyr-South Africa(1991)</w:t>
            </w:r>
          </w:p>
        </w:tc>
        <w:tc>
          <w:tcPr>
            <w:tcW w:w="3420" w:type="dxa"/>
          </w:tcPr>
          <w:p w14:paraId="2582A900" w14:textId="55ABA39A" w:rsidR="00A23919" w:rsidRDefault="00C44F5D" w:rsidP="00E47221">
            <w:r>
              <w:t>4/89</w:t>
            </w:r>
          </w:p>
        </w:tc>
        <w:tc>
          <w:tcPr>
            <w:tcW w:w="1885" w:type="dxa"/>
          </w:tcPr>
          <w:p w14:paraId="209A260A" w14:textId="73639F2C" w:rsidR="00A23919" w:rsidRDefault="00C44F5D" w:rsidP="00E47221">
            <w:r>
              <w:t>6/96</w:t>
            </w:r>
          </w:p>
        </w:tc>
      </w:tr>
      <w:tr w:rsidR="00A23919" w14:paraId="03378405" w14:textId="77777777" w:rsidTr="00E47221">
        <w:tc>
          <w:tcPr>
            <w:tcW w:w="4045" w:type="dxa"/>
          </w:tcPr>
          <w:p w14:paraId="4FB2B4DF" w14:textId="77777777" w:rsidR="00A23919" w:rsidRDefault="00A23919" w:rsidP="00E47221">
            <w:r>
              <w:t>John Kennel-US(1991)</w:t>
            </w:r>
          </w:p>
        </w:tc>
        <w:tc>
          <w:tcPr>
            <w:tcW w:w="3420" w:type="dxa"/>
          </w:tcPr>
          <w:p w14:paraId="15D1BAB0" w14:textId="77777777" w:rsidR="00A23919" w:rsidRDefault="00A23919" w:rsidP="00E47221"/>
        </w:tc>
        <w:tc>
          <w:tcPr>
            <w:tcW w:w="1885" w:type="dxa"/>
          </w:tcPr>
          <w:p w14:paraId="29F3A617" w14:textId="77777777" w:rsidR="00A23919" w:rsidRDefault="00A23919" w:rsidP="00E47221"/>
        </w:tc>
      </w:tr>
      <w:tr w:rsidR="00A23919" w14:paraId="087C66A9" w14:textId="77777777" w:rsidTr="00E47221">
        <w:tc>
          <w:tcPr>
            <w:tcW w:w="4045" w:type="dxa"/>
          </w:tcPr>
          <w:p w14:paraId="03D0681F" w14:textId="77777777" w:rsidR="00A23919" w:rsidRDefault="00A23919" w:rsidP="00E47221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3420" w:type="dxa"/>
          </w:tcPr>
          <w:p w14:paraId="6D37187F" w14:textId="77777777" w:rsidR="00A23919" w:rsidRDefault="00A23919" w:rsidP="00E47221"/>
        </w:tc>
        <w:tc>
          <w:tcPr>
            <w:tcW w:w="1885" w:type="dxa"/>
          </w:tcPr>
          <w:p w14:paraId="75B3A98C" w14:textId="77777777" w:rsidR="00A23919" w:rsidRDefault="00A23919" w:rsidP="00E47221"/>
        </w:tc>
      </w:tr>
      <w:tr w:rsidR="00A23919" w14:paraId="6D1B846F" w14:textId="77777777" w:rsidTr="00E47221">
        <w:tc>
          <w:tcPr>
            <w:tcW w:w="4045" w:type="dxa"/>
          </w:tcPr>
          <w:p w14:paraId="277B0C2E" w14:textId="77777777" w:rsidR="00A23919" w:rsidRDefault="00A23919" w:rsidP="00E47221">
            <w:r>
              <w:t>Rosemary Cogan-US(1988)</w:t>
            </w:r>
          </w:p>
        </w:tc>
        <w:tc>
          <w:tcPr>
            <w:tcW w:w="3420" w:type="dxa"/>
          </w:tcPr>
          <w:p w14:paraId="368F0FB0" w14:textId="77777777" w:rsidR="00A23919" w:rsidRDefault="00A23919" w:rsidP="00E47221"/>
        </w:tc>
        <w:tc>
          <w:tcPr>
            <w:tcW w:w="1885" w:type="dxa"/>
          </w:tcPr>
          <w:p w14:paraId="295997A6" w14:textId="77777777" w:rsidR="00A23919" w:rsidRDefault="00A23919" w:rsidP="00E47221"/>
        </w:tc>
      </w:tr>
      <w:tr w:rsidR="00A23919" w14:paraId="2425C383" w14:textId="77777777" w:rsidTr="00E47221">
        <w:tc>
          <w:tcPr>
            <w:tcW w:w="4045" w:type="dxa"/>
          </w:tcPr>
          <w:p w14:paraId="53B47AF4" w14:textId="77777777" w:rsidR="00A23919" w:rsidRDefault="00A23919" w:rsidP="00E47221">
            <w:r>
              <w:t>Coralie Trotter-South Africa(1992)</w:t>
            </w:r>
          </w:p>
        </w:tc>
        <w:tc>
          <w:tcPr>
            <w:tcW w:w="3420" w:type="dxa"/>
          </w:tcPr>
          <w:p w14:paraId="4DDDBA62" w14:textId="77777777" w:rsidR="00A23919" w:rsidRDefault="00A23919" w:rsidP="00E47221"/>
        </w:tc>
        <w:tc>
          <w:tcPr>
            <w:tcW w:w="1885" w:type="dxa"/>
          </w:tcPr>
          <w:p w14:paraId="4E440FFA" w14:textId="77777777" w:rsidR="00A23919" w:rsidRDefault="00A23919" w:rsidP="00E47221"/>
        </w:tc>
      </w:tr>
      <w:tr w:rsidR="00A23919" w14:paraId="69405BEE" w14:textId="77777777" w:rsidTr="00E47221">
        <w:tc>
          <w:tcPr>
            <w:tcW w:w="4045" w:type="dxa"/>
          </w:tcPr>
          <w:p w14:paraId="57CA3C53" w14:textId="77777777" w:rsidR="00A23919" w:rsidRDefault="00A23919" w:rsidP="00E47221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3420" w:type="dxa"/>
          </w:tcPr>
          <w:p w14:paraId="04791DCA" w14:textId="77777777" w:rsidR="00A23919" w:rsidRDefault="00A23919" w:rsidP="00E47221"/>
        </w:tc>
        <w:tc>
          <w:tcPr>
            <w:tcW w:w="1885" w:type="dxa"/>
          </w:tcPr>
          <w:p w14:paraId="3578757F" w14:textId="77777777" w:rsidR="00A23919" w:rsidRDefault="00A23919" w:rsidP="00E47221"/>
        </w:tc>
      </w:tr>
      <w:tr w:rsidR="00A23919" w14:paraId="52E89E1D" w14:textId="77777777" w:rsidTr="00E47221">
        <w:tc>
          <w:tcPr>
            <w:tcW w:w="4045" w:type="dxa"/>
          </w:tcPr>
          <w:p w14:paraId="6513AEA6" w14:textId="77777777" w:rsidR="00A23919" w:rsidRDefault="00A23919" w:rsidP="00E47221">
            <w:r>
              <w:t>Wendy Lynne Wolman-South Africa(1993)</w:t>
            </w:r>
          </w:p>
        </w:tc>
        <w:tc>
          <w:tcPr>
            <w:tcW w:w="3420" w:type="dxa"/>
          </w:tcPr>
          <w:p w14:paraId="3F1FF371" w14:textId="77777777" w:rsidR="00A23919" w:rsidRDefault="00A23919" w:rsidP="00E47221"/>
        </w:tc>
        <w:tc>
          <w:tcPr>
            <w:tcW w:w="1885" w:type="dxa"/>
          </w:tcPr>
          <w:p w14:paraId="47CB076C" w14:textId="77777777" w:rsidR="00A23919" w:rsidRDefault="00A23919" w:rsidP="00E47221"/>
        </w:tc>
      </w:tr>
      <w:tr w:rsidR="00A23919" w14:paraId="2FD992A8" w14:textId="77777777" w:rsidTr="00E47221">
        <w:tc>
          <w:tcPr>
            <w:tcW w:w="4045" w:type="dxa"/>
          </w:tcPr>
          <w:p w14:paraId="41069D3F" w14:textId="77777777" w:rsidR="00A23919" w:rsidRDefault="00A23919" w:rsidP="00E47221"/>
        </w:tc>
        <w:tc>
          <w:tcPr>
            <w:tcW w:w="3420" w:type="dxa"/>
          </w:tcPr>
          <w:p w14:paraId="35CB4424" w14:textId="77777777" w:rsidR="00A23919" w:rsidRDefault="00A23919" w:rsidP="00E47221"/>
        </w:tc>
        <w:tc>
          <w:tcPr>
            <w:tcW w:w="1885" w:type="dxa"/>
          </w:tcPr>
          <w:p w14:paraId="5201F324" w14:textId="77777777" w:rsidR="00A23919" w:rsidRDefault="00A23919" w:rsidP="00E47221"/>
        </w:tc>
      </w:tr>
      <w:tr w:rsidR="00A23919" w14:paraId="577B3548" w14:textId="77777777" w:rsidTr="00E47221">
        <w:tc>
          <w:tcPr>
            <w:tcW w:w="4045" w:type="dxa"/>
          </w:tcPr>
          <w:p w14:paraId="48DC040F" w14:textId="77777777" w:rsidR="00A23919" w:rsidRDefault="00A23919" w:rsidP="00E47221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3420" w:type="dxa"/>
          </w:tcPr>
          <w:p w14:paraId="3B9482CD" w14:textId="1338AE79" w:rsidR="00A23919" w:rsidRDefault="00C44F5D" w:rsidP="00E47221">
            <w:r>
              <w:t>3/105</w:t>
            </w:r>
          </w:p>
        </w:tc>
        <w:tc>
          <w:tcPr>
            <w:tcW w:w="1885" w:type="dxa"/>
          </w:tcPr>
          <w:p w14:paraId="4B6AB3A9" w14:textId="1B1A906D" w:rsidR="00A23919" w:rsidRDefault="00C44F5D" w:rsidP="00E47221">
            <w:r>
              <w:t>2/107</w:t>
            </w:r>
          </w:p>
        </w:tc>
      </w:tr>
      <w:tr w:rsidR="00A23919" w14:paraId="4039DED9" w14:textId="77777777" w:rsidTr="00E47221">
        <w:tc>
          <w:tcPr>
            <w:tcW w:w="4045" w:type="dxa"/>
          </w:tcPr>
          <w:p w14:paraId="2CB7F1A9" w14:textId="77777777" w:rsidR="00A23919" w:rsidRDefault="00A23919" w:rsidP="00E47221">
            <w:r>
              <w:t>Campbell-US(2006)</w:t>
            </w:r>
          </w:p>
        </w:tc>
        <w:tc>
          <w:tcPr>
            <w:tcW w:w="3420" w:type="dxa"/>
          </w:tcPr>
          <w:p w14:paraId="27BEA674" w14:textId="49D5B8EB" w:rsidR="00A23919" w:rsidRDefault="00C44F5D" w:rsidP="00E47221">
            <w:r>
              <w:t>1/291</w:t>
            </w:r>
          </w:p>
        </w:tc>
        <w:tc>
          <w:tcPr>
            <w:tcW w:w="1885" w:type="dxa"/>
          </w:tcPr>
          <w:p w14:paraId="5804839C" w14:textId="6E4B6113" w:rsidR="00A23919" w:rsidRDefault="00C44F5D" w:rsidP="00E47221">
            <w:r>
              <w:t>9/295</w:t>
            </w:r>
          </w:p>
        </w:tc>
      </w:tr>
      <w:tr w:rsidR="00A23919" w14:paraId="2889CF7B" w14:textId="77777777" w:rsidTr="00E47221">
        <w:tc>
          <w:tcPr>
            <w:tcW w:w="4045" w:type="dxa"/>
          </w:tcPr>
          <w:p w14:paraId="0727093F" w14:textId="77777777" w:rsidR="00A23919" w:rsidRDefault="00A23919" w:rsidP="00E47221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3420" w:type="dxa"/>
          </w:tcPr>
          <w:p w14:paraId="7F9A6444" w14:textId="7F9C1CAE" w:rsidR="00A23919" w:rsidRDefault="00C44F5D" w:rsidP="00E47221">
            <w:r>
              <w:t>30/3476</w:t>
            </w:r>
          </w:p>
        </w:tc>
        <w:tc>
          <w:tcPr>
            <w:tcW w:w="1885" w:type="dxa"/>
          </w:tcPr>
          <w:p w14:paraId="61056F40" w14:textId="473027E8" w:rsidR="00A23919" w:rsidRDefault="00C44F5D" w:rsidP="00E47221">
            <w:r>
              <w:t>25/3473</w:t>
            </w:r>
          </w:p>
        </w:tc>
      </w:tr>
      <w:tr w:rsidR="00A23919" w14:paraId="4C928690" w14:textId="77777777" w:rsidTr="00E47221">
        <w:tc>
          <w:tcPr>
            <w:tcW w:w="4045" w:type="dxa"/>
          </w:tcPr>
          <w:p w14:paraId="49E9645F" w14:textId="77777777" w:rsidR="00A23919" w:rsidRDefault="00A23919" w:rsidP="00E47221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3420" w:type="dxa"/>
          </w:tcPr>
          <w:p w14:paraId="19BC5D51" w14:textId="13BCFFCB" w:rsidR="00A23919" w:rsidRDefault="00C44F5D" w:rsidP="00E47221">
            <w:r>
              <w:t>4/224</w:t>
            </w:r>
          </w:p>
        </w:tc>
        <w:tc>
          <w:tcPr>
            <w:tcW w:w="1885" w:type="dxa"/>
          </w:tcPr>
          <w:p w14:paraId="6A54A6DE" w14:textId="5D865117" w:rsidR="00A23919" w:rsidRDefault="00C44F5D" w:rsidP="00E47221">
            <w:r>
              <w:t>6/196</w:t>
            </w:r>
          </w:p>
        </w:tc>
      </w:tr>
      <w:tr w:rsidR="00A23919" w14:paraId="1649F029" w14:textId="77777777" w:rsidTr="00E47221">
        <w:tc>
          <w:tcPr>
            <w:tcW w:w="4045" w:type="dxa"/>
          </w:tcPr>
          <w:p w14:paraId="2C411C14" w14:textId="77777777" w:rsidR="00A23919" w:rsidRDefault="00A23919" w:rsidP="00E47221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3420" w:type="dxa"/>
          </w:tcPr>
          <w:p w14:paraId="58DEF5F8" w14:textId="77777777" w:rsidR="00A23919" w:rsidRDefault="00A23919" w:rsidP="00E47221"/>
        </w:tc>
        <w:tc>
          <w:tcPr>
            <w:tcW w:w="1885" w:type="dxa"/>
          </w:tcPr>
          <w:p w14:paraId="7C8F089A" w14:textId="77777777" w:rsidR="00A23919" w:rsidRDefault="00A23919" w:rsidP="00E47221"/>
        </w:tc>
      </w:tr>
      <w:tr w:rsidR="00A23919" w14:paraId="1DB428E3" w14:textId="77777777" w:rsidTr="00E47221">
        <w:tc>
          <w:tcPr>
            <w:tcW w:w="4045" w:type="dxa"/>
          </w:tcPr>
          <w:p w14:paraId="2D8F243F" w14:textId="77777777" w:rsidR="00A23919" w:rsidRDefault="00A23919" w:rsidP="00E47221">
            <w:r>
              <w:t>Campbell-US(2007)</w:t>
            </w:r>
          </w:p>
        </w:tc>
        <w:tc>
          <w:tcPr>
            <w:tcW w:w="3420" w:type="dxa"/>
          </w:tcPr>
          <w:p w14:paraId="676E4612" w14:textId="77777777" w:rsidR="00A23919" w:rsidRDefault="00A23919" w:rsidP="00E47221"/>
        </w:tc>
        <w:tc>
          <w:tcPr>
            <w:tcW w:w="1885" w:type="dxa"/>
          </w:tcPr>
          <w:p w14:paraId="0C8321CB" w14:textId="77777777" w:rsidR="00A23919" w:rsidRDefault="00A23919" w:rsidP="00E47221"/>
        </w:tc>
      </w:tr>
      <w:tr w:rsidR="00A23919" w14:paraId="33887598" w14:textId="77777777" w:rsidTr="00E47221">
        <w:tc>
          <w:tcPr>
            <w:tcW w:w="4045" w:type="dxa"/>
          </w:tcPr>
          <w:p w14:paraId="23915286" w14:textId="77777777" w:rsidR="00A23919" w:rsidRDefault="00A23919" w:rsidP="00E47221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3420" w:type="dxa"/>
          </w:tcPr>
          <w:p w14:paraId="1917B227" w14:textId="77777777" w:rsidR="00A23919" w:rsidRDefault="00A23919" w:rsidP="00E47221"/>
        </w:tc>
        <w:tc>
          <w:tcPr>
            <w:tcW w:w="1885" w:type="dxa"/>
          </w:tcPr>
          <w:p w14:paraId="3D1A42FB" w14:textId="77777777" w:rsidR="00A23919" w:rsidRDefault="00A23919" w:rsidP="00E47221"/>
        </w:tc>
      </w:tr>
      <w:tr w:rsidR="00A23919" w14:paraId="6045501A" w14:textId="77777777" w:rsidTr="00E47221">
        <w:tc>
          <w:tcPr>
            <w:tcW w:w="4045" w:type="dxa"/>
          </w:tcPr>
          <w:p w14:paraId="15141CF7" w14:textId="77777777" w:rsidR="00A23919" w:rsidRDefault="00A23919" w:rsidP="00E47221"/>
        </w:tc>
        <w:tc>
          <w:tcPr>
            <w:tcW w:w="3420" w:type="dxa"/>
          </w:tcPr>
          <w:p w14:paraId="3FA7F3EA" w14:textId="77777777" w:rsidR="00A23919" w:rsidRDefault="00A23919" w:rsidP="00E47221"/>
        </w:tc>
        <w:tc>
          <w:tcPr>
            <w:tcW w:w="1885" w:type="dxa"/>
          </w:tcPr>
          <w:p w14:paraId="29453D16" w14:textId="77777777" w:rsidR="00A23919" w:rsidRDefault="00A23919" w:rsidP="00E47221"/>
        </w:tc>
      </w:tr>
      <w:tr w:rsidR="00A23919" w14:paraId="496FAADD" w14:textId="77777777" w:rsidTr="00E47221">
        <w:tc>
          <w:tcPr>
            <w:tcW w:w="4045" w:type="dxa"/>
          </w:tcPr>
          <w:p w14:paraId="5E1EF0DA" w14:textId="77777777" w:rsidR="00A23919" w:rsidRDefault="00A23919" w:rsidP="00E47221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3420" w:type="dxa"/>
          </w:tcPr>
          <w:p w14:paraId="640ABB40" w14:textId="77777777" w:rsidR="00A23919" w:rsidRDefault="00A23919" w:rsidP="00E47221"/>
        </w:tc>
        <w:tc>
          <w:tcPr>
            <w:tcW w:w="1885" w:type="dxa"/>
          </w:tcPr>
          <w:p w14:paraId="0ABE8136" w14:textId="77777777" w:rsidR="00A23919" w:rsidRDefault="00A23919" w:rsidP="00E47221"/>
        </w:tc>
      </w:tr>
      <w:tr w:rsidR="00A23919" w14:paraId="455D52F2" w14:textId="77777777" w:rsidTr="00E47221">
        <w:tc>
          <w:tcPr>
            <w:tcW w:w="4045" w:type="dxa"/>
          </w:tcPr>
          <w:p w14:paraId="5BFACD9B" w14:textId="77777777" w:rsidR="00A23919" w:rsidRDefault="00A23919" w:rsidP="00E47221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3420" w:type="dxa"/>
          </w:tcPr>
          <w:p w14:paraId="3FAE8DAC" w14:textId="529DCB66" w:rsidR="00A23919" w:rsidRDefault="00C44F5D" w:rsidP="00E47221">
            <w:r>
              <w:t>0/50</w:t>
            </w:r>
          </w:p>
        </w:tc>
        <w:tc>
          <w:tcPr>
            <w:tcW w:w="1885" w:type="dxa"/>
          </w:tcPr>
          <w:p w14:paraId="267DDB93" w14:textId="59C97744" w:rsidR="00A23919" w:rsidRDefault="00C44F5D" w:rsidP="00E47221">
            <w:r>
              <w:t>1/50</w:t>
            </w:r>
          </w:p>
        </w:tc>
      </w:tr>
      <w:tr w:rsidR="00A23919" w14:paraId="30DCF20A" w14:textId="77777777" w:rsidTr="00E47221">
        <w:tc>
          <w:tcPr>
            <w:tcW w:w="4045" w:type="dxa"/>
          </w:tcPr>
          <w:p w14:paraId="2843DEC3" w14:textId="77777777" w:rsidR="00A23919" w:rsidRDefault="00A23919" w:rsidP="00E47221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3420" w:type="dxa"/>
          </w:tcPr>
          <w:p w14:paraId="4EC5B84E" w14:textId="77777777" w:rsidR="00A23919" w:rsidRDefault="00A23919" w:rsidP="00E47221"/>
        </w:tc>
        <w:tc>
          <w:tcPr>
            <w:tcW w:w="1885" w:type="dxa"/>
          </w:tcPr>
          <w:p w14:paraId="123C5D88" w14:textId="77777777" w:rsidR="00A23919" w:rsidRDefault="00A23919" w:rsidP="00E47221"/>
        </w:tc>
      </w:tr>
      <w:tr w:rsidR="00A23919" w14:paraId="362DB077" w14:textId="77777777" w:rsidTr="00E47221">
        <w:tc>
          <w:tcPr>
            <w:tcW w:w="4045" w:type="dxa"/>
          </w:tcPr>
          <w:p w14:paraId="273E35FD" w14:textId="77777777" w:rsidR="00A23919" w:rsidRDefault="00A23919" w:rsidP="00E47221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3420" w:type="dxa"/>
          </w:tcPr>
          <w:p w14:paraId="18A9E1E9" w14:textId="3E638AC3" w:rsidR="00A23919" w:rsidRDefault="005857C5" w:rsidP="00E47221">
            <w:r>
              <w:t>0/58</w:t>
            </w:r>
          </w:p>
        </w:tc>
        <w:tc>
          <w:tcPr>
            <w:tcW w:w="1885" w:type="dxa"/>
          </w:tcPr>
          <w:p w14:paraId="484C678F" w14:textId="42694677" w:rsidR="00A23919" w:rsidRDefault="005857C5" w:rsidP="00E47221">
            <w:r>
              <w:t>1/56</w:t>
            </w:r>
          </w:p>
        </w:tc>
      </w:tr>
      <w:tr w:rsidR="00A23919" w14:paraId="1F58772D" w14:textId="77777777" w:rsidTr="00E47221">
        <w:tc>
          <w:tcPr>
            <w:tcW w:w="4045" w:type="dxa"/>
          </w:tcPr>
          <w:p w14:paraId="11D7A511" w14:textId="77777777" w:rsidR="00A23919" w:rsidRDefault="00A23919" w:rsidP="00E47221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3420" w:type="dxa"/>
          </w:tcPr>
          <w:p w14:paraId="18E43CDE" w14:textId="77777777" w:rsidR="00A23919" w:rsidRDefault="00A23919" w:rsidP="00E47221"/>
        </w:tc>
        <w:tc>
          <w:tcPr>
            <w:tcW w:w="1885" w:type="dxa"/>
          </w:tcPr>
          <w:p w14:paraId="06FFD343" w14:textId="77777777" w:rsidR="00A23919" w:rsidRDefault="00A23919" w:rsidP="00E47221"/>
        </w:tc>
      </w:tr>
      <w:tr w:rsidR="00A23919" w14:paraId="3A9CD1BB" w14:textId="77777777" w:rsidTr="00E47221">
        <w:tc>
          <w:tcPr>
            <w:tcW w:w="4045" w:type="dxa"/>
          </w:tcPr>
          <w:p w14:paraId="1FE0B7EA" w14:textId="77777777" w:rsidR="00A23919" w:rsidRDefault="00A23919" w:rsidP="00E47221">
            <w:r>
              <w:t>Zahra Shahshahan-Iran(2012)</w:t>
            </w:r>
          </w:p>
        </w:tc>
        <w:tc>
          <w:tcPr>
            <w:tcW w:w="3420" w:type="dxa"/>
          </w:tcPr>
          <w:p w14:paraId="0AFC5930" w14:textId="0563A552" w:rsidR="00A23919" w:rsidRDefault="006D121F" w:rsidP="00E47221">
            <w:r>
              <w:t>0/25</w:t>
            </w:r>
          </w:p>
        </w:tc>
        <w:tc>
          <w:tcPr>
            <w:tcW w:w="1885" w:type="dxa"/>
          </w:tcPr>
          <w:p w14:paraId="0DF63D5D" w14:textId="176EC61F" w:rsidR="00A23919" w:rsidRDefault="006D121F" w:rsidP="00E47221">
            <w:r>
              <w:t>0/25</w:t>
            </w:r>
          </w:p>
        </w:tc>
      </w:tr>
      <w:tr w:rsidR="00A23919" w14:paraId="66437055" w14:textId="77777777" w:rsidTr="00E47221">
        <w:tc>
          <w:tcPr>
            <w:tcW w:w="4045" w:type="dxa"/>
          </w:tcPr>
          <w:p w14:paraId="2D26CE93" w14:textId="77777777" w:rsidR="00A23919" w:rsidRDefault="00A23919" w:rsidP="00E47221"/>
        </w:tc>
        <w:tc>
          <w:tcPr>
            <w:tcW w:w="3420" w:type="dxa"/>
          </w:tcPr>
          <w:p w14:paraId="44CF967F" w14:textId="77777777" w:rsidR="00A23919" w:rsidRDefault="00A23919" w:rsidP="00E47221"/>
        </w:tc>
        <w:tc>
          <w:tcPr>
            <w:tcW w:w="1885" w:type="dxa"/>
          </w:tcPr>
          <w:p w14:paraId="6ACD6FB5" w14:textId="77777777" w:rsidR="00A23919" w:rsidRDefault="00A23919" w:rsidP="00E47221"/>
        </w:tc>
      </w:tr>
      <w:tr w:rsidR="00A23919" w14:paraId="29C849CE" w14:textId="77777777" w:rsidTr="00E47221">
        <w:tc>
          <w:tcPr>
            <w:tcW w:w="4045" w:type="dxa"/>
          </w:tcPr>
          <w:p w14:paraId="44395734" w14:textId="77777777" w:rsidR="00A23919" w:rsidRDefault="00A23919" w:rsidP="00E47221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3420" w:type="dxa"/>
          </w:tcPr>
          <w:p w14:paraId="66D33610" w14:textId="77777777" w:rsidR="00A23919" w:rsidRDefault="00A23919" w:rsidP="00E47221"/>
        </w:tc>
        <w:tc>
          <w:tcPr>
            <w:tcW w:w="1885" w:type="dxa"/>
          </w:tcPr>
          <w:p w14:paraId="4FCDEB4A" w14:textId="77777777" w:rsidR="00A23919" w:rsidRDefault="00A23919" w:rsidP="00E47221"/>
        </w:tc>
      </w:tr>
      <w:tr w:rsidR="00A23919" w14:paraId="74EE5D94" w14:textId="77777777" w:rsidTr="00E47221">
        <w:tc>
          <w:tcPr>
            <w:tcW w:w="4045" w:type="dxa"/>
          </w:tcPr>
          <w:p w14:paraId="03C4281A" w14:textId="77777777" w:rsidR="00A23919" w:rsidRDefault="00A23919" w:rsidP="00E47221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3420" w:type="dxa"/>
          </w:tcPr>
          <w:p w14:paraId="17430CC5" w14:textId="77777777" w:rsidR="00A23919" w:rsidRDefault="00A23919" w:rsidP="00E47221"/>
        </w:tc>
        <w:tc>
          <w:tcPr>
            <w:tcW w:w="1885" w:type="dxa"/>
          </w:tcPr>
          <w:p w14:paraId="024D9233" w14:textId="77777777" w:rsidR="00A23919" w:rsidRDefault="00A23919" w:rsidP="00E47221"/>
        </w:tc>
      </w:tr>
      <w:tr w:rsidR="00A23919" w14:paraId="1062F20D" w14:textId="77777777" w:rsidTr="00E47221">
        <w:tc>
          <w:tcPr>
            <w:tcW w:w="4045" w:type="dxa"/>
          </w:tcPr>
          <w:p w14:paraId="7788F9AA" w14:textId="77777777" w:rsidR="00A23919" w:rsidRDefault="00A23919" w:rsidP="00E47221">
            <w:r>
              <w:t>Atefeh Salehi-Iran(2016)</w:t>
            </w:r>
          </w:p>
        </w:tc>
        <w:tc>
          <w:tcPr>
            <w:tcW w:w="3420" w:type="dxa"/>
          </w:tcPr>
          <w:p w14:paraId="5CDEEC1D" w14:textId="77777777" w:rsidR="00A23919" w:rsidRDefault="00A23919" w:rsidP="00E47221"/>
        </w:tc>
        <w:tc>
          <w:tcPr>
            <w:tcW w:w="1885" w:type="dxa"/>
          </w:tcPr>
          <w:p w14:paraId="6F14EA07" w14:textId="77777777" w:rsidR="00A23919" w:rsidRDefault="00A23919" w:rsidP="00E47221"/>
        </w:tc>
      </w:tr>
      <w:tr w:rsidR="00A23919" w14:paraId="10DFFB4F" w14:textId="77777777" w:rsidTr="00E47221">
        <w:tc>
          <w:tcPr>
            <w:tcW w:w="4045" w:type="dxa"/>
          </w:tcPr>
          <w:p w14:paraId="3EEC9897" w14:textId="77777777" w:rsidR="00A23919" w:rsidRDefault="00A23919" w:rsidP="00E47221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3420" w:type="dxa"/>
          </w:tcPr>
          <w:p w14:paraId="15A6B7B8" w14:textId="15E588B6" w:rsidR="00A23919" w:rsidRDefault="00C44F5D" w:rsidP="00E47221">
            <w:r>
              <w:t>1/78</w:t>
            </w:r>
          </w:p>
        </w:tc>
        <w:tc>
          <w:tcPr>
            <w:tcW w:w="1885" w:type="dxa"/>
          </w:tcPr>
          <w:p w14:paraId="37E2BFAC" w14:textId="5B9026CB" w:rsidR="00A23919" w:rsidRDefault="00C44F5D" w:rsidP="00E47221">
            <w:r>
              <w:t>1/65</w:t>
            </w:r>
          </w:p>
        </w:tc>
      </w:tr>
      <w:tr w:rsidR="00A23919" w14:paraId="1F3925CC" w14:textId="77777777" w:rsidTr="00E47221">
        <w:tc>
          <w:tcPr>
            <w:tcW w:w="4045" w:type="dxa"/>
          </w:tcPr>
          <w:p w14:paraId="7BB8C6A9" w14:textId="77777777" w:rsidR="00A23919" w:rsidRDefault="00A23919" w:rsidP="00E47221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3420" w:type="dxa"/>
          </w:tcPr>
          <w:p w14:paraId="7AAA2DBD" w14:textId="77777777" w:rsidR="00A23919" w:rsidRDefault="00A23919" w:rsidP="00E47221"/>
        </w:tc>
        <w:tc>
          <w:tcPr>
            <w:tcW w:w="1885" w:type="dxa"/>
          </w:tcPr>
          <w:p w14:paraId="6DA99EAC" w14:textId="77777777" w:rsidR="00A23919" w:rsidRDefault="00A23919" w:rsidP="00E47221"/>
        </w:tc>
      </w:tr>
      <w:tr w:rsidR="00A23919" w14:paraId="2E814462" w14:textId="77777777" w:rsidTr="00E47221">
        <w:tc>
          <w:tcPr>
            <w:tcW w:w="4045" w:type="dxa"/>
          </w:tcPr>
          <w:p w14:paraId="6E6BB994" w14:textId="77777777" w:rsidR="00A23919" w:rsidRDefault="00A23919" w:rsidP="00E47221">
            <w:bookmarkStart w:id="0" w:name="_Hlk170115115"/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3420" w:type="dxa"/>
          </w:tcPr>
          <w:p w14:paraId="35BB64FE" w14:textId="5AC15466" w:rsidR="00A23919" w:rsidRDefault="00C44F5D" w:rsidP="00E47221">
            <w:r>
              <w:t>3/132</w:t>
            </w:r>
          </w:p>
        </w:tc>
        <w:tc>
          <w:tcPr>
            <w:tcW w:w="1885" w:type="dxa"/>
          </w:tcPr>
          <w:p w14:paraId="711E326C" w14:textId="3F2AFBB1" w:rsidR="00A23919" w:rsidRDefault="00C44F5D" w:rsidP="00E47221">
            <w:r>
              <w:t>4/128</w:t>
            </w:r>
          </w:p>
        </w:tc>
      </w:tr>
      <w:tr w:rsidR="00A23919" w14:paraId="48F69CDA" w14:textId="77777777" w:rsidTr="00E47221">
        <w:tc>
          <w:tcPr>
            <w:tcW w:w="4045" w:type="dxa"/>
          </w:tcPr>
          <w:p w14:paraId="302933DA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3420" w:type="dxa"/>
          </w:tcPr>
          <w:p w14:paraId="37B6FA47" w14:textId="78900D6F" w:rsidR="00A23919" w:rsidRDefault="00C44F5D" w:rsidP="00E47221">
            <w:r>
              <w:t>4/651</w:t>
            </w:r>
          </w:p>
        </w:tc>
        <w:tc>
          <w:tcPr>
            <w:tcW w:w="1885" w:type="dxa"/>
          </w:tcPr>
          <w:p w14:paraId="01AC4599" w14:textId="10C0E084" w:rsidR="00A23919" w:rsidRDefault="00C44F5D" w:rsidP="00E47221">
            <w:r>
              <w:t>11/664</w:t>
            </w:r>
          </w:p>
        </w:tc>
      </w:tr>
      <w:tr w:rsidR="00A23919" w14:paraId="0F629CF4" w14:textId="77777777" w:rsidTr="00E47221">
        <w:tc>
          <w:tcPr>
            <w:tcW w:w="4045" w:type="dxa"/>
          </w:tcPr>
          <w:p w14:paraId="37EC3FB9" w14:textId="77777777" w:rsidR="00A23919" w:rsidRDefault="00A23919" w:rsidP="00E47221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3420" w:type="dxa"/>
          </w:tcPr>
          <w:p w14:paraId="7D557598" w14:textId="2DE22B31" w:rsidR="00A23919" w:rsidRDefault="00C44F5D" w:rsidP="00E47221">
            <w:r>
              <w:t>6/295</w:t>
            </w:r>
          </w:p>
        </w:tc>
        <w:tc>
          <w:tcPr>
            <w:tcW w:w="1885" w:type="dxa"/>
          </w:tcPr>
          <w:p w14:paraId="528D3CCE" w14:textId="7689E8E2" w:rsidR="00A23919" w:rsidRDefault="00C44F5D" w:rsidP="00E47221">
            <w:r>
              <w:t>8/274</w:t>
            </w:r>
          </w:p>
        </w:tc>
      </w:tr>
      <w:tr w:rsidR="00A23919" w14:paraId="5AD4CE7D" w14:textId="77777777" w:rsidTr="00E47221">
        <w:tc>
          <w:tcPr>
            <w:tcW w:w="4045" w:type="dxa"/>
          </w:tcPr>
          <w:p w14:paraId="552C089E" w14:textId="77777777" w:rsidR="00A23919" w:rsidRDefault="00A23919" w:rsidP="00E47221">
            <w:r>
              <w:t>Torres – Chile (1999)</w:t>
            </w:r>
          </w:p>
        </w:tc>
        <w:tc>
          <w:tcPr>
            <w:tcW w:w="3420" w:type="dxa"/>
          </w:tcPr>
          <w:p w14:paraId="15537649" w14:textId="71849BDE" w:rsidR="00A23919" w:rsidRDefault="006D121F" w:rsidP="00E47221">
            <w:r>
              <w:t>1/217</w:t>
            </w:r>
          </w:p>
        </w:tc>
        <w:tc>
          <w:tcPr>
            <w:tcW w:w="1885" w:type="dxa"/>
          </w:tcPr>
          <w:p w14:paraId="3DED7CAD" w14:textId="3C9FA7AC" w:rsidR="00A23919" w:rsidRDefault="006D121F" w:rsidP="00E47221">
            <w:r>
              <w:t>5/218</w:t>
            </w:r>
          </w:p>
        </w:tc>
      </w:tr>
      <w:tr w:rsidR="00A23919" w14:paraId="23AA03B9" w14:textId="77777777" w:rsidTr="00E47221">
        <w:tc>
          <w:tcPr>
            <w:tcW w:w="4045" w:type="dxa"/>
          </w:tcPr>
          <w:p w14:paraId="310282DA" w14:textId="77777777" w:rsidR="00A23919" w:rsidRDefault="00A23919" w:rsidP="00E47221">
            <w:r>
              <w:t>Dickinson-Australia (2002)</w:t>
            </w:r>
          </w:p>
        </w:tc>
        <w:tc>
          <w:tcPr>
            <w:tcW w:w="3420" w:type="dxa"/>
          </w:tcPr>
          <w:p w14:paraId="4862BF2F" w14:textId="1A3475B2" w:rsidR="00A23919" w:rsidRDefault="00C44F5D" w:rsidP="00E47221">
            <w:r>
              <w:t>4/499</w:t>
            </w:r>
          </w:p>
        </w:tc>
        <w:tc>
          <w:tcPr>
            <w:tcW w:w="1885" w:type="dxa"/>
          </w:tcPr>
          <w:p w14:paraId="0F4D4DB0" w14:textId="596A86BA" w:rsidR="00A23919" w:rsidRDefault="00C44F5D" w:rsidP="00E47221">
            <w:r>
              <w:t>8/493</w:t>
            </w:r>
          </w:p>
        </w:tc>
      </w:tr>
      <w:tr w:rsidR="00A23919" w14:paraId="5A85806F" w14:textId="77777777" w:rsidTr="00E47221">
        <w:tc>
          <w:tcPr>
            <w:tcW w:w="4045" w:type="dxa"/>
          </w:tcPr>
          <w:p w14:paraId="4C5D9F2E" w14:textId="77777777" w:rsidR="00A23919" w:rsidRDefault="00A23919" w:rsidP="00E47221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3420" w:type="dxa"/>
          </w:tcPr>
          <w:p w14:paraId="3EB092C9" w14:textId="03B10975" w:rsidR="00A23919" w:rsidRDefault="00C44F5D" w:rsidP="00E47221">
            <w:r>
              <w:t>1/50</w:t>
            </w:r>
          </w:p>
        </w:tc>
        <w:tc>
          <w:tcPr>
            <w:tcW w:w="1885" w:type="dxa"/>
          </w:tcPr>
          <w:p w14:paraId="16FBF227" w14:textId="22E93EA3" w:rsidR="00A23919" w:rsidRDefault="00C44F5D" w:rsidP="00E47221">
            <w:r>
              <w:t>11/50</w:t>
            </w:r>
          </w:p>
        </w:tc>
      </w:tr>
      <w:bookmarkEnd w:id="0"/>
    </w:tbl>
    <w:p w14:paraId="3286EC44" w14:textId="5C56445A" w:rsidR="002A0661" w:rsidRDefault="002A0661"/>
    <w:p w14:paraId="00263AFE" w14:textId="77777777" w:rsidR="004B486C" w:rsidRDefault="004B486C"/>
    <w:p w14:paraId="23DA877C" w14:textId="77777777" w:rsidR="004B486C" w:rsidRDefault="004B486C"/>
    <w:p w14:paraId="7D22CA36" w14:textId="5196EFE7" w:rsidR="002A0661" w:rsidRPr="00154478" w:rsidRDefault="004B486C">
      <w:pPr>
        <w:rPr>
          <w:b/>
        </w:rPr>
      </w:pPr>
      <w:r w:rsidRPr="00154478">
        <w:rPr>
          <w:b/>
        </w:rPr>
        <w:lastRenderedPageBreak/>
        <w:t>Outcome 8</w:t>
      </w:r>
      <w:r w:rsidR="002A0661" w:rsidRPr="00154478">
        <w:rPr>
          <w:b/>
        </w:rPr>
        <w:t>:</w:t>
      </w:r>
      <w:r w:rsidR="007A23BB" w:rsidRPr="00154478">
        <w:rPr>
          <w:b/>
        </w:rPr>
        <w:t xml:space="preserve"> </w:t>
      </w:r>
      <w:r w:rsidR="00150159" w:rsidRPr="00154478">
        <w:rPr>
          <w:b/>
        </w:rPr>
        <w:t>Tocophob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420"/>
        <w:gridCol w:w="1885"/>
      </w:tblGrid>
      <w:tr w:rsidR="002A0661" w14:paraId="1989F627" w14:textId="77777777" w:rsidTr="007B7B90">
        <w:tc>
          <w:tcPr>
            <w:tcW w:w="4045" w:type="dxa"/>
          </w:tcPr>
          <w:p w14:paraId="3AB46DD5" w14:textId="77777777" w:rsidR="002A0661" w:rsidRDefault="002A0661" w:rsidP="007B7B90">
            <w:r>
              <w:t>Study</w:t>
            </w:r>
          </w:p>
        </w:tc>
        <w:tc>
          <w:tcPr>
            <w:tcW w:w="3420" w:type="dxa"/>
          </w:tcPr>
          <w:p w14:paraId="36E653BB" w14:textId="77777777" w:rsidR="002A0661" w:rsidRDefault="002A0661" w:rsidP="007B7B90">
            <w:r>
              <w:t>Intervention</w:t>
            </w:r>
          </w:p>
        </w:tc>
        <w:tc>
          <w:tcPr>
            <w:tcW w:w="1885" w:type="dxa"/>
          </w:tcPr>
          <w:p w14:paraId="3D26EE1F" w14:textId="77777777" w:rsidR="002A0661" w:rsidRDefault="002A0661" w:rsidP="007B7B90">
            <w:r>
              <w:t>Control</w:t>
            </w:r>
          </w:p>
        </w:tc>
      </w:tr>
      <w:tr w:rsidR="002A0661" w14:paraId="789EA616" w14:textId="77777777" w:rsidTr="007B7B90">
        <w:tc>
          <w:tcPr>
            <w:tcW w:w="4045" w:type="dxa"/>
          </w:tcPr>
          <w:p w14:paraId="5CB4F64E" w14:textId="77777777" w:rsidR="002A0661" w:rsidRDefault="002A0661" w:rsidP="007B7B90">
            <w:r>
              <w:t>Ana Langer-Mexico(1998)</w:t>
            </w:r>
          </w:p>
        </w:tc>
        <w:tc>
          <w:tcPr>
            <w:tcW w:w="3420" w:type="dxa"/>
          </w:tcPr>
          <w:p w14:paraId="2559FAC2" w14:textId="1624BC46" w:rsidR="002A0661" w:rsidRDefault="00064C05" w:rsidP="007B7B90">
            <w:r>
              <w:t>98/357</w:t>
            </w:r>
          </w:p>
        </w:tc>
        <w:tc>
          <w:tcPr>
            <w:tcW w:w="1885" w:type="dxa"/>
          </w:tcPr>
          <w:p w14:paraId="07F5B7F3" w14:textId="70820800" w:rsidR="002A0661" w:rsidRDefault="00064C05" w:rsidP="007B7B90">
            <w:r>
              <w:t>129/353</w:t>
            </w:r>
          </w:p>
        </w:tc>
      </w:tr>
      <w:tr w:rsidR="002A0661" w14:paraId="15BD4AD2" w14:textId="77777777" w:rsidTr="007B7B90">
        <w:tc>
          <w:tcPr>
            <w:tcW w:w="4045" w:type="dxa"/>
          </w:tcPr>
          <w:p w14:paraId="79569EC3" w14:textId="77777777" w:rsidR="002A0661" w:rsidRDefault="002A0661" w:rsidP="007B7B90">
            <w:r>
              <w:t>Anita J Gagnon-Canada(1997)</w:t>
            </w:r>
          </w:p>
        </w:tc>
        <w:tc>
          <w:tcPr>
            <w:tcW w:w="3420" w:type="dxa"/>
          </w:tcPr>
          <w:p w14:paraId="0B1599F3" w14:textId="77777777" w:rsidR="002A0661" w:rsidRDefault="002A0661" w:rsidP="007B7B90"/>
        </w:tc>
        <w:tc>
          <w:tcPr>
            <w:tcW w:w="1885" w:type="dxa"/>
          </w:tcPr>
          <w:p w14:paraId="56BFC389" w14:textId="77777777" w:rsidR="002A0661" w:rsidRDefault="002A0661" w:rsidP="007B7B90"/>
        </w:tc>
      </w:tr>
      <w:tr w:rsidR="002A0661" w14:paraId="4DC2B8B9" w14:textId="77777777" w:rsidTr="007B7B90">
        <w:tc>
          <w:tcPr>
            <w:tcW w:w="4045" w:type="dxa"/>
          </w:tcPr>
          <w:p w14:paraId="19EC0AEC" w14:textId="77777777" w:rsidR="002A0661" w:rsidRDefault="002A0661" w:rsidP="007B7B90">
            <w:r>
              <w:t>Banyana Cecilia Madi-Botswana(1999)</w:t>
            </w:r>
          </w:p>
        </w:tc>
        <w:tc>
          <w:tcPr>
            <w:tcW w:w="3420" w:type="dxa"/>
          </w:tcPr>
          <w:p w14:paraId="0F6BAECB" w14:textId="77777777" w:rsidR="002A0661" w:rsidRDefault="002A0661" w:rsidP="007B7B90"/>
        </w:tc>
        <w:tc>
          <w:tcPr>
            <w:tcW w:w="1885" w:type="dxa"/>
          </w:tcPr>
          <w:p w14:paraId="311D57EC" w14:textId="77777777" w:rsidR="002A0661" w:rsidRDefault="002A0661" w:rsidP="007B7B90"/>
        </w:tc>
      </w:tr>
      <w:tr w:rsidR="002A0661" w14:paraId="74391F67" w14:textId="77777777" w:rsidTr="007B7B90">
        <w:tc>
          <w:tcPr>
            <w:tcW w:w="4045" w:type="dxa"/>
          </w:tcPr>
          <w:p w14:paraId="42356FB1" w14:textId="77777777" w:rsidR="002A0661" w:rsidRDefault="002A0661" w:rsidP="007B7B90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3420" w:type="dxa"/>
          </w:tcPr>
          <w:p w14:paraId="170AB504" w14:textId="77777777" w:rsidR="002A0661" w:rsidRDefault="002A0661" w:rsidP="007B7B90"/>
        </w:tc>
        <w:tc>
          <w:tcPr>
            <w:tcW w:w="1885" w:type="dxa"/>
          </w:tcPr>
          <w:p w14:paraId="10CF1A85" w14:textId="77777777" w:rsidR="002A0661" w:rsidRDefault="002A0661" w:rsidP="007B7B90"/>
        </w:tc>
      </w:tr>
      <w:tr w:rsidR="002A0661" w14:paraId="526CF483" w14:textId="77777777" w:rsidTr="007B7B90">
        <w:tc>
          <w:tcPr>
            <w:tcW w:w="4045" w:type="dxa"/>
          </w:tcPr>
          <w:p w14:paraId="4E76B05F" w14:textId="77777777" w:rsidR="002A0661" w:rsidRDefault="002A0661" w:rsidP="007B7B90">
            <w:r>
              <w:t>Ellen D Hodnett-Canada(1989)</w:t>
            </w:r>
          </w:p>
        </w:tc>
        <w:tc>
          <w:tcPr>
            <w:tcW w:w="3420" w:type="dxa"/>
          </w:tcPr>
          <w:p w14:paraId="3A591364" w14:textId="77777777" w:rsidR="002A0661" w:rsidRDefault="002A0661" w:rsidP="007B7B90"/>
        </w:tc>
        <w:tc>
          <w:tcPr>
            <w:tcW w:w="1885" w:type="dxa"/>
          </w:tcPr>
          <w:p w14:paraId="0649A5DE" w14:textId="77777777" w:rsidR="002A0661" w:rsidRDefault="002A0661" w:rsidP="007B7B90"/>
        </w:tc>
      </w:tr>
      <w:tr w:rsidR="002A0661" w14:paraId="608A61E9" w14:textId="77777777" w:rsidTr="007B7B90">
        <w:tc>
          <w:tcPr>
            <w:tcW w:w="4045" w:type="dxa"/>
          </w:tcPr>
          <w:p w14:paraId="38ED2EA4" w14:textId="77777777" w:rsidR="002A0661" w:rsidRDefault="002A0661" w:rsidP="007B7B90">
            <w:r>
              <w:t>G Justus Hofmeyr-South Africa(1991)</w:t>
            </w:r>
          </w:p>
        </w:tc>
        <w:tc>
          <w:tcPr>
            <w:tcW w:w="3420" w:type="dxa"/>
          </w:tcPr>
          <w:p w14:paraId="7E231660" w14:textId="5E488BF1" w:rsidR="002A0661" w:rsidRDefault="005857C5" w:rsidP="007B7B90">
            <w:r>
              <w:t>38/92</w:t>
            </w:r>
          </w:p>
        </w:tc>
        <w:tc>
          <w:tcPr>
            <w:tcW w:w="1885" w:type="dxa"/>
          </w:tcPr>
          <w:p w14:paraId="231E680C" w14:textId="216B7AA9" w:rsidR="002A0661" w:rsidRDefault="00064C05" w:rsidP="007B7B90">
            <w:r>
              <w:t>73/96</w:t>
            </w:r>
          </w:p>
        </w:tc>
      </w:tr>
      <w:tr w:rsidR="002A0661" w14:paraId="0C84D2D3" w14:textId="77777777" w:rsidTr="007B7B90">
        <w:tc>
          <w:tcPr>
            <w:tcW w:w="4045" w:type="dxa"/>
          </w:tcPr>
          <w:p w14:paraId="37DB0169" w14:textId="77777777" w:rsidR="002A0661" w:rsidRDefault="002A0661" w:rsidP="007B7B90">
            <w:r>
              <w:t>John Kennel-US(1991)</w:t>
            </w:r>
          </w:p>
        </w:tc>
        <w:tc>
          <w:tcPr>
            <w:tcW w:w="3420" w:type="dxa"/>
          </w:tcPr>
          <w:p w14:paraId="67D1E3D9" w14:textId="1282BED5" w:rsidR="002A0661" w:rsidRDefault="00064C05" w:rsidP="007B7B90">
            <w:r>
              <w:t>47/209</w:t>
            </w:r>
          </w:p>
        </w:tc>
        <w:tc>
          <w:tcPr>
            <w:tcW w:w="1885" w:type="dxa"/>
          </w:tcPr>
          <w:p w14:paraId="7A1ED957" w14:textId="16BD0B8A" w:rsidR="002A0661" w:rsidRDefault="00064C05" w:rsidP="007B7B90">
            <w:r>
              <w:t>71/197</w:t>
            </w:r>
          </w:p>
        </w:tc>
      </w:tr>
      <w:tr w:rsidR="002A0661" w14:paraId="569933DB" w14:textId="77777777" w:rsidTr="007B7B90">
        <w:tc>
          <w:tcPr>
            <w:tcW w:w="4045" w:type="dxa"/>
          </w:tcPr>
          <w:p w14:paraId="5E9891A3" w14:textId="77777777" w:rsidR="002A0661" w:rsidRDefault="002A0661" w:rsidP="007B7B90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3420" w:type="dxa"/>
          </w:tcPr>
          <w:p w14:paraId="1E1801C5" w14:textId="77777777" w:rsidR="002A0661" w:rsidRDefault="002A0661" w:rsidP="007B7B90"/>
        </w:tc>
        <w:tc>
          <w:tcPr>
            <w:tcW w:w="1885" w:type="dxa"/>
          </w:tcPr>
          <w:p w14:paraId="1A089718" w14:textId="77777777" w:rsidR="002A0661" w:rsidRDefault="002A0661" w:rsidP="007B7B90"/>
        </w:tc>
      </w:tr>
      <w:tr w:rsidR="002A0661" w14:paraId="019099F5" w14:textId="77777777" w:rsidTr="007B7B90">
        <w:tc>
          <w:tcPr>
            <w:tcW w:w="4045" w:type="dxa"/>
          </w:tcPr>
          <w:p w14:paraId="4E6744FB" w14:textId="77777777" w:rsidR="002A0661" w:rsidRDefault="002A0661" w:rsidP="007B7B90">
            <w:r>
              <w:t>Rosemary Cogan-US(1988)</w:t>
            </w:r>
          </w:p>
        </w:tc>
        <w:tc>
          <w:tcPr>
            <w:tcW w:w="3420" w:type="dxa"/>
          </w:tcPr>
          <w:p w14:paraId="6ACE24A7" w14:textId="77777777" w:rsidR="002A0661" w:rsidRDefault="002A0661" w:rsidP="007B7B90"/>
        </w:tc>
        <w:tc>
          <w:tcPr>
            <w:tcW w:w="1885" w:type="dxa"/>
          </w:tcPr>
          <w:p w14:paraId="016101D9" w14:textId="77777777" w:rsidR="002A0661" w:rsidRDefault="002A0661" w:rsidP="007B7B90"/>
        </w:tc>
      </w:tr>
      <w:tr w:rsidR="002A0661" w14:paraId="038B2C1C" w14:textId="77777777" w:rsidTr="007B7B90">
        <w:tc>
          <w:tcPr>
            <w:tcW w:w="4045" w:type="dxa"/>
          </w:tcPr>
          <w:p w14:paraId="236F015B" w14:textId="77777777" w:rsidR="002A0661" w:rsidRDefault="002A0661" w:rsidP="007B7B90">
            <w:r>
              <w:t>Coralie Trotter-South Africa(1992)</w:t>
            </w:r>
          </w:p>
        </w:tc>
        <w:tc>
          <w:tcPr>
            <w:tcW w:w="3420" w:type="dxa"/>
          </w:tcPr>
          <w:p w14:paraId="7493CB9E" w14:textId="77777777" w:rsidR="002A0661" w:rsidRDefault="002A0661" w:rsidP="007B7B90"/>
        </w:tc>
        <w:tc>
          <w:tcPr>
            <w:tcW w:w="1885" w:type="dxa"/>
          </w:tcPr>
          <w:p w14:paraId="64F76FDC" w14:textId="77777777" w:rsidR="002A0661" w:rsidRDefault="002A0661" w:rsidP="007B7B90"/>
        </w:tc>
      </w:tr>
      <w:tr w:rsidR="002A0661" w14:paraId="4C2A390F" w14:textId="77777777" w:rsidTr="007B7B90">
        <w:tc>
          <w:tcPr>
            <w:tcW w:w="4045" w:type="dxa"/>
          </w:tcPr>
          <w:p w14:paraId="0D27D1D7" w14:textId="77777777" w:rsidR="002A0661" w:rsidRDefault="002A0661" w:rsidP="007B7B90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3420" w:type="dxa"/>
          </w:tcPr>
          <w:p w14:paraId="4BA9EA44" w14:textId="77777777" w:rsidR="002A0661" w:rsidRDefault="002A0661" w:rsidP="007B7B90"/>
        </w:tc>
        <w:tc>
          <w:tcPr>
            <w:tcW w:w="1885" w:type="dxa"/>
          </w:tcPr>
          <w:p w14:paraId="508CFF47" w14:textId="77777777" w:rsidR="002A0661" w:rsidRDefault="002A0661" w:rsidP="007B7B90"/>
        </w:tc>
      </w:tr>
      <w:tr w:rsidR="002A0661" w14:paraId="47EC6340" w14:textId="77777777" w:rsidTr="007B7B90">
        <w:tc>
          <w:tcPr>
            <w:tcW w:w="4045" w:type="dxa"/>
          </w:tcPr>
          <w:p w14:paraId="0ADBCE5E" w14:textId="77777777" w:rsidR="002A0661" w:rsidRDefault="002A0661" w:rsidP="007B7B90">
            <w:r>
              <w:t>Wendy Lynne Wolman-South Africa(1993)</w:t>
            </w:r>
          </w:p>
        </w:tc>
        <w:tc>
          <w:tcPr>
            <w:tcW w:w="3420" w:type="dxa"/>
          </w:tcPr>
          <w:p w14:paraId="2D889E6D" w14:textId="77777777" w:rsidR="002A0661" w:rsidRDefault="002A0661" w:rsidP="007B7B90"/>
        </w:tc>
        <w:tc>
          <w:tcPr>
            <w:tcW w:w="1885" w:type="dxa"/>
          </w:tcPr>
          <w:p w14:paraId="6D3290DD" w14:textId="77777777" w:rsidR="002A0661" w:rsidRDefault="002A0661" w:rsidP="007B7B90"/>
        </w:tc>
      </w:tr>
      <w:tr w:rsidR="002A0661" w14:paraId="5FFCEC9A" w14:textId="77777777" w:rsidTr="007B7B90">
        <w:tc>
          <w:tcPr>
            <w:tcW w:w="4045" w:type="dxa"/>
          </w:tcPr>
          <w:p w14:paraId="52A8568E" w14:textId="77777777" w:rsidR="002A0661" w:rsidRDefault="002A0661" w:rsidP="007B7B90"/>
        </w:tc>
        <w:tc>
          <w:tcPr>
            <w:tcW w:w="3420" w:type="dxa"/>
          </w:tcPr>
          <w:p w14:paraId="1F0D6A4B" w14:textId="77777777" w:rsidR="002A0661" w:rsidRDefault="002A0661" w:rsidP="007B7B90"/>
        </w:tc>
        <w:tc>
          <w:tcPr>
            <w:tcW w:w="1885" w:type="dxa"/>
          </w:tcPr>
          <w:p w14:paraId="60B37784" w14:textId="77777777" w:rsidR="002A0661" w:rsidRDefault="002A0661" w:rsidP="007B7B90"/>
        </w:tc>
      </w:tr>
      <w:tr w:rsidR="002A0661" w14:paraId="380BC05D" w14:textId="77777777" w:rsidTr="007B7B90">
        <w:tc>
          <w:tcPr>
            <w:tcW w:w="4045" w:type="dxa"/>
          </w:tcPr>
          <w:p w14:paraId="050DAE22" w14:textId="77777777" w:rsidR="002A0661" w:rsidRDefault="002A0661" w:rsidP="007B7B90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3420" w:type="dxa"/>
          </w:tcPr>
          <w:p w14:paraId="78DE0E30" w14:textId="0BDEFAD5" w:rsidR="002A0661" w:rsidRDefault="005857C5" w:rsidP="007B7B90">
            <w:r>
              <w:t>7/105</w:t>
            </w:r>
          </w:p>
        </w:tc>
        <w:tc>
          <w:tcPr>
            <w:tcW w:w="1885" w:type="dxa"/>
          </w:tcPr>
          <w:p w14:paraId="79D33E58" w14:textId="69EC1834" w:rsidR="002A0661" w:rsidRDefault="005857C5" w:rsidP="007B7B90">
            <w:r>
              <w:t>17/107</w:t>
            </w:r>
          </w:p>
        </w:tc>
      </w:tr>
      <w:tr w:rsidR="002A0661" w14:paraId="1C6E7702" w14:textId="77777777" w:rsidTr="007B7B90">
        <w:tc>
          <w:tcPr>
            <w:tcW w:w="4045" w:type="dxa"/>
          </w:tcPr>
          <w:p w14:paraId="35DF7625" w14:textId="77777777" w:rsidR="002A0661" w:rsidRDefault="002A0661" w:rsidP="007B7B90">
            <w:r>
              <w:t>Campbell-US(2006)</w:t>
            </w:r>
          </w:p>
        </w:tc>
        <w:tc>
          <w:tcPr>
            <w:tcW w:w="3420" w:type="dxa"/>
          </w:tcPr>
          <w:p w14:paraId="58C4326C" w14:textId="2C01DEC1" w:rsidR="002A0661" w:rsidRDefault="005857C5" w:rsidP="007B7B90">
            <w:r>
              <w:t>95/229</w:t>
            </w:r>
          </w:p>
        </w:tc>
        <w:tc>
          <w:tcPr>
            <w:tcW w:w="1885" w:type="dxa"/>
          </w:tcPr>
          <w:p w14:paraId="79CF2FEC" w14:textId="66E67D9A" w:rsidR="002A0661" w:rsidRDefault="005857C5" w:rsidP="007B7B90">
            <w:r>
              <w:t>197/265</w:t>
            </w:r>
          </w:p>
        </w:tc>
      </w:tr>
      <w:tr w:rsidR="002A0661" w14:paraId="74D33785" w14:textId="77777777" w:rsidTr="007B7B90">
        <w:tc>
          <w:tcPr>
            <w:tcW w:w="4045" w:type="dxa"/>
          </w:tcPr>
          <w:p w14:paraId="54D84E62" w14:textId="77777777" w:rsidR="002A0661" w:rsidRDefault="002A0661" w:rsidP="007B7B90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3420" w:type="dxa"/>
          </w:tcPr>
          <w:p w14:paraId="0943EA75" w14:textId="0E891070" w:rsidR="002A0661" w:rsidRDefault="005857C5" w:rsidP="007B7B90">
            <w:r>
              <w:t>96/2818</w:t>
            </w:r>
          </w:p>
        </w:tc>
        <w:tc>
          <w:tcPr>
            <w:tcW w:w="1885" w:type="dxa"/>
          </w:tcPr>
          <w:p w14:paraId="0D8650B7" w14:textId="48A96C71" w:rsidR="002A0661" w:rsidRDefault="005857C5" w:rsidP="007B7B90">
            <w:r>
              <w:t>117/2751</w:t>
            </w:r>
          </w:p>
        </w:tc>
      </w:tr>
      <w:tr w:rsidR="002A0661" w14:paraId="75E56AE0" w14:textId="77777777" w:rsidTr="007B7B90">
        <w:tc>
          <w:tcPr>
            <w:tcW w:w="4045" w:type="dxa"/>
          </w:tcPr>
          <w:p w14:paraId="6605EE9D" w14:textId="77777777" w:rsidR="002A0661" w:rsidRDefault="002A0661" w:rsidP="007B7B90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3420" w:type="dxa"/>
          </w:tcPr>
          <w:p w14:paraId="0C9FDC46" w14:textId="77777777" w:rsidR="002A0661" w:rsidRDefault="002A0661" w:rsidP="007B7B90"/>
        </w:tc>
        <w:tc>
          <w:tcPr>
            <w:tcW w:w="1885" w:type="dxa"/>
          </w:tcPr>
          <w:p w14:paraId="6BD217BC" w14:textId="77777777" w:rsidR="002A0661" w:rsidRDefault="002A0661" w:rsidP="007B7B90"/>
        </w:tc>
      </w:tr>
      <w:tr w:rsidR="002A0661" w14:paraId="77D0A934" w14:textId="77777777" w:rsidTr="007B7B90">
        <w:tc>
          <w:tcPr>
            <w:tcW w:w="4045" w:type="dxa"/>
          </w:tcPr>
          <w:p w14:paraId="7D41FCA5" w14:textId="77777777" w:rsidR="002A0661" w:rsidRDefault="002A0661" w:rsidP="007B7B90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3420" w:type="dxa"/>
          </w:tcPr>
          <w:p w14:paraId="67864E16" w14:textId="7292AFEA" w:rsidR="002A0661" w:rsidRDefault="00064C05" w:rsidP="007B7B90">
            <w:r>
              <w:t>108/293</w:t>
            </w:r>
          </w:p>
        </w:tc>
        <w:tc>
          <w:tcPr>
            <w:tcW w:w="1885" w:type="dxa"/>
          </w:tcPr>
          <w:p w14:paraId="266E7D7B" w14:textId="03D204CA" w:rsidR="002A0661" w:rsidRDefault="00064C05" w:rsidP="007B7B90">
            <w:r>
              <w:t>196/292</w:t>
            </w:r>
          </w:p>
        </w:tc>
      </w:tr>
      <w:tr w:rsidR="002A0661" w14:paraId="7B6B2F06" w14:textId="77777777" w:rsidTr="007B7B90">
        <w:tc>
          <w:tcPr>
            <w:tcW w:w="4045" w:type="dxa"/>
          </w:tcPr>
          <w:p w14:paraId="1AF821B6" w14:textId="77777777" w:rsidR="002A0661" w:rsidRDefault="002A0661" w:rsidP="007B7B90">
            <w:r>
              <w:t>Campbell-US(2007)</w:t>
            </w:r>
          </w:p>
        </w:tc>
        <w:tc>
          <w:tcPr>
            <w:tcW w:w="3420" w:type="dxa"/>
          </w:tcPr>
          <w:p w14:paraId="3C31F34C" w14:textId="77777777" w:rsidR="002A0661" w:rsidRDefault="002A0661" w:rsidP="007B7B90"/>
        </w:tc>
        <w:tc>
          <w:tcPr>
            <w:tcW w:w="1885" w:type="dxa"/>
          </w:tcPr>
          <w:p w14:paraId="634F7C94" w14:textId="77777777" w:rsidR="002A0661" w:rsidRDefault="002A0661" w:rsidP="007B7B90"/>
        </w:tc>
      </w:tr>
      <w:tr w:rsidR="002A0661" w14:paraId="3A76964B" w14:textId="77777777" w:rsidTr="007B7B90">
        <w:tc>
          <w:tcPr>
            <w:tcW w:w="4045" w:type="dxa"/>
          </w:tcPr>
          <w:p w14:paraId="59F803A5" w14:textId="77777777" w:rsidR="002A0661" w:rsidRDefault="002A0661" w:rsidP="007B7B90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3420" w:type="dxa"/>
          </w:tcPr>
          <w:p w14:paraId="1AB0C48F" w14:textId="77777777" w:rsidR="002A0661" w:rsidRDefault="002A0661" w:rsidP="007B7B90"/>
        </w:tc>
        <w:tc>
          <w:tcPr>
            <w:tcW w:w="1885" w:type="dxa"/>
          </w:tcPr>
          <w:p w14:paraId="0A715FD8" w14:textId="77777777" w:rsidR="002A0661" w:rsidRDefault="002A0661" w:rsidP="007B7B90"/>
        </w:tc>
      </w:tr>
      <w:tr w:rsidR="002A0661" w14:paraId="4FA34AC8" w14:textId="77777777" w:rsidTr="007B7B90">
        <w:tc>
          <w:tcPr>
            <w:tcW w:w="4045" w:type="dxa"/>
          </w:tcPr>
          <w:p w14:paraId="72709741" w14:textId="77777777" w:rsidR="002A0661" w:rsidRDefault="002A0661" w:rsidP="007B7B90"/>
        </w:tc>
        <w:tc>
          <w:tcPr>
            <w:tcW w:w="3420" w:type="dxa"/>
          </w:tcPr>
          <w:p w14:paraId="64679AE9" w14:textId="77777777" w:rsidR="002A0661" w:rsidRDefault="002A0661" w:rsidP="007B7B90"/>
        </w:tc>
        <w:tc>
          <w:tcPr>
            <w:tcW w:w="1885" w:type="dxa"/>
          </w:tcPr>
          <w:p w14:paraId="75AED80C" w14:textId="77777777" w:rsidR="002A0661" w:rsidRDefault="002A0661" w:rsidP="007B7B90"/>
        </w:tc>
      </w:tr>
      <w:tr w:rsidR="002A0661" w14:paraId="5BF3AC4B" w14:textId="77777777" w:rsidTr="007B7B90">
        <w:tc>
          <w:tcPr>
            <w:tcW w:w="4045" w:type="dxa"/>
          </w:tcPr>
          <w:p w14:paraId="4678AF66" w14:textId="77777777" w:rsidR="002A0661" w:rsidRDefault="002A0661" w:rsidP="007B7B90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3420" w:type="dxa"/>
          </w:tcPr>
          <w:p w14:paraId="1EEDC69B" w14:textId="77777777" w:rsidR="002A0661" w:rsidRDefault="002A0661" w:rsidP="007B7B90"/>
        </w:tc>
        <w:tc>
          <w:tcPr>
            <w:tcW w:w="1885" w:type="dxa"/>
          </w:tcPr>
          <w:p w14:paraId="22E8E707" w14:textId="77777777" w:rsidR="002A0661" w:rsidRDefault="002A0661" w:rsidP="007B7B90"/>
        </w:tc>
      </w:tr>
      <w:tr w:rsidR="002A0661" w14:paraId="07E03E22" w14:textId="77777777" w:rsidTr="007B7B90">
        <w:tc>
          <w:tcPr>
            <w:tcW w:w="4045" w:type="dxa"/>
          </w:tcPr>
          <w:p w14:paraId="2E258E4B" w14:textId="77777777" w:rsidR="002A0661" w:rsidRDefault="002A0661" w:rsidP="007B7B90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3420" w:type="dxa"/>
          </w:tcPr>
          <w:p w14:paraId="71D08CF0" w14:textId="77777777" w:rsidR="002A0661" w:rsidRDefault="002A0661" w:rsidP="007B7B90"/>
        </w:tc>
        <w:tc>
          <w:tcPr>
            <w:tcW w:w="1885" w:type="dxa"/>
          </w:tcPr>
          <w:p w14:paraId="68BBCE25" w14:textId="77777777" w:rsidR="002A0661" w:rsidRDefault="002A0661" w:rsidP="007B7B90"/>
        </w:tc>
      </w:tr>
      <w:tr w:rsidR="002A0661" w14:paraId="0F1EA481" w14:textId="77777777" w:rsidTr="007B7B90">
        <w:tc>
          <w:tcPr>
            <w:tcW w:w="4045" w:type="dxa"/>
          </w:tcPr>
          <w:p w14:paraId="40BC45EA" w14:textId="77777777" w:rsidR="002A0661" w:rsidRDefault="002A0661" w:rsidP="007B7B90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3420" w:type="dxa"/>
          </w:tcPr>
          <w:p w14:paraId="11D2F841" w14:textId="77777777" w:rsidR="002A0661" w:rsidRDefault="002A0661" w:rsidP="007B7B90"/>
        </w:tc>
        <w:tc>
          <w:tcPr>
            <w:tcW w:w="1885" w:type="dxa"/>
          </w:tcPr>
          <w:p w14:paraId="658A8BB6" w14:textId="77777777" w:rsidR="002A0661" w:rsidRDefault="002A0661" w:rsidP="007B7B90"/>
        </w:tc>
      </w:tr>
      <w:tr w:rsidR="002A0661" w14:paraId="05E6E907" w14:textId="77777777" w:rsidTr="007B7B90">
        <w:tc>
          <w:tcPr>
            <w:tcW w:w="4045" w:type="dxa"/>
          </w:tcPr>
          <w:p w14:paraId="2599A51C" w14:textId="77777777" w:rsidR="002A0661" w:rsidRDefault="002A0661" w:rsidP="007B7B90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3420" w:type="dxa"/>
          </w:tcPr>
          <w:p w14:paraId="125FD826" w14:textId="77777777" w:rsidR="002A0661" w:rsidRDefault="002A0661" w:rsidP="007B7B90"/>
        </w:tc>
        <w:tc>
          <w:tcPr>
            <w:tcW w:w="1885" w:type="dxa"/>
          </w:tcPr>
          <w:p w14:paraId="01F3ED65" w14:textId="77777777" w:rsidR="002A0661" w:rsidRDefault="002A0661" w:rsidP="007B7B90"/>
        </w:tc>
      </w:tr>
      <w:tr w:rsidR="002A0661" w14:paraId="701B10C0" w14:textId="77777777" w:rsidTr="007B7B90">
        <w:tc>
          <w:tcPr>
            <w:tcW w:w="4045" w:type="dxa"/>
          </w:tcPr>
          <w:p w14:paraId="068660E7" w14:textId="77777777" w:rsidR="002A0661" w:rsidRDefault="002A0661" w:rsidP="007B7B90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3420" w:type="dxa"/>
          </w:tcPr>
          <w:p w14:paraId="6C404098" w14:textId="77777777" w:rsidR="002A0661" w:rsidRDefault="002A0661" w:rsidP="007B7B90"/>
        </w:tc>
        <w:tc>
          <w:tcPr>
            <w:tcW w:w="1885" w:type="dxa"/>
          </w:tcPr>
          <w:p w14:paraId="77FAEB20" w14:textId="77777777" w:rsidR="002A0661" w:rsidRDefault="002A0661" w:rsidP="007B7B90"/>
        </w:tc>
      </w:tr>
      <w:tr w:rsidR="002A0661" w14:paraId="282B8776" w14:textId="77777777" w:rsidTr="007B7B90">
        <w:tc>
          <w:tcPr>
            <w:tcW w:w="4045" w:type="dxa"/>
          </w:tcPr>
          <w:p w14:paraId="595E85C4" w14:textId="77777777" w:rsidR="002A0661" w:rsidRDefault="002A0661" w:rsidP="007B7B90">
            <w:r>
              <w:t>Zahra Shahshahan-Iran(2012)</w:t>
            </w:r>
          </w:p>
        </w:tc>
        <w:tc>
          <w:tcPr>
            <w:tcW w:w="3420" w:type="dxa"/>
          </w:tcPr>
          <w:p w14:paraId="1A3E9F53" w14:textId="77777777" w:rsidR="002A0661" w:rsidRDefault="002A0661" w:rsidP="007B7B90"/>
        </w:tc>
        <w:tc>
          <w:tcPr>
            <w:tcW w:w="1885" w:type="dxa"/>
          </w:tcPr>
          <w:p w14:paraId="6F72F4F0" w14:textId="77777777" w:rsidR="002A0661" w:rsidRDefault="002A0661" w:rsidP="007B7B90"/>
        </w:tc>
      </w:tr>
      <w:tr w:rsidR="002A0661" w14:paraId="161FEF64" w14:textId="77777777" w:rsidTr="007B7B90">
        <w:tc>
          <w:tcPr>
            <w:tcW w:w="4045" w:type="dxa"/>
          </w:tcPr>
          <w:p w14:paraId="28F87F7A" w14:textId="77777777" w:rsidR="002A0661" w:rsidRDefault="002A0661" w:rsidP="007B7B90"/>
        </w:tc>
        <w:tc>
          <w:tcPr>
            <w:tcW w:w="3420" w:type="dxa"/>
          </w:tcPr>
          <w:p w14:paraId="603F3B58" w14:textId="77777777" w:rsidR="002A0661" w:rsidRDefault="002A0661" w:rsidP="007B7B90"/>
        </w:tc>
        <w:tc>
          <w:tcPr>
            <w:tcW w:w="1885" w:type="dxa"/>
          </w:tcPr>
          <w:p w14:paraId="74D47881" w14:textId="77777777" w:rsidR="002A0661" w:rsidRDefault="002A0661" w:rsidP="007B7B90"/>
        </w:tc>
      </w:tr>
      <w:tr w:rsidR="002A0661" w14:paraId="1F79656C" w14:textId="77777777" w:rsidTr="007B7B90">
        <w:tc>
          <w:tcPr>
            <w:tcW w:w="4045" w:type="dxa"/>
          </w:tcPr>
          <w:p w14:paraId="622F92FD" w14:textId="77777777" w:rsidR="002A0661" w:rsidRDefault="002A0661" w:rsidP="007B7B90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3420" w:type="dxa"/>
          </w:tcPr>
          <w:p w14:paraId="5626CE93" w14:textId="77777777" w:rsidR="002A0661" w:rsidRDefault="002A0661" w:rsidP="007B7B90"/>
        </w:tc>
        <w:tc>
          <w:tcPr>
            <w:tcW w:w="1885" w:type="dxa"/>
          </w:tcPr>
          <w:p w14:paraId="29CFAF00" w14:textId="77777777" w:rsidR="002A0661" w:rsidRDefault="002A0661" w:rsidP="007B7B90"/>
        </w:tc>
      </w:tr>
      <w:tr w:rsidR="002A0661" w14:paraId="4B6D61C5" w14:textId="77777777" w:rsidTr="007B7B90">
        <w:tc>
          <w:tcPr>
            <w:tcW w:w="4045" w:type="dxa"/>
          </w:tcPr>
          <w:p w14:paraId="0F34B295" w14:textId="77777777" w:rsidR="002A0661" w:rsidRDefault="002A0661" w:rsidP="007B7B90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3420" w:type="dxa"/>
          </w:tcPr>
          <w:p w14:paraId="73B3C981" w14:textId="77777777" w:rsidR="002A0661" w:rsidRDefault="002A0661" w:rsidP="007B7B90"/>
        </w:tc>
        <w:tc>
          <w:tcPr>
            <w:tcW w:w="1885" w:type="dxa"/>
          </w:tcPr>
          <w:p w14:paraId="53464FBA" w14:textId="77777777" w:rsidR="002A0661" w:rsidRDefault="002A0661" w:rsidP="007B7B90"/>
        </w:tc>
      </w:tr>
      <w:tr w:rsidR="002A0661" w14:paraId="27B09906" w14:textId="77777777" w:rsidTr="007B7B90">
        <w:tc>
          <w:tcPr>
            <w:tcW w:w="4045" w:type="dxa"/>
          </w:tcPr>
          <w:p w14:paraId="3E4C9C2E" w14:textId="77777777" w:rsidR="002A0661" w:rsidRDefault="002A0661" w:rsidP="007B7B90">
            <w:r>
              <w:t>Atefeh Salehi-Iran(2016)</w:t>
            </w:r>
          </w:p>
        </w:tc>
        <w:tc>
          <w:tcPr>
            <w:tcW w:w="3420" w:type="dxa"/>
          </w:tcPr>
          <w:p w14:paraId="1C1073D8" w14:textId="77777777" w:rsidR="002A0661" w:rsidRDefault="002A0661" w:rsidP="007B7B90"/>
        </w:tc>
        <w:tc>
          <w:tcPr>
            <w:tcW w:w="1885" w:type="dxa"/>
          </w:tcPr>
          <w:p w14:paraId="3E38E4DC" w14:textId="77777777" w:rsidR="002A0661" w:rsidRDefault="002A0661" w:rsidP="007B7B90"/>
        </w:tc>
      </w:tr>
      <w:tr w:rsidR="002A0661" w14:paraId="154E132C" w14:textId="77777777" w:rsidTr="007B7B90">
        <w:tc>
          <w:tcPr>
            <w:tcW w:w="4045" w:type="dxa"/>
          </w:tcPr>
          <w:p w14:paraId="3CEB517F" w14:textId="77777777" w:rsidR="002A0661" w:rsidRDefault="002A0661" w:rsidP="007B7B90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3420" w:type="dxa"/>
          </w:tcPr>
          <w:p w14:paraId="2AA25891" w14:textId="77777777" w:rsidR="002A0661" w:rsidRDefault="002A0661" w:rsidP="007B7B90"/>
        </w:tc>
        <w:tc>
          <w:tcPr>
            <w:tcW w:w="1885" w:type="dxa"/>
          </w:tcPr>
          <w:p w14:paraId="312C8DF1" w14:textId="77777777" w:rsidR="002A0661" w:rsidRDefault="002A0661" w:rsidP="007B7B90"/>
        </w:tc>
      </w:tr>
      <w:tr w:rsidR="002A0661" w14:paraId="001CD24E" w14:textId="77777777" w:rsidTr="007B7B90">
        <w:tc>
          <w:tcPr>
            <w:tcW w:w="4045" w:type="dxa"/>
          </w:tcPr>
          <w:p w14:paraId="6F42306F" w14:textId="77777777" w:rsidR="002A0661" w:rsidRDefault="002A0661" w:rsidP="007B7B90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3420" w:type="dxa"/>
          </w:tcPr>
          <w:p w14:paraId="59490E08" w14:textId="77777777" w:rsidR="002A0661" w:rsidRDefault="002A0661" w:rsidP="007B7B90"/>
        </w:tc>
        <w:tc>
          <w:tcPr>
            <w:tcW w:w="1885" w:type="dxa"/>
          </w:tcPr>
          <w:p w14:paraId="62AC1E8C" w14:textId="77777777" w:rsidR="002A0661" w:rsidRDefault="002A0661" w:rsidP="007B7B90"/>
        </w:tc>
      </w:tr>
      <w:tr w:rsidR="005857C5" w14:paraId="68D7A83C" w14:textId="77777777" w:rsidTr="007B7B90">
        <w:tc>
          <w:tcPr>
            <w:tcW w:w="4045" w:type="dxa"/>
          </w:tcPr>
          <w:p w14:paraId="6CBCADF6" w14:textId="2CA893A4" w:rsidR="005857C5" w:rsidRDefault="005857C5" w:rsidP="005857C5"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3420" w:type="dxa"/>
          </w:tcPr>
          <w:p w14:paraId="1D6A95FB" w14:textId="3F63B90E" w:rsidR="005857C5" w:rsidRDefault="005857C5" w:rsidP="005857C5">
            <w:r>
              <w:t>24/119</w:t>
            </w:r>
          </w:p>
        </w:tc>
        <w:tc>
          <w:tcPr>
            <w:tcW w:w="1885" w:type="dxa"/>
          </w:tcPr>
          <w:p w14:paraId="1D08775B" w14:textId="57AAE8F7" w:rsidR="005857C5" w:rsidRDefault="005857C5" w:rsidP="005857C5">
            <w:r>
              <w:t>30/121</w:t>
            </w:r>
          </w:p>
        </w:tc>
      </w:tr>
      <w:tr w:rsidR="005857C5" w14:paraId="5F7D2BE2" w14:textId="77777777" w:rsidTr="007B7B90">
        <w:tc>
          <w:tcPr>
            <w:tcW w:w="4045" w:type="dxa"/>
          </w:tcPr>
          <w:p w14:paraId="107C0B80" w14:textId="60096D91" w:rsidR="005857C5" w:rsidRDefault="005857C5" w:rsidP="005857C5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3420" w:type="dxa"/>
          </w:tcPr>
          <w:p w14:paraId="01D1E33A" w14:textId="72340D82" w:rsidR="005857C5" w:rsidRDefault="005857C5" w:rsidP="005857C5">
            <w:r>
              <w:t>30/656</w:t>
            </w:r>
          </w:p>
        </w:tc>
        <w:tc>
          <w:tcPr>
            <w:tcW w:w="1885" w:type="dxa"/>
          </w:tcPr>
          <w:p w14:paraId="6C06E49C" w14:textId="354AF916" w:rsidR="005857C5" w:rsidRDefault="005857C5" w:rsidP="005857C5">
            <w:r>
              <w:t>35/664</w:t>
            </w:r>
          </w:p>
        </w:tc>
      </w:tr>
      <w:tr w:rsidR="005857C5" w14:paraId="3A86ACF4" w14:textId="77777777" w:rsidTr="007B7B90">
        <w:tc>
          <w:tcPr>
            <w:tcW w:w="4045" w:type="dxa"/>
          </w:tcPr>
          <w:p w14:paraId="0A4D51E4" w14:textId="5BA5E0EF" w:rsidR="005857C5" w:rsidRDefault="005857C5" w:rsidP="005857C5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3420" w:type="dxa"/>
          </w:tcPr>
          <w:p w14:paraId="534B5BDD" w14:textId="77777777" w:rsidR="005857C5" w:rsidRDefault="005857C5" w:rsidP="005857C5"/>
        </w:tc>
        <w:tc>
          <w:tcPr>
            <w:tcW w:w="1885" w:type="dxa"/>
          </w:tcPr>
          <w:p w14:paraId="0D10046E" w14:textId="77777777" w:rsidR="005857C5" w:rsidRDefault="005857C5" w:rsidP="005857C5"/>
        </w:tc>
      </w:tr>
      <w:tr w:rsidR="005857C5" w14:paraId="4EA40E30" w14:textId="77777777" w:rsidTr="007B7B90">
        <w:tc>
          <w:tcPr>
            <w:tcW w:w="4045" w:type="dxa"/>
          </w:tcPr>
          <w:p w14:paraId="5CE2B4CF" w14:textId="06C1211D" w:rsidR="005857C5" w:rsidRDefault="005857C5" w:rsidP="005857C5">
            <w:r>
              <w:t>Torres – Chile (1999)</w:t>
            </w:r>
          </w:p>
        </w:tc>
        <w:tc>
          <w:tcPr>
            <w:tcW w:w="3420" w:type="dxa"/>
          </w:tcPr>
          <w:p w14:paraId="003F51CE" w14:textId="0ECB6CB6" w:rsidR="005857C5" w:rsidRDefault="00064C05" w:rsidP="005857C5">
            <w:r>
              <w:t>35/206</w:t>
            </w:r>
          </w:p>
        </w:tc>
        <w:tc>
          <w:tcPr>
            <w:tcW w:w="1885" w:type="dxa"/>
          </w:tcPr>
          <w:p w14:paraId="1831EED5" w14:textId="07B02791" w:rsidR="005857C5" w:rsidRDefault="00064C05" w:rsidP="005857C5">
            <w:r>
              <w:t>43/211</w:t>
            </w:r>
          </w:p>
        </w:tc>
      </w:tr>
      <w:tr w:rsidR="005857C5" w14:paraId="1CBB0C79" w14:textId="77777777" w:rsidTr="007B7B90">
        <w:tc>
          <w:tcPr>
            <w:tcW w:w="4045" w:type="dxa"/>
          </w:tcPr>
          <w:p w14:paraId="1EAD3A36" w14:textId="4EDA3780" w:rsidR="005857C5" w:rsidRDefault="005857C5" w:rsidP="005857C5">
            <w:r>
              <w:t>Dickinson-Australia (2002)</w:t>
            </w:r>
          </w:p>
        </w:tc>
        <w:tc>
          <w:tcPr>
            <w:tcW w:w="3420" w:type="dxa"/>
          </w:tcPr>
          <w:p w14:paraId="769EE6E8" w14:textId="61F33F76" w:rsidR="005857C5" w:rsidRDefault="005857C5" w:rsidP="005857C5">
            <w:r>
              <w:t>75/499</w:t>
            </w:r>
          </w:p>
        </w:tc>
        <w:tc>
          <w:tcPr>
            <w:tcW w:w="1885" w:type="dxa"/>
          </w:tcPr>
          <w:p w14:paraId="490D4273" w14:textId="2EDF0088" w:rsidR="005857C5" w:rsidRDefault="005857C5" w:rsidP="005857C5">
            <w:r>
              <w:t>74/493</w:t>
            </w:r>
          </w:p>
        </w:tc>
      </w:tr>
      <w:tr w:rsidR="005857C5" w14:paraId="658D3348" w14:textId="77777777" w:rsidTr="007B7B90">
        <w:tc>
          <w:tcPr>
            <w:tcW w:w="4045" w:type="dxa"/>
          </w:tcPr>
          <w:p w14:paraId="309E7835" w14:textId="74F538DB" w:rsidR="005857C5" w:rsidRDefault="005857C5" w:rsidP="005857C5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3420" w:type="dxa"/>
          </w:tcPr>
          <w:p w14:paraId="4A766830" w14:textId="77777777" w:rsidR="005857C5" w:rsidRDefault="005857C5" w:rsidP="005857C5"/>
        </w:tc>
        <w:tc>
          <w:tcPr>
            <w:tcW w:w="1885" w:type="dxa"/>
          </w:tcPr>
          <w:p w14:paraId="3B87D899" w14:textId="77777777" w:rsidR="005857C5" w:rsidRDefault="005857C5" w:rsidP="005857C5"/>
        </w:tc>
      </w:tr>
    </w:tbl>
    <w:p w14:paraId="345DFF42" w14:textId="77777777" w:rsidR="002A0661" w:rsidRDefault="002A0661"/>
    <w:p w14:paraId="15164B50" w14:textId="77777777" w:rsidR="002A0661" w:rsidRDefault="002A0661"/>
    <w:p w14:paraId="20F57D7E" w14:textId="21B55A55" w:rsidR="002A0661" w:rsidRDefault="002A0661"/>
    <w:p w14:paraId="0CB2920E" w14:textId="7C099E67" w:rsidR="00FB40E9" w:rsidRPr="00AD1E62" w:rsidRDefault="00FB40E9" w:rsidP="00D918E7">
      <w:pPr>
        <w:rPr>
          <w:b/>
        </w:rPr>
      </w:pPr>
      <w:r w:rsidRPr="00AD1E62">
        <w:rPr>
          <w:b/>
        </w:rPr>
        <w:lastRenderedPageBreak/>
        <w:t>Type of compan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4422"/>
      </w:tblGrid>
      <w:tr w:rsidR="005250F9" w14:paraId="51A895B8" w14:textId="77777777" w:rsidTr="00932DB3">
        <w:tc>
          <w:tcPr>
            <w:tcW w:w="4045" w:type="dxa"/>
          </w:tcPr>
          <w:p w14:paraId="3999D417" w14:textId="77777777" w:rsidR="005250F9" w:rsidRDefault="005250F9" w:rsidP="00932DB3">
            <w:r>
              <w:t>Study</w:t>
            </w:r>
          </w:p>
        </w:tc>
        <w:tc>
          <w:tcPr>
            <w:tcW w:w="4422" w:type="dxa"/>
          </w:tcPr>
          <w:p w14:paraId="5D6A4840" w14:textId="77777777" w:rsidR="005250F9" w:rsidRDefault="005250F9" w:rsidP="00932DB3">
            <w:r>
              <w:t>Intervention</w:t>
            </w:r>
          </w:p>
        </w:tc>
      </w:tr>
      <w:tr w:rsidR="005250F9" w14:paraId="37BFECC2" w14:textId="77777777" w:rsidTr="00932DB3">
        <w:tc>
          <w:tcPr>
            <w:tcW w:w="4045" w:type="dxa"/>
          </w:tcPr>
          <w:p w14:paraId="4B84A715" w14:textId="77777777" w:rsidR="005250F9" w:rsidRDefault="005250F9" w:rsidP="00932DB3">
            <w:r>
              <w:t>Ana Langer-Mexico(1998)</w:t>
            </w:r>
          </w:p>
        </w:tc>
        <w:tc>
          <w:tcPr>
            <w:tcW w:w="4422" w:type="dxa"/>
          </w:tcPr>
          <w:p w14:paraId="3B0AB868" w14:textId="77777777" w:rsidR="005250F9" w:rsidRDefault="005250F9" w:rsidP="00932DB3">
            <w:r>
              <w:t>Female companion</w:t>
            </w:r>
          </w:p>
        </w:tc>
      </w:tr>
      <w:tr w:rsidR="005250F9" w14:paraId="37CACAB2" w14:textId="77777777" w:rsidTr="00932DB3">
        <w:tc>
          <w:tcPr>
            <w:tcW w:w="4045" w:type="dxa"/>
          </w:tcPr>
          <w:p w14:paraId="58EA95A8" w14:textId="77777777" w:rsidR="005250F9" w:rsidRDefault="005250F9" w:rsidP="00932DB3">
            <w:r>
              <w:t>Anita J Gagnon-Canada(1997)</w:t>
            </w:r>
          </w:p>
        </w:tc>
        <w:tc>
          <w:tcPr>
            <w:tcW w:w="4422" w:type="dxa"/>
          </w:tcPr>
          <w:p w14:paraId="3A7C3D4D" w14:textId="77777777" w:rsidR="005250F9" w:rsidRDefault="005250F9" w:rsidP="00932DB3">
            <w:r>
              <w:t xml:space="preserve">Nurses </w:t>
            </w:r>
          </w:p>
        </w:tc>
      </w:tr>
      <w:tr w:rsidR="005250F9" w14:paraId="2E64A912" w14:textId="77777777" w:rsidTr="00932DB3">
        <w:tc>
          <w:tcPr>
            <w:tcW w:w="4045" w:type="dxa"/>
          </w:tcPr>
          <w:p w14:paraId="79CED4F2" w14:textId="77777777" w:rsidR="005250F9" w:rsidRDefault="005250F9" w:rsidP="00932DB3">
            <w:r>
              <w:t>Banyana Cecilia Madi-Botswana(1999)</w:t>
            </w:r>
          </w:p>
        </w:tc>
        <w:tc>
          <w:tcPr>
            <w:tcW w:w="4422" w:type="dxa"/>
          </w:tcPr>
          <w:p w14:paraId="0ECC304B" w14:textId="77777777" w:rsidR="005250F9" w:rsidRDefault="005250F9" w:rsidP="00932DB3">
            <w:r>
              <w:t xml:space="preserve">Female relative </w:t>
            </w:r>
          </w:p>
        </w:tc>
      </w:tr>
      <w:tr w:rsidR="005250F9" w14:paraId="5C9404F7" w14:textId="77777777" w:rsidTr="00932DB3">
        <w:tc>
          <w:tcPr>
            <w:tcW w:w="4045" w:type="dxa"/>
          </w:tcPr>
          <w:p w14:paraId="66B6DD98" w14:textId="77777777" w:rsidR="005250F9" w:rsidRDefault="005250F9" w:rsidP="00932DB3">
            <w:r>
              <w:t xml:space="preserve">E </w:t>
            </w:r>
            <w:proofErr w:type="spellStart"/>
            <w:r>
              <w:t>Hemminki</w:t>
            </w:r>
            <w:proofErr w:type="spellEnd"/>
            <w:r>
              <w:t>-Finland(1990)</w:t>
            </w:r>
          </w:p>
        </w:tc>
        <w:tc>
          <w:tcPr>
            <w:tcW w:w="4422" w:type="dxa"/>
          </w:tcPr>
          <w:p w14:paraId="10600A0E" w14:textId="77777777" w:rsidR="005250F9" w:rsidRDefault="005250F9" w:rsidP="00932DB3">
            <w:r>
              <w:t>Midwifery students</w:t>
            </w:r>
          </w:p>
        </w:tc>
      </w:tr>
      <w:tr w:rsidR="005250F9" w14:paraId="0CC495AB" w14:textId="77777777" w:rsidTr="00932DB3">
        <w:tc>
          <w:tcPr>
            <w:tcW w:w="4045" w:type="dxa"/>
          </w:tcPr>
          <w:p w14:paraId="358F4C7A" w14:textId="77777777" w:rsidR="005250F9" w:rsidRDefault="005250F9" w:rsidP="00932DB3">
            <w:r>
              <w:t>Ellen D Hodnett-Canada(1989)</w:t>
            </w:r>
          </w:p>
        </w:tc>
        <w:tc>
          <w:tcPr>
            <w:tcW w:w="4422" w:type="dxa"/>
          </w:tcPr>
          <w:p w14:paraId="5575A881" w14:textId="42488708" w:rsidR="005250F9" w:rsidRDefault="005250F9" w:rsidP="00932DB3">
            <w:r>
              <w:t>Self-employed birth attendants- familiar with mother</w:t>
            </w:r>
          </w:p>
        </w:tc>
      </w:tr>
      <w:tr w:rsidR="005250F9" w14:paraId="33B9BD6E" w14:textId="77777777" w:rsidTr="00932DB3">
        <w:tc>
          <w:tcPr>
            <w:tcW w:w="4045" w:type="dxa"/>
          </w:tcPr>
          <w:p w14:paraId="6CAE6FCD" w14:textId="77777777" w:rsidR="005250F9" w:rsidRDefault="005250F9" w:rsidP="00932DB3">
            <w:r>
              <w:t>G Justus Hofmeyr-South Africa(1991)</w:t>
            </w:r>
          </w:p>
        </w:tc>
        <w:tc>
          <w:tcPr>
            <w:tcW w:w="4422" w:type="dxa"/>
          </w:tcPr>
          <w:p w14:paraId="7B03EB87" w14:textId="77777777" w:rsidR="005250F9" w:rsidRDefault="005250F9" w:rsidP="00932DB3">
            <w:r>
              <w:t>Female volunteers from community- no experience</w:t>
            </w:r>
          </w:p>
        </w:tc>
      </w:tr>
      <w:tr w:rsidR="005250F9" w14:paraId="3B3FF6EE" w14:textId="77777777" w:rsidTr="00932DB3">
        <w:tc>
          <w:tcPr>
            <w:tcW w:w="4045" w:type="dxa"/>
          </w:tcPr>
          <w:p w14:paraId="77A4EAA4" w14:textId="77777777" w:rsidR="005250F9" w:rsidRDefault="005250F9" w:rsidP="00932DB3">
            <w:r>
              <w:t>John Kennel-US(1991)</w:t>
            </w:r>
          </w:p>
        </w:tc>
        <w:tc>
          <w:tcPr>
            <w:tcW w:w="4422" w:type="dxa"/>
          </w:tcPr>
          <w:p w14:paraId="0CCA92F0" w14:textId="77777777" w:rsidR="005250F9" w:rsidRDefault="005250F9" w:rsidP="00932DB3">
            <w:r>
              <w:t xml:space="preserve">Trained unfamiliar females </w:t>
            </w:r>
          </w:p>
        </w:tc>
      </w:tr>
      <w:tr w:rsidR="005250F9" w14:paraId="3987E5E4" w14:textId="77777777" w:rsidTr="00932DB3">
        <w:tc>
          <w:tcPr>
            <w:tcW w:w="4045" w:type="dxa"/>
          </w:tcPr>
          <w:p w14:paraId="1FF0EAB2" w14:textId="77777777" w:rsidR="005250F9" w:rsidRDefault="005250F9" w:rsidP="00932DB3">
            <w:r>
              <w:t>Marshal H Klaus-</w:t>
            </w:r>
            <w:proofErr w:type="spellStart"/>
            <w:r>
              <w:t>Gautemala</w:t>
            </w:r>
            <w:proofErr w:type="spellEnd"/>
            <w:r>
              <w:t>(1986)</w:t>
            </w:r>
          </w:p>
        </w:tc>
        <w:tc>
          <w:tcPr>
            <w:tcW w:w="4422" w:type="dxa"/>
          </w:tcPr>
          <w:p w14:paraId="78686728" w14:textId="748FC113" w:rsidR="005250F9" w:rsidRDefault="005250F9" w:rsidP="00932DB3">
            <w:r>
              <w:t>Lay Guatemala women</w:t>
            </w:r>
          </w:p>
        </w:tc>
      </w:tr>
      <w:tr w:rsidR="005250F9" w14:paraId="2784FF7B" w14:textId="77777777" w:rsidTr="00932DB3">
        <w:tc>
          <w:tcPr>
            <w:tcW w:w="4045" w:type="dxa"/>
          </w:tcPr>
          <w:p w14:paraId="2D8B23C3" w14:textId="77777777" w:rsidR="005250F9" w:rsidRDefault="005250F9" w:rsidP="00932DB3">
            <w:r>
              <w:t>Rosemary Cogan-US(1988)</w:t>
            </w:r>
          </w:p>
        </w:tc>
        <w:tc>
          <w:tcPr>
            <w:tcW w:w="4422" w:type="dxa"/>
          </w:tcPr>
          <w:p w14:paraId="4DE7B1B4" w14:textId="77777777" w:rsidR="005250F9" w:rsidRDefault="005250F9" w:rsidP="00932DB3">
            <w:r>
              <w:t>Unrelated female trained supporter</w:t>
            </w:r>
          </w:p>
        </w:tc>
      </w:tr>
      <w:tr w:rsidR="005250F9" w14:paraId="30C8E8D0" w14:textId="77777777" w:rsidTr="00932DB3">
        <w:tc>
          <w:tcPr>
            <w:tcW w:w="4045" w:type="dxa"/>
          </w:tcPr>
          <w:p w14:paraId="3449DB1D" w14:textId="77777777" w:rsidR="005250F9" w:rsidRDefault="005250F9" w:rsidP="00932DB3">
            <w:r>
              <w:t>Coralie Trotter-South Africa(1992)</w:t>
            </w:r>
          </w:p>
        </w:tc>
        <w:tc>
          <w:tcPr>
            <w:tcW w:w="4422" w:type="dxa"/>
          </w:tcPr>
          <w:p w14:paraId="1067C1AD" w14:textId="77777777" w:rsidR="005250F9" w:rsidRDefault="005250F9" w:rsidP="00932DB3">
            <w:r>
              <w:t>Untrained community doula(female)</w:t>
            </w:r>
          </w:p>
        </w:tc>
      </w:tr>
      <w:tr w:rsidR="005250F9" w14:paraId="79923B70" w14:textId="77777777" w:rsidTr="00932DB3">
        <w:tc>
          <w:tcPr>
            <w:tcW w:w="4045" w:type="dxa"/>
          </w:tcPr>
          <w:p w14:paraId="2698435D" w14:textId="77777777" w:rsidR="005250F9" w:rsidRDefault="005250F9" w:rsidP="00932DB3">
            <w:r>
              <w:t xml:space="preserve">V Cheryl </w:t>
            </w:r>
            <w:proofErr w:type="spellStart"/>
            <w:r>
              <w:t>Nikodem</w:t>
            </w:r>
            <w:proofErr w:type="spellEnd"/>
            <w:r>
              <w:t>-South Africa(1998)</w:t>
            </w:r>
          </w:p>
        </w:tc>
        <w:tc>
          <w:tcPr>
            <w:tcW w:w="4422" w:type="dxa"/>
          </w:tcPr>
          <w:p w14:paraId="3A5D0B6C" w14:textId="77777777" w:rsidR="005250F9" w:rsidRDefault="005250F9" w:rsidP="00932DB3">
            <w:r>
              <w:t>Untrained community doula(female)</w:t>
            </w:r>
          </w:p>
        </w:tc>
      </w:tr>
      <w:tr w:rsidR="005250F9" w14:paraId="5AE615EB" w14:textId="77777777" w:rsidTr="00932DB3">
        <w:tc>
          <w:tcPr>
            <w:tcW w:w="4045" w:type="dxa"/>
          </w:tcPr>
          <w:p w14:paraId="79FF3557" w14:textId="77777777" w:rsidR="005250F9" w:rsidRDefault="005250F9" w:rsidP="00932DB3">
            <w:r>
              <w:t>Wendy Lynne Wolman-South Africa(1993)</w:t>
            </w:r>
          </w:p>
        </w:tc>
        <w:tc>
          <w:tcPr>
            <w:tcW w:w="4422" w:type="dxa"/>
          </w:tcPr>
          <w:p w14:paraId="4EAE3BF9" w14:textId="77777777" w:rsidR="005250F9" w:rsidRDefault="005250F9" w:rsidP="00932DB3"/>
        </w:tc>
      </w:tr>
      <w:tr w:rsidR="005250F9" w14:paraId="5F852AC8" w14:textId="77777777" w:rsidTr="00932DB3">
        <w:tc>
          <w:tcPr>
            <w:tcW w:w="4045" w:type="dxa"/>
          </w:tcPr>
          <w:p w14:paraId="47E3CB63" w14:textId="77777777" w:rsidR="005250F9" w:rsidRDefault="005250F9" w:rsidP="00932DB3"/>
        </w:tc>
        <w:tc>
          <w:tcPr>
            <w:tcW w:w="4422" w:type="dxa"/>
          </w:tcPr>
          <w:p w14:paraId="08FE67D7" w14:textId="77777777" w:rsidR="005250F9" w:rsidRDefault="005250F9" w:rsidP="00932DB3"/>
        </w:tc>
      </w:tr>
      <w:tr w:rsidR="005250F9" w14:paraId="492F6C13" w14:textId="77777777" w:rsidTr="00932DB3">
        <w:tc>
          <w:tcPr>
            <w:tcW w:w="4045" w:type="dxa"/>
          </w:tcPr>
          <w:p w14:paraId="12C732C5" w14:textId="77777777" w:rsidR="005250F9" w:rsidRDefault="005250F9" w:rsidP="00932DB3">
            <w:proofErr w:type="spellStart"/>
            <w:r>
              <w:t>Bruggemann</w:t>
            </w:r>
            <w:proofErr w:type="spellEnd"/>
            <w:r>
              <w:t>-Brazil(2007)</w:t>
            </w:r>
          </w:p>
        </w:tc>
        <w:tc>
          <w:tcPr>
            <w:tcW w:w="4422" w:type="dxa"/>
          </w:tcPr>
          <w:p w14:paraId="7EF3698F" w14:textId="77777777" w:rsidR="005250F9" w:rsidRDefault="005250F9" w:rsidP="00932DB3">
            <w:r>
              <w:t>Companion of choice</w:t>
            </w:r>
          </w:p>
        </w:tc>
      </w:tr>
      <w:tr w:rsidR="005250F9" w14:paraId="6575C920" w14:textId="77777777" w:rsidTr="00932DB3">
        <w:tc>
          <w:tcPr>
            <w:tcW w:w="4045" w:type="dxa"/>
          </w:tcPr>
          <w:p w14:paraId="3B51E454" w14:textId="77777777" w:rsidR="005250F9" w:rsidRDefault="005250F9" w:rsidP="00932DB3">
            <w:r>
              <w:t>Campbell-US(2006)</w:t>
            </w:r>
          </w:p>
        </w:tc>
        <w:tc>
          <w:tcPr>
            <w:tcW w:w="4422" w:type="dxa"/>
          </w:tcPr>
          <w:p w14:paraId="4FB132AC" w14:textId="77777777" w:rsidR="005250F9" w:rsidRDefault="005250F9" w:rsidP="00932DB3">
            <w:r>
              <w:t>Trained lay doula</w:t>
            </w:r>
          </w:p>
        </w:tc>
      </w:tr>
      <w:tr w:rsidR="005250F9" w14:paraId="0BD5608E" w14:textId="77777777" w:rsidTr="00932DB3">
        <w:tc>
          <w:tcPr>
            <w:tcW w:w="4045" w:type="dxa"/>
          </w:tcPr>
          <w:p w14:paraId="72B1B986" w14:textId="77777777" w:rsidR="005250F9" w:rsidRDefault="005250F9" w:rsidP="00932DB3">
            <w:proofErr w:type="spellStart"/>
            <w:r>
              <w:t>Hodnett-US&amp;Canada</w:t>
            </w:r>
            <w:proofErr w:type="spellEnd"/>
            <w:r>
              <w:t>(2002)</w:t>
            </w:r>
          </w:p>
        </w:tc>
        <w:tc>
          <w:tcPr>
            <w:tcW w:w="4422" w:type="dxa"/>
          </w:tcPr>
          <w:p w14:paraId="27272EE9" w14:textId="77777777" w:rsidR="005250F9" w:rsidRDefault="005250F9" w:rsidP="00932DB3">
            <w:r>
              <w:t xml:space="preserve">Nurses </w:t>
            </w:r>
          </w:p>
        </w:tc>
      </w:tr>
      <w:tr w:rsidR="005250F9" w14:paraId="1852EAB2" w14:textId="77777777" w:rsidTr="00932DB3">
        <w:tc>
          <w:tcPr>
            <w:tcW w:w="4045" w:type="dxa"/>
          </w:tcPr>
          <w:p w14:paraId="13E5DDE9" w14:textId="77777777" w:rsidR="005250F9" w:rsidRDefault="005250F9" w:rsidP="00932DB3">
            <w:proofErr w:type="spellStart"/>
            <w:r>
              <w:t>MCgrath</w:t>
            </w:r>
            <w:proofErr w:type="spellEnd"/>
            <w:r>
              <w:t>-US(2008)</w:t>
            </w:r>
          </w:p>
        </w:tc>
        <w:tc>
          <w:tcPr>
            <w:tcW w:w="4422" w:type="dxa"/>
          </w:tcPr>
          <w:p w14:paraId="747F0191" w14:textId="77777777" w:rsidR="005250F9" w:rsidRDefault="005250F9" w:rsidP="00932DB3">
            <w:r>
              <w:t>Trained female doula</w:t>
            </w:r>
          </w:p>
        </w:tc>
      </w:tr>
      <w:tr w:rsidR="005250F9" w14:paraId="2D59982B" w14:textId="77777777" w:rsidTr="00932DB3">
        <w:tc>
          <w:tcPr>
            <w:tcW w:w="4045" w:type="dxa"/>
          </w:tcPr>
          <w:p w14:paraId="40026EA7" w14:textId="77777777" w:rsidR="005250F9" w:rsidRDefault="005250F9" w:rsidP="00932DB3">
            <w:proofErr w:type="spellStart"/>
            <w:r>
              <w:t>Morhason</w:t>
            </w:r>
            <w:proofErr w:type="spellEnd"/>
            <w:r>
              <w:t xml:space="preserve"> Bello-Nigeria(2009)</w:t>
            </w:r>
          </w:p>
        </w:tc>
        <w:tc>
          <w:tcPr>
            <w:tcW w:w="4422" w:type="dxa"/>
          </w:tcPr>
          <w:p w14:paraId="385BDB27" w14:textId="77777777" w:rsidR="005250F9" w:rsidRDefault="005250F9" w:rsidP="00932DB3">
            <w:r>
              <w:t>Companion of choice</w:t>
            </w:r>
          </w:p>
        </w:tc>
      </w:tr>
      <w:tr w:rsidR="005250F9" w14:paraId="23A52485" w14:textId="77777777" w:rsidTr="00932DB3">
        <w:tc>
          <w:tcPr>
            <w:tcW w:w="4045" w:type="dxa"/>
          </w:tcPr>
          <w:p w14:paraId="612F68B6" w14:textId="77777777" w:rsidR="005250F9" w:rsidRDefault="005250F9" w:rsidP="00932DB3">
            <w:r>
              <w:t>Campbell-US(2007)</w:t>
            </w:r>
          </w:p>
        </w:tc>
        <w:tc>
          <w:tcPr>
            <w:tcW w:w="4422" w:type="dxa"/>
          </w:tcPr>
          <w:p w14:paraId="72D0E5B5" w14:textId="77777777" w:rsidR="005250F9" w:rsidRDefault="005250F9" w:rsidP="00932DB3">
            <w:r>
              <w:t>Trained lay doula</w:t>
            </w:r>
          </w:p>
        </w:tc>
      </w:tr>
      <w:tr w:rsidR="005250F9" w14:paraId="708B3A89" w14:textId="77777777" w:rsidTr="00932DB3">
        <w:tc>
          <w:tcPr>
            <w:tcW w:w="4045" w:type="dxa"/>
          </w:tcPr>
          <w:p w14:paraId="1176C54E" w14:textId="77777777" w:rsidR="005250F9" w:rsidRDefault="005250F9" w:rsidP="00932DB3">
            <w:r>
              <w:t xml:space="preserve">Guadalupe </w:t>
            </w:r>
            <w:proofErr w:type="spellStart"/>
            <w:r>
              <w:t>Trueba</w:t>
            </w:r>
            <w:proofErr w:type="spellEnd"/>
            <w:r>
              <w:t>-Mexico(2000)</w:t>
            </w:r>
          </w:p>
        </w:tc>
        <w:tc>
          <w:tcPr>
            <w:tcW w:w="4422" w:type="dxa"/>
          </w:tcPr>
          <w:p w14:paraId="147C03A7" w14:textId="77777777" w:rsidR="005250F9" w:rsidRDefault="005250F9" w:rsidP="00932DB3">
            <w:r>
              <w:t>Trained doula</w:t>
            </w:r>
          </w:p>
        </w:tc>
      </w:tr>
      <w:tr w:rsidR="005250F9" w14:paraId="7686493B" w14:textId="77777777" w:rsidTr="00932DB3">
        <w:tc>
          <w:tcPr>
            <w:tcW w:w="4045" w:type="dxa"/>
          </w:tcPr>
          <w:p w14:paraId="28518BE3" w14:textId="77777777" w:rsidR="005250F9" w:rsidRDefault="005250F9" w:rsidP="00932DB3"/>
        </w:tc>
        <w:tc>
          <w:tcPr>
            <w:tcW w:w="4422" w:type="dxa"/>
          </w:tcPr>
          <w:p w14:paraId="5B704F84" w14:textId="77777777" w:rsidR="005250F9" w:rsidRDefault="005250F9" w:rsidP="00932DB3"/>
        </w:tc>
      </w:tr>
      <w:tr w:rsidR="005250F9" w14:paraId="01CA228A" w14:textId="77777777" w:rsidTr="00932DB3">
        <w:tc>
          <w:tcPr>
            <w:tcW w:w="4045" w:type="dxa"/>
          </w:tcPr>
          <w:p w14:paraId="18B458E4" w14:textId="77777777" w:rsidR="005250F9" w:rsidRDefault="005250F9" w:rsidP="00932DB3">
            <w:proofErr w:type="spellStart"/>
            <w:r>
              <w:t>Isbir</w:t>
            </w:r>
            <w:proofErr w:type="spellEnd"/>
            <w:r>
              <w:t>-Turkey(2015)</w:t>
            </w:r>
          </w:p>
        </w:tc>
        <w:tc>
          <w:tcPr>
            <w:tcW w:w="4422" w:type="dxa"/>
          </w:tcPr>
          <w:p w14:paraId="59C2F16D" w14:textId="77777777" w:rsidR="005250F9" w:rsidRDefault="005250F9" w:rsidP="00932DB3">
            <w:r>
              <w:t>Midwifery students</w:t>
            </w:r>
          </w:p>
        </w:tc>
      </w:tr>
      <w:tr w:rsidR="005250F9" w14:paraId="4B498626" w14:textId="77777777" w:rsidTr="00932DB3">
        <w:tc>
          <w:tcPr>
            <w:tcW w:w="4045" w:type="dxa"/>
          </w:tcPr>
          <w:p w14:paraId="429BC486" w14:textId="77777777" w:rsidR="005250F9" w:rsidRDefault="005250F9" w:rsidP="00932DB3">
            <w:proofErr w:type="spellStart"/>
            <w:r>
              <w:t>Kashanian</w:t>
            </w:r>
            <w:proofErr w:type="spellEnd"/>
            <w:r>
              <w:t>-Iran(2010)</w:t>
            </w:r>
          </w:p>
        </w:tc>
        <w:tc>
          <w:tcPr>
            <w:tcW w:w="4422" w:type="dxa"/>
          </w:tcPr>
          <w:p w14:paraId="6CCF31F4" w14:textId="77777777" w:rsidR="005250F9" w:rsidRDefault="005250F9" w:rsidP="00932DB3">
            <w:r>
              <w:t>Experienced midwife</w:t>
            </w:r>
          </w:p>
        </w:tc>
      </w:tr>
      <w:tr w:rsidR="005250F9" w14:paraId="67282AB2" w14:textId="77777777" w:rsidTr="00932DB3">
        <w:tc>
          <w:tcPr>
            <w:tcW w:w="4045" w:type="dxa"/>
          </w:tcPr>
          <w:p w14:paraId="5EAC3645" w14:textId="77777777" w:rsidR="005250F9" w:rsidRDefault="005250F9" w:rsidP="00932DB3">
            <w:proofErr w:type="spellStart"/>
            <w:r>
              <w:t>Safarzadeh</w:t>
            </w:r>
            <w:proofErr w:type="spellEnd"/>
            <w:r>
              <w:t>-Iran(2012)</w:t>
            </w:r>
          </w:p>
        </w:tc>
        <w:tc>
          <w:tcPr>
            <w:tcW w:w="4422" w:type="dxa"/>
          </w:tcPr>
          <w:p w14:paraId="0FAAE670" w14:textId="77777777" w:rsidR="005250F9" w:rsidRDefault="005250F9" w:rsidP="00932DB3">
            <w:r>
              <w:t>Female friend/relative</w:t>
            </w:r>
          </w:p>
        </w:tc>
      </w:tr>
      <w:tr w:rsidR="005250F9" w14:paraId="51996D67" w14:textId="77777777" w:rsidTr="00932DB3">
        <w:tc>
          <w:tcPr>
            <w:tcW w:w="4045" w:type="dxa"/>
          </w:tcPr>
          <w:p w14:paraId="0AFAE5CE" w14:textId="77777777" w:rsidR="005250F9" w:rsidRDefault="005250F9" w:rsidP="00932DB3">
            <w:proofErr w:type="spellStart"/>
            <w:r>
              <w:t>Yuenyong</w:t>
            </w:r>
            <w:proofErr w:type="spellEnd"/>
            <w:r>
              <w:t>-Thailand(2012)</w:t>
            </w:r>
          </w:p>
        </w:tc>
        <w:tc>
          <w:tcPr>
            <w:tcW w:w="4422" w:type="dxa"/>
          </w:tcPr>
          <w:p w14:paraId="564EBBF8" w14:textId="77777777" w:rsidR="005250F9" w:rsidRDefault="005250F9" w:rsidP="00932DB3">
            <w:r>
              <w:t>Trained close female relative</w:t>
            </w:r>
          </w:p>
        </w:tc>
      </w:tr>
      <w:tr w:rsidR="005250F9" w14:paraId="32D38BEC" w14:textId="77777777" w:rsidTr="00932DB3">
        <w:tc>
          <w:tcPr>
            <w:tcW w:w="4045" w:type="dxa"/>
          </w:tcPr>
          <w:p w14:paraId="0606D84C" w14:textId="77777777" w:rsidR="005250F9" w:rsidRDefault="005250F9" w:rsidP="00932DB3">
            <w:r>
              <w:t xml:space="preserve">Aida </w:t>
            </w:r>
            <w:proofErr w:type="spellStart"/>
            <w:r>
              <w:t>Aalrazek</w:t>
            </w:r>
            <w:proofErr w:type="spellEnd"/>
            <w:r>
              <w:t>-Jordan(2012)</w:t>
            </w:r>
          </w:p>
        </w:tc>
        <w:tc>
          <w:tcPr>
            <w:tcW w:w="4422" w:type="dxa"/>
          </w:tcPr>
          <w:p w14:paraId="4FA480D9" w14:textId="77777777" w:rsidR="005250F9" w:rsidRDefault="005250F9" w:rsidP="00932DB3">
            <w:r>
              <w:t>Trained significance others choice(educated female)</w:t>
            </w:r>
          </w:p>
        </w:tc>
      </w:tr>
      <w:tr w:rsidR="005250F9" w14:paraId="2F805411" w14:textId="77777777" w:rsidTr="00932DB3">
        <w:tc>
          <w:tcPr>
            <w:tcW w:w="4045" w:type="dxa"/>
          </w:tcPr>
          <w:p w14:paraId="78ABB093" w14:textId="77777777" w:rsidR="005250F9" w:rsidRDefault="005250F9" w:rsidP="00932DB3">
            <w:r>
              <w:t>Zahra Shahshahan-Iran(2012)</w:t>
            </w:r>
          </w:p>
        </w:tc>
        <w:tc>
          <w:tcPr>
            <w:tcW w:w="4422" w:type="dxa"/>
          </w:tcPr>
          <w:p w14:paraId="6DA2016B" w14:textId="77777777" w:rsidR="005250F9" w:rsidRDefault="005250F9" w:rsidP="00932DB3">
            <w:r>
              <w:t>Support person</w:t>
            </w:r>
          </w:p>
        </w:tc>
      </w:tr>
      <w:tr w:rsidR="005250F9" w14:paraId="37B12814" w14:textId="77777777" w:rsidTr="00932DB3">
        <w:tc>
          <w:tcPr>
            <w:tcW w:w="4045" w:type="dxa"/>
          </w:tcPr>
          <w:p w14:paraId="6925E7EA" w14:textId="77777777" w:rsidR="005250F9" w:rsidRDefault="005250F9" w:rsidP="00932DB3"/>
        </w:tc>
        <w:tc>
          <w:tcPr>
            <w:tcW w:w="4422" w:type="dxa"/>
          </w:tcPr>
          <w:p w14:paraId="6E3EF0BE" w14:textId="77777777" w:rsidR="005250F9" w:rsidRDefault="005250F9" w:rsidP="00932DB3"/>
        </w:tc>
      </w:tr>
      <w:tr w:rsidR="005250F9" w14:paraId="2779D976" w14:textId="77777777" w:rsidTr="00932DB3">
        <w:tc>
          <w:tcPr>
            <w:tcW w:w="4045" w:type="dxa"/>
          </w:tcPr>
          <w:p w14:paraId="225B4994" w14:textId="77777777" w:rsidR="005250F9" w:rsidRDefault="005250F9" w:rsidP="00932DB3">
            <w:r>
              <w:t xml:space="preserve">Akira </w:t>
            </w:r>
            <w:proofErr w:type="spellStart"/>
            <w:r>
              <w:t>Shibanuma</w:t>
            </w:r>
            <w:proofErr w:type="spellEnd"/>
            <w:r>
              <w:t>-Ghana(2021)</w:t>
            </w:r>
          </w:p>
        </w:tc>
        <w:tc>
          <w:tcPr>
            <w:tcW w:w="4422" w:type="dxa"/>
          </w:tcPr>
          <w:p w14:paraId="23228317" w14:textId="77777777" w:rsidR="005250F9" w:rsidRDefault="005250F9" w:rsidP="00932DB3"/>
        </w:tc>
      </w:tr>
      <w:tr w:rsidR="005250F9" w14:paraId="3445002C" w14:textId="77777777" w:rsidTr="00932DB3">
        <w:tc>
          <w:tcPr>
            <w:tcW w:w="4045" w:type="dxa"/>
          </w:tcPr>
          <w:p w14:paraId="08984908" w14:textId="77777777" w:rsidR="005250F9" w:rsidRDefault="005250F9" w:rsidP="00932DB3">
            <w:r>
              <w:t xml:space="preserve">Atefeh </w:t>
            </w:r>
            <w:proofErr w:type="spellStart"/>
            <w:r>
              <w:t>Kazemi</w:t>
            </w:r>
            <w:proofErr w:type="spellEnd"/>
            <w:r>
              <w:t xml:space="preserve"> </w:t>
            </w:r>
            <w:proofErr w:type="spellStart"/>
            <w:r>
              <w:t>Robati</w:t>
            </w:r>
            <w:proofErr w:type="spellEnd"/>
            <w:r>
              <w:t>-Iran(2020)</w:t>
            </w:r>
          </w:p>
        </w:tc>
        <w:tc>
          <w:tcPr>
            <w:tcW w:w="4422" w:type="dxa"/>
          </w:tcPr>
          <w:p w14:paraId="55365E1E" w14:textId="77777777" w:rsidR="005250F9" w:rsidRDefault="005250F9" w:rsidP="00932DB3">
            <w:r>
              <w:t xml:space="preserve">Midwife </w:t>
            </w:r>
          </w:p>
        </w:tc>
      </w:tr>
      <w:tr w:rsidR="005250F9" w14:paraId="7DF44979" w14:textId="77777777" w:rsidTr="00932DB3">
        <w:tc>
          <w:tcPr>
            <w:tcW w:w="4045" w:type="dxa"/>
          </w:tcPr>
          <w:p w14:paraId="562470A0" w14:textId="77777777" w:rsidR="005250F9" w:rsidRDefault="005250F9" w:rsidP="00932DB3">
            <w:r>
              <w:t>Atefeh Salehi-Iran(2016)</w:t>
            </w:r>
          </w:p>
        </w:tc>
        <w:tc>
          <w:tcPr>
            <w:tcW w:w="4422" w:type="dxa"/>
          </w:tcPr>
          <w:p w14:paraId="4F017F65" w14:textId="77777777" w:rsidR="005250F9" w:rsidRDefault="005250F9" w:rsidP="00932DB3">
            <w:r>
              <w:t>Trained husband/friend or relative/control</w:t>
            </w:r>
          </w:p>
        </w:tc>
      </w:tr>
      <w:tr w:rsidR="005250F9" w14:paraId="1BD93BD7" w14:textId="77777777" w:rsidTr="00932DB3">
        <w:tc>
          <w:tcPr>
            <w:tcW w:w="4045" w:type="dxa"/>
          </w:tcPr>
          <w:p w14:paraId="1FB3AB0F" w14:textId="77777777" w:rsidR="005250F9" w:rsidRDefault="005250F9" w:rsidP="00932DB3">
            <w:r>
              <w:t xml:space="preserve">Erica </w:t>
            </w:r>
            <w:proofErr w:type="spellStart"/>
            <w:r>
              <w:t>Schytt</w:t>
            </w:r>
            <w:proofErr w:type="spellEnd"/>
            <w:r>
              <w:t>-Sweden(2022)</w:t>
            </w:r>
          </w:p>
        </w:tc>
        <w:tc>
          <w:tcPr>
            <w:tcW w:w="4422" w:type="dxa"/>
          </w:tcPr>
          <w:p w14:paraId="4AB61AEB" w14:textId="77777777" w:rsidR="005250F9" w:rsidRDefault="005250F9" w:rsidP="00932DB3">
            <w:r>
              <w:t>Trained community based doula</w:t>
            </w:r>
          </w:p>
        </w:tc>
      </w:tr>
      <w:tr w:rsidR="005250F9" w14:paraId="44094ACC" w14:textId="77777777" w:rsidTr="00932DB3">
        <w:tc>
          <w:tcPr>
            <w:tcW w:w="4045" w:type="dxa"/>
          </w:tcPr>
          <w:p w14:paraId="77D9558F" w14:textId="77777777" w:rsidR="005250F9" w:rsidRDefault="005250F9" w:rsidP="00932DB3">
            <w:r>
              <w:t xml:space="preserve">Nahid </w:t>
            </w:r>
            <w:proofErr w:type="spellStart"/>
            <w:r>
              <w:t>Bolbol</w:t>
            </w:r>
            <w:proofErr w:type="spellEnd"/>
            <w:r>
              <w:t>-Iran(2016)</w:t>
            </w:r>
          </w:p>
        </w:tc>
        <w:tc>
          <w:tcPr>
            <w:tcW w:w="4422" w:type="dxa"/>
          </w:tcPr>
          <w:p w14:paraId="67B44077" w14:textId="77777777" w:rsidR="005250F9" w:rsidRDefault="005250F9" w:rsidP="00932DB3">
            <w:r>
              <w:t>Midwifery students</w:t>
            </w:r>
          </w:p>
        </w:tc>
      </w:tr>
      <w:tr w:rsidR="005250F9" w14:paraId="0C8497B1" w14:textId="77777777" w:rsidTr="00932DB3">
        <w:tc>
          <w:tcPr>
            <w:tcW w:w="4045" w:type="dxa"/>
          </w:tcPr>
          <w:p w14:paraId="33874183" w14:textId="77777777" w:rsidR="005250F9" w:rsidRDefault="005250F9" w:rsidP="00932DB3">
            <w:proofErr w:type="spellStart"/>
            <w:r>
              <w:t>Breat</w:t>
            </w:r>
            <w:proofErr w:type="spellEnd"/>
            <w:r>
              <w:t>-Belgium (1992)</w:t>
            </w:r>
          </w:p>
        </w:tc>
        <w:tc>
          <w:tcPr>
            <w:tcW w:w="4422" w:type="dxa"/>
          </w:tcPr>
          <w:p w14:paraId="66E90A6A" w14:textId="77777777" w:rsidR="005250F9" w:rsidRDefault="005250F9" w:rsidP="00932DB3">
            <w:r>
              <w:t xml:space="preserve">Midwife </w:t>
            </w:r>
          </w:p>
        </w:tc>
      </w:tr>
      <w:tr w:rsidR="005250F9" w14:paraId="0D6D6E1C" w14:textId="77777777" w:rsidTr="00932DB3">
        <w:tc>
          <w:tcPr>
            <w:tcW w:w="4045" w:type="dxa"/>
          </w:tcPr>
          <w:p w14:paraId="55BC0FD5" w14:textId="77777777" w:rsidR="005250F9" w:rsidRDefault="005250F9" w:rsidP="00932DB3">
            <w:proofErr w:type="spellStart"/>
            <w:r>
              <w:t>Breat</w:t>
            </w:r>
            <w:proofErr w:type="spellEnd"/>
            <w:r>
              <w:t>-France (1992)</w:t>
            </w:r>
          </w:p>
        </w:tc>
        <w:tc>
          <w:tcPr>
            <w:tcW w:w="4422" w:type="dxa"/>
          </w:tcPr>
          <w:p w14:paraId="2AB83080" w14:textId="77777777" w:rsidR="005250F9" w:rsidRDefault="005250F9" w:rsidP="00932DB3">
            <w:r>
              <w:t>Midwife</w:t>
            </w:r>
          </w:p>
        </w:tc>
      </w:tr>
      <w:tr w:rsidR="005250F9" w14:paraId="5BD55636" w14:textId="77777777" w:rsidTr="00932DB3">
        <w:tc>
          <w:tcPr>
            <w:tcW w:w="4045" w:type="dxa"/>
          </w:tcPr>
          <w:p w14:paraId="3A25CFF6" w14:textId="77777777" w:rsidR="005250F9" w:rsidRDefault="005250F9" w:rsidP="00932DB3">
            <w:proofErr w:type="spellStart"/>
            <w:r>
              <w:t>Breat</w:t>
            </w:r>
            <w:proofErr w:type="spellEnd"/>
            <w:r>
              <w:t>-Greece (1992)</w:t>
            </w:r>
          </w:p>
        </w:tc>
        <w:tc>
          <w:tcPr>
            <w:tcW w:w="4422" w:type="dxa"/>
          </w:tcPr>
          <w:p w14:paraId="57A7D526" w14:textId="77777777" w:rsidR="005250F9" w:rsidRDefault="005250F9" w:rsidP="00932DB3">
            <w:r>
              <w:t>Midwife</w:t>
            </w:r>
          </w:p>
        </w:tc>
      </w:tr>
      <w:tr w:rsidR="005250F9" w14:paraId="79460C04" w14:textId="77777777" w:rsidTr="00932DB3">
        <w:tc>
          <w:tcPr>
            <w:tcW w:w="4045" w:type="dxa"/>
          </w:tcPr>
          <w:p w14:paraId="22592DA9" w14:textId="77777777" w:rsidR="005250F9" w:rsidRDefault="005250F9" w:rsidP="00932DB3">
            <w:r>
              <w:t>Torres – Chile (1999)</w:t>
            </w:r>
          </w:p>
        </w:tc>
        <w:tc>
          <w:tcPr>
            <w:tcW w:w="4422" w:type="dxa"/>
          </w:tcPr>
          <w:p w14:paraId="52397047" w14:textId="77777777" w:rsidR="005250F9" w:rsidRDefault="005250F9" w:rsidP="00932DB3">
            <w:r>
              <w:t>Companion of choice by mother</w:t>
            </w:r>
          </w:p>
        </w:tc>
      </w:tr>
      <w:tr w:rsidR="005250F9" w14:paraId="639013E6" w14:textId="77777777" w:rsidTr="00932DB3">
        <w:tc>
          <w:tcPr>
            <w:tcW w:w="4045" w:type="dxa"/>
          </w:tcPr>
          <w:p w14:paraId="0F47EF5E" w14:textId="77777777" w:rsidR="005250F9" w:rsidRDefault="005250F9" w:rsidP="00932DB3">
            <w:r>
              <w:t>Dickinson-Australia (2002)</w:t>
            </w:r>
          </w:p>
        </w:tc>
        <w:tc>
          <w:tcPr>
            <w:tcW w:w="4422" w:type="dxa"/>
          </w:tcPr>
          <w:p w14:paraId="55B6962E" w14:textId="77777777" w:rsidR="005250F9" w:rsidRDefault="005250F9" w:rsidP="00932DB3">
            <w:r>
              <w:t xml:space="preserve">Midwife </w:t>
            </w:r>
          </w:p>
        </w:tc>
      </w:tr>
      <w:tr w:rsidR="005250F9" w14:paraId="7011C696" w14:textId="77777777" w:rsidTr="00932DB3">
        <w:tc>
          <w:tcPr>
            <w:tcW w:w="4045" w:type="dxa"/>
          </w:tcPr>
          <w:p w14:paraId="2958594A" w14:textId="77777777" w:rsidR="005250F9" w:rsidRDefault="005250F9" w:rsidP="00932DB3">
            <w:proofErr w:type="spellStart"/>
            <w:r>
              <w:t>Akbarzadeh</w:t>
            </w:r>
            <w:proofErr w:type="spellEnd"/>
            <w:r>
              <w:t>-Iran (2014)</w:t>
            </w:r>
          </w:p>
        </w:tc>
        <w:tc>
          <w:tcPr>
            <w:tcW w:w="4422" w:type="dxa"/>
          </w:tcPr>
          <w:p w14:paraId="3D663397" w14:textId="77777777" w:rsidR="005250F9" w:rsidRDefault="005250F9" w:rsidP="00932DB3">
            <w:r>
              <w:t xml:space="preserve">Doula/Trained researcher </w:t>
            </w:r>
          </w:p>
        </w:tc>
      </w:tr>
    </w:tbl>
    <w:p w14:paraId="45572F2B" w14:textId="0E751297" w:rsidR="00FB40E9" w:rsidRDefault="00FB40E9"/>
    <w:sectPr w:rsidR="00FB4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4956"/>
    <w:multiLevelType w:val="hybridMultilevel"/>
    <w:tmpl w:val="508EE2A8"/>
    <w:lvl w:ilvl="0" w:tplc="E872E7B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3729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AA1"/>
    <w:rsid w:val="00064C05"/>
    <w:rsid w:val="000707C6"/>
    <w:rsid w:val="001471F3"/>
    <w:rsid w:val="00150159"/>
    <w:rsid w:val="00154478"/>
    <w:rsid w:val="00175193"/>
    <w:rsid w:val="001D1F12"/>
    <w:rsid w:val="001D38F7"/>
    <w:rsid w:val="00243AA1"/>
    <w:rsid w:val="002A0661"/>
    <w:rsid w:val="003075ED"/>
    <w:rsid w:val="003E03FA"/>
    <w:rsid w:val="00432912"/>
    <w:rsid w:val="004B486C"/>
    <w:rsid w:val="00514E14"/>
    <w:rsid w:val="005250F9"/>
    <w:rsid w:val="005857C5"/>
    <w:rsid w:val="005D4C07"/>
    <w:rsid w:val="006D121F"/>
    <w:rsid w:val="006D1713"/>
    <w:rsid w:val="007401D6"/>
    <w:rsid w:val="0074683E"/>
    <w:rsid w:val="007A23BB"/>
    <w:rsid w:val="007B789A"/>
    <w:rsid w:val="00837BFC"/>
    <w:rsid w:val="00895DED"/>
    <w:rsid w:val="00912841"/>
    <w:rsid w:val="009E4DA2"/>
    <w:rsid w:val="00A024CF"/>
    <w:rsid w:val="00A23919"/>
    <w:rsid w:val="00A47F16"/>
    <w:rsid w:val="00AD1E62"/>
    <w:rsid w:val="00B05C93"/>
    <w:rsid w:val="00BA756C"/>
    <w:rsid w:val="00C0007B"/>
    <w:rsid w:val="00C434CB"/>
    <w:rsid w:val="00C44F5D"/>
    <w:rsid w:val="00D062EA"/>
    <w:rsid w:val="00D25404"/>
    <w:rsid w:val="00D918E7"/>
    <w:rsid w:val="00E4608B"/>
    <w:rsid w:val="00EB005E"/>
    <w:rsid w:val="00EF7E4F"/>
    <w:rsid w:val="00F13399"/>
    <w:rsid w:val="00F6272A"/>
    <w:rsid w:val="00FB40E9"/>
    <w:rsid w:val="00FE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F90B56"/>
  <w15:chartTrackingRefBased/>
  <w15:docId w15:val="{37F93C6A-0C03-4E85-9709-5144D221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1F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BA54CA1-E421-432F-B5B5-72802133B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11</Words>
  <Characters>1089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Asanka Jayawardena</cp:lastModifiedBy>
  <cp:revision>2</cp:revision>
  <dcterms:created xsi:type="dcterms:W3CDTF">2024-06-28T22:15:00Z</dcterms:created>
  <dcterms:modified xsi:type="dcterms:W3CDTF">2024-06-28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2b3da2c4891d0eb89fc5d3ff773078f075fd76502dbaee17f3aff5dc95de2d9f</vt:lpwstr>
  </property>
</Properties>
</file>